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15FC20" w14:textId="12675D8C" w:rsidR="00540FB8" w:rsidRPr="009A451A" w:rsidRDefault="00540FB8" w:rsidP="00A01D94">
      <w:pPr>
        <w:spacing w:line="480" w:lineRule="auto"/>
        <w:rPr>
          <w:b/>
          <w:bCs/>
        </w:rPr>
      </w:pPr>
      <w:r w:rsidRPr="00BC7737">
        <w:rPr>
          <w:b/>
          <w:bCs/>
        </w:rPr>
        <w:t xml:space="preserve">Supplementary Table </w:t>
      </w:r>
      <w:r w:rsidR="00FC50CC">
        <w:rPr>
          <w:b/>
          <w:bCs/>
        </w:rPr>
        <w:t>1</w:t>
      </w:r>
      <w:r w:rsidRPr="00BC7737">
        <w:rPr>
          <w:b/>
          <w:bCs/>
        </w:rPr>
        <w:t xml:space="preserve">. </w:t>
      </w:r>
      <w:r>
        <w:rPr>
          <w:b/>
          <w:bCs/>
        </w:rPr>
        <w:t>Study abstractions</w:t>
      </w:r>
    </w:p>
    <w:tbl>
      <w:tblPr>
        <w:tblStyle w:val="TableGrid"/>
        <w:tblpPr w:leftFromText="180" w:rightFromText="180" w:vertAnchor="page" w:horzAnchor="margin" w:tblpY="2025"/>
        <w:tblW w:w="13315" w:type="dxa"/>
        <w:tblLayout w:type="fixed"/>
        <w:tblLook w:val="04A0" w:firstRow="1" w:lastRow="0" w:firstColumn="1" w:lastColumn="0" w:noHBand="0" w:noVBand="1"/>
      </w:tblPr>
      <w:tblGrid>
        <w:gridCol w:w="540"/>
        <w:gridCol w:w="1165"/>
        <w:gridCol w:w="1170"/>
        <w:gridCol w:w="900"/>
        <w:gridCol w:w="1265"/>
        <w:gridCol w:w="1075"/>
        <w:gridCol w:w="1530"/>
        <w:gridCol w:w="1530"/>
        <w:gridCol w:w="2520"/>
        <w:gridCol w:w="1620"/>
      </w:tblGrid>
      <w:tr w:rsidR="00540FB8" w:rsidRPr="00E97BD3" w14:paraId="41E4C6D3" w14:textId="77777777" w:rsidTr="00FC50CC">
        <w:trPr>
          <w:cantSplit/>
          <w:tblHeader/>
        </w:trPr>
        <w:tc>
          <w:tcPr>
            <w:tcW w:w="540" w:type="dxa"/>
            <w:vMerge w:val="restart"/>
            <w:shd w:val="clear" w:color="auto" w:fill="D9D9D9" w:themeFill="background1" w:themeFillShade="D9"/>
          </w:tcPr>
          <w:p w14:paraId="6F2B3000" w14:textId="77777777" w:rsidR="00540FB8" w:rsidRPr="00E97BD3" w:rsidRDefault="00540FB8" w:rsidP="00AD663D">
            <w:pPr>
              <w:contextualSpacing/>
              <w:rPr>
                <w:b/>
                <w:bCs/>
              </w:rPr>
            </w:pPr>
            <w:r w:rsidRPr="00E97BD3">
              <w:rPr>
                <w:b/>
                <w:bCs/>
              </w:rPr>
              <w:t>Ref</w:t>
            </w:r>
          </w:p>
          <w:p w14:paraId="66DD6509" w14:textId="77777777" w:rsidR="00540FB8" w:rsidRPr="00E97BD3" w:rsidRDefault="00540FB8" w:rsidP="00AD663D">
            <w:pPr>
              <w:contextualSpacing/>
              <w:rPr>
                <w:b/>
                <w:bCs/>
              </w:rPr>
            </w:pPr>
            <w:r w:rsidRPr="00E97BD3">
              <w:rPr>
                <w:b/>
                <w:bCs/>
              </w:rPr>
              <w:t>No.</w:t>
            </w:r>
          </w:p>
        </w:tc>
        <w:tc>
          <w:tcPr>
            <w:tcW w:w="1165" w:type="dxa"/>
            <w:vMerge w:val="restart"/>
            <w:shd w:val="clear" w:color="auto" w:fill="D9D9D9" w:themeFill="background1" w:themeFillShade="D9"/>
          </w:tcPr>
          <w:p w14:paraId="5679FFFB" w14:textId="77777777" w:rsidR="00540FB8" w:rsidRPr="00E97BD3" w:rsidRDefault="00540FB8" w:rsidP="00AD663D">
            <w:pPr>
              <w:contextualSpacing/>
              <w:rPr>
                <w:b/>
                <w:bCs/>
              </w:rPr>
            </w:pPr>
            <w:r w:rsidRPr="00E97BD3">
              <w:rPr>
                <w:b/>
                <w:bCs/>
              </w:rPr>
              <w:t xml:space="preserve">Ref, </w:t>
            </w:r>
          </w:p>
          <w:p w14:paraId="215E27BD" w14:textId="77777777" w:rsidR="00540FB8" w:rsidRPr="00E97BD3" w:rsidRDefault="00540FB8" w:rsidP="00AD663D">
            <w:pPr>
              <w:contextualSpacing/>
              <w:rPr>
                <w:b/>
                <w:bCs/>
              </w:rPr>
            </w:pPr>
            <w:r w:rsidRPr="00E97BD3">
              <w:rPr>
                <w:b/>
                <w:bCs/>
              </w:rPr>
              <w:t>Year</w:t>
            </w:r>
          </w:p>
        </w:tc>
        <w:tc>
          <w:tcPr>
            <w:tcW w:w="2070" w:type="dxa"/>
            <w:gridSpan w:val="2"/>
            <w:shd w:val="clear" w:color="auto" w:fill="D9D9D9" w:themeFill="background1" w:themeFillShade="D9"/>
          </w:tcPr>
          <w:p w14:paraId="34273230" w14:textId="77777777" w:rsidR="00540FB8" w:rsidRPr="00E97BD3" w:rsidRDefault="00540FB8" w:rsidP="00AD663D">
            <w:pPr>
              <w:contextualSpacing/>
              <w:rPr>
                <w:b/>
                <w:bCs/>
              </w:rPr>
            </w:pPr>
            <w:r w:rsidRPr="00E97BD3">
              <w:rPr>
                <w:b/>
                <w:bCs/>
              </w:rPr>
              <w:t>Infectious Disease</w:t>
            </w:r>
          </w:p>
        </w:tc>
        <w:tc>
          <w:tcPr>
            <w:tcW w:w="2340" w:type="dxa"/>
            <w:gridSpan w:val="2"/>
            <w:shd w:val="clear" w:color="auto" w:fill="D9D9D9" w:themeFill="background1" w:themeFillShade="D9"/>
          </w:tcPr>
          <w:p w14:paraId="5EBD1B93" w14:textId="77777777" w:rsidR="00540FB8" w:rsidRPr="00E97BD3" w:rsidRDefault="00540FB8" w:rsidP="00AD663D">
            <w:pPr>
              <w:contextualSpacing/>
              <w:rPr>
                <w:b/>
                <w:bCs/>
              </w:rPr>
            </w:pPr>
            <w:r w:rsidRPr="00E97BD3">
              <w:rPr>
                <w:b/>
                <w:bCs/>
              </w:rPr>
              <w:t>Intervention</w:t>
            </w:r>
          </w:p>
        </w:tc>
        <w:tc>
          <w:tcPr>
            <w:tcW w:w="1530" w:type="dxa"/>
            <w:vMerge w:val="restart"/>
            <w:shd w:val="clear" w:color="auto" w:fill="D9D9D9" w:themeFill="background1" w:themeFillShade="D9"/>
          </w:tcPr>
          <w:p w14:paraId="17D7C2D4" w14:textId="77777777" w:rsidR="00540FB8" w:rsidRPr="00E97BD3" w:rsidRDefault="00540FB8" w:rsidP="00AD663D">
            <w:pPr>
              <w:contextualSpacing/>
              <w:rPr>
                <w:b/>
                <w:bCs/>
              </w:rPr>
            </w:pPr>
            <w:r w:rsidRPr="00E97BD3">
              <w:rPr>
                <w:b/>
                <w:bCs/>
              </w:rPr>
              <w:t>Comparison(s)</w:t>
            </w:r>
          </w:p>
        </w:tc>
        <w:tc>
          <w:tcPr>
            <w:tcW w:w="1530" w:type="dxa"/>
            <w:vMerge w:val="restart"/>
            <w:shd w:val="clear" w:color="auto" w:fill="D9D9D9" w:themeFill="background1" w:themeFillShade="D9"/>
          </w:tcPr>
          <w:p w14:paraId="4B59EC1F" w14:textId="77777777" w:rsidR="00540FB8" w:rsidRPr="00E97BD3" w:rsidRDefault="00540FB8" w:rsidP="00AD663D">
            <w:pPr>
              <w:contextualSpacing/>
              <w:rPr>
                <w:b/>
                <w:bCs/>
              </w:rPr>
            </w:pPr>
            <w:r w:rsidRPr="00E97BD3">
              <w:rPr>
                <w:b/>
                <w:bCs/>
              </w:rPr>
              <w:t>Outcome(s)</w:t>
            </w:r>
          </w:p>
        </w:tc>
        <w:tc>
          <w:tcPr>
            <w:tcW w:w="2520" w:type="dxa"/>
            <w:vMerge w:val="restart"/>
            <w:shd w:val="clear" w:color="auto" w:fill="D9D9D9" w:themeFill="background1" w:themeFillShade="D9"/>
          </w:tcPr>
          <w:p w14:paraId="53C44870" w14:textId="77777777" w:rsidR="00540FB8" w:rsidRPr="00E97BD3" w:rsidRDefault="00540FB8" w:rsidP="00AD663D">
            <w:pPr>
              <w:contextualSpacing/>
              <w:rPr>
                <w:b/>
                <w:bCs/>
              </w:rPr>
            </w:pPr>
            <w:r w:rsidRPr="00E97BD3">
              <w:rPr>
                <w:b/>
                <w:bCs/>
              </w:rPr>
              <w:t>Result(s)</w:t>
            </w:r>
          </w:p>
        </w:tc>
        <w:tc>
          <w:tcPr>
            <w:tcW w:w="1620" w:type="dxa"/>
            <w:vMerge w:val="restart"/>
            <w:shd w:val="clear" w:color="auto" w:fill="D9D9D9" w:themeFill="background1" w:themeFillShade="D9"/>
          </w:tcPr>
          <w:p w14:paraId="2C1BCF19" w14:textId="77777777" w:rsidR="00540FB8" w:rsidRPr="00E97BD3" w:rsidRDefault="00540FB8" w:rsidP="00AD663D">
            <w:pPr>
              <w:tabs>
                <w:tab w:val="left" w:pos="3670"/>
              </w:tabs>
              <w:contextualSpacing/>
              <w:rPr>
                <w:b/>
                <w:bCs/>
              </w:rPr>
            </w:pPr>
            <w:r w:rsidRPr="00E97BD3">
              <w:rPr>
                <w:b/>
                <w:bCs/>
              </w:rPr>
              <w:t>Conclusion(s)</w:t>
            </w:r>
          </w:p>
        </w:tc>
      </w:tr>
      <w:tr w:rsidR="00540FB8" w:rsidRPr="00E97BD3" w14:paraId="029B7D1F" w14:textId="77777777" w:rsidTr="00FC50CC">
        <w:tc>
          <w:tcPr>
            <w:tcW w:w="540" w:type="dxa"/>
            <w:vMerge/>
            <w:shd w:val="clear" w:color="auto" w:fill="D5DCE4" w:themeFill="text2" w:themeFillTint="33"/>
          </w:tcPr>
          <w:p w14:paraId="00AC7734" w14:textId="77777777" w:rsidR="00540FB8" w:rsidRPr="00E97BD3" w:rsidRDefault="00540FB8" w:rsidP="00AD663D">
            <w:pPr>
              <w:contextualSpacing/>
            </w:pPr>
          </w:p>
        </w:tc>
        <w:tc>
          <w:tcPr>
            <w:tcW w:w="1165" w:type="dxa"/>
            <w:vMerge/>
            <w:shd w:val="clear" w:color="auto" w:fill="D5DCE4" w:themeFill="text2" w:themeFillTint="33"/>
          </w:tcPr>
          <w:p w14:paraId="7365C49A" w14:textId="77777777" w:rsidR="00540FB8" w:rsidRPr="00E97BD3" w:rsidRDefault="00540FB8" w:rsidP="00AD663D">
            <w:pPr>
              <w:contextualSpacing/>
            </w:pPr>
          </w:p>
        </w:tc>
        <w:tc>
          <w:tcPr>
            <w:tcW w:w="1170" w:type="dxa"/>
            <w:shd w:val="clear" w:color="auto" w:fill="BFBFBF" w:themeFill="background1" w:themeFillShade="BF"/>
          </w:tcPr>
          <w:p w14:paraId="2234496D" w14:textId="77777777" w:rsidR="00540FB8" w:rsidRPr="00E97BD3" w:rsidRDefault="00540FB8" w:rsidP="00AD663D">
            <w:pPr>
              <w:contextualSpacing/>
            </w:pPr>
            <w:r w:rsidRPr="00E97BD3">
              <w:t>Disease</w:t>
            </w:r>
          </w:p>
        </w:tc>
        <w:tc>
          <w:tcPr>
            <w:tcW w:w="900" w:type="dxa"/>
            <w:shd w:val="clear" w:color="auto" w:fill="BFBFBF" w:themeFill="background1" w:themeFillShade="BF"/>
          </w:tcPr>
          <w:p w14:paraId="4AF194D1" w14:textId="77777777" w:rsidR="00540FB8" w:rsidRPr="00E97BD3" w:rsidRDefault="00540FB8" w:rsidP="00AD663D">
            <w:pPr>
              <w:contextualSpacing/>
            </w:pPr>
            <w:r w:rsidRPr="00E97BD3">
              <w:t>Year(s)</w:t>
            </w:r>
          </w:p>
        </w:tc>
        <w:tc>
          <w:tcPr>
            <w:tcW w:w="1265" w:type="dxa"/>
            <w:shd w:val="clear" w:color="auto" w:fill="BFBFBF" w:themeFill="background1" w:themeFillShade="BF"/>
          </w:tcPr>
          <w:p w14:paraId="30E6F4F0" w14:textId="77777777" w:rsidR="00540FB8" w:rsidRPr="00E97BD3" w:rsidRDefault="00540FB8" w:rsidP="00AD663D">
            <w:pPr>
              <w:contextualSpacing/>
            </w:pPr>
            <w:r w:rsidRPr="00E97BD3">
              <w:t>Type(s)</w:t>
            </w:r>
          </w:p>
        </w:tc>
        <w:tc>
          <w:tcPr>
            <w:tcW w:w="1075" w:type="dxa"/>
            <w:shd w:val="clear" w:color="auto" w:fill="BFBFBF" w:themeFill="background1" w:themeFillShade="BF"/>
          </w:tcPr>
          <w:p w14:paraId="274F5AF4" w14:textId="77777777" w:rsidR="00540FB8" w:rsidRPr="00E97BD3" w:rsidRDefault="00540FB8" w:rsidP="00AD663D">
            <w:pPr>
              <w:contextualSpacing/>
            </w:pPr>
            <w:r w:rsidRPr="00E97BD3">
              <w:t>Duration</w:t>
            </w:r>
          </w:p>
        </w:tc>
        <w:tc>
          <w:tcPr>
            <w:tcW w:w="1530" w:type="dxa"/>
            <w:vMerge/>
            <w:shd w:val="clear" w:color="auto" w:fill="D5DCE4" w:themeFill="text2" w:themeFillTint="33"/>
          </w:tcPr>
          <w:p w14:paraId="2A610C39" w14:textId="77777777" w:rsidR="00540FB8" w:rsidRPr="00E97BD3" w:rsidRDefault="00540FB8" w:rsidP="00AD663D">
            <w:pPr>
              <w:contextualSpacing/>
            </w:pPr>
          </w:p>
        </w:tc>
        <w:tc>
          <w:tcPr>
            <w:tcW w:w="1530" w:type="dxa"/>
            <w:vMerge/>
            <w:shd w:val="clear" w:color="auto" w:fill="D5DCE4" w:themeFill="text2" w:themeFillTint="33"/>
          </w:tcPr>
          <w:p w14:paraId="681EA86B" w14:textId="77777777" w:rsidR="00540FB8" w:rsidRPr="00E97BD3" w:rsidRDefault="00540FB8" w:rsidP="00AD663D">
            <w:pPr>
              <w:contextualSpacing/>
            </w:pPr>
          </w:p>
        </w:tc>
        <w:tc>
          <w:tcPr>
            <w:tcW w:w="2520" w:type="dxa"/>
            <w:vMerge/>
            <w:shd w:val="clear" w:color="auto" w:fill="D5DCE4" w:themeFill="text2" w:themeFillTint="33"/>
          </w:tcPr>
          <w:p w14:paraId="7B2FF62C" w14:textId="77777777" w:rsidR="00540FB8" w:rsidRPr="00E97BD3" w:rsidRDefault="00540FB8" w:rsidP="00AD663D">
            <w:pPr>
              <w:contextualSpacing/>
            </w:pPr>
          </w:p>
        </w:tc>
        <w:tc>
          <w:tcPr>
            <w:tcW w:w="1620" w:type="dxa"/>
            <w:vMerge/>
            <w:shd w:val="clear" w:color="auto" w:fill="D9E2F3" w:themeFill="accent1" w:themeFillTint="33"/>
          </w:tcPr>
          <w:p w14:paraId="7A03E600" w14:textId="77777777" w:rsidR="00540FB8" w:rsidRPr="00E97BD3" w:rsidRDefault="00540FB8" w:rsidP="00AD663D">
            <w:pPr>
              <w:contextualSpacing/>
            </w:pPr>
          </w:p>
        </w:tc>
      </w:tr>
      <w:tr w:rsidR="00540FB8" w:rsidRPr="00E97BD3" w14:paraId="112A160E" w14:textId="77777777" w:rsidTr="00FC50CC">
        <w:tc>
          <w:tcPr>
            <w:tcW w:w="540" w:type="dxa"/>
          </w:tcPr>
          <w:p w14:paraId="221BD020" w14:textId="77777777" w:rsidR="00540FB8" w:rsidRPr="00E97BD3" w:rsidRDefault="00540FB8" w:rsidP="00AD663D">
            <w:pPr>
              <w:contextualSpacing/>
            </w:pPr>
            <w:r w:rsidRPr="00E97BD3">
              <w:t>1</w:t>
            </w:r>
          </w:p>
        </w:tc>
        <w:tc>
          <w:tcPr>
            <w:tcW w:w="1165" w:type="dxa"/>
          </w:tcPr>
          <w:p w14:paraId="200C2882" w14:textId="101E9F57" w:rsidR="00540FB8" w:rsidRPr="00E97BD3" w:rsidRDefault="00540FB8" w:rsidP="00AD663D">
            <w:pPr>
              <w:contextualSpacing/>
            </w:pPr>
            <w:r w:rsidRPr="00E97BD3">
              <w:t>Aleta, 2020</w:t>
            </w:r>
            <w:r w:rsidRPr="00E97BD3">
              <w:fldChar w:fldCharType="begin"/>
            </w:r>
            <w:r w:rsidR="00FC50CC">
              <w:instrText xml:space="preserve"> ADDIN EN.CITE &lt;EndNote&gt;&lt;Cite&gt;&lt;Author&gt;Aleta&lt;/Author&gt;&lt;Year&gt;2020&lt;/Year&gt;&lt;RecNum&gt;28&lt;/RecNum&gt;&lt;DisplayText&gt;&lt;style face="superscript"&gt;1&lt;/style&gt;&lt;/DisplayText&gt;&lt;record&gt;&lt;rec-number&gt;28&lt;/rec-number&gt;&lt;foreign-keys&gt;&lt;key app="EN" db-id="rafrrez2la9veqerfwpvwee7t99werrvwz5s" timestamp="1595630952"&gt;28&lt;/key&gt;&lt;/foreign-keys&gt;&lt;ref-type name="Journal Article"&gt;17&lt;/ref-type&gt;&lt;contributors&gt;&lt;authors&gt;&lt;author&gt;Aleta, A.&lt;/author&gt;&lt;author&gt;Martin-Corral, D.&lt;/author&gt;&lt;author&gt;Pastore, Y. Piontti A.&lt;/author&gt;&lt;author&gt;Ajelli, M.&lt;/author&gt;&lt;author&gt;Litvinova, M.&lt;/author&gt;&lt;author&gt;Chinazzi, M.&lt;/author&gt;&lt;author&gt;Dean, N. E.&lt;/author&gt;&lt;author&gt;Halloran, M. E.&lt;/author&gt;&lt;author&gt;Longini, I. M.&lt;/author&gt;&lt;author&gt;Merler, S.&lt;/author&gt;&lt;author&gt;Pentland, A.&lt;/author&gt;&lt;author&gt;Vespignani, A.&lt;/author&gt;&lt;author&gt;Moro, E.&lt;/author&gt;&lt;author&gt;Moreno, Y.&lt;/author&gt;&lt;/authors&gt;&lt;/contributors&gt;&lt;titles&gt;&lt;title&gt;Modeling the impact of social distancing, testing, contact tracing and household quarantine on second-wave scenarios of the COVID-19 epidemic&lt;/title&gt;&lt;secondary-title&gt;medRxiv&lt;/secondary-title&gt;&lt;/titles&gt;&lt;periodical&gt;&lt;full-title&gt;medRxiv&lt;/full-title&gt;&lt;/periodical&gt;&lt;edition&gt;2020/06/09&lt;/edition&gt;&lt;dates&gt;&lt;year&gt;2020&lt;/year&gt;&lt;pub-dates&gt;&lt;date&gt;May 18&lt;/date&gt;&lt;/pub-dates&gt;&lt;/dates&gt;&lt;accession-num&gt;32511536&lt;/accession-num&gt;&lt;urls&gt;&lt;/urls&gt;&lt;custom2&gt;PMC7273304 Medical Sciences during the conduct of the study; AV reports grants and personal fees from Metabiota, Inc., outside of the submitted work; MC and APyP report grants from Metabiota, Inc., outside of the submitted work. The authors declare no other relationships or activities that could appear to have influenced the submitted work.&lt;/custom2&gt;&lt;electronic-resource-num&gt;10.1101/2020.05.06.20092841&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1</w:t>
            </w:r>
            <w:r w:rsidRPr="00E97BD3">
              <w:fldChar w:fldCharType="end"/>
            </w:r>
          </w:p>
        </w:tc>
        <w:tc>
          <w:tcPr>
            <w:tcW w:w="1170" w:type="dxa"/>
          </w:tcPr>
          <w:p w14:paraId="0D7AB548" w14:textId="77777777" w:rsidR="00540FB8" w:rsidRPr="00E97BD3" w:rsidRDefault="00540FB8" w:rsidP="00AD663D">
            <w:pPr>
              <w:contextualSpacing/>
            </w:pPr>
            <w:r w:rsidRPr="00E97BD3">
              <w:t>COVID-19</w:t>
            </w:r>
          </w:p>
        </w:tc>
        <w:tc>
          <w:tcPr>
            <w:tcW w:w="900" w:type="dxa"/>
          </w:tcPr>
          <w:p w14:paraId="37894B85" w14:textId="77777777" w:rsidR="00540FB8" w:rsidRPr="00E97BD3" w:rsidRDefault="00540FB8" w:rsidP="00AD663D">
            <w:pPr>
              <w:contextualSpacing/>
            </w:pPr>
            <w:r w:rsidRPr="00E97BD3">
              <w:t>2020</w:t>
            </w:r>
          </w:p>
        </w:tc>
        <w:tc>
          <w:tcPr>
            <w:tcW w:w="1265" w:type="dxa"/>
          </w:tcPr>
          <w:p w14:paraId="29230848" w14:textId="77777777" w:rsidR="00540FB8" w:rsidRPr="00E97BD3" w:rsidRDefault="00540FB8" w:rsidP="00AD663D">
            <w:pPr>
              <w:contextualSpacing/>
              <w:rPr>
                <w:u w:val="single"/>
              </w:rPr>
            </w:pPr>
            <w:r w:rsidRPr="00E97BD3">
              <w:rPr>
                <w:u w:val="single"/>
              </w:rPr>
              <w:t xml:space="preserve">Combination interventions </w:t>
            </w:r>
          </w:p>
          <w:p w14:paraId="40017943"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 (with cohort testing);</w:t>
            </w:r>
          </w:p>
          <w:p w14:paraId="1395E7A5" w14:textId="77777777" w:rsidR="00540FB8" w:rsidRPr="00E97BD3" w:rsidRDefault="00540FB8" w:rsidP="00AD663D">
            <w:pPr>
              <w:contextualSpacing/>
            </w:pPr>
            <w:r w:rsidRPr="00E97BD3">
              <w:t>[no, 20% and 40%]</w:t>
            </w:r>
          </w:p>
          <w:p w14:paraId="78E4526B" w14:textId="77777777" w:rsidR="00540FB8" w:rsidRPr="00E97BD3" w:rsidRDefault="00540FB8" w:rsidP="00AD663D">
            <w:pPr>
              <w:contextualSpacing/>
            </w:pPr>
            <w:r w:rsidRPr="00E97BD3">
              <w:rPr>
                <w:vertAlign w:val="superscript"/>
              </w:rPr>
              <w:t xml:space="preserve">b </w:t>
            </w:r>
            <w:r w:rsidRPr="00E97BD3">
              <w:t>quarantine;</w:t>
            </w:r>
          </w:p>
          <w:p w14:paraId="6A3ADCE3" w14:textId="77777777" w:rsidR="00540FB8" w:rsidRPr="00E97BD3" w:rsidRDefault="00540FB8" w:rsidP="00AD663D">
            <w:pPr>
              <w:contextualSpacing/>
            </w:pPr>
            <w:r w:rsidRPr="00E97BD3">
              <w:rPr>
                <w:vertAlign w:val="superscript"/>
              </w:rPr>
              <w:t xml:space="preserve">c </w:t>
            </w:r>
            <w:r w:rsidRPr="00E97BD3">
              <w:t>isolation;</w:t>
            </w:r>
          </w:p>
          <w:p w14:paraId="6F38E0C8" w14:textId="77777777" w:rsidR="00540FB8" w:rsidRPr="00E97BD3" w:rsidRDefault="00540FB8" w:rsidP="00AD663D">
            <w:pPr>
              <w:contextualSpacing/>
            </w:pPr>
            <w:r w:rsidRPr="00E97BD3">
              <w:rPr>
                <w:vertAlign w:val="superscript"/>
              </w:rPr>
              <w:t xml:space="preserve">d </w:t>
            </w:r>
            <w:r w:rsidRPr="00E97BD3">
              <w:t>general social distancing;</w:t>
            </w:r>
          </w:p>
          <w:p w14:paraId="74143D35" w14:textId="77777777" w:rsidR="00540FB8" w:rsidRPr="00E97BD3" w:rsidRDefault="00540FB8" w:rsidP="00AD663D">
            <w:pPr>
              <w:contextualSpacing/>
              <w:rPr>
                <w:u w:val="single"/>
              </w:rPr>
            </w:pPr>
          </w:p>
        </w:tc>
        <w:tc>
          <w:tcPr>
            <w:tcW w:w="1075" w:type="dxa"/>
          </w:tcPr>
          <w:p w14:paraId="477D1177" w14:textId="77777777" w:rsidR="00540FB8" w:rsidRPr="00E97BD3" w:rsidRDefault="00540FB8" w:rsidP="00AD663D">
            <w:pPr>
              <w:contextualSpacing/>
            </w:pPr>
            <w:r w:rsidRPr="00E97BD3">
              <w:t>Strict lockdown ~8 wks followed by partial  lockdown ~4 wks</w:t>
            </w:r>
          </w:p>
        </w:tc>
        <w:tc>
          <w:tcPr>
            <w:tcW w:w="1530" w:type="dxa"/>
          </w:tcPr>
          <w:p w14:paraId="2413DBC6" w14:textId="77777777" w:rsidR="00540FB8" w:rsidRPr="00E97BD3" w:rsidRDefault="00540FB8" w:rsidP="00AD663D">
            <w:pPr>
              <w:contextualSpacing/>
            </w:pPr>
            <w:r w:rsidRPr="00E97BD3">
              <w:t>Intervention vs. no intervention; combination of interventions</w:t>
            </w:r>
          </w:p>
        </w:tc>
        <w:tc>
          <w:tcPr>
            <w:tcW w:w="1530" w:type="dxa"/>
          </w:tcPr>
          <w:p w14:paraId="28E2F0BB" w14:textId="77777777" w:rsidR="00540FB8" w:rsidRPr="00E97BD3" w:rsidRDefault="00540FB8" w:rsidP="00AD663D">
            <w:pPr>
              <w:contextualSpacing/>
            </w:pPr>
            <w:r w:rsidRPr="00E97BD3">
              <w:t>Hospitalization; incidence</w:t>
            </w:r>
          </w:p>
        </w:tc>
        <w:tc>
          <w:tcPr>
            <w:tcW w:w="2520" w:type="dxa"/>
          </w:tcPr>
          <w:p w14:paraId="2539F972" w14:textId="77777777" w:rsidR="00540FB8" w:rsidRPr="00E97BD3" w:rsidRDefault="00540FB8" w:rsidP="00AD663D">
            <w:pPr>
              <w:contextualSpacing/>
              <w:rPr>
                <w:u w:val="single"/>
              </w:rPr>
            </w:pPr>
            <w:r w:rsidRPr="00E97BD3">
              <w:rPr>
                <w:u w:val="single"/>
              </w:rPr>
              <w:t>Hospitalization</w:t>
            </w:r>
          </w:p>
          <w:p w14:paraId="3C235724" w14:textId="77777777" w:rsidR="00540FB8" w:rsidRPr="00E97BD3" w:rsidRDefault="00540FB8" w:rsidP="00AD663D">
            <w:pPr>
              <w:autoSpaceDE w:val="0"/>
              <w:autoSpaceDN w:val="0"/>
              <w:adjustRightInd w:val="0"/>
              <w:rPr>
                <w:rFonts w:eastAsiaTheme="minorHAnsi"/>
                <w:i/>
                <w:iCs/>
              </w:rPr>
            </w:pPr>
            <w:r w:rsidRPr="00E97BD3">
              <w:rPr>
                <w:i/>
                <w:iCs/>
              </w:rPr>
              <w:t xml:space="preserve">Peak daily </w:t>
            </w:r>
            <w:r w:rsidRPr="00E97BD3">
              <w:rPr>
                <w:rFonts w:eastAsiaTheme="minorHAnsi"/>
                <w:i/>
                <w:iCs/>
              </w:rPr>
              <w:t>hospitalization/1000 (95% CI)</w:t>
            </w:r>
          </w:p>
          <w:p w14:paraId="32D2D9EB" w14:textId="77777777" w:rsidR="00540FB8" w:rsidRPr="00E97BD3" w:rsidRDefault="00540FB8" w:rsidP="00AD663D">
            <w:pPr>
              <w:contextualSpacing/>
              <w:rPr>
                <w:rFonts w:eastAsiaTheme="minorHAnsi"/>
              </w:rPr>
            </w:pPr>
          </w:p>
          <w:p w14:paraId="5DFEDE0B" w14:textId="77777777" w:rsidR="00540FB8" w:rsidRPr="00E97BD3" w:rsidRDefault="00540FB8" w:rsidP="00AD663D">
            <w:pPr>
              <w:autoSpaceDE w:val="0"/>
              <w:autoSpaceDN w:val="0"/>
              <w:adjustRightInd w:val="0"/>
            </w:pPr>
            <w:r w:rsidRPr="00E97BD3">
              <w:t>No intervention:</w:t>
            </w:r>
          </w:p>
          <w:p w14:paraId="15992563" w14:textId="77777777" w:rsidR="00540FB8" w:rsidRPr="00E97BD3" w:rsidRDefault="00540FB8" w:rsidP="00AD663D">
            <w:pPr>
              <w:autoSpaceDE w:val="0"/>
              <w:autoSpaceDN w:val="0"/>
              <w:adjustRightInd w:val="0"/>
            </w:pPr>
            <w:r w:rsidRPr="00E97BD3">
              <w:t xml:space="preserve">Hospital, 4.57 (4.10–5.03); </w:t>
            </w:r>
          </w:p>
          <w:p w14:paraId="2F3C1531" w14:textId="77777777" w:rsidR="00540FB8" w:rsidRPr="00E97BD3" w:rsidRDefault="00540FB8" w:rsidP="00AD663D">
            <w:pPr>
              <w:autoSpaceDE w:val="0"/>
              <w:autoSpaceDN w:val="0"/>
              <w:adjustRightInd w:val="0"/>
            </w:pPr>
            <w:r w:rsidRPr="00E97BD3">
              <w:t xml:space="preserve">ICU, 2.56 (2.21–2.91) </w:t>
            </w:r>
          </w:p>
          <w:p w14:paraId="2F05C48E" w14:textId="77777777" w:rsidR="00540FB8" w:rsidRPr="00E97BD3" w:rsidRDefault="00540FB8" w:rsidP="00AD663D">
            <w:pPr>
              <w:autoSpaceDE w:val="0"/>
              <w:autoSpaceDN w:val="0"/>
              <w:adjustRightInd w:val="0"/>
            </w:pPr>
          </w:p>
          <w:p w14:paraId="0B524791" w14:textId="77777777" w:rsidR="00540FB8" w:rsidRPr="00E97BD3" w:rsidRDefault="00540FB8" w:rsidP="00AD663D">
            <w:pPr>
              <w:autoSpaceDE w:val="0"/>
              <w:autoSpaceDN w:val="0"/>
              <w:adjustRightInd w:val="0"/>
            </w:pPr>
            <w:r w:rsidRPr="00E97BD3">
              <w:rPr>
                <w:vertAlign w:val="superscript"/>
              </w:rPr>
              <w:t>a,b,c,d</w:t>
            </w:r>
            <w:r w:rsidRPr="00E97BD3">
              <w:t xml:space="preserve"> interventions, detection 30%:</w:t>
            </w:r>
          </w:p>
          <w:p w14:paraId="6E904031" w14:textId="77777777" w:rsidR="00540FB8" w:rsidRPr="00E97BD3" w:rsidRDefault="00540FB8" w:rsidP="00AD663D">
            <w:pPr>
              <w:autoSpaceDE w:val="0"/>
              <w:autoSpaceDN w:val="0"/>
              <w:adjustRightInd w:val="0"/>
            </w:pPr>
            <w:r w:rsidRPr="00E97BD3">
              <w:t xml:space="preserve">No tracing - </w:t>
            </w:r>
          </w:p>
          <w:p w14:paraId="2EFB92AF" w14:textId="77777777" w:rsidR="00540FB8" w:rsidRPr="00E97BD3" w:rsidRDefault="00540FB8" w:rsidP="00AD663D">
            <w:pPr>
              <w:autoSpaceDE w:val="0"/>
              <w:autoSpaceDN w:val="0"/>
              <w:adjustRightInd w:val="0"/>
            </w:pPr>
            <w:r w:rsidRPr="00E97BD3">
              <w:t xml:space="preserve">Hospital 2.70 (2.29–3.12), </w:t>
            </w:r>
          </w:p>
          <w:p w14:paraId="04371939" w14:textId="77777777" w:rsidR="00540FB8" w:rsidRPr="00E97BD3" w:rsidRDefault="00540FB8" w:rsidP="00AD663D">
            <w:pPr>
              <w:autoSpaceDE w:val="0"/>
              <w:autoSpaceDN w:val="0"/>
              <w:adjustRightInd w:val="0"/>
            </w:pPr>
            <w:r w:rsidRPr="00E97BD3">
              <w:t>ICU 1.58 (1.27–1.88);</w:t>
            </w:r>
          </w:p>
          <w:p w14:paraId="50CF446C" w14:textId="77777777" w:rsidR="00540FB8" w:rsidRPr="00E97BD3" w:rsidRDefault="00540FB8" w:rsidP="00AD663D">
            <w:pPr>
              <w:autoSpaceDE w:val="0"/>
              <w:autoSpaceDN w:val="0"/>
              <w:adjustRightInd w:val="0"/>
            </w:pPr>
            <w:r w:rsidRPr="00E97BD3">
              <w:t xml:space="preserve">Tracing 20% - </w:t>
            </w:r>
          </w:p>
          <w:p w14:paraId="3A80BD39" w14:textId="77777777" w:rsidR="00540FB8" w:rsidRPr="00E97BD3" w:rsidRDefault="00540FB8" w:rsidP="00AD663D">
            <w:pPr>
              <w:autoSpaceDE w:val="0"/>
              <w:autoSpaceDN w:val="0"/>
              <w:adjustRightInd w:val="0"/>
            </w:pPr>
            <w:r w:rsidRPr="00E97BD3">
              <w:t>Hospital 0.86 (0.65–1.10),</w:t>
            </w:r>
          </w:p>
          <w:p w14:paraId="77E81350" w14:textId="77777777" w:rsidR="00540FB8" w:rsidRPr="00E97BD3" w:rsidRDefault="00540FB8" w:rsidP="00AD663D">
            <w:pPr>
              <w:autoSpaceDE w:val="0"/>
              <w:autoSpaceDN w:val="0"/>
              <w:adjustRightInd w:val="0"/>
            </w:pPr>
            <w:r w:rsidRPr="00E97BD3">
              <w:t>ICU 0.55 (0.39–0.72);</w:t>
            </w:r>
          </w:p>
          <w:p w14:paraId="1D39DB93" w14:textId="77777777" w:rsidR="00540FB8" w:rsidRPr="00E97BD3" w:rsidRDefault="00540FB8" w:rsidP="00AD663D">
            <w:pPr>
              <w:autoSpaceDE w:val="0"/>
              <w:autoSpaceDN w:val="0"/>
              <w:adjustRightInd w:val="0"/>
            </w:pPr>
            <w:r w:rsidRPr="00E97BD3">
              <w:t xml:space="preserve">Tracing 60% - </w:t>
            </w:r>
          </w:p>
          <w:p w14:paraId="4FA96573" w14:textId="77777777" w:rsidR="00540FB8" w:rsidRPr="00E97BD3" w:rsidRDefault="00540FB8" w:rsidP="00AD663D">
            <w:pPr>
              <w:autoSpaceDE w:val="0"/>
              <w:autoSpaceDN w:val="0"/>
              <w:adjustRightInd w:val="0"/>
            </w:pPr>
            <w:r w:rsidRPr="00E97BD3">
              <w:t>Hospital 0.35 (0.21–0.50),</w:t>
            </w:r>
          </w:p>
          <w:p w14:paraId="30A5DED2" w14:textId="77777777" w:rsidR="00540FB8" w:rsidRPr="00E97BD3" w:rsidRDefault="00540FB8" w:rsidP="00AD663D">
            <w:pPr>
              <w:autoSpaceDE w:val="0"/>
              <w:autoSpaceDN w:val="0"/>
              <w:adjustRightInd w:val="0"/>
            </w:pPr>
            <w:r w:rsidRPr="00E97BD3">
              <w:t>ICU 0.22 (0.12–0.34);</w:t>
            </w:r>
          </w:p>
          <w:p w14:paraId="6661E34C" w14:textId="77777777" w:rsidR="00540FB8" w:rsidRPr="00E97BD3" w:rsidRDefault="00540FB8" w:rsidP="00AD663D">
            <w:pPr>
              <w:autoSpaceDE w:val="0"/>
              <w:autoSpaceDN w:val="0"/>
              <w:adjustRightInd w:val="0"/>
            </w:pPr>
          </w:p>
          <w:p w14:paraId="5459BF9D" w14:textId="77777777" w:rsidR="00540FB8" w:rsidRPr="00E97BD3" w:rsidRDefault="00540FB8" w:rsidP="00AD663D">
            <w:pPr>
              <w:autoSpaceDE w:val="0"/>
              <w:autoSpaceDN w:val="0"/>
              <w:adjustRightInd w:val="0"/>
            </w:pPr>
            <w:r w:rsidRPr="00E97BD3">
              <w:rPr>
                <w:vertAlign w:val="superscript"/>
              </w:rPr>
              <w:t>a,b,c,d</w:t>
            </w:r>
            <w:r w:rsidRPr="00E97BD3">
              <w:t xml:space="preserve"> interventions, detection 50%:</w:t>
            </w:r>
          </w:p>
          <w:p w14:paraId="1218BE2F" w14:textId="77777777" w:rsidR="00540FB8" w:rsidRPr="00E97BD3" w:rsidRDefault="00540FB8" w:rsidP="00AD663D">
            <w:pPr>
              <w:autoSpaceDE w:val="0"/>
              <w:autoSpaceDN w:val="0"/>
              <w:adjustRightInd w:val="0"/>
            </w:pPr>
            <w:r w:rsidRPr="00E97BD3">
              <w:t xml:space="preserve">No tracing - </w:t>
            </w:r>
          </w:p>
          <w:p w14:paraId="5A44C3E0" w14:textId="77777777" w:rsidR="00540FB8" w:rsidRPr="00E97BD3" w:rsidRDefault="00540FB8" w:rsidP="00AD663D">
            <w:pPr>
              <w:autoSpaceDE w:val="0"/>
              <w:autoSpaceDN w:val="0"/>
              <w:adjustRightInd w:val="0"/>
            </w:pPr>
            <w:r w:rsidRPr="00E97BD3">
              <w:t>Hospital 2.35 (1.97–2.75),</w:t>
            </w:r>
          </w:p>
          <w:p w14:paraId="1B1B4810" w14:textId="77777777" w:rsidR="00540FB8" w:rsidRPr="00E97BD3" w:rsidRDefault="00540FB8" w:rsidP="00AD663D">
            <w:pPr>
              <w:autoSpaceDE w:val="0"/>
              <w:autoSpaceDN w:val="0"/>
              <w:adjustRightInd w:val="0"/>
            </w:pPr>
            <w:r w:rsidRPr="00E97BD3">
              <w:t>ICU 1.39 (1.11–1.68);</w:t>
            </w:r>
          </w:p>
          <w:p w14:paraId="00A83F92" w14:textId="77777777" w:rsidR="00540FB8" w:rsidRPr="00E97BD3" w:rsidRDefault="00540FB8" w:rsidP="00AD663D">
            <w:pPr>
              <w:autoSpaceDE w:val="0"/>
              <w:autoSpaceDN w:val="0"/>
              <w:adjustRightInd w:val="0"/>
            </w:pPr>
            <w:r w:rsidRPr="00E97BD3">
              <w:t xml:space="preserve">Tracing 20% - </w:t>
            </w:r>
          </w:p>
          <w:p w14:paraId="519B6887" w14:textId="77777777" w:rsidR="00540FB8" w:rsidRPr="00E97BD3" w:rsidRDefault="00540FB8" w:rsidP="00AD663D">
            <w:pPr>
              <w:autoSpaceDE w:val="0"/>
              <w:autoSpaceDN w:val="0"/>
              <w:adjustRightInd w:val="0"/>
            </w:pPr>
            <w:r w:rsidRPr="00E97BD3">
              <w:t>Hospital 0.44 (0.28–0.62),</w:t>
            </w:r>
          </w:p>
          <w:p w14:paraId="5205EE7E" w14:textId="77777777" w:rsidR="00540FB8" w:rsidRPr="00E97BD3" w:rsidRDefault="00540FB8" w:rsidP="00AD663D">
            <w:pPr>
              <w:autoSpaceDE w:val="0"/>
              <w:autoSpaceDN w:val="0"/>
              <w:adjustRightInd w:val="0"/>
            </w:pPr>
            <w:r w:rsidRPr="00E97BD3">
              <w:t xml:space="preserve">ICU 0.28 (0.16–0.42); </w:t>
            </w:r>
          </w:p>
          <w:p w14:paraId="489B28D8" w14:textId="77777777" w:rsidR="00540FB8" w:rsidRPr="00E97BD3" w:rsidRDefault="00540FB8" w:rsidP="00AD663D">
            <w:r w:rsidRPr="00E97BD3">
              <w:t xml:space="preserve">Tracing 40% - </w:t>
            </w:r>
          </w:p>
          <w:p w14:paraId="037AD4D8" w14:textId="77777777" w:rsidR="00540FB8" w:rsidRPr="00E97BD3" w:rsidRDefault="00540FB8" w:rsidP="00AD663D">
            <w:r w:rsidRPr="00E97BD3">
              <w:t>Hospital  0.29 (0.18–0.43),</w:t>
            </w:r>
          </w:p>
          <w:p w14:paraId="1A4404F0" w14:textId="77777777" w:rsidR="00540FB8" w:rsidRPr="00E97BD3" w:rsidRDefault="00540FB8" w:rsidP="00AD663D">
            <w:r w:rsidRPr="00E97BD3">
              <w:t>ICU 0.15 (0.08–0.26);</w:t>
            </w:r>
          </w:p>
          <w:p w14:paraId="3E7E33F1" w14:textId="77777777" w:rsidR="00540FB8" w:rsidRPr="00E97BD3" w:rsidRDefault="00540FB8" w:rsidP="00AD663D"/>
          <w:p w14:paraId="0A9B8CB4" w14:textId="77777777" w:rsidR="00540FB8" w:rsidRPr="00E97BD3" w:rsidRDefault="00540FB8" w:rsidP="00AD663D">
            <w:pPr>
              <w:contextualSpacing/>
              <w:rPr>
                <w:rFonts w:eastAsiaTheme="minorHAnsi"/>
                <w:u w:val="single"/>
              </w:rPr>
            </w:pPr>
            <w:r w:rsidRPr="00E97BD3">
              <w:rPr>
                <w:rFonts w:eastAsiaTheme="minorHAnsi"/>
                <w:u w:val="single"/>
              </w:rPr>
              <w:t>Incidence</w:t>
            </w:r>
          </w:p>
          <w:p w14:paraId="0C719B4D" w14:textId="77777777" w:rsidR="00540FB8" w:rsidRPr="00E97BD3" w:rsidRDefault="00540FB8" w:rsidP="00AD663D">
            <w:pPr>
              <w:contextualSpacing/>
              <w:rPr>
                <w:i/>
                <w:iCs/>
              </w:rPr>
            </w:pPr>
            <w:r w:rsidRPr="00E97BD3">
              <w:rPr>
                <w:i/>
                <w:iCs/>
              </w:rPr>
              <w:lastRenderedPageBreak/>
              <w:t>Peak daily infection incidence/1,000 people (95% CI)</w:t>
            </w:r>
          </w:p>
          <w:p w14:paraId="7D5F9E81" w14:textId="77777777" w:rsidR="00540FB8" w:rsidRPr="00E97BD3" w:rsidRDefault="00540FB8" w:rsidP="00AD663D">
            <w:pPr>
              <w:contextualSpacing/>
            </w:pPr>
          </w:p>
          <w:p w14:paraId="5850AA48" w14:textId="77777777" w:rsidR="00540FB8" w:rsidRPr="00E97BD3" w:rsidRDefault="00540FB8" w:rsidP="00AD663D">
            <w:pPr>
              <w:contextualSpacing/>
              <w:rPr>
                <w:rFonts w:eastAsiaTheme="minorHAnsi"/>
              </w:rPr>
            </w:pPr>
            <w:r w:rsidRPr="00E97BD3">
              <w:t xml:space="preserve">No intervention, </w:t>
            </w:r>
            <w:r w:rsidRPr="00E97BD3">
              <w:rPr>
                <w:rFonts w:eastAsiaTheme="minorHAnsi"/>
              </w:rPr>
              <w:t xml:space="preserve">25.2 (23.8-26.4); </w:t>
            </w:r>
          </w:p>
          <w:p w14:paraId="29A169E5" w14:textId="77777777" w:rsidR="00540FB8" w:rsidRPr="00E97BD3" w:rsidRDefault="00540FB8" w:rsidP="00AD663D">
            <w:pPr>
              <w:contextualSpacing/>
              <w:rPr>
                <w:rFonts w:eastAsiaTheme="minorHAnsi"/>
                <w:vertAlign w:val="superscript"/>
              </w:rPr>
            </w:pPr>
            <w:r w:rsidRPr="00E97BD3">
              <w:rPr>
                <w:rFonts w:eastAsiaTheme="minorHAnsi"/>
                <w:vertAlign w:val="superscript"/>
              </w:rPr>
              <w:t xml:space="preserve">a,b,c  </w:t>
            </w:r>
            <w:r w:rsidRPr="00E97BD3">
              <w:rPr>
                <w:rFonts w:eastAsiaTheme="minorHAnsi"/>
              </w:rPr>
              <w:t>interventions, ~1.5</w:t>
            </w:r>
            <w:r w:rsidRPr="00E97BD3">
              <w:rPr>
                <w:rFonts w:eastAsiaTheme="minorHAnsi"/>
                <w:vertAlign w:val="superscript"/>
              </w:rPr>
              <w:t xml:space="preserve"> </w:t>
            </w:r>
            <w:r w:rsidRPr="00E97BD3">
              <w:rPr>
                <w:rFonts w:eastAsiaTheme="minorHAnsi"/>
              </w:rPr>
              <w:t>(1–2)</w:t>
            </w:r>
          </w:p>
          <w:p w14:paraId="30683296" w14:textId="77777777" w:rsidR="00540FB8" w:rsidRPr="00E97BD3" w:rsidRDefault="00540FB8" w:rsidP="00AD663D"/>
          <w:p w14:paraId="28696768" w14:textId="77777777" w:rsidR="00540FB8" w:rsidRPr="00E97BD3" w:rsidRDefault="00540FB8" w:rsidP="00AD663D">
            <w:pPr>
              <w:contextualSpacing/>
              <w:rPr>
                <w:u w:val="single"/>
              </w:rPr>
            </w:pPr>
          </w:p>
          <w:p w14:paraId="6EB0BC1F" w14:textId="77777777" w:rsidR="00540FB8" w:rsidRPr="00E97BD3" w:rsidRDefault="00540FB8" w:rsidP="00AD663D">
            <w:pPr>
              <w:contextualSpacing/>
            </w:pPr>
            <w:r w:rsidRPr="00E97BD3">
              <w:t>[Note: R0 = 2.5]</w:t>
            </w:r>
          </w:p>
        </w:tc>
        <w:tc>
          <w:tcPr>
            <w:tcW w:w="1620" w:type="dxa"/>
          </w:tcPr>
          <w:p w14:paraId="0D2DEC13" w14:textId="77777777" w:rsidR="00540FB8" w:rsidRPr="00E97BD3" w:rsidRDefault="00540FB8" w:rsidP="00AD663D">
            <w:pPr>
              <w:autoSpaceDE w:val="0"/>
              <w:autoSpaceDN w:val="0"/>
              <w:adjustRightInd w:val="0"/>
            </w:pPr>
            <w:r w:rsidRPr="00E97BD3">
              <w:rPr>
                <w:rFonts w:eastAsiaTheme="minorHAnsi"/>
              </w:rPr>
              <w:lastRenderedPageBreak/>
              <w:t>Gradually decreasing social distancing interventions, when combined with testing, contact tracing,  isolation, and quarantine presents a viable course for managing and mitigating COVID-19 spread.</w:t>
            </w:r>
          </w:p>
          <w:p w14:paraId="35C63D4A" w14:textId="77777777" w:rsidR="00540FB8" w:rsidRPr="00E97BD3" w:rsidRDefault="00540FB8" w:rsidP="00AD663D">
            <w:pPr>
              <w:contextualSpacing/>
            </w:pPr>
          </w:p>
        </w:tc>
      </w:tr>
      <w:tr w:rsidR="00540FB8" w:rsidRPr="00E97BD3" w14:paraId="49E9EDD7" w14:textId="77777777" w:rsidTr="00FC50CC">
        <w:tc>
          <w:tcPr>
            <w:tcW w:w="540" w:type="dxa"/>
          </w:tcPr>
          <w:p w14:paraId="169CC638" w14:textId="77777777" w:rsidR="00540FB8" w:rsidRPr="00E97BD3" w:rsidRDefault="00540FB8" w:rsidP="00AD663D">
            <w:pPr>
              <w:contextualSpacing/>
            </w:pPr>
            <w:r w:rsidRPr="00E97BD3">
              <w:t>2</w:t>
            </w:r>
          </w:p>
        </w:tc>
        <w:tc>
          <w:tcPr>
            <w:tcW w:w="1165" w:type="dxa"/>
          </w:tcPr>
          <w:p w14:paraId="176D0F7D" w14:textId="6BD0ECCC" w:rsidR="00540FB8" w:rsidRPr="00E97BD3" w:rsidRDefault="00540FB8" w:rsidP="00AD663D">
            <w:pPr>
              <w:contextualSpacing/>
            </w:pPr>
            <w:r w:rsidRPr="00E97BD3">
              <w:t>Cheng, 2020</w:t>
            </w:r>
            <w:r w:rsidRPr="00E97BD3">
              <w:fldChar w:fldCharType="begin"/>
            </w:r>
            <w:r w:rsidR="00FC50CC">
              <w:instrText xml:space="preserve"> ADDIN EN.CITE &lt;EndNote&gt;&lt;Cite&gt;&lt;Author&gt;Cheng&lt;/Author&gt;&lt;Year&gt;2020&lt;/Year&gt;&lt;RecNum&gt;14&lt;/RecNum&gt;&lt;DisplayText&gt;&lt;style face="superscript"&gt;2&lt;/style&gt;&lt;/DisplayText&gt;&lt;record&gt;&lt;rec-number&gt;14&lt;/rec-number&gt;&lt;foreign-keys&gt;&lt;key app="EN" db-id="rafrrez2la9veqerfwpvwee7t99werrvwz5s" timestamp="1595630952"&gt;14&lt;/key&gt;&lt;/foreign-keys&gt;&lt;ref-type name="Journal Article"&gt;17&lt;/ref-type&gt;&lt;contributors&gt;&lt;authors&gt;&lt;author&gt;Cheng, H. Y.&lt;/author&gt;&lt;author&gt;Jian, S. W.&lt;/author&gt;&lt;author&gt;Liu, D. P.&lt;/author&gt;&lt;author&gt;Ng, T. C.&lt;/author&gt;&lt;author&gt;Huang, W. T.&lt;/author&gt;&lt;author&gt;Lin, H. H.&lt;/author&gt;&lt;/authors&gt;&lt;/contributors&gt;&lt;auth-address&gt;Epidemic Intelligence Center, Taiwan Centers for Disease Control, Taipei, Taiwan.&amp;#xD;Institute of Epidemiology and Preventive Medicine, National Taiwan University College of Public Health, Taipei, Taiwan.&amp;#xD;Office of Preventive Medicine, Taiwan Centers for Disease Control, Taipei, Taiwan.&amp;#xD;Global Health Program, National Taiwan University College of Public Health, Taipei, Taiwan.&lt;/auth-address&gt;&lt;titles&gt;&lt;title&gt;Contact Tracing Assessment of COVID-19 Transmission Dynamics in Taiwan and Risk at Different Exposure Periods Before and After Symptom Onset&lt;/title&gt;&lt;secondary-title&gt;JAMA Intern Med&lt;/secondary-title&gt;&lt;/titles&gt;&lt;periodical&gt;&lt;full-title&gt;JAMA Intern Med&lt;/full-title&gt;&lt;/periodical&gt;&lt;edition&gt;2020/05/02&lt;/edition&gt;&lt;dates&gt;&lt;year&gt;2020&lt;/year&gt;&lt;pub-dates&gt;&lt;date&gt;May 1&lt;/date&gt;&lt;/pub-dates&gt;&lt;/dates&gt;&lt;isbn&gt;2168-6106 (Print)&amp;#xD;2168-6106&lt;/isbn&gt;&lt;accession-num&gt;32356867&lt;/accession-num&gt;&lt;urls&gt;&lt;/urls&gt;&lt;custom2&gt;PMC7195694&lt;/custom2&gt;&lt;electronic-resource-num&gt;10.1001/jamainternmed.2020.2020&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2</w:t>
            </w:r>
            <w:r w:rsidRPr="00E97BD3">
              <w:fldChar w:fldCharType="end"/>
            </w:r>
          </w:p>
        </w:tc>
        <w:tc>
          <w:tcPr>
            <w:tcW w:w="1170" w:type="dxa"/>
          </w:tcPr>
          <w:p w14:paraId="4DF7EA47" w14:textId="77777777" w:rsidR="00540FB8" w:rsidRPr="00E97BD3" w:rsidRDefault="00540FB8" w:rsidP="00AD663D">
            <w:pPr>
              <w:contextualSpacing/>
            </w:pPr>
            <w:r w:rsidRPr="00E97BD3">
              <w:t>COVID-19</w:t>
            </w:r>
          </w:p>
        </w:tc>
        <w:tc>
          <w:tcPr>
            <w:tcW w:w="900" w:type="dxa"/>
          </w:tcPr>
          <w:p w14:paraId="3AE384A7" w14:textId="77777777" w:rsidR="00540FB8" w:rsidRPr="00E97BD3" w:rsidRDefault="00540FB8" w:rsidP="00AD663D">
            <w:pPr>
              <w:contextualSpacing/>
            </w:pPr>
            <w:r w:rsidRPr="00E97BD3">
              <w:t>2020</w:t>
            </w:r>
          </w:p>
        </w:tc>
        <w:tc>
          <w:tcPr>
            <w:tcW w:w="1265" w:type="dxa"/>
          </w:tcPr>
          <w:p w14:paraId="4564D2DC" w14:textId="77777777" w:rsidR="00540FB8" w:rsidRPr="00E97BD3" w:rsidRDefault="00540FB8" w:rsidP="00AD663D">
            <w:pPr>
              <w:contextualSpacing/>
              <w:rPr>
                <w:u w:val="single"/>
              </w:rPr>
            </w:pPr>
            <w:r w:rsidRPr="00E97BD3">
              <w:rPr>
                <w:u w:val="single"/>
              </w:rPr>
              <w:t xml:space="preserve">Combination interventions </w:t>
            </w:r>
          </w:p>
          <w:p w14:paraId="47FA13BE"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 (with cohort testing);</w:t>
            </w:r>
          </w:p>
          <w:p w14:paraId="5FD44759" w14:textId="77777777" w:rsidR="00540FB8" w:rsidRPr="00E97BD3" w:rsidRDefault="00540FB8" w:rsidP="00AD663D">
            <w:pPr>
              <w:contextualSpacing/>
            </w:pPr>
            <w:r w:rsidRPr="00E97BD3">
              <w:rPr>
                <w:vertAlign w:val="superscript"/>
              </w:rPr>
              <w:t xml:space="preserve">b </w:t>
            </w:r>
            <w:r w:rsidRPr="00E97BD3">
              <w:t>quarantine</w:t>
            </w:r>
          </w:p>
        </w:tc>
        <w:tc>
          <w:tcPr>
            <w:tcW w:w="1075" w:type="dxa"/>
          </w:tcPr>
          <w:p w14:paraId="6DC20DAD" w14:textId="77777777" w:rsidR="00540FB8" w:rsidRPr="00E97BD3" w:rsidRDefault="00540FB8" w:rsidP="00AD663D">
            <w:pPr>
              <w:contextualSpacing/>
            </w:pPr>
            <w:r w:rsidRPr="00E97BD3">
              <w:rPr>
                <w:rFonts w:eastAsiaTheme="minorHAnsi"/>
              </w:rPr>
              <w:t>Quarantined for 14 days after last exposure</w:t>
            </w:r>
          </w:p>
        </w:tc>
        <w:tc>
          <w:tcPr>
            <w:tcW w:w="1530" w:type="dxa"/>
          </w:tcPr>
          <w:p w14:paraId="489398B6" w14:textId="77777777" w:rsidR="00540FB8" w:rsidRPr="00E97BD3" w:rsidRDefault="00540FB8" w:rsidP="00AD663D">
            <w:pPr>
              <w:contextualSpacing/>
            </w:pPr>
            <w:r w:rsidRPr="00E97BD3">
              <w:t>None</w:t>
            </w:r>
          </w:p>
        </w:tc>
        <w:tc>
          <w:tcPr>
            <w:tcW w:w="1530" w:type="dxa"/>
          </w:tcPr>
          <w:p w14:paraId="6156697D" w14:textId="77777777" w:rsidR="00540FB8" w:rsidRPr="00E97BD3" w:rsidRDefault="00540FB8" w:rsidP="00AD663D">
            <w:pPr>
              <w:contextualSpacing/>
            </w:pPr>
            <w:r w:rsidRPr="00E97BD3">
              <w:t>Incidence</w:t>
            </w:r>
          </w:p>
        </w:tc>
        <w:tc>
          <w:tcPr>
            <w:tcW w:w="2520" w:type="dxa"/>
          </w:tcPr>
          <w:p w14:paraId="4B19C56A" w14:textId="77777777" w:rsidR="00540FB8" w:rsidRPr="00E97BD3" w:rsidRDefault="00540FB8" w:rsidP="00AD663D">
            <w:pPr>
              <w:contextualSpacing/>
              <w:rPr>
                <w:rFonts w:eastAsiaTheme="minorHAnsi"/>
                <w:u w:val="single"/>
              </w:rPr>
            </w:pPr>
            <w:r w:rsidRPr="00E97BD3">
              <w:rPr>
                <w:rFonts w:eastAsiaTheme="minorHAnsi"/>
                <w:u w:val="single"/>
              </w:rPr>
              <w:t>Incidence</w:t>
            </w:r>
          </w:p>
          <w:p w14:paraId="36B747A7" w14:textId="77777777" w:rsidR="00540FB8" w:rsidRPr="00E97BD3" w:rsidRDefault="00540FB8" w:rsidP="00AD663D">
            <w:pPr>
              <w:autoSpaceDE w:val="0"/>
              <w:autoSpaceDN w:val="0"/>
              <w:adjustRightInd w:val="0"/>
              <w:rPr>
                <w:rFonts w:eastAsiaTheme="minorHAnsi"/>
                <w:i/>
                <w:iCs/>
              </w:rPr>
            </w:pPr>
            <w:r w:rsidRPr="00E97BD3">
              <w:rPr>
                <w:rFonts w:eastAsiaTheme="minorHAnsi"/>
                <w:i/>
                <w:iCs/>
              </w:rPr>
              <w:t xml:space="preserve">Secondary attack rate </w:t>
            </w:r>
            <w:r w:rsidRPr="00E97BD3">
              <w:rPr>
                <w:rFonts w:eastAsiaTheme="minorHAnsi"/>
              </w:rPr>
              <w:t>(95% CI)</w:t>
            </w:r>
          </w:p>
          <w:p w14:paraId="3044AAD5" w14:textId="77777777" w:rsidR="00540FB8" w:rsidRPr="00E97BD3" w:rsidRDefault="00540FB8" w:rsidP="00AD663D">
            <w:pPr>
              <w:autoSpaceDE w:val="0"/>
              <w:autoSpaceDN w:val="0"/>
              <w:adjustRightInd w:val="0"/>
              <w:rPr>
                <w:rFonts w:eastAsiaTheme="minorHAnsi"/>
              </w:rPr>
            </w:pPr>
          </w:p>
          <w:p w14:paraId="555A8D10" w14:textId="77777777" w:rsidR="00540FB8" w:rsidRPr="00E97BD3" w:rsidRDefault="00540FB8" w:rsidP="00AD663D">
            <w:pPr>
              <w:autoSpaceDE w:val="0"/>
              <w:autoSpaceDN w:val="0"/>
              <w:adjustRightInd w:val="0"/>
              <w:rPr>
                <w:rFonts w:eastAsiaTheme="minorHAnsi"/>
                <w:vertAlign w:val="superscript"/>
              </w:rPr>
            </w:pPr>
            <w:r w:rsidRPr="00E97BD3">
              <w:rPr>
                <w:rFonts w:eastAsiaTheme="minorHAnsi"/>
                <w:vertAlign w:val="superscript"/>
              </w:rPr>
              <w:t xml:space="preserve">a,b </w:t>
            </w:r>
            <w:r w:rsidRPr="00E97BD3">
              <w:rPr>
                <w:rFonts w:eastAsiaTheme="minorHAnsi"/>
              </w:rPr>
              <w:t xml:space="preserve">interventions, exposure ≤ 5 days of symptom onset, 1.0% (95% CI, 0.6%–1.6%); </w:t>
            </w:r>
          </w:p>
          <w:p w14:paraId="0DE276EE" w14:textId="77777777" w:rsidR="00540FB8" w:rsidRPr="00E97BD3" w:rsidRDefault="00540FB8" w:rsidP="00AD663D">
            <w:pPr>
              <w:autoSpaceDE w:val="0"/>
              <w:autoSpaceDN w:val="0"/>
              <w:adjustRightInd w:val="0"/>
              <w:rPr>
                <w:rFonts w:eastAsiaTheme="minorHAnsi"/>
              </w:rPr>
            </w:pPr>
          </w:p>
          <w:p w14:paraId="43F95350" w14:textId="77777777" w:rsidR="00540FB8" w:rsidRPr="00E97BD3" w:rsidRDefault="00540FB8" w:rsidP="00AD663D">
            <w:pPr>
              <w:autoSpaceDE w:val="0"/>
              <w:autoSpaceDN w:val="0"/>
              <w:adjustRightInd w:val="0"/>
              <w:rPr>
                <w:rFonts w:eastAsiaTheme="minorHAnsi"/>
              </w:rPr>
            </w:pPr>
            <w:r w:rsidRPr="00E97BD3">
              <w:rPr>
                <w:rFonts w:eastAsiaTheme="minorHAnsi"/>
                <w:vertAlign w:val="superscript"/>
              </w:rPr>
              <w:t xml:space="preserve">a,b </w:t>
            </w:r>
            <w:r w:rsidRPr="00E97BD3">
              <w:rPr>
                <w:rFonts w:eastAsiaTheme="minorHAnsi"/>
              </w:rPr>
              <w:t>interventions, exposure &gt; 5 days of symptom onset, 0% (0%–0.4%);</w:t>
            </w:r>
          </w:p>
          <w:p w14:paraId="4EFE0F82" w14:textId="77777777" w:rsidR="00540FB8" w:rsidRPr="00E97BD3" w:rsidRDefault="00540FB8" w:rsidP="00AD663D">
            <w:pPr>
              <w:autoSpaceDE w:val="0"/>
              <w:autoSpaceDN w:val="0"/>
              <w:adjustRightInd w:val="0"/>
              <w:rPr>
                <w:rFonts w:eastAsiaTheme="minorHAnsi"/>
              </w:rPr>
            </w:pPr>
            <w:r w:rsidRPr="00E97BD3">
              <w:rPr>
                <w:rFonts w:eastAsiaTheme="minorHAnsi"/>
              </w:rPr>
              <w:br/>
            </w:r>
            <w:r w:rsidRPr="00E97BD3">
              <w:rPr>
                <w:rFonts w:eastAsiaTheme="minorHAnsi"/>
                <w:vertAlign w:val="superscript"/>
              </w:rPr>
              <w:t xml:space="preserve"> a,b </w:t>
            </w:r>
            <w:r w:rsidRPr="00E97BD3">
              <w:rPr>
                <w:rFonts w:eastAsiaTheme="minorHAnsi"/>
              </w:rPr>
              <w:t>interventions, exposure before symptoms, 0.7% (0.2%–2.4%);</w:t>
            </w:r>
          </w:p>
          <w:p w14:paraId="03A5DA34" w14:textId="77777777" w:rsidR="00540FB8" w:rsidRPr="00E97BD3" w:rsidRDefault="00540FB8" w:rsidP="00AD663D">
            <w:pPr>
              <w:autoSpaceDE w:val="0"/>
              <w:autoSpaceDN w:val="0"/>
              <w:adjustRightInd w:val="0"/>
              <w:rPr>
                <w:rFonts w:eastAsiaTheme="minorHAnsi"/>
              </w:rPr>
            </w:pPr>
            <w:r w:rsidRPr="00E97BD3">
              <w:rPr>
                <w:rFonts w:eastAsiaTheme="minorHAnsi"/>
              </w:rPr>
              <w:br/>
            </w:r>
            <w:r w:rsidRPr="00E97BD3">
              <w:rPr>
                <w:rFonts w:eastAsiaTheme="minorHAnsi"/>
                <w:vertAlign w:val="superscript"/>
              </w:rPr>
              <w:t xml:space="preserve"> a,b </w:t>
            </w:r>
            <w:r w:rsidRPr="00E97BD3">
              <w:rPr>
                <w:rFonts w:eastAsiaTheme="minorHAnsi"/>
              </w:rPr>
              <w:t>interventions, household exposure, 4.6% (2.3%–9.3%);</w:t>
            </w:r>
          </w:p>
          <w:p w14:paraId="0CB0A68E" w14:textId="77777777" w:rsidR="00540FB8" w:rsidRPr="00E97BD3" w:rsidRDefault="00540FB8" w:rsidP="00AD663D">
            <w:pPr>
              <w:autoSpaceDE w:val="0"/>
              <w:autoSpaceDN w:val="0"/>
              <w:adjustRightInd w:val="0"/>
              <w:rPr>
                <w:rFonts w:eastAsiaTheme="minorHAnsi"/>
              </w:rPr>
            </w:pPr>
            <w:r w:rsidRPr="00E97BD3">
              <w:rPr>
                <w:rFonts w:eastAsiaTheme="minorHAnsi"/>
              </w:rPr>
              <w:br/>
            </w:r>
            <w:r w:rsidRPr="00E97BD3">
              <w:rPr>
                <w:rFonts w:eastAsiaTheme="minorHAnsi"/>
                <w:vertAlign w:val="superscript"/>
              </w:rPr>
              <w:t xml:space="preserve"> a,b </w:t>
            </w:r>
            <w:r w:rsidRPr="00E97BD3">
              <w:rPr>
                <w:rFonts w:eastAsiaTheme="minorHAnsi"/>
              </w:rPr>
              <w:t>interventions, non-household exposure, 5.3% (2.1%–12.8%).</w:t>
            </w:r>
          </w:p>
          <w:p w14:paraId="6FF248C2" w14:textId="77777777" w:rsidR="00540FB8" w:rsidRPr="00E97BD3" w:rsidRDefault="00540FB8" w:rsidP="00AD663D">
            <w:pPr>
              <w:autoSpaceDE w:val="0"/>
              <w:autoSpaceDN w:val="0"/>
              <w:adjustRightInd w:val="0"/>
              <w:rPr>
                <w:rFonts w:eastAsiaTheme="minorHAnsi"/>
              </w:rPr>
            </w:pPr>
            <w:r w:rsidRPr="00E97BD3">
              <w:rPr>
                <w:rFonts w:eastAsiaTheme="minorHAnsi"/>
              </w:rPr>
              <w:br/>
            </w:r>
            <w:r w:rsidRPr="00E97BD3">
              <w:rPr>
                <w:rFonts w:eastAsiaTheme="minorHAnsi"/>
                <w:vertAlign w:val="superscript"/>
              </w:rPr>
              <w:t xml:space="preserve"> a,b </w:t>
            </w:r>
            <w:r w:rsidRPr="00E97BD3">
              <w:rPr>
                <w:rFonts w:eastAsiaTheme="minorHAnsi"/>
              </w:rPr>
              <w:t>interventions, age subgroup analysis:</w:t>
            </w:r>
          </w:p>
          <w:p w14:paraId="3CDE3D01" w14:textId="77777777" w:rsidR="00540FB8" w:rsidRPr="00E97BD3" w:rsidRDefault="00540FB8" w:rsidP="00AD663D">
            <w:pPr>
              <w:autoSpaceDE w:val="0"/>
              <w:autoSpaceDN w:val="0"/>
              <w:adjustRightInd w:val="0"/>
              <w:rPr>
                <w:rFonts w:eastAsiaTheme="minorHAnsi"/>
              </w:rPr>
            </w:pPr>
            <w:r w:rsidRPr="00E97BD3">
              <w:rPr>
                <w:rFonts w:eastAsiaTheme="minorHAnsi"/>
              </w:rPr>
              <w:t>40 to 59 years, 1.1% (0.6%–2.1%);</w:t>
            </w:r>
          </w:p>
          <w:p w14:paraId="34D71306" w14:textId="77777777" w:rsidR="00540FB8" w:rsidRPr="00E97BD3" w:rsidRDefault="00540FB8" w:rsidP="00AD663D">
            <w:pPr>
              <w:autoSpaceDE w:val="0"/>
              <w:autoSpaceDN w:val="0"/>
              <w:adjustRightInd w:val="0"/>
              <w:rPr>
                <w:rFonts w:eastAsiaTheme="minorHAnsi"/>
              </w:rPr>
            </w:pPr>
            <w:r w:rsidRPr="00E97BD3">
              <w:rPr>
                <w:rFonts w:eastAsiaTheme="minorHAnsi"/>
              </w:rPr>
              <w:t>≥ 60 years, 0.9% (0.3%–2.1)</w:t>
            </w:r>
          </w:p>
          <w:p w14:paraId="3A01A7D8" w14:textId="77777777" w:rsidR="00540FB8" w:rsidRPr="00E97BD3" w:rsidRDefault="00540FB8" w:rsidP="00AD663D">
            <w:pPr>
              <w:autoSpaceDE w:val="0"/>
              <w:autoSpaceDN w:val="0"/>
              <w:adjustRightInd w:val="0"/>
              <w:rPr>
                <w:rFonts w:eastAsiaTheme="minorHAnsi"/>
              </w:rPr>
            </w:pPr>
          </w:p>
          <w:p w14:paraId="6C90DB10" w14:textId="77777777" w:rsidR="00540FB8" w:rsidRPr="00E97BD3" w:rsidRDefault="00540FB8" w:rsidP="00AD663D">
            <w:pPr>
              <w:autoSpaceDE w:val="0"/>
              <w:autoSpaceDN w:val="0"/>
              <w:adjustRightInd w:val="0"/>
              <w:rPr>
                <w:rFonts w:eastAsiaTheme="minorHAnsi"/>
              </w:rPr>
            </w:pPr>
            <w:r w:rsidRPr="00E97BD3">
              <w:t>[Note: R0, N/P]</w:t>
            </w:r>
          </w:p>
        </w:tc>
        <w:tc>
          <w:tcPr>
            <w:tcW w:w="1620" w:type="dxa"/>
          </w:tcPr>
          <w:p w14:paraId="0C30ED9A" w14:textId="77777777" w:rsidR="00540FB8" w:rsidRPr="00E97BD3" w:rsidRDefault="00540FB8" w:rsidP="00AD663D">
            <w:pPr>
              <w:autoSpaceDE w:val="0"/>
              <w:autoSpaceDN w:val="0"/>
              <w:adjustRightInd w:val="0"/>
            </w:pPr>
            <w:r w:rsidRPr="00E97BD3">
              <w:rPr>
                <w:rFonts w:eastAsiaTheme="minorHAnsi"/>
              </w:rPr>
              <w:lastRenderedPageBreak/>
              <w:t>COVID-19 has high secondary attack rates preceding and immediately following symptom onset. Contact tracing and quarantine are most likely to be effective when targeting these infection scenarios.</w:t>
            </w:r>
          </w:p>
          <w:p w14:paraId="4C17D8EE" w14:textId="77777777" w:rsidR="00540FB8" w:rsidRPr="00E97BD3" w:rsidRDefault="00540FB8" w:rsidP="00AD663D">
            <w:pPr>
              <w:contextualSpacing/>
            </w:pPr>
          </w:p>
        </w:tc>
      </w:tr>
      <w:tr w:rsidR="00540FB8" w:rsidRPr="00E97BD3" w14:paraId="3C5D5B8E" w14:textId="77777777" w:rsidTr="00FC50CC">
        <w:tc>
          <w:tcPr>
            <w:tcW w:w="540" w:type="dxa"/>
          </w:tcPr>
          <w:p w14:paraId="2E56209B" w14:textId="77777777" w:rsidR="00540FB8" w:rsidRPr="00E97BD3" w:rsidRDefault="00540FB8" w:rsidP="00AD663D">
            <w:pPr>
              <w:contextualSpacing/>
            </w:pPr>
            <w:r w:rsidRPr="00E97BD3">
              <w:t>3</w:t>
            </w:r>
          </w:p>
        </w:tc>
        <w:tc>
          <w:tcPr>
            <w:tcW w:w="1165" w:type="dxa"/>
          </w:tcPr>
          <w:p w14:paraId="392DA96F" w14:textId="2C42F67B" w:rsidR="00540FB8" w:rsidRPr="00E97BD3" w:rsidRDefault="00540FB8" w:rsidP="00AD663D">
            <w:pPr>
              <w:contextualSpacing/>
            </w:pPr>
            <w:r w:rsidRPr="00E97BD3">
              <w:t>Eames, 2010</w:t>
            </w:r>
            <w:r w:rsidRPr="00E97BD3">
              <w:fldChar w:fldCharType="begin"/>
            </w:r>
            <w:r w:rsidR="00FC50CC">
              <w:instrText xml:space="preserve"> ADDIN EN.CITE &lt;EndNote&gt;&lt;Cite&gt;&lt;Author&gt;Eames&lt;/Author&gt;&lt;Year&gt;2010&lt;/Year&gt;&lt;RecNum&gt;64&lt;/RecNum&gt;&lt;DisplayText&gt;&lt;style face="superscript"&gt;3&lt;/style&gt;&lt;/DisplayText&gt;&lt;record&gt;&lt;rec-number&gt;64&lt;/rec-number&gt;&lt;foreign-keys&gt;&lt;key app="EN" db-id="rafrrez2la9veqerfwpvwee7t99werrvwz5s" timestamp="1595630952"&gt;64&lt;/key&gt;&lt;/foreign-keys&gt;&lt;ref-type name="Journal Article"&gt;17&lt;/ref-type&gt;&lt;contributors&gt;&lt;authors&gt;&lt;author&gt;Eames, K. T.&lt;/author&gt;&lt;author&gt;Webb, C.&lt;/author&gt;&lt;author&gt;Thomas, K.&lt;/author&gt;&lt;author&gt;Smith, J.&lt;/author&gt;&lt;author&gt;Salmon, R.&lt;/author&gt;&lt;author&gt;Temple, J. M.&lt;/author&gt;&lt;/authors&gt;&lt;/contributors&gt;&lt;auth-address&gt;London School of Hygiene and Tropical Medicine, Keppel Street, London, WC1E 7HT, UK. Ken.Eames@lshtm.ac.uk&lt;/auth-address&gt;&lt;titles&gt;&lt;title&gt;Assessing the role of contact tracing in a suspected H7N2 influenza A outbreak in humans in Wales&lt;/title&gt;&lt;secondary-title&gt;BMC Infect Dis&lt;/secondary-title&gt;&lt;/titles&gt;&lt;periodical&gt;&lt;full-title&gt;BMC Infect Dis&lt;/full-title&gt;&lt;/periodical&gt;&lt;pages&gt;141&lt;/pages&gt;&lt;volume&gt;10&lt;/volume&gt;&lt;edition&gt;2010/06/01&lt;/edition&gt;&lt;keywords&gt;&lt;keyword&gt;Animals&lt;/keyword&gt;&lt;keyword&gt;*Contact Tracing&lt;/keyword&gt;&lt;keyword&gt;*Disease Outbreaks&lt;/keyword&gt;&lt;keyword&gt;Health Services Research&lt;/keyword&gt;&lt;keyword&gt;Humans&lt;/keyword&gt;&lt;keyword&gt;Influenza A virus/*isolation &amp;amp; purification&lt;/keyword&gt;&lt;keyword&gt;Influenza, Human/*epidemiology&lt;/keyword&gt;&lt;keyword&gt;Wales/epidemiology&lt;/keyword&gt;&lt;/keywords&gt;&lt;dates&gt;&lt;year&gt;2010&lt;/year&gt;&lt;pub-dates&gt;&lt;date&gt;May 28&lt;/date&gt;&lt;/pub-dates&gt;&lt;/dates&gt;&lt;isbn&gt;1471-2334&lt;/isbn&gt;&lt;accession-num&gt;20509927&lt;/accession-num&gt;&lt;urls&gt;&lt;/urls&gt;&lt;custom2&gt;PMC2890003&lt;/custom2&gt;&lt;electronic-resource-num&gt;10.1186/1471-2334-10-141&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3</w:t>
            </w:r>
            <w:r w:rsidRPr="00E97BD3">
              <w:fldChar w:fldCharType="end"/>
            </w:r>
          </w:p>
        </w:tc>
        <w:tc>
          <w:tcPr>
            <w:tcW w:w="1170" w:type="dxa"/>
          </w:tcPr>
          <w:p w14:paraId="27C9D9F9" w14:textId="77777777" w:rsidR="00540FB8" w:rsidRPr="00E97BD3" w:rsidRDefault="00540FB8" w:rsidP="00AD663D">
            <w:pPr>
              <w:contextualSpacing/>
            </w:pPr>
            <w:r w:rsidRPr="00E97BD3">
              <w:t>Influenza A (H7N2)</w:t>
            </w:r>
          </w:p>
        </w:tc>
        <w:tc>
          <w:tcPr>
            <w:tcW w:w="900" w:type="dxa"/>
          </w:tcPr>
          <w:p w14:paraId="05BBE659" w14:textId="77777777" w:rsidR="00540FB8" w:rsidRPr="00E97BD3" w:rsidRDefault="00540FB8" w:rsidP="00AD663D">
            <w:pPr>
              <w:contextualSpacing/>
            </w:pPr>
            <w:r w:rsidRPr="00E97BD3">
              <w:t>2007</w:t>
            </w:r>
          </w:p>
        </w:tc>
        <w:tc>
          <w:tcPr>
            <w:tcW w:w="1265" w:type="dxa"/>
          </w:tcPr>
          <w:p w14:paraId="1480A35A" w14:textId="77777777" w:rsidR="00540FB8" w:rsidRPr="00E97BD3" w:rsidRDefault="00540FB8" w:rsidP="00AD663D">
            <w:pPr>
              <w:contextualSpacing/>
              <w:rPr>
                <w:u w:val="single"/>
              </w:rPr>
            </w:pPr>
            <w:r w:rsidRPr="00E97BD3">
              <w:rPr>
                <w:u w:val="single"/>
              </w:rPr>
              <w:t>Single intervention</w:t>
            </w:r>
          </w:p>
          <w:p w14:paraId="26075DF5"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 (with cohort testing);</w:t>
            </w:r>
          </w:p>
          <w:p w14:paraId="03AC4491" w14:textId="77777777" w:rsidR="00540FB8" w:rsidRPr="00E97BD3" w:rsidRDefault="00540FB8" w:rsidP="00AD663D">
            <w:pPr>
              <w:contextualSpacing/>
              <w:rPr>
                <w:u w:val="single"/>
              </w:rPr>
            </w:pPr>
          </w:p>
          <w:p w14:paraId="02CF29E0" w14:textId="77777777" w:rsidR="00540FB8" w:rsidRPr="00E97BD3" w:rsidRDefault="00540FB8" w:rsidP="00AD663D">
            <w:pPr>
              <w:contextualSpacing/>
              <w:rPr>
                <w:u w:val="single"/>
              </w:rPr>
            </w:pPr>
            <w:r w:rsidRPr="00E97BD3">
              <w:rPr>
                <w:u w:val="single"/>
              </w:rPr>
              <w:t xml:space="preserve">Combination interventions </w:t>
            </w:r>
          </w:p>
          <w:p w14:paraId="60861685"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 (with cohort testing);</w:t>
            </w:r>
          </w:p>
          <w:p w14:paraId="131AC33D" w14:textId="77777777" w:rsidR="00540FB8" w:rsidRPr="00E97BD3" w:rsidRDefault="00540FB8" w:rsidP="00AD663D">
            <w:pPr>
              <w:contextualSpacing/>
            </w:pPr>
            <w:r w:rsidRPr="00E97BD3">
              <w:rPr>
                <w:vertAlign w:val="superscript"/>
              </w:rPr>
              <w:t>f</w:t>
            </w:r>
            <w:r w:rsidRPr="00E97BD3">
              <w:t xml:space="preserve"> antiviral prophylaxis</w:t>
            </w:r>
          </w:p>
          <w:p w14:paraId="04C0BA41" w14:textId="77777777" w:rsidR="00540FB8" w:rsidRPr="00E97BD3" w:rsidRDefault="00540FB8" w:rsidP="00AD663D">
            <w:pPr>
              <w:contextualSpacing/>
              <w:rPr>
                <w:vertAlign w:val="superscript"/>
              </w:rPr>
            </w:pPr>
            <w:r w:rsidRPr="00E97BD3">
              <w:rPr>
                <w:vertAlign w:val="superscript"/>
              </w:rPr>
              <w:t xml:space="preserve"> </w:t>
            </w:r>
          </w:p>
        </w:tc>
        <w:tc>
          <w:tcPr>
            <w:tcW w:w="1075" w:type="dxa"/>
          </w:tcPr>
          <w:p w14:paraId="70B600D7" w14:textId="77777777" w:rsidR="00540FB8" w:rsidRPr="00E97BD3" w:rsidRDefault="00540FB8" w:rsidP="00AD663D">
            <w:pPr>
              <w:contextualSpacing/>
            </w:pPr>
            <w:r w:rsidRPr="00E97BD3">
              <w:t>N/P</w:t>
            </w:r>
          </w:p>
        </w:tc>
        <w:tc>
          <w:tcPr>
            <w:tcW w:w="1530" w:type="dxa"/>
          </w:tcPr>
          <w:p w14:paraId="114B1EE9" w14:textId="77777777" w:rsidR="00540FB8" w:rsidRPr="00E97BD3" w:rsidRDefault="00540FB8" w:rsidP="00AD663D">
            <w:pPr>
              <w:contextualSpacing/>
            </w:pPr>
            <w:r w:rsidRPr="00E97BD3">
              <w:t>None</w:t>
            </w:r>
          </w:p>
        </w:tc>
        <w:tc>
          <w:tcPr>
            <w:tcW w:w="1530" w:type="dxa"/>
          </w:tcPr>
          <w:p w14:paraId="09ED8C37" w14:textId="77777777" w:rsidR="00540FB8" w:rsidRPr="00E97BD3" w:rsidRDefault="00540FB8" w:rsidP="00AD663D">
            <w:pPr>
              <w:contextualSpacing/>
            </w:pPr>
            <w:r w:rsidRPr="00E97BD3">
              <w:t>Incidence; transmission</w:t>
            </w:r>
          </w:p>
        </w:tc>
        <w:tc>
          <w:tcPr>
            <w:tcW w:w="2520" w:type="dxa"/>
          </w:tcPr>
          <w:p w14:paraId="7928DCF7" w14:textId="77777777" w:rsidR="00540FB8" w:rsidRPr="00E97BD3" w:rsidRDefault="00540FB8" w:rsidP="00AD663D">
            <w:pPr>
              <w:contextualSpacing/>
              <w:rPr>
                <w:u w:val="single"/>
              </w:rPr>
            </w:pPr>
            <w:r w:rsidRPr="00E97BD3">
              <w:rPr>
                <w:u w:val="single"/>
              </w:rPr>
              <w:t>Incidence</w:t>
            </w:r>
          </w:p>
          <w:p w14:paraId="2FB1D868" w14:textId="77777777" w:rsidR="00540FB8" w:rsidRPr="00E97BD3" w:rsidRDefault="00540FB8" w:rsidP="00AD663D">
            <w:pPr>
              <w:contextualSpacing/>
              <w:rPr>
                <w:rFonts w:eastAsiaTheme="minorHAnsi"/>
                <w:i/>
                <w:iCs/>
              </w:rPr>
            </w:pPr>
            <w:r w:rsidRPr="00E97BD3">
              <w:rPr>
                <w:i/>
                <w:iCs/>
              </w:rPr>
              <w:t>E</w:t>
            </w:r>
            <w:r w:rsidRPr="00E97BD3">
              <w:rPr>
                <w:rFonts w:eastAsiaTheme="minorHAnsi"/>
                <w:i/>
                <w:iCs/>
              </w:rPr>
              <w:t>stimated secondary cases (in the absence of treatment)</w:t>
            </w:r>
          </w:p>
          <w:p w14:paraId="54C7DE2E" w14:textId="77777777" w:rsidR="00540FB8" w:rsidRPr="00E97BD3" w:rsidRDefault="00540FB8" w:rsidP="00AD663D">
            <w:pPr>
              <w:contextualSpacing/>
              <w:rPr>
                <w:rFonts w:eastAsiaTheme="minorHAnsi"/>
                <w:i/>
                <w:iCs/>
              </w:rPr>
            </w:pPr>
          </w:p>
          <w:p w14:paraId="12A360BB" w14:textId="77777777" w:rsidR="00540FB8" w:rsidRPr="00E97BD3" w:rsidRDefault="00540FB8" w:rsidP="00AD663D">
            <w:pPr>
              <w:contextualSpacing/>
            </w:pPr>
            <w:r w:rsidRPr="00E97BD3">
              <w:rPr>
                <w:vertAlign w:val="superscript"/>
              </w:rPr>
              <w:t xml:space="preserve"> a </w:t>
            </w:r>
            <w:r w:rsidRPr="00E97BD3">
              <w:t>intervention, range 0.1–2.7</w:t>
            </w:r>
          </w:p>
          <w:p w14:paraId="20C2AD7E" w14:textId="77777777" w:rsidR="00540FB8" w:rsidRPr="00E97BD3" w:rsidRDefault="00540FB8" w:rsidP="00AD663D">
            <w:pPr>
              <w:contextualSpacing/>
            </w:pPr>
          </w:p>
          <w:p w14:paraId="67868028" w14:textId="77777777" w:rsidR="00540FB8" w:rsidRPr="00E97BD3" w:rsidRDefault="00540FB8" w:rsidP="00AD663D">
            <w:pPr>
              <w:contextualSpacing/>
              <w:rPr>
                <w:u w:val="single"/>
              </w:rPr>
            </w:pPr>
            <w:r w:rsidRPr="00E97BD3">
              <w:rPr>
                <w:u w:val="single"/>
              </w:rPr>
              <w:t>Transmission</w:t>
            </w:r>
          </w:p>
          <w:p w14:paraId="2DEF6004" w14:textId="77777777" w:rsidR="00540FB8" w:rsidRPr="00E97BD3" w:rsidRDefault="00540FB8" w:rsidP="00AD663D">
            <w:pPr>
              <w:contextualSpacing/>
              <w:rPr>
                <w:rFonts w:eastAsiaTheme="minorHAnsi"/>
                <w:i/>
                <w:iCs/>
              </w:rPr>
            </w:pPr>
            <w:r w:rsidRPr="00E97BD3">
              <w:rPr>
                <w:rFonts w:eastAsiaTheme="minorHAnsi"/>
                <w:i/>
                <w:iCs/>
              </w:rPr>
              <w:t>Probability of transmission</w:t>
            </w:r>
          </w:p>
          <w:p w14:paraId="534338FE" w14:textId="77777777" w:rsidR="00540FB8" w:rsidRPr="00E97BD3" w:rsidRDefault="00540FB8" w:rsidP="00AD663D">
            <w:pPr>
              <w:contextualSpacing/>
            </w:pPr>
          </w:p>
          <w:p w14:paraId="54EE434F" w14:textId="77777777" w:rsidR="00540FB8" w:rsidRPr="00E97BD3" w:rsidRDefault="00540FB8" w:rsidP="00AD663D">
            <w:pPr>
              <w:autoSpaceDE w:val="0"/>
              <w:autoSpaceDN w:val="0"/>
              <w:adjustRightInd w:val="0"/>
              <w:rPr>
                <w:rFonts w:eastAsiaTheme="minorHAnsi"/>
              </w:rPr>
            </w:pPr>
            <w:proofErr w:type="spellStart"/>
            <w:r w:rsidRPr="00E97BD3">
              <w:rPr>
                <w:vertAlign w:val="superscript"/>
              </w:rPr>
              <w:t>a,f</w:t>
            </w:r>
            <w:proofErr w:type="spellEnd"/>
            <w:r w:rsidRPr="00E97BD3">
              <w:rPr>
                <w:vertAlign w:val="superscript"/>
              </w:rPr>
              <w:t xml:space="preserve">  </w:t>
            </w:r>
            <w:r w:rsidRPr="00E97BD3">
              <w:t xml:space="preserve">interventions, </w:t>
            </w:r>
            <w:r w:rsidRPr="00E97BD3">
              <w:rPr>
                <w:rFonts w:eastAsiaTheme="minorHAnsi"/>
              </w:rPr>
              <w:t>home, 0.11%;</w:t>
            </w:r>
          </w:p>
          <w:p w14:paraId="53992223" w14:textId="77777777" w:rsidR="00540FB8" w:rsidRPr="00E97BD3" w:rsidRDefault="00540FB8" w:rsidP="00AD663D">
            <w:pPr>
              <w:autoSpaceDE w:val="0"/>
              <w:autoSpaceDN w:val="0"/>
              <w:adjustRightInd w:val="0"/>
              <w:rPr>
                <w:rFonts w:eastAsiaTheme="minorHAnsi"/>
              </w:rPr>
            </w:pPr>
            <w:proofErr w:type="spellStart"/>
            <w:r w:rsidRPr="00E97BD3">
              <w:rPr>
                <w:vertAlign w:val="superscript"/>
              </w:rPr>
              <w:t>a,f</w:t>
            </w:r>
            <w:proofErr w:type="spellEnd"/>
            <w:r w:rsidRPr="00E97BD3">
              <w:rPr>
                <w:vertAlign w:val="superscript"/>
              </w:rPr>
              <w:t xml:space="preserve"> </w:t>
            </w:r>
            <w:r w:rsidRPr="00E97BD3">
              <w:t xml:space="preserve"> interventions, </w:t>
            </w:r>
            <w:r w:rsidRPr="00E97BD3">
              <w:rPr>
                <w:rFonts w:eastAsiaTheme="minorHAnsi"/>
              </w:rPr>
              <w:t>work, 0.095%;</w:t>
            </w:r>
          </w:p>
          <w:p w14:paraId="34BF7CE5" w14:textId="77777777" w:rsidR="00540FB8" w:rsidRPr="00E97BD3" w:rsidRDefault="00540FB8" w:rsidP="00AD663D">
            <w:pPr>
              <w:autoSpaceDE w:val="0"/>
              <w:autoSpaceDN w:val="0"/>
              <w:adjustRightInd w:val="0"/>
              <w:rPr>
                <w:rFonts w:eastAsiaTheme="minorHAnsi"/>
              </w:rPr>
            </w:pPr>
            <w:proofErr w:type="spellStart"/>
            <w:r w:rsidRPr="00E97BD3">
              <w:rPr>
                <w:vertAlign w:val="superscript"/>
              </w:rPr>
              <w:t>a,f</w:t>
            </w:r>
            <w:proofErr w:type="spellEnd"/>
            <w:r w:rsidRPr="00E97BD3">
              <w:rPr>
                <w:vertAlign w:val="superscript"/>
              </w:rPr>
              <w:t xml:space="preserve"> </w:t>
            </w:r>
            <w:r w:rsidRPr="00E97BD3">
              <w:t xml:space="preserve"> interventions, </w:t>
            </w:r>
            <w:r w:rsidRPr="00E97BD3">
              <w:rPr>
                <w:rFonts w:eastAsiaTheme="minorHAnsi"/>
              </w:rPr>
              <w:t>other contact, 0.0055%</w:t>
            </w:r>
          </w:p>
          <w:p w14:paraId="31273169" w14:textId="77777777" w:rsidR="00540FB8" w:rsidRPr="00E97BD3" w:rsidRDefault="00540FB8" w:rsidP="00AD663D">
            <w:pPr>
              <w:autoSpaceDE w:val="0"/>
              <w:autoSpaceDN w:val="0"/>
              <w:adjustRightInd w:val="0"/>
              <w:rPr>
                <w:rFonts w:eastAsiaTheme="minorHAnsi"/>
              </w:rPr>
            </w:pPr>
          </w:p>
          <w:p w14:paraId="479F6947" w14:textId="77777777" w:rsidR="00540FB8" w:rsidRPr="00E97BD3" w:rsidRDefault="00540FB8" w:rsidP="00AD663D">
            <w:pPr>
              <w:autoSpaceDE w:val="0"/>
              <w:autoSpaceDN w:val="0"/>
              <w:adjustRightInd w:val="0"/>
              <w:rPr>
                <w:rFonts w:eastAsiaTheme="minorHAnsi"/>
              </w:rPr>
            </w:pPr>
            <w:r w:rsidRPr="00E97BD3">
              <w:t>[Note: R0, N/P]</w:t>
            </w:r>
          </w:p>
        </w:tc>
        <w:tc>
          <w:tcPr>
            <w:tcW w:w="1620" w:type="dxa"/>
          </w:tcPr>
          <w:p w14:paraId="4996A45B" w14:textId="77777777" w:rsidR="00540FB8" w:rsidRPr="00E97BD3" w:rsidRDefault="00540FB8" w:rsidP="00AD663D">
            <w:pPr>
              <w:autoSpaceDE w:val="0"/>
              <w:autoSpaceDN w:val="0"/>
              <w:adjustRightInd w:val="0"/>
              <w:rPr>
                <w:rFonts w:eastAsiaTheme="minorHAnsi"/>
              </w:rPr>
            </w:pPr>
            <w:r w:rsidRPr="00E97BD3">
              <w:rPr>
                <w:rFonts w:eastAsiaTheme="minorHAnsi"/>
              </w:rPr>
              <w:t>Rapid treatment</w:t>
            </w:r>
          </w:p>
          <w:p w14:paraId="332C0F8D" w14:textId="77777777" w:rsidR="00540FB8" w:rsidRPr="00E97BD3" w:rsidRDefault="00540FB8" w:rsidP="00AD663D">
            <w:pPr>
              <w:autoSpaceDE w:val="0"/>
              <w:autoSpaceDN w:val="0"/>
              <w:adjustRightInd w:val="0"/>
            </w:pPr>
            <w:r w:rsidRPr="00E97BD3">
              <w:rPr>
                <w:rFonts w:eastAsiaTheme="minorHAnsi"/>
              </w:rPr>
              <w:t>or prophylaxis combined with contact tracing is expected to reduce transmission probability. Home contact is most likely to transmit disease, followed by work, and then in other settings.</w:t>
            </w:r>
          </w:p>
        </w:tc>
      </w:tr>
      <w:tr w:rsidR="00540FB8" w:rsidRPr="00E97BD3" w14:paraId="3B351AA8" w14:textId="77777777" w:rsidTr="00FC50CC">
        <w:tc>
          <w:tcPr>
            <w:tcW w:w="540" w:type="dxa"/>
          </w:tcPr>
          <w:p w14:paraId="648E2D6D" w14:textId="77777777" w:rsidR="00540FB8" w:rsidRPr="00E97BD3" w:rsidRDefault="00540FB8" w:rsidP="00AD663D">
            <w:pPr>
              <w:contextualSpacing/>
            </w:pPr>
            <w:r w:rsidRPr="00E97BD3">
              <w:t>4</w:t>
            </w:r>
          </w:p>
        </w:tc>
        <w:tc>
          <w:tcPr>
            <w:tcW w:w="1165" w:type="dxa"/>
          </w:tcPr>
          <w:p w14:paraId="3D719C71" w14:textId="132C20D4" w:rsidR="00540FB8" w:rsidRPr="00E97BD3" w:rsidRDefault="00540FB8" w:rsidP="00AD663D">
            <w:pPr>
              <w:contextualSpacing/>
            </w:pPr>
            <w:r w:rsidRPr="00E97BD3">
              <w:t>Fiore, 2020</w:t>
            </w:r>
            <w:r w:rsidRPr="00E97BD3">
              <w:fldChar w:fldCharType="begin">
                <w:fldData xml:space="preserve">PEVuZE5vdGU+PENpdGU+PEF1dGhvcj5GaW9yZTwvQXV0aG9yPjxZZWFyPjIwMjA8L1llYXI+PFJl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=
</w:fldData>
              </w:fldChar>
            </w:r>
            <w:r w:rsidR="00FC50CC">
              <w:instrText xml:space="preserve"> ADDIN EN.CITE </w:instrText>
            </w:r>
            <w:r w:rsidR="00FC50CC">
              <w:fldChar w:fldCharType="begin">
                <w:fldData xml:space="preserve">PEVuZE5vdGU+PENpdGU+PEF1dGhvcj5GaW9yZTwvQXV0aG9yPjxZZWFyPjIwMjA8L1llYXI+PFJl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=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4</w:t>
            </w:r>
            <w:r w:rsidRPr="00E97BD3">
              <w:fldChar w:fldCharType="end"/>
            </w:r>
          </w:p>
        </w:tc>
        <w:tc>
          <w:tcPr>
            <w:tcW w:w="1170" w:type="dxa"/>
          </w:tcPr>
          <w:p w14:paraId="4A8B7FD4" w14:textId="77777777" w:rsidR="00540FB8" w:rsidRPr="00E97BD3" w:rsidRDefault="00540FB8" w:rsidP="00AD663D">
            <w:pPr>
              <w:contextualSpacing/>
            </w:pPr>
            <w:r w:rsidRPr="00E97BD3">
              <w:t>COVID-19</w:t>
            </w:r>
          </w:p>
        </w:tc>
        <w:tc>
          <w:tcPr>
            <w:tcW w:w="900" w:type="dxa"/>
          </w:tcPr>
          <w:p w14:paraId="64B3CD9E" w14:textId="77777777" w:rsidR="00540FB8" w:rsidRPr="00E97BD3" w:rsidRDefault="00540FB8" w:rsidP="00AD663D">
            <w:pPr>
              <w:contextualSpacing/>
            </w:pPr>
            <w:r w:rsidRPr="00E97BD3">
              <w:t>2020</w:t>
            </w:r>
          </w:p>
        </w:tc>
        <w:tc>
          <w:tcPr>
            <w:tcW w:w="1265" w:type="dxa"/>
          </w:tcPr>
          <w:p w14:paraId="60E40BED" w14:textId="77777777" w:rsidR="00540FB8" w:rsidRPr="00E97BD3" w:rsidRDefault="00540FB8" w:rsidP="00AD663D">
            <w:pPr>
              <w:contextualSpacing/>
              <w:rPr>
                <w:u w:val="single"/>
              </w:rPr>
            </w:pPr>
            <w:r w:rsidRPr="00E97BD3">
              <w:rPr>
                <w:u w:val="single"/>
              </w:rPr>
              <w:t xml:space="preserve">Combination interventions </w:t>
            </w:r>
          </w:p>
          <w:p w14:paraId="27AA61A9"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 (with cohort testing);</w:t>
            </w:r>
          </w:p>
          <w:p w14:paraId="4E714CB6" w14:textId="77777777" w:rsidR="00540FB8" w:rsidRPr="00E97BD3" w:rsidRDefault="00540FB8" w:rsidP="00AD663D">
            <w:pPr>
              <w:contextualSpacing/>
            </w:pPr>
            <w:r w:rsidRPr="00E97BD3">
              <w:rPr>
                <w:vertAlign w:val="superscript"/>
              </w:rPr>
              <w:t xml:space="preserve">c </w:t>
            </w:r>
            <w:r w:rsidRPr="00E97BD3">
              <w:t>isolation</w:t>
            </w:r>
          </w:p>
        </w:tc>
        <w:tc>
          <w:tcPr>
            <w:tcW w:w="1075" w:type="dxa"/>
          </w:tcPr>
          <w:p w14:paraId="6B98C46C" w14:textId="77777777" w:rsidR="00540FB8" w:rsidRPr="00E97BD3" w:rsidRDefault="00540FB8" w:rsidP="00AD663D">
            <w:pPr>
              <w:contextualSpacing/>
            </w:pPr>
            <w:r w:rsidRPr="00E97BD3">
              <w:t>N/P</w:t>
            </w:r>
          </w:p>
        </w:tc>
        <w:tc>
          <w:tcPr>
            <w:tcW w:w="1530" w:type="dxa"/>
          </w:tcPr>
          <w:p w14:paraId="5EB4490F" w14:textId="77777777" w:rsidR="00540FB8" w:rsidRPr="00E97BD3" w:rsidRDefault="00540FB8" w:rsidP="00AD663D">
            <w:pPr>
              <w:contextualSpacing/>
            </w:pPr>
            <w:r w:rsidRPr="00E97BD3">
              <w:t>None</w:t>
            </w:r>
          </w:p>
        </w:tc>
        <w:tc>
          <w:tcPr>
            <w:tcW w:w="1530" w:type="dxa"/>
          </w:tcPr>
          <w:p w14:paraId="4563BEF5" w14:textId="77777777" w:rsidR="00540FB8" w:rsidRPr="00E97BD3" w:rsidRDefault="00540FB8" w:rsidP="00AD663D">
            <w:pPr>
              <w:contextualSpacing/>
            </w:pPr>
            <w:r w:rsidRPr="00E97BD3">
              <w:t xml:space="preserve">Incidence; transmission </w:t>
            </w:r>
          </w:p>
        </w:tc>
        <w:tc>
          <w:tcPr>
            <w:tcW w:w="2520" w:type="dxa"/>
          </w:tcPr>
          <w:p w14:paraId="1EA1962C" w14:textId="77777777" w:rsidR="00540FB8" w:rsidRPr="00E97BD3" w:rsidRDefault="00540FB8" w:rsidP="00AD663D">
            <w:pPr>
              <w:contextualSpacing/>
              <w:rPr>
                <w:rFonts w:eastAsiaTheme="minorHAnsi"/>
                <w:u w:val="single"/>
              </w:rPr>
            </w:pPr>
            <w:r w:rsidRPr="00E97BD3">
              <w:rPr>
                <w:rFonts w:eastAsiaTheme="minorHAnsi"/>
                <w:u w:val="single"/>
              </w:rPr>
              <w:t>Incidence</w:t>
            </w:r>
          </w:p>
          <w:p w14:paraId="380ACF4E" w14:textId="77777777" w:rsidR="00540FB8" w:rsidRPr="00E97BD3" w:rsidRDefault="00540FB8" w:rsidP="00AD663D">
            <w:pPr>
              <w:pStyle w:val="Default"/>
              <w:rPr>
                <w:rFonts w:eastAsia="Times New Roman"/>
                <w:i/>
                <w:iCs/>
                <w:color w:val="auto"/>
              </w:rPr>
            </w:pPr>
            <w:r w:rsidRPr="00E97BD3">
              <w:rPr>
                <w:i/>
                <w:iCs/>
              </w:rPr>
              <w:t xml:space="preserve">Daily incidence growth using tests </w:t>
            </w:r>
            <w:r w:rsidRPr="00E97BD3">
              <w:rPr>
                <w:rFonts w:eastAsia="Times New Roman"/>
                <w:i/>
                <w:iCs/>
                <w:color w:val="auto"/>
              </w:rPr>
              <w:t>per thousand (proxy)</w:t>
            </w:r>
          </w:p>
          <w:p w14:paraId="11BFBB74" w14:textId="77777777" w:rsidR="00540FB8" w:rsidRPr="00E97BD3" w:rsidRDefault="00540FB8" w:rsidP="00AD663D">
            <w:pPr>
              <w:contextualSpacing/>
              <w:rPr>
                <w:rFonts w:eastAsiaTheme="minorHAnsi"/>
                <w:u w:val="single"/>
              </w:rPr>
            </w:pPr>
          </w:p>
          <w:p w14:paraId="03871BFF" w14:textId="77777777" w:rsidR="00540FB8" w:rsidRPr="00E97BD3" w:rsidRDefault="00540FB8" w:rsidP="00AD663D">
            <w:pPr>
              <w:contextualSpacing/>
              <w:rPr>
                <w:vertAlign w:val="superscript"/>
              </w:rPr>
            </w:pPr>
            <w:proofErr w:type="spellStart"/>
            <w:r w:rsidRPr="00E97BD3">
              <w:rPr>
                <w:vertAlign w:val="superscript"/>
              </w:rPr>
              <w:t>a,c</w:t>
            </w:r>
            <w:proofErr w:type="spellEnd"/>
            <w:r w:rsidRPr="00E97BD3">
              <w:rPr>
                <w:vertAlign w:val="superscript"/>
              </w:rPr>
              <w:t xml:space="preserve"> </w:t>
            </w:r>
            <w:r w:rsidRPr="00E97BD3">
              <w:t xml:space="preserve"> interventions, growth rate 15% and % contacts traced:</w:t>
            </w:r>
          </w:p>
          <w:p w14:paraId="7149CAB8" w14:textId="77777777" w:rsidR="00540FB8" w:rsidRPr="00E97BD3" w:rsidRDefault="00540FB8" w:rsidP="00AD663D">
            <w:pPr>
              <w:contextualSpacing/>
            </w:pPr>
            <w:r w:rsidRPr="00E97BD3">
              <w:t>20%, 0.7;</w:t>
            </w:r>
          </w:p>
          <w:p w14:paraId="36F2E0D1" w14:textId="77777777" w:rsidR="00540FB8" w:rsidRPr="00E97BD3" w:rsidRDefault="00540FB8" w:rsidP="00AD663D">
            <w:pPr>
              <w:contextualSpacing/>
            </w:pPr>
            <w:r w:rsidRPr="00E97BD3">
              <w:t>40%, 0.7;</w:t>
            </w:r>
          </w:p>
          <w:p w14:paraId="1EA78207" w14:textId="77777777" w:rsidR="00540FB8" w:rsidRPr="00E97BD3" w:rsidRDefault="00540FB8" w:rsidP="00AD663D">
            <w:pPr>
              <w:contextualSpacing/>
            </w:pPr>
            <w:r w:rsidRPr="00E97BD3">
              <w:t>60%, 0.7;</w:t>
            </w:r>
          </w:p>
          <w:p w14:paraId="1B3400B1" w14:textId="77777777" w:rsidR="00540FB8" w:rsidRPr="00E97BD3" w:rsidRDefault="00540FB8" w:rsidP="00AD663D">
            <w:pPr>
              <w:contextualSpacing/>
            </w:pPr>
            <w:r w:rsidRPr="00E97BD3">
              <w:t>80%, 0.7;</w:t>
            </w:r>
          </w:p>
          <w:p w14:paraId="350B37FB" w14:textId="77777777" w:rsidR="00540FB8" w:rsidRPr="00E97BD3" w:rsidRDefault="00540FB8" w:rsidP="00AD663D">
            <w:pPr>
              <w:contextualSpacing/>
            </w:pPr>
            <w:r w:rsidRPr="00E97BD3">
              <w:t>100%, 0.7;</w:t>
            </w:r>
          </w:p>
          <w:p w14:paraId="0A6F5C12" w14:textId="77777777" w:rsidR="00540FB8" w:rsidRPr="00E97BD3" w:rsidRDefault="00540FB8" w:rsidP="00AD663D">
            <w:pPr>
              <w:contextualSpacing/>
            </w:pPr>
          </w:p>
          <w:p w14:paraId="6D2BE7BE" w14:textId="77777777" w:rsidR="00540FB8" w:rsidRPr="00E97BD3" w:rsidRDefault="00540FB8" w:rsidP="00AD663D">
            <w:pPr>
              <w:contextualSpacing/>
              <w:rPr>
                <w:vertAlign w:val="superscript"/>
              </w:rPr>
            </w:pPr>
            <w:proofErr w:type="spellStart"/>
            <w:r w:rsidRPr="00E97BD3">
              <w:rPr>
                <w:vertAlign w:val="superscript"/>
              </w:rPr>
              <w:t>a,c</w:t>
            </w:r>
            <w:proofErr w:type="spellEnd"/>
            <w:r w:rsidRPr="00E97BD3">
              <w:rPr>
                <w:vertAlign w:val="superscript"/>
              </w:rPr>
              <w:t xml:space="preserve"> </w:t>
            </w:r>
            <w:r w:rsidRPr="00E97BD3">
              <w:t xml:space="preserve"> interventions, growth rate 25% and % contacts traced:</w:t>
            </w:r>
          </w:p>
          <w:p w14:paraId="48664F9F" w14:textId="77777777" w:rsidR="00540FB8" w:rsidRPr="00E97BD3" w:rsidRDefault="00540FB8" w:rsidP="00AD663D">
            <w:pPr>
              <w:contextualSpacing/>
            </w:pPr>
            <w:r w:rsidRPr="00E97BD3">
              <w:t>20%, 3;</w:t>
            </w:r>
          </w:p>
          <w:p w14:paraId="18095A4F" w14:textId="77777777" w:rsidR="00540FB8" w:rsidRPr="00E97BD3" w:rsidRDefault="00540FB8" w:rsidP="00AD663D">
            <w:pPr>
              <w:contextualSpacing/>
            </w:pPr>
            <w:r w:rsidRPr="00E97BD3">
              <w:t>40%, 2;</w:t>
            </w:r>
          </w:p>
          <w:p w14:paraId="39DA507B" w14:textId="77777777" w:rsidR="00540FB8" w:rsidRPr="00E97BD3" w:rsidRDefault="00540FB8" w:rsidP="00AD663D">
            <w:pPr>
              <w:contextualSpacing/>
            </w:pPr>
            <w:r w:rsidRPr="00E97BD3">
              <w:t>60%, 1.7;</w:t>
            </w:r>
          </w:p>
          <w:p w14:paraId="074E58FA" w14:textId="77777777" w:rsidR="00540FB8" w:rsidRPr="00E97BD3" w:rsidRDefault="00540FB8" w:rsidP="00AD663D">
            <w:pPr>
              <w:contextualSpacing/>
            </w:pPr>
            <w:r w:rsidRPr="00E97BD3">
              <w:t>80%, 1.7;</w:t>
            </w:r>
          </w:p>
          <w:p w14:paraId="63B81D93" w14:textId="77777777" w:rsidR="00540FB8" w:rsidRPr="00E97BD3" w:rsidRDefault="00540FB8" w:rsidP="00AD663D">
            <w:pPr>
              <w:contextualSpacing/>
            </w:pPr>
            <w:r w:rsidRPr="00E97BD3">
              <w:t>100%; 1.7;</w:t>
            </w:r>
          </w:p>
          <w:p w14:paraId="2953776E" w14:textId="77777777" w:rsidR="00540FB8" w:rsidRPr="00E97BD3" w:rsidRDefault="00540FB8" w:rsidP="00AD663D">
            <w:pPr>
              <w:contextualSpacing/>
            </w:pPr>
          </w:p>
          <w:p w14:paraId="02198770" w14:textId="77777777" w:rsidR="00540FB8" w:rsidRPr="00E97BD3" w:rsidRDefault="00540FB8" w:rsidP="00AD663D">
            <w:pPr>
              <w:contextualSpacing/>
              <w:rPr>
                <w:vertAlign w:val="superscript"/>
              </w:rPr>
            </w:pPr>
            <w:proofErr w:type="spellStart"/>
            <w:r w:rsidRPr="00E97BD3">
              <w:rPr>
                <w:vertAlign w:val="superscript"/>
              </w:rPr>
              <w:t>a,c</w:t>
            </w:r>
            <w:proofErr w:type="spellEnd"/>
            <w:r w:rsidRPr="00E97BD3">
              <w:rPr>
                <w:vertAlign w:val="superscript"/>
              </w:rPr>
              <w:t xml:space="preserve"> </w:t>
            </w:r>
            <w:r w:rsidRPr="00E97BD3">
              <w:t xml:space="preserve"> interventions, growth rate 35% and % contacts traced:</w:t>
            </w:r>
          </w:p>
          <w:p w14:paraId="286D8A50" w14:textId="77777777" w:rsidR="00540FB8" w:rsidRPr="00E97BD3" w:rsidRDefault="00540FB8" w:rsidP="00AD663D">
            <w:pPr>
              <w:contextualSpacing/>
            </w:pPr>
            <w:r w:rsidRPr="00E97BD3">
              <w:t>20%, 30;</w:t>
            </w:r>
          </w:p>
          <w:p w14:paraId="0D5FE281" w14:textId="77777777" w:rsidR="00540FB8" w:rsidRPr="00E97BD3" w:rsidRDefault="00540FB8" w:rsidP="00AD663D">
            <w:pPr>
              <w:contextualSpacing/>
            </w:pPr>
            <w:r w:rsidRPr="00E97BD3">
              <w:t>40%, 15;</w:t>
            </w:r>
          </w:p>
          <w:p w14:paraId="32812543" w14:textId="77777777" w:rsidR="00540FB8" w:rsidRPr="00E97BD3" w:rsidRDefault="00540FB8" w:rsidP="00AD663D">
            <w:pPr>
              <w:contextualSpacing/>
            </w:pPr>
            <w:r w:rsidRPr="00E97BD3">
              <w:t>60%, 4.5;</w:t>
            </w:r>
          </w:p>
          <w:p w14:paraId="1F7F503C" w14:textId="77777777" w:rsidR="00540FB8" w:rsidRPr="00E97BD3" w:rsidRDefault="00540FB8" w:rsidP="00AD663D">
            <w:pPr>
              <w:contextualSpacing/>
            </w:pPr>
            <w:r w:rsidRPr="00E97BD3">
              <w:t>80%, 3.6;</w:t>
            </w:r>
          </w:p>
          <w:p w14:paraId="7235DFEA" w14:textId="77777777" w:rsidR="00540FB8" w:rsidRPr="00E97BD3" w:rsidRDefault="00540FB8" w:rsidP="00AD663D">
            <w:pPr>
              <w:contextualSpacing/>
            </w:pPr>
            <w:r w:rsidRPr="00E97BD3">
              <w:t>100%, 3.6;</w:t>
            </w:r>
          </w:p>
          <w:p w14:paraId="17DC1736" w14:textId="77777777" w:rsidR="00540FB8" w:rsidRPr="00E97BD3" w:rsidRDefault="00540FB8" w:rsidP="00AD663D">
            <w:pPr>
              <w:contextualSpacing/>
            </w:pPr>
          </w:p>
          <w:p w14:paraId="71732830" w14:textId="77777777" w:rsidR="00540FB8" w:rsidRPr="00E97BD3" w:rsidRDefault="00540FB8" w:rsidP="00AD663D">
            <w:pPr>
              <w:contextualSpacing/>
              <w:rPr>
                <w:u w:val="single"/>
              </w:rPr>
            </w:pPr>
            <w:r w:rsidRPr="00E97BD3">
              <w:rPr>
                <w:u w:val="single"/>
              </w:rPr>
              <w:t>Transmission</w:t>
            </w:r>
          </w:p>
          <w:p w14:paraId="69D9B4C4" w14:textId="77777777" w:rsidR="00540FB8" w:rsidRPr="00E97BD3" w:rsidRDefault="00540FB8" w:rsidP="00AD663D">
            <w:pPr>
              <w:contextualSpacing/>
              <w:rPr>
                <w:i/>
                <w:iCs/>
              </w:rPr>
            </w:pPr>
            <w:r w:rsidRPr="00E97BD3">
              <w:rPr>
                <w:i/>
                <w:iCs/>
              </w:rPr>
              <w:t>Effective R0</w:t>
            </w:r>
          </w:p>
          <w:p w14:paraId="5FF8C2CE" w14:textId="77777777" w:rsidR="00540FB8" w:rsidRPr="00E97BD3" w:rsidRDefault="00540FB8" w:rsidP="00AD663D">
            <w:pPr>
              <w:contextualSpacing/>
              <w:rPr>
                <w:i/>
                <w:iCs/>
              </w:rPr>
            </w:pPr>
          </w:p>
          <w:p w14:paraId="65563F7C" w14:textId="77777777" w:rsidR="00540FB8" w:rsidRPr="00E97BD3" w:rsidRDefault="00540FB8" w:rsidP="00AD663D">
            <w:pPr>
              <w:contextualSpacing/>
            </w:pPr>
            <w:proofErr w:type="spellStart"/>
            <w:r w:rsidRPr="00E97BD3">
              <w:rPr>
                <w:vertAlign w:val="superscript"/>
              </w:rPr>
              <w:t>a,c</w:t>
            </w:r>
            <w:proofErr w:type="spellEnd"/>
            <w:r w:rsidRPr="00E97BD3">
              <w:t xml:space="preserve"> interventions, R0&lt; 0 at 15-35% growth rates when contact tracing ≥60% and testing capacity between 0.7 and 3.6 per thousand;</w:t>
            </w:r>
          </w:p>
          <w:p w14:paraId="38CE7268" w14:textId="77777777" w:rsidR="00540FB8" w:rsidRPr="00E97BD3" w:rsidRDefault="00540FB8" w:rsidP="00AD663D"/>
          <w:p w14:paraId="6307CB02" w14:textId="77777777" w:rsidR="00540FB8" w:rsidRPr="00E97BD3" w:rsidRDefault="00540FB8" w:rsidP="00AD663D">
            <w:pPr>
              <w:contextualSpacing/>
            </w:pPr>
            <w:proofErr w:type="spellStart"/>
            <w:r w:rsidRPr="00E97BD3">
              <w:rPr>
                <w:vertAlign w:val="superscript"/>
              </w:rPr>
              <w:t>a,c</w:t>
            </w:r>
            <w:proofErr w:type="spellEnd"/>
            <w:r w:rsidRPr="00E97BD3">
              <w:t xml:space="preserve"> interventions, R0 ~ 1 at 15-35% growth rates when contact tracing ≤60% and testing capacity between 0.7 and 4.5 per thousand;</w:t>
            </w:r>
          </w:p>
          <w:p w14:paraId="3D03F3A7" w14:textId="77777777" w:rsidR="00540FB8" w:rsidRPr="00E97BD3" w:rsidRDefault="00540FB8" w:rsidP="00AD663D"/>
          <w:p w14:paraId="5BA72508" w14:textId="77777777" w:rsidR="00540FB8" w:rsidRPr="00E97BD3" w:rsidRDefault="00540FB8" w:rsidP="00AD663D">
            <w:proofErr w:type="spellStart"/>
            <w:r w:rsidRPr="00E97BD3">
              <w:rPr>
                <w:vertAlign w:val="superscript"/>
              </w:rPr>
              <w:t>a,c</w:t>
            </w:r>
            <w:proofErr w:type="spellEnd"/>
            <w:r w:rsidRPr="00E97BD3">
              <w:t xml:space="preserve"> interventions, R0 &gt; 1 at 25-35% growth rates when contact tracing ≤40% and testing capacity between 0.7 and 30 per thousand.</w:t>
            </w:r>
          </w:p>
          <w:p w14:paraId="36449C2B" w14:textId="77777777" w:rsidR="00540FB8" w:rsidRPr="00E97BD3" w:rsidRDefault="00540FB8" w:rsidP="00AD663D"/>
          <w:p w14:paraId="0127E58E" w14:textId="77777777" w:rsidR="00540FB8" w:rsidRPr="00E97BD3" w:rsidRDefault="00540FB8" w:rsidP="00AD663D">
            <w:r w:rsidRPr="00E97BD3">
              <w:t xml:space="preserve">[Note: R0 or </w:t>
            </w:r>
            <w:proofErr w:type="spellStart"/>
            <w:r w:rsidRPr="00E97BD3">
              <w:t>R</w:t>
            </w:r>
            <w:r w:rsidRPr="00E97BD3">
              <w:rPr>
                <w:i/>
                <w:iCs/>
                <w:vertAlign w:val="subscript"/>
              </w:rPr>
              <w:t>effective</w:t>
            </w:r>
            <w:proofErr w:type="spellEnd"/>
            <w:r w:rsidRPr="00E97BD3">
              <w:rPr>
                <w:i/>
                <w:iCs/>
                <w:vertAlign w:val="subscript"/>
              </w:rPr>
              <w:t xml:space="preserve"> </w:t>
            </w:r>
            <w:r w:rsidRPr="00E97BD3">
              <w:t>~1]</w:t>
            </w:r>
          </w:p>
        </w:tc>
        <w:tc>
          <w:tcPr>
            <w:tcW w:w="1620" w:type="dxa"/>
          </w:tcPr>
          <w:p w14:paraId="729E3A72" w14:textId="77777777" w:rsidR="00540FB8" w:rsidRPr="00E97BD3" w:rsidRDefault="00540FB8" w:rsidP="00AD663D">
            <w:pPr>
              <w:contextualSpacing/>
            </w:pPr>
            <w:r w:rsidRPr="00E97BD3">
              <w:lastRenderedPageBreak/>
              <w:t>Contact tracing efficacy and testing capacity are interconnected in their ability to help contain transmission. Contact tracing efficacy of ≥ 60% enabled containment of transmission at growth rates of 15-35%.</w:t>
            </w:r>
          </w:p>
        </w:tc>
      </w:tr>
      <w:tr w:rsidR="00540FB8" w:rsidRPr="00E97BD3" w14:paraId="26121A85" w14:textId="77777777" w:rsidTr="00FC50CC">
        <w:tc>
          <w:tcPr>
            <w:tcW w:w="540" w:type="dxa"/>
          </w:tcPr>
          <w:p w14:paraId="7F4C6BFB" w14:textId="77777777" w:rsidR="00540FB8" w:rsidRPr="00E97BD3" w:rsidRDefault="00540FB8" w:rsidP="00AD663D">
            <w:pPr>
              <w:contextualSpacing/>
            </w:pPr>
            <w:r w:rsidRPr="00E97BD3">
              <w:t>5</w:t>
            </w:r>
          </w:p>
        </w:tc>
        <w:tc>
          <w:tcPr>
            <w:tcW w:w="1165" w:type="dxa"/>
          </w:tcPr>
          <w:p w14:paraId="31D76AEE" w14:textId="51156357" w:rsidR="00540FB8" w:rsidRPr="00E97BD3" w:rsidRDefault="00540FB8" w:rsidP="00AD663D">
            <w:pPr>
              <w:contextualSpacing/>
            </w:pPr>
            <w:r w:rsidRPr="00E97BD3">
              <w:t>Fong, 2020</w:t>
            </w:r>
            <w:r w:rsidRPr="00E97BD3">
              <w:fldChar w:fldCharType="begin"/>
            </w:r>
            <w:r w:rsidR="00FC50CC">
              <w:instrText xml:space="preserve"> ADDIN EN.CITE &lt;EndNote&gt;&lt;Cite&gt;&lt;Author&gt;Fong&lt;/Author&gt;&lt;Year&gt;2020&lt;/Year&gt;&lt;RecNum&gt;124&lt;/RecNum&gt;&lt;DisplayText&gt;&lt;style face="superscript"&gt;5&lt;/style&gt;&lt;/DisplayText&gt;&lt;record&gt;&lt;rec-number&gt;124&lt;/rec-number&gt;&lt;foreign-keys&gt;&lt;key app="EN" db-id="rafrrez2la9veqerfwpvwee7t99werrvwz5s" timestamp="1595798525"&gt;124&lt;/key&gt;&lt;/foreign-keys&gt;&lt;ref-type name="Journal Article"&gt;17&lt;/ref-type&gt;&lt;contributors&gt;&lt;authors&gt;&lt;author&gt;Fong, M. W.&lt;/author&gt;&lt;author&gt;Gao, H.&lt;/author&gt;&lt;author&gt;Wong, J. Y.&lt;/author&gt;&lt;author&gt;Xiao, J.&lt;/author&gt;&lt;author&gt;Shiu, E. Y. C.&lt;/author&gt;&lt;author&gt;Ryu, S.&lt;/author&gt;&lt;author&gt;Cowling, B. J.&lt;/author&gt;&lt;/authors&gt;&lt;/contributors&gt;&lt;titles&gt;&lt;title&gt;Nonpharmaceutical Measures for Pandemic Influenza in Nonhealthcare Settings-Social Distancing Measures&lt;/title&gt;&lt;secondary-title&gt;Emerg Infect Dis&lt;/secondary-title&gt;&lt;/titles&gt;&lt;periodical&gt;&lt;full-title&gt;Emerg Infect Dis&lt;/full-title&gt;&lt;/periodical&gt;&lt;pages&gt;976-984&lt;/pages&gt;&lt;volume&gt;26&lt;/volume&gt;&lt;number&gt;5&lt;/number&gt;&lt;edition&gt;2020/02/07&lt;/edition&gt;&lt;keywords&gt;&lt;keyword&gt;influenza&lt;/keyword&gt;&lt;keyword&gt;influenza viruses&lt;/keyword&gt;&lt;keyword&gt;nonhealthcare settings&lt;/keyword&gt;&lt;keyword&gt;nonpharmaceutical measures&lt;/keyword&gt;&lt;keyword&gt;pandemic&lt;/keyword&gt;&lt;keyword&gt;pandemic influenza&lt;/keyword&gt;&lt;keyword&gt;public health&lt;/keyword&gt;&lt;keyword&gt;respiratory infections&lt;/keyword&gt;&lt;keyword&gt;social distancing measures&lt;/keyword&gt;&lt;keyword&gt;viruses&lt;/keyword&gt;&lt;/keywords&gt;&lt;dates&gt;&lt;year&gt;2020&lt;/year&gt;&lt;pub-dates&gt;&lt;date&gt;May&lt;/date&gt;&lt;/pub-dates&gt;&lt;/dates&gt;&lt;isbn&gt;1080-6059 (Electronic)&amp;#xD;1080-6040 (Linking)&lt;/isbn&gt;&lt;accession-num&gt;32027585&lt;/accession-num&gt;&lt;urls&gt;&lt;related-urls&gt;&lt;url&gt;https://www.ncbi.nlm.nih.gov/pubmed/32027585&lt;/url&gt;&lt;/related-urls&gt;&lt;/urls&gt;&lt;custom2&gt;PMC7181908&lt;/custom2&gt;&lt;electronic-resource-num&gt;10.3201/eid2605.190995&lt;/electronic-resource-num&gt;&lt;/record&gt;&lt;/Cite&gt;&lt;/EndNote&gt;</w:instrText>
            </w:r>
            <w:r w:rsidRPr="00E97BD3">
              <w:fldChar w:fldCharType="separate"/>
            </w:r>
            <w:r w:rsidR="00FC50CC" w:rsidRPr="00FC50CC">
              <w:rPr>
                <w:noProof/>
                <w:vertAlign w:val="superscript"/>
              </w:rPr>
              <w:t>5</w:t>
            </w:r>
            <w:r w:rsidRPr="00E97BD3">
              <w:fldChar w:fldCharType="end"/>
            </w:r>
          </w:p>
          <w:p w14:paraId="302DF1EC" w14:textId="77777777" w:rsidR="00540FB8" w:rsidRPr="00E97BD3" w:rsidRDefault="00540FB8" w:rsidP="00AD663D">
            <w:pPr>
              <w:contextualSpacing/>
            </w:pPr>
          </w:p>
          <w:p w14:paraId="6DA6ACD2" w14:textId="77777777" w:rsidR="00540FB8" w:rsidRPr="00E97BD3" w:rsidRDefault="00540FB8" w:rsidP="00AD663D">
            <w:pPr>
              <w:contextualSpacing/>
            </w:pPr>
            <w:r w:rsidRPr="00E97BD3">
              <w:t>[Note: systematic review]</w:t>
            </w:r>
          </w:p>
        </w:tc>
        <w:tc>
          <w:tcPr>
            <w:tcW w:w="1170" w:type="dxa"/>
          </w:tcPr>
          <w:p w14:paraId="2E40D612" w14:textId="77777777" w:rsidR="00540FB8" w:rsidRPr="00E97BD3" w:rsidRDefault="00540FB8" w:rsidP="00AD663D">
            <w:pPr>
              <w:contextualSpacing/>
            </w:pPr>
            <w:r w:rsidRPr="00E97BD3">
              <w:t>Influenza A (H1N1, H5N1)</w:t>
            </w:r>
          </w:p>
        </w:tc>
        <w:tc>
          <w:tcPr>
            <w:tcW w:w="900" w:type="dxa"/>
          </w:tcPr>
          <w:p w14:paraId="08614C08" w14:textId="77777777" w:rsidR="00540FB8" w:rsidRPr="00E97BD3" w:rsidRDefault="00540FB8" w:rsidP="00AD663D">
            <w:pPr>
              <w:contextualSpacing/>
            </w:pPr>
            <w:r w:rsidRPr="00E97BD3">
              <w:t>Varied (2003 – 2009)</w:t>
            </w:r>
          </w:p>
          <w:p w14:paraId="17AE7A11" w14:textId="77777777" w:rsidR="00540FB8" w:rsidRPr="00E97BD3" w:rsidRDefault="00540FB8" w:rsidP="00AD663D"/>
        </w:tc>
        <w:tc>
          <w:tcPr>
            <w:tcW w:w="1265" w:type="dxa"/>
          </w:tcPr>
          <w:p w14:paraId="1B8DA9A2" w14:textId="77777777" w:rsidR="00540FB8" w:rsidRPr="00E97BD3" w:rsidRDefault="00540FB8" w:rsidP="00AD663D">
            <w:pPr>
              <w:contextualSpacing/>
              <w:rPr>
                <w:u w:val="single"/>
              </w:rPr>
            </w:pPr>
            <w:r w:rsidRPr="00E97BD3">
              <w:rPr>
                <w:u w:val="single"/>
              </w:rPr>
              <w:t xml:space="preserve">Combination interventions </w:t>
            </w:r>
          </w:p>
          <w:p w14:paraId="24B15BF5"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w:t>
            </w:r>
          </w:p>
          <w:p w14:paraId="43219102" w14:textId="77777777" w:rsidR="00540FB8" w:rsidRPr="00E97BD3" w:rsidRDefault="00540FB8" w:rsidP="00AD663D">
            <w:pPr>
              <w:contextualSpacing/>
            </w:pPr>
            <w:r w:rsidRPr="00E97BD3">
              <w:rPr>
                <w:vertAlign w:val="superscript"/>
              </w:rPr>
              <w:t xml:space="preserve">b </w:t>
            </w:r>
            <w:r w:rsidRPr="00E97BD3">
              <w:t>quarantine;</w:t>
            </w:r>
          </w:p>
          <w:p w14:paraId="79C4CCBE" w14:textId="77777777" w:rsidR="00540FB8" w:rsidRPr="00E97BD3" w:rsidRDefault="00540FB8" w:rsidP="00AD663D">
            <w:pPr>
              <w:contextualSpacing/>
            </w:pPr>
            <w:r w:rsidRPr="00E97BD3">
              <w:rPr>
                <w:vertAlign w:val="superscript"/>
              </w:rPr>
              <w:t xml:space="preserve">c </w:t>
            </w:r>
            <w:r w:rsidRPr="00E97BD3">
              <w:t>isolation;</w:t>
            </w:r>
          </w:p>
          <w:p w14:paraId="0DEF9F1F" w14:textId="77777777" w:rsidR="00540FB8" w:rsidRPr="00E97BD3" w:rsidRDefault="00540FB8" w:rsidP="00AD663D">
            <w:pPr>
              <w:contextualSpacing/>
            </w:pPr>
            <w:r w:rsidRPr="00E97BD3">
              <w:rPr>
                <w:vertAlign w:val="superscript"/>
              </w:rPr>
              <w:t>f</w:t>
            </w:r>
            <w:r w:rsidRPr="00E97BD3">
              <w:t xml:space="preserve"> antiviral prophylaxis </w:t>
            </w:r>
            <w:r w:rsidRPr="00E97BD3">
              <w:lastRenderedPageBreak/>
              <w:t>and treatment;</w:t>
            </w:r>
          </w:p>
          <w:p w14:paraId="3CB812BF" w14:textId="77777777" w:rsidR="00540FB8" w:rsidRPr="00E97BD3" w:rsidRDefault="00540FB8" w:rsidP="00AD663D">
            <w:pPr>
              <w:contextualSpacing/>
            </w:pPr>
            <w:r w:rsidRPr="00E97BD3">
              <w:rPr>
                <w:vertAlign w:val="superscript"/>
              </w:rPr>
              <w:t>g</w:t>
            </w:r>
            <w:r w:rsidRPr="00E97BD3">
              <w:t xml:space="preserve"> symptom monitoring;</w:t>
            </w:r>
          </w:p>
          <w:p w14:paraId="7CB402D9" w14:textId="77777777" w:rsidR="00540FB8" w:rsidRPr="00E97BD3" w:rsidRDefault="00540FB8" w:rsidP="00AD663D">
            <w:pPr>
              <w:contextualSpacing/>
            </w:pPr>
            <w:r w:rsidRPr="00E97BD3">
              <w:rPr>
                <w:vertAlign w:val="superscript"/>
              </w:rPr>
              <w:t>h</w:t>
            </w:r>
            <w:r w:rsidRPr="00E97BD3">
              <w:t xml:space="preserve"> hygiene / disinfection practices</w:t>
            </w:r>
          </w:p>
          <w:p w14:paraId="20DE3A64" w14:textId="77777777" w:rsidR="00540FB8" w:rsidRPr="00E97BD3" w:rsidRDefault="00540FB8" w:rsidP="00AD663D">
            <w:pPr>
              <w:contextualSpacing/>
            </w:pPr>
          </w:p>
          <w:p w14:paraId="0872D60A" w14:textId="77777777" w:rsidR="00540FB8" w:rsidRPr="00E97BD3" w:rsidRDefault="00540FB8" w:rsidP="00AD663D">
            <w:pPr>
              <w:contextualSpacing/>
            </w:pPr>
          </w:p>
          <w:p w14:paraId="3889EA97" w14:textId="77777777" w:rsidR="00540FB8" w:rsidRPr="00E97BD3" w:rsidRDefault="00540FB8" w:rsidP="00AD663D">
            <w:pPr>
              <w:contextualSpacing/>
              <w:rPr>
                <w:u w:val="single"/>
              </w:rPr>
            </w:pPr>
          </w:p>
        </w:tc>
        <w:tc>
          <w:tcPr>
            <w:tcW w:w="1075" w:type="dxa"/>
          </w:tcPr>
          <w:p w14:paraId="1DF97C19" w14:textId="77777777" w:rsidR="00540FB8" w:rsidRPr="00E97BD3" w:rsidRDefault="00540FB8" w:rsidP="00AD663D">
            <w:pPr>
              <w:contextualSpacing/>
            </w:pPr>
            <w:r w:rsidRPr="00E97BD3">
              <w:lastRenderedPageBreak/>
              <w:t>Varied</w:t>
            </w:r>
          </w:p>
        </w:tc>
        <w:tc>
          <w:tcPr>
            <w:tcW w:w="1530" w:type="dxa"/>
          </w:tcPr>
          <w:p w14:paraId="071A8B60" w14:textId="77777777" w:rsidR="00540FB8" w:rsidRPr="00E97BD3" w:rsidRDefault="00540FB8" w:rsidP="00AD663D">
            <w:pPr>
              <w:contextualSpacing/>
            </w:pPr>
            <w:r w:rsidRPr="00E97BD3">
              <w:t>No intervention vs intervention; combination of interventions; timing of interventions</w:t>
            </w:r>
          </w:p>
        </w:tc>
        <w:tc>
          <w:tcPr>
            <w:tcW w:w="1530" w:type="dxa"/>
          </w:tcPr>
          <w:p w14:paraId="20618F82" w14:textId="77777777" w:rsidR="00540FB8" w:rsidRPr="00E97BD3" w:rsidRDefault="00540FB8" w:rsidP="00AD663D">
            <w:pPr>
              <w:contextualSpacing/>
            </w:pPr>
            <w:r w:rsidRPr="00E97BD3">
              <w:t>Incidence; transmission</w:t>
            </w:r>
          </w:p>
        </w:tc>
        <w:tc>
          <w:tcPr>
            <w:tcW w:w="2520" w:type="dxa"/>
          </w:tcPr>
          <w:p w14:paraId="59CB3974" w14:textId="77777777" w:rsidR="00540FB8" w:rsidRPr="00E97BD3" w:rsidRDefault="00540FB8" w:rsidP="00AD663D">
            <w:pPr>
              <w:contextualSpacing/>
              <w:rPr>
                <w:u w:val="single"/>
              </w:rPr>
            </w:pPr>
            <w:r w:rsidRPr="00E97BD3">
              <w:rPr>
                <w:u w:val="single"/>
              </w:rPr>
              <w:t>Incidence</w:t>
            </w:r>
          </w:p>
          <w:p w14:paraId="6467FF10" w14:textId="77777777" w:rsidR="00540FB8" w:rsidRPr="00E97BD3" w:rsidRDefault="00540FB8" w:rsidP="00AD663D">
            <w:pPr>
              <w:contextualSpacing/>
              <w:rPr>
                <w:i/>
                <w:iCs/>
              </w:rPr>
            </w:pPr>
            <w:r w:rsidRPr="00E97BD3">
              <w:rPr>
                <w:i/>
                <w:iCs/>
              </w:rPr>
              <w:t>Attack rate</w:t>
            </w:r>
          </w:p>
          <w:p w14:paraId="04B1068C" w14:textId="77777777" w:rsidR="00540FB8" w:rsidRPr="00E97BD3" w:rsidRDefault="00540FB8" w:rsidP="00AD663D">
            <w:pPr>
              <w:contextualSpacing/>
              <w:rPr>
                <w:i/>
                <w:iCs/>
              </w:rPr>
            </w:pPr>
          </w:p>
          <w:p w14:paraId="1654D465" w14:textId="77777777" w:rsidR="00540FB8" w:rsidRPr="00E97BD3" w:rsidRDefault="00540FB8" w:rsidP="00AD663D">
            <w:pPr>
              <w:contextualSpacing/>
            </w:pPr>
            <w:r w:rsidRPr="00E97BD3">
              <w:t xml:space="preserve">If R0=1.8, </w:t>
            </w:r>
          </w:p>
          <w:p w14:paraId="4F64EE9F" w14:textId="77777777" w:rsidR="00540FB8" w:rsidRPr="00E97BD3" w:rsidRDefault="00540FB8" w:rsidP="00AD663D">
            <w:pPr>
              <w:contextualSpacing/>
            </w:pPr>
            <w:r w:rsidRPr="00E97BD3">
              <w:t>No intervention, 74%;</w:t>
            </w:r>
          </w:p>
          <w:p w14:paraId="6E2331FC" w14:textId="77777777" w:rsidR="00540FB8" w:rsidRPr="00E97BD3" w:rsidRDefault="00540FB8" w:rsidP="00AD663D">
            <w:pPr>
              <w:contextualSpacing/>
            </w:pPr>
            <w:proofErr w:type="spellStart"/>
            <w:r w:rsidRPr="00E97BD3">
              <w:rPr>
                <w:vertAlign w:val="superscript"/>
              </w:rPr>
              <w:t>b,c,f</w:t>
            </w:r>
            <w:proofErr w:type="spellEnd"/>
            <w:r w:rsidRPr="00E97BD3">
              <w:rPr>
                <w:vertAlign w:val="superscript"/>
              </w:rPr>
              <w:t xml:space="preserve"> </w:t>
            </w:r>
            <w:r w:rsidRPr="00E97BD3">
              <w:t xml:space="preserve"> interventions at 50% compliance, 40%;</w:t>
            </w:r>
          </w:p>
          <w:p w14:paraId="574183C9" w14:textId="77777777" w:rsidR="00540FB8" w:rsidRPr="00E97BD3" w:rsidRDefault="00540FB8" w:rsidP="00AD663D">
            <w:pPr>
              <w:contextualSpacing/>
            </w:pPr>
            <w:proofErr w:type="spellStart"/>
            <w:r w:rsidRPr="00E97BD3">
              <w:rPr>
                <w:vertAlign w:val="superscript"/>
              </w:rPr>
              <w:t>a,b,c,f</w:t>
            </w:r>
            <w:proofErr w:type="spellEnd"/>
            <w:r w:rsidRPr="00E97BD3">
              <w:t xml:space="preserve"> interventions at 50% compliance, 34%.</w:t>
            </w:r>
          </w:p>
          <w:p w14:paraId="07699DF3" w14:textId="77777777" w:rsidR="00540FB8" w:rsidRPr="00E97BD3" w:rsidRDefault="00540FB8" w:rsidP="00AD663D">
            <w:pPr>
              <w:contextualSpacing/>
            </w:pPr>
          </w:p>
          <w:p w14:paraId="79DD2447" w14:textId="77777777" w:rsidR="00540FB8" w:rsidRPr="00E97BD3" w:rsidRDefault="00540FB8" w:rsidP="00AD663D">
            <w:pPr>
              <w:contextualSpacing/>
              <w:rPr>
                <w:u w:val="single"/>
              </w:rPr>
            </w:pPr>
            <w:r w:rsidRPr="00E97BD3">
              <w:rPr>
                <w:u w:val="single"/>
              </w:rPr>
              <w:t>Transmission</w:t>
            </w:r>
          </w:p>
          <w:p w14:paraId="33C5B00E" w14:textId="77777777" w:rsidR="00540FB8" w:rsidRPr="00E97BD3" w:rsidRDefault="00540FB8" w:rsidP="00AD663D">
            <w:pPr>
              <w:contextualSpacing/>
              <w:rPr>
                <w:i/>
                <w:iCs/>
              </w:rPr>
            </w:pPr>
            <w:r w:rsidRPr="00E97BD3">
              <w:rPr>
                <w:i/>
                <w:iCs/>
              </w:rPr>
              <w:t>Effective R0</w:t>
            </w:r>
          </w:p>
          <w:p w14:paraId="41FFD118" w14:textId="77777777" w:rsidR="00540FB8" w:rsidRPr="00E97BD3" w:rsidRDefault="00540FB8" w:rsidP="00AD663D">
            <w:pPr>
              <w:contextualSpacing/>
              <w:rPr>
                <w:u w:val="single"/>
              </w:rPr>
            </w:pPr>
          </w:p>
          <w:p w14:paraId="0E054E8D" w14:textId="77777777" w:rsidR="00540FB8" w:rsidRPr="00E97BD3" w:rsidRDefault="00540FB8" w:rsidP="00AD663D">
            <w:pPr>
              <w:contextualSpacing/>
            </w:pPr>
            <w:r w:rsidRPr="00E97BD3">
              <w:t>If R0=1.54,</w:t>
            </w:r>
          </w:p>
          <w:p w14:paraId="7CA33FFA" w14:textId="77777777" w:rsidR="00540FB8" w:rsidRPr="00E97BD3" w:rsidRDefault="00540FB8" w:rsidP="00AD663D">
            <w:pPr>
              <w:contextualSpacing/>
            </w:pPr>
            <w:r w:rsidRPr="00E97BD3">
              <w:rPr>
                <w:vertAlign w:val="superscript"/>
              </w:rPr>
              <w:t xml:space="preserve">a,b </w:t>
            </w:r>
            <w:r w:rsidRPr="00E97BD3">
              <w:t xml:space="preserve">interventions were more effective to lower transmission than </w:t>
            </w:r>
            <w:proofErr w:type="spellStart"/>
            <w:r w:rsidRPr="00E97BD3">
              <w:rPr>
                <w:vertAlign w:val="superscript"/>
              </w:rPr>
              <w:t>a,g</w:t>
            </w:r>
            <w:proofErr w:type="spellEnd"/>
            <w:r w:rsidRPr="00E97BD3">
              <w:rPr>
                <w:vertAlign w:val="superscript"/>
              </w:rPr>
              <w:t xml:space="preserve"> </w:t>
            </w:r>
            <w:r w:rsidRPr="00E97BD3">
              <w:t>interventions with shorter delays in contact tracing and a larger fraction of contacts traced;</w:t>
            </w:r>
          </w:p>
          <w:p w14:paraId="1DDA41F9" w14:textId="77777777" w:rsidR="00540FB8" w:rsidRPr="00E97BD3" w:rsidRDefault="00540FB8" w:rsidP="00AD663D">
            <w:pPr>
              <w:contextualSpacing/>
            </w:pPr>
            <w:r w:rsidRPr="00E97BD3">
              <w:t>diseases like influenza A with short incubation periods were strongly influenced by contact tracing delays.</w:t>
            </w:r>
          </w:p>
          <w:p w14:paraId="5921B384" w14:textId="77777777" w:rsidR="00540FB8" w:rsidRPr="00E97BD3" w:rsidRDefault="00540FB8" w:rsidP="00AD663D">
            <w:pPr>
              <w:contextualSpacing/>
            </w:pPr>
          </w:p>
          <w:p w14:paraId="7CF0A26B" w14:textId="77777777" w:rsidR="00540FB8" w:rsidRPr="00E97BD3" w:rsidRDefault="00540FB8" w:rsidP="00AD663D">
            <w:pPr>
              <w:contextualSpacing/>
              <w:rPr>
                <w:i/>
                <w:iCs/>
              </w:rPr>
            </w:pPr>
            <w:r w:rsidRPr="00E97BD3">
              <w:rPr>
                <w:i/>
                <w:iCs/>
              </w:rPr>
              <w:t xml:space="preserve">Timing of peak </w:t>
            </w:r>
          </w:p>
          <w:p w14:paraId="3693F069" w14:textId="77777777" w:rsidR="00540FB8" w:rsidRPr="00E97BD3" w:rsidRDefault="00540FB8" w:rsidP="00AD663D">
            <w:pPr>
              <w:contextualSpacing/>
              <w:rPr>
                <w:i/>
                <w:iCs/>
              </w:rPr>
            </w:pPr>
          </w:p>
          <w:p w14:paraId="647ACAA1" w14:textId="77777777" w:rsidR="00540FB8" w:rsidRPr="00E97BD3" w:rsidRDefault="00540FB8" w:rsidP="00AD663D">
            <w:pPr>
              <w:contextualSpacing/>
            </w:pPr>
            <w:r w:rsidRPr="00E97BD3">
              <w:t>If R0=1.58,</w:t>
            </w:r>
          </w:p>
          <w:p w14:paraId="55BC5E33" w14:textId="77777777" w:rsidR="00540FB8" w:rsidRPr="00E97BD3" w:rsidRDefault="00540FB8" w:rsidP="00AD663D">
            <w:pPr>
              <w:contextualSpacing/>
            </w:pPr>
            <w:r w:rsidRPr="00E97BD3">
              <w:t xml:space="preserve">No intervention, 10.3-wks peak time; </w:t>
            </w:r>
          </w:p>
          <w:p w14:paraId="3676B0F5" w14:textId="77777777" w:rsidR="00540FB8" w:rsidRPr="00E97BD3" w:rsidRDefault="00540FB8" w:rsidP="00AD663D">
            <w:pPr>
              <w:contextualSpacing/>
            </w:pPr>
            <w:proofErr w:type="spellStart"/>
            <w:r w:rsidRPr="00E97BD3">
              <w:rPr>
                <w:vertAlign w:val="superscript"/>
              </w:rPr>
              <w:t>a,b,c,f,h</w:t>
            </w:r>
            <w:proofErr w:type="spellEnd"/>
            <w:r w:rsidRPr="00E97BD3">
              <w:rPr>
                <w:vertAlign w:val="superscript"/>
              </w:rPr>
              <w:t xml:space="preserve">  </w:t>
            </w:r>
            <w:r w:rsidRPr="00E97BD3">
              <w:t>interventions</w:t>
            </w:r>
            <w:r w:rsidRPr="00E97BD3">
              <w:rPr>
                <w:vertAlign w:val="superscript"/>
              </w:rPr>
              <w:t xml:space="preserve"> </w:t>
            </w:r>
            <w:r w:rsidRPr="00E97BD3">
              <w:t>with 30% case detection rate, 7.6-wks peak time;</w:t>
            </w:r>
          </w:p>
          <w:p w14:paraId="026F6619" w14:textId="77777777" w:rsidR="00540FB8" w:rsidRPr="00E97BD3" w:rsidRDefault="00540FB8" w:rsidP="00AD663D">
            <w:pPr>
              <w:contextualSpacing/>
            </w:pPr>
          </w:p>
          <w:p w14:paraId="06AC7E50" w14:textId="77777777" w:rsidR="00540FB8" w:rsidRPr="00E97BD3" w:rsidRDefault="00540FB8" w:rsidP="00AD663D">
            <w:pPr>
              <w:contextualSpacing/>
              <w:rPr>
                <w:u w:val="single"/>
              </w:rPr>
            </w:pPr>
            <w:r w:rsidRPr="00E97BD3">
              <w:t>[Note: R0 range, 1.34 – 21]</w:t>
            </w:r>
          </w:p>
        </w:tc>
        <w:tc>
          <w:tcPr>
            <w:tcW w:w="1620" w:type="dxa"/>
          </w:tcPr>
          <w:p w14:paraId="22768381" w14:textId="77777777" w:rsidR="00540FB8" w:rsidRPr="00E97BD3" w:rsidRDefault="00540FB8" w:rsidP="00AD663D">
            <w:pPr>
              <w:contextualSpacing/>
            </w:pPr>
            <w:r w:rsidRPr="00E97BD3">
              <w:lastRenderedPageBreak/>
              <w:t>Effectiveness of these combination of interventions is affected by the R0 and the case detection rate.</w:t>
            </w:r>
          </w:p>
          <w:p w14:paraId="379FBE6D" w14:textId="77777777" w:rsidR="00540FB8" w:rsidRPr="00E97BD3" w:rsidRDefault="00540FB8" w:rsidP="00AD663D">
            <w:r w:rsidRPr="00E97BD3">
              <w:t xml:space="preserve">With 90% isolation, it is </w:t>
            </w:r>
            <w:r w:rsidRPr="00E97BD3">
              <w:lastRenderedPageBreak/>
              <w:t xml:space="preserve">insufficient to guarantee control, but effective contact tracing together with isolation of symptomatic cases is predicted to readily control outbreaks with high </w:t>
            </w:r>
            <w:r w:rsidRPr="00E97BD3">
              <w:rPr>
                <w:rStyle w:val="Emphasis"/>
                <w:i w:val="0"/>
                <w:iCs w:val="0"/>
              </w:rPr>
              <w:t>R0.</w:t>
            </w:r>
            <w:r w:rsidRPr="00E97BD3">
              <w:t xml:space="preserve"> </w:t>
            </w:r>
          </w:p>
          <w:p w14:paraId="06592CA3" w14:textId="77777777" w:rsidR="00540FB8" w:rsidRPr="00E97BD3" w:rsidRDefault="00540FB8" w:rsidP="00AD663D">
            <w:pPr>
              <w:contextualSpacing/>
            </w:pPr>
          </w:p>
        </w:tc>
      </w:tr>
      <w:tr w:rsidR="00540FB8" w:rsidRPr="00E97BD3" w14:paraId="7998D1DC" w14:textId="77777777" w:rsidTr="00FC50CC">
        <w:tc>
          <w:tcPr>
            <w:tcW w:w="540" w:type="dxa"/>
          </w:tcPr>
          <w:p w14:paraId="1F9027BA" w14:textId="77777777" w:rsidR="00540FB8" w:rsidRPr="00E97BD3" w:rsidRDefault="00540FB8" w:rsidP="00AD663D">
            <w:pPr>
              <w:contextualSpacing/>
            </w:pPr>
            <w:r w:rsidRPr="00E97BD3">
              <w:lastRenderedPageBreak/>
              <w:t>6</w:t>
            </w:r>
          </w:p>
        </w:tc>
        <w:tc>
          <w:tcPr>
            <w:tcW w:w="1165" w:type="dxa"/>
          </w:tcPr>
          <w:p w14:paraId="7850C204" w14:textId="20AEDAB5" w:rsidR="00540FB8" w:rsidRPr="00E97BD3" w:rsidRDefault="00540FB8" w:rsidP="00AD663D">
            <w:pPr>
              <w:contextualSpacing/>
            </w:pPr>
            <w:proofErr w:type="spellStart"/>
            <w:r w:rsidRPr="00E97BD3">
              <w:t>Goscé</w:t>
            </w:r>
            <w:proofErr w:type="spellEnd"/>
            <w:r w:rsidRPr="00E97BD3">
              <w:t>, 2020</w:t>
            </w:r>
            <w:r w:rsidRPr="00E97BD3">
              <w:fldChar w:fldCharType="begin"/>
            </w:r>
            <w:r w:rsidR="00FC50CC">
              <w:instrText xml:space="preserve"> ADDIN EN.CITE &lt;EndNote&gt;&lt;Cite&gt;&lt;Author&gt;Goscé&lt;/Author&gt;&lt;Year&gt;2020&lt;/Year&gt;&lt;RecNum&gt;102&lt;/RecNum&gt;&lt;DisplayText&gt;&lt;style face="superscript"&gt;6&lt;/style&gt;&lt;/DisplayText&gt;&lt;record&gt;&lt;rec-number&gt;102&lt;/rec-number&gt;&lt;foreign-keys&gt;&lt;key app="EN" db-id="rafrrez2la9veqerfwpvwee7t99werrvwz5s" timestamp="1595630952"&gt;102&lt;/key&gt;&lt;/foreign-keys&gt;&lt;ref-type name="Journal Article"&gt;17&lt;/ref-type&gt;&lt;contributors&gt;&lt;authors&gt;&lt;author&gt;Goscé, L.&lt;/author&gt;&lt;author&gt;Phillips, P. A.&lt;/author&gt;&lt;author&gt;Spinola, P.&lt;/author&gt;&lt;author&gt;Gupta, D. R. K.&lt;/author&gt;&lt;author&gt;Abubakar, P. I.&lt;/author&gt;&lt;/authors&gt;&lt;/contributors&gt;&lt;auth-address&gt;UCL Institute for Global Health, London, UK. Electronic address: l.gosce@ucl.ac.uk.&amp;#xD;UCL Institute for Global Health, London, UK.&lt;/auth-address&gt;&lt;titles&gt;&lt;title&gt;Modelling SARS-COV2 Spread in London: Approaches to Lift the Lockdown&lt;/title&gt;&lt;secondary-title&gt;J Infect&lt;/secondary-title&gt;&lt;/titles&gt;&lt;periodical&gt;&lt;full-title&gt;J Infect&lt;/full-title&gt;&lt;/periodical&gt;&lt;edition&gt;2020/05/29&lt;/edition&gt;&lt;dates&gt;&lt;year&gt;2020&lt;/year&gt;&lt;pub-dates&gt;&lt;date&gt;May 24&lt;/date&gt;&lt;/pub-dates&gt;&lt;/dates&gt;&lt;isbn&gt;0163-4453 (Print)&amp;#xD;0163-4453&lt;/isbn&gt;&lt;accession-num&gt;32461062&lt;/accession-num&gt;&lt;urls&gt;&lt;/urls&gt;&lt;custom2&gt;PMC7246004&lt;/custom2&gt;&lt;electronic-resource-num&gt;10.1016/j.jinf.2020.05.037&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6</w:t>
            </w:r>
            <w:r w:rsidRPr="00E97BD3">
              <w:fldChar w:fldCharType="end"/>
            </w:r>
          </w:p>
        </w:tc>
        <w:tc>
          <w:tcPr>
            <w:tcW w:w="1170" w:type="dxa"/>
          </w:tcPr>
          <w:p w14:paraId="4D2FFD2D" w14:textId="77777777" w:rsidR="00540FB8" w:rsidRPr="00E97BD3" w:rsidRDefault="00540FB8" w:rsidP="00AD663D">
            <w:pPr>
              <w:contextualSpacing/>
            </w:pPr>
            <w:r w:rsidRPr="00E97BD3">
              <w:t>COVID-19</w:t>
            </w:r>
          </w:p>
        </w:tc>
        <w:tc>
          <w:tcPr>
            <w:tcW w:w="900" w:type="dxa"/>
          </w:tcPr>
          <w:p w14:paraId="45108C93" w14:textId="77777777" w:rsidR="00540FB8" w:rsidRPr="00E97BD3" w:rsidRDefault="00540FB8" w:rsidP="00AD663D">
            <w:pPr>
              <w:contextualSpacing/>
            </w:pPr>
            <w:r w:rsidRPr="00E97BD3">
              <w:t>2020</w:t>
            </w:r>
          </w:p>
        </w:tc>
        <w:tc>
          <w:tcPr>
            <w:tcW w:w="1265" w:type="dxa"/>
          </w:tcPr>
          <w:p w14:paraId="26EDCC74" w14:textId="77777777" w:rsidR="00540FB8" w:rsidRPr="00E97BD3" w:rsidRDefault="00540FB8" w:rsidP="00AD663D">
            <w:pPr>
              <w:contextualSpacing/>
              <w:rPr>
                <w:u w:val="single"/>
              </w:rPr>
            </w:pPr>
            <w:r w:rsidRPr="00E97BD3">
              <w:rPr>
                <w:u w:val="single"/>
              </w:rPr>
              <w:t xml:space="preserve">Combination interventions </w:t>
            </w:r>
          </w:p>
          <w:p w14:paraId="0BC94AF2"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 (with universal testing);</w:t>
            </w:r>
          </w:p>
          <w:p w14:paraId="444CE05C" w14:textId="77777777" w:rsidR="00540FB8" w:rsidRPr="00E97BD3" w:rsidRDefault="00540FB8" w:rsidP="00AD663D">
            <w:pPr>
              <w:contextualSpacing/>
            </w:pPr>
            <w:r w:rsidRPr="00E97BD3">
              <w:rPr>
                <w:vertAlign w:val="superscript"/>
              </w:rPr>
              <w:t xml:space="preserve">b </w:t>
            </w:r>
            <w:r w:rsidRPr="00E97BD3">
              <w:t>quarantine;</w:t>
            </w:r>
          </w:p>
          <w:p w14:paraId="5447F6F9" w14:textId="77777777" w:rsidR="00540FB8" w:rsidRPr="00E97BD3" w:rsidRDefault="00540FB8" w:rsidP="00AD663D">
            <w:pPr>
              <w:contextualSpacing/>
            </w:pPr>
            <w:r w:rsidRPr="00E97BD3">
              <w:rPr>
                <w:vertAlign w:val="superscript"/>
              </w:rPr>
              <w:t xml:space="preserve">c </w:t>
            </w:r>
            <w:r w:rsidRPr="00E97BD3">
              <w:t>isolation;</w:t>
            </w:r>
          </w:p>
          <w:p w14:paraId="67DA8838" w14:textId="77777777" w:rsidR="00540FB8" w:rsidRPr="00E97BD3" w:rsidRDefault="00540FB8" w:rsidP="00AD663D">
            <w:pPr>
              <w:contextualSpacing/>
            </w:pPr>
            <w:r w:rsidRPr="00E97BD3">
              <w:rPr>
                <w:vertAlign w:val="superscript"/>
              </w:rPr>
              <w:t xml:space="preserve">d </w:t>
            </w:r>
            <w:r w:rsidRPr="00E97BD3">
              <w:t xml:space="preserve">general social distancing </w:t>
            </w:r>
            <w:r w:rsidRPr="00E97BD3">
              <w:lastRenderedPageBreak/>
              <w:t>(prolonged lockdown);</w:t>
            </w:r>
          </w:p>
          <w:p w14:paraId="45A8BD69" w14:textId="77777777" w:rsidR="00540FB8" w:rsidRPr="00E97BD3" w:rsidRDefault="00540FB8" w:rsidP="00AD663D">
            <w:pPr>
              <w:contextualSpacing/>
            </w:pPr>
            <w:r w:rsidRPr="00E97BD3">
              <w:rPr>
                <w:vertAlign w:val="superscript"/>
              </w:rPr>
              <w:t xml:space="preserve">e </w:t>
            </w:r>
            <w:r w:rsidRPr="00E97BD3">
              <w:t xml:space="preserve">mask-wearing </w:t>
            </w:r>
          </w:p>
        </w:tc>
        <w:tc>
          <w:tcPr>
            <w:tcW w:w="1075" w:type="dxa"/>
          </w:tcPr>
          <w:p w14:paraId="757742A7" w14:textId="77777777" w:rsidR="00540FB8" w:rsidRPr="00E97BD3" w:rsidRDefault="00540FB8" w:rsidP="00AD663D">
            <w:pPr>
              <w:contextualSpacing/>
            </w:pPr>
            <w:r w:rsidRPr="00E97BD3">
              <w:lastRenderedPageBreak/>
              <w:t>~3 weeks</w:t>
            </w:r>
          </w:p>
        </w:tc>
        <w:tc>
          <w:tcPr>
            <w:tcW w:w="1530" w:type="dxa"/>
          </w:tcPr>
          <w:p w14:paraId="7B44F4E1" w14:textId="77777777" w:rsidR="00540FB8" w:rsidRPr="00E97BD3" w:rsidRDefault="00540FB8" w:rsidP="00AD663D">
            <w:pPr>
              <w:contextualSpacing/>
            </w:pPr>
            <w:r w:rsidRPr="00E97BD3">
              <w:t>No intervention vs intervention</w:t>
            </w:r>
          </w:p>
        </w:tc>
        <w:tc>
          <w:tcPr>
            <w:tcW w:w="1530" w:type="dxa"/>
          </w:tcPr>
          <w:p w14:paraId="1F735174" w14:textId="77777777" w:rsidR="00540FB8" w:rsidRPr="00E97BD3" w:rsidRDefault="00540FB8" w:rsidP="00AD663D">
            <w:pPr>
              <w:contextualSpacing/>
            </w:pPr>
            <w:r w:rsidRPr="00E97BD3">
              <w:t xml:space="preserve">Mortality; transmission </w:t>
            </w:r>
          </w:p>
        </w:tc>
        <w:tc>
          <w:tcPr>
            <w:tcW w:w="2520" w:type="dxa"/>
          </w:tcPr>
          <w:p w14:paraId="26089068" w14:textId="77777777" w:rsidR="00540FB8" w:rsidRPr="00E97BD3" w:rsidRDefault="00540FB8" w:rsidP="00AD663D">
            <w:pPr>
              <w:contextualSpacing/>
              <w:rPr>
                <w:rFonts w:eastAsiaTheme="minorHAnsi"/>
                <w:u w:val="single"/>
              </w:rPr>
            </w:pPr>
            <w:r w:rsidRPr="00E97BD3">
              <w:rPr>
                <w:rFonts w:eastAsiaTheme="minorHAnsi"/>
                <w:u w:val="single"/>
              </w:rPr>
              <w:t xml:space="preserve">Mortality </w:t>
            </w:r>
          </w:p>
          <w:p w14:paraId="3198A147" w14:textId="77777777" w:rsidR="00540FB8" w:rsidRPr="00E97BD3" w:rsidRDefault="00540FB8" w:rsidP="00AD663D">
            <w:pPr>
              <w:autoSpaceDE w:val="0"/>
              <w:autoSpaceDN w:val="0"/>
              <w:adjustRightInd w:val="0"/>
              <w:rPr>
                <w:rFonts w:eastAsiaTheme="minorHAnsi"/>
                <w:i/>
                <w:iCs/>
              </w:rPr>
            </w:pPr>
            <w:r w:rsidRPr="00E97BD3">
              <w:rPr>
                <w:rFonts w:eastAsiaTheme="minorHAnsi"/>
                <w:i/>
                <w:iCs/>
              </w:rPr>
              <w:t>Ratio of cumulative deaths compared to prolonged lockdown</w:t>
            </w:r>
          </w:p>
          <w:p w14:paraId="476FDCCF" w14:textId="77777777" w:rsidR="00540FB8" w:rsidRPr="00E97BD3" w:rsidRDefault="00540FB8" w:rsidP="00AD663D">
            <w:pPr>
              <w:contextualSpacing/>
              <w:rPr>
                <w:rFonts w:eastAsiaTheme="minorHAnsi"/>
              </w:rPr>
            </w:pPr>
          </w:p>
          <w:p w14:paraId="2976DDFF" w14:textId="77777777" w:rsidR="00540FB8" w:rsidRPr="00E97BD3" w:rsidRDefault="00540FB8" w:rsidP="00AD663D">
            <w:pPr>
              <w:contextualSpacing/>
            </w:pPr>
            <w:r w:rsidRPr="00E97BD3">
              <w:t>No intervention, 14.5;</w:t>
            </w:r>
          </w:p>
          <w:p w14:paraId="502F4F96" w14:textId="77777777" w:rsidR="00540FB8" w:rsidRPr="00E97BD3" w:rsidRDefault="00540FB8" w:rsidP="00AD663D">
            <w:pPr>
              <w:contextualSpacing/>
            </w:pPr>
            <w:proofErr w:type="spellStart"/>
            <w:r w:rsidRPr="00E97BD3">
              <w:rPr>
                <w:rFonts w:eastAsiaTheme="minorHAnsi"/>
                <w:vertAlign w:val="superscript"/>
              </w:rPr>
              <w:t>a,b,c,d,e</w:t>
            </w:r>
            <w:proofErr w:type="spellEnd"/>
            <w:r w:rsidRPr="00E97BD3">
              <w:rPr>
                <w:rFonts w:eastAsiaTheme="minorHAnsi"/>
              </w:rPr>
              <w:t xml:space="preserve"> interventions, </w:t>
            </w:r>
            <w:r w:rsidRPr="00E97BD3">
              <w:t>0.48.</w:t>
            </w:r>
          </w:p>
          <w:p w14:paraId="420D0010" w14:textId="77777777" w:rsidR="00540FB8" w:rsidRPr="00E97BD3" w:rsidRDefault="00540FB8" w:rsidP="00AD663D">
            <w:pPr>
              <w:contextualSpacing/>
            </w:pPr>
          </w:p>
          <w:p w14:paraId="07C84619" w14:textId="77777777" w:rsidR="00540FB8" w:rsidRPr="00E97BD3" w:rsidRDefault="00540FB8" w:rsidP="00AD663D">
            <w:pPr>
              <w:contextualSpacing/>
              <w:rPr>
                <w:i/>
                <w:iCs/>
              </w:rPr>
            </w:pPr>
            <w:r w:rsidRPr="00E97BD3">
              <w:rPr>
                <w:u w:val="single"/>
              </w:rPr>
              <w:t>Transmission</w:t>
            </w:r>
            <w:r w:rsidRPr="00E97BD3">
              <w:rPr>
                <w:i/>
                <w:iCs/>
              </w:rPr>
              <w:t xml:space="preserve"> </w:t>
            </w:r>
          </w:p>
          <w:p w14:paraId="2935F038" w14:textId="77777777" w:rsidR="00540FB8" w:rsidRPr="00E97BD3" w:rsidRDefault="00540FB8" w:rsidP="00AD663D">
            <w:pPr>
              <w:contextualSpacing/>
              <w:rPr>
                <w:i/>
                <w:iCs/>
              </w:rPr>
            </w:pPr>
            <w:r w:rsidRPr="00E97BD3">
              <w:rPr>
                <w:i/>
                <w:iCs/>
              </w:rPr>
              <w:t>Effective R0</w:t>
            </w:r>
          </w:p>
          <w:p w14:paraId="154D6498" w14:textId="77777777" w:rsidR="00540FB8" w:rsidRPr="00E97BD3" w:rsidRDefault="00540FB8" w:rsidP="00AD663D">
            <w:pPr>
              <w:contextualSpacing/>
              <w:rPr>
                <w:i/>
                <w:iCs/>
              </w:rPr>
            </w:pPr>
          </w:p>
          <w:p w14:paraId="5518E34C" w14:textId="77777777" w:rsidR="00540FB8" w:rsidRPr="00E97BD3" w:rsidRDefault="00540FB8" w:rsidP="00AD663D">
            <w:pPr>
              <w:contextualSpacing/>
            </w:pPr>
            <w:r w:rsidRPr="00E97BD3">
              <w:t>No intervention, 2.56</w:t>
            </w:r>
          </w:p>
          <w:p w14:paraId="36D4D0C6" w14:textId="77777777" w:rsidR="00540FB8" w:rsidRPr="00E97BD3" w:rsidRDefault="00540FB8" w:rsidP="00AD663D">
            <w:pPr>
              <w:contextualSpacing/>
            </w:pPr>
            <w:proofErr w:type="spellStart"/>
            <w:r w:rsidRPr="00E97BD3">
              <w:rPr>
                <w:rFonts w:eastAsiaTheme="minorHAnsi"/>
                <w:vertAlign w:val="superscript"/>
              </w:rPr>
              <w:lastRenderedPageBreak/>
              <w:t>a,b,c,d,e</w:t>
            </w:r>
            <w:proofErr w:type="spellEnd"/>
            <w:r w:rsidRPr="00E97BD3">
              <w:rPr>
                <w:rFonts w:eastAsiaTheme="minorHAnsi"/>
              </w:rPr>
              <w:t xml:space="preserve"> interventions, </w:t>
            </w:r>
            <w:r w:rsidRPr="00E97BD3">
              <w:t>0.27</w:t>
            </w:r>
          </w:p>
          <w:p w14:paraId="1D5A0091" w14:textId="77777777" w:rsidR="00540FB8" w:rsidRPr="00E97BD3" w:rsidRDefault="00540FB8" w:rsidP="00AD663D">
            <w:pPr>
              <w:contextualSpacing/>
              <w:rPr>
                <w:u w:val="single"/>
              </w:rPr>
            </w:pPr>
          </w:p>
          <w:p w14:paraId="20D47CD7" w14:textId="77777777" w:rsidR="00540FB8" w:rsidRPr="00E97BD3" w:rsidRDefault="00540FB8" w:rsidP="00AD663D">
            <w:pPr>
              <w:contextualSpacing/>
            </w:pPr>
            <w:r w:rsidRPr="00E97BD3">
              <w:t>[Note: R0=2.56]</w:t>
            </w:r>
          </w:p>
        </w:tc>
        <w:tc>
          <w:tcPr>
            <w:tcW w:w="1620" w:type="dxa"/>
          </w:tcPr>
          <w:p w14:paraId="12C6067F" w14:textId="77777777" w:rsidR="00540FB8" w:rsidRPr="00E97BD3" w:rsidRDefault="00540FB8" w:rsidP="00AD663D">
            <w:pPr>
              <w:autoSpaceDE w:val="0"/>
              <w:autoSpaceDN w:val="0"/>
              <w:adjustRightInd w:val="0"/>
              <w:rPr>
                <w:rFonts w:eastAsiaTheme="minorHAnsi"/>
              </w:rPr>
            </w:pPr>
            <w:r w:rsidRPr="00E97BD3">
              <w:rPr>
                <w:rFonts w:eastAsiaTheme="minorHAnsi"/>
              </w:rPr>
              <w:lastRenderedPageBreak/>
              <w:t>To achieve suppression, a combination of weekly universal testing, contact tracing, and use of facemasks during lockdown are needed.</w:t>
            </w:r>
          </w:p>
          <w:p w14:paraId="51F3E710" w14:textId="77777777" w:rsidR="00540FB8" w:rsidRPr="00E97BD3" w:rsidRDefault="00540FB8" w:rsidP="00AD663D">
            <w:pPr>
              <w:autoSpaceDE w:val="0"/>
              <w:autoSpaceDN w:val="0"/>
              <w:adjustRightInd w:val="0"/>
              <w:rPr>
                <w:rFonts w:eastAsiaTheme="minorHAnsi"/>
              </w:rPr>
            </w:pPr>
          </w:p>
          <w:p w14:paraId="14F4421B" w14:textId="77777777" w:rsidR="00540FB8" w:rsidRPr="00E97BD3" w:rsidRDefault="00540FB8" w:rsidP="00AD663D">
            <w:pPr>
              <w:contextualSpacing/>
            </w:pPr>
            <w:r w:rsidRPr="00E97BD3">
              <w:rPr>
                <w:rFonts w:eastAsiaTheme="minorHAnsi"/>
              </w:rPr>
              <w:t xml:space="preserve">This reduces deaths by 48% </w:t>
            </w:r>
            <w:r w:rsidRPr="00E97BD3">
              <w:rPr>
                <w:rFonts w:eastAsiaTheme="minorHAnsi"/>
              </w:rPr>
              <w:lastRenderedPageBreak/>
              <w:t>compared with lockdown alone but requires high uptake and sustained local effort.</w:t>
            </w:r>
          </w:p>
        </w:tc>
      </w:tr>
      <w:tr w:rsidR="00540FB8" w:rsidRPr="00E97BD3" w14:paraId="5C6C9248" w14:textId="77777777" w:rsidTr="00FC50CC">
        <w:tc>
          <w:tcPr>
            <w:tcW w:w="540" w:type="dxa"/>
          </w:tcPr>
          <w:p w14:paraId="76B7CCC5" w14:textId="77777777" w:rsidR="00540FB8" w:rsidRPr="00E97BD3" w:rsidRDefault="00540FB8" w:rsidP="00AD663D">
            <w:pPr>
              <w:contextualSpacing/>
            </w:pPr>
            <w:r w:rsidRPr="00E97BD3">
              <w:lastRenderedPageBreak/>
              <w:t>7</w:t>
            </w:r>
          </w:p>
        </w:tc>
        <w:tc>
          <w:tcPr>
            <w:tcW w:w="1165" w:type="dxa"/>
          </w:tcPr>
          <w:p w14:paraId="0437987B" w14:textId="2C37DCDC" w:rsidR="00540FB8" w:rsidRPr="00E97BD3" w:rsidRDefault="00540FB8" w:rsidP="00AD663D">
            <w:pPr>
              <w:contextualSpacing/>
            </w:pPr>
            <w:proofErr w:type="spellStart"/>
            <w:r w:rsidRPr="00E97BD3">
              <w:t>Hellewell</w:t>
            </w:r>
            <w:proofErr w:type="spellEnd"/>
            <w:r w:rsidRPr="00E97BD3">
              <w:t>, 2020</w:t>
            </w:r>
            <w:r w:rsidRPr="00E97BD3">
              <w:fldChar w:fldCharType="begin">
                <w:fldData xml:space="preserve">PEVuZE5vdGU+PENpdGU+PEF1dGhvcj5IZWxsZXdlbGw8L0F1dGhvcj48WWVhcj4yMDIwPC9ZZWFy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</w:fldData>
              </w:fldChar>
            </w:r>
            <w:r w:rsidR="00FC50CC">
              <w:instrText xml:space="preserve"> ADDIN EN.CITE </w:instrText>
            </w:r>
            <w:r w:rsidR="00FC50CC">
              <w:fldChar w:fldCharType="begin">
                <w:fldData xml:space="preserve">PEVuZE5vdGU+PENpdGU+PEF1dGhvcj5IZWxsZXdlbGw8L0F1dGhvcj48WWVhcj4yMDIwPC9ZZWFy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7</w:t>
            </w:r>
            <w:r w:rsidRPr="00E97BD3">
              <w:fldChar w:fldCharType="end"/>
            </w:r>
          </w:p>
        </w:tc>
        <w:tc>
          <w:tcPr>
            <w:tcW w:w="1170" w:type="dxa"/>
          </w:tcPr>
          <w:p w14:paraId="63E16459" w14:textId="77777777" w:rsidR="00540FB8" w:rsidRPr="00E97BD3" w:rsidRDefault="00540FB8" w:rsidP="00AD663D">
            <w:pPr>
              <w:contextualSpacing/>
            </w:pPr>
            <w:r w:rsidRPr="00E97BD3">
              <w:t>COVID-19; SARS-coronavirus</w:t>
            </w:r>
          </w:p>
        </w:tc>
        <w:tc>
          <w:tcPr>
            <w:tcW w:w="900" w:type="dxa"/>
          </w:tcPr>
          <w:p w14:paraId="58D396FA" w14:textId="77777777" w:rsidR="00540FB8" w:rsidRPr="00E97BD3" w:rsidRDefault="00540FB8" w:rsidP="00AD663D">
            <w:pPr>
              <w:contextualSpacing/>
            </w:pPr>
            <w:r w:rsidRPr="00E97BD3">
              <w:t>2020; 2003 respectively</w:t>
            </w:r>
          </w:p>
        </w:tc>
        <w:tc>
          <w:tcPr>
            <w:tcW w:w="1265" w:type="dxa"/>
          </w:tcPr>
          <w:p w14:paraId="4853DD32" w14:textId="77777777" w:rsidR="00540FB8" w:rsidRPr="00E97BD3" w:rsidRDefault="00540FB8" w:rsidP="00AD663D">
            <w:pPr>
              <w:contextualSpacing/>
              <w:rPr>
                <w:u w:val="single"/>
              </w:rPr>
            </w:pPr>
            <w:r w:rsidRPr="00E97BD3">
              <w:rPr>
                <w:u w:val="single"/>
              </w:rPr>
              <w:t>Combination interventions</w:t>
            </w:r>
          </w:p>
          <w:p w14:paraId="5459A1FA"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w:t>
            </w:r>
          </w:p>
          <w:p w14:paraId="0DA7D35B" w14:textId="77777777" w:rsidR="00540FB8" w:rsidRPr="00E97BD3" w:rsidRDefault="00540FB8" w:rsidP="00AD663D">
            <w:pPr>
              <w:contextualSpacing/>
            </w:pPr>
            <w:r w:rsidRPr="00E97BD3">
              <w:rPr>
                <w:b/>
                <w:bCs/>
              </w:rPr>
              <w:t>with 20-100% achievement</w:t>
            </w:r>
            <w:r w:rsidRPr="00E97BD3">
              <w:t>;</w:t>
            </w:r>
          </w:p>
          <w:p w14:paraId="7A64143C" w14:textId="77777777" w:rsidR="00540FB8" w:rsidRPr="00E97BD3" w:rsidRDefault="00540FB8" w:rsidP="00AD663D">
            <w:pPr>
              <w:contextualSpacing/>
            </w:pPr>
            <w:r w:rsidRPr="00E97BD3">
              <w:rPr>
                <w:vertAlign w:val="superscript"/>
              </w:rPr>
              <w:t>c</w:t>
            </w:r>
            <w:r w:rsidRPr="00E97BD3">
              <w:t xml:space="preserve"> isolation</w:t>
            </w:r>
          </w:p>
          <w:p w14:paraId="6C693B41" w14:textId="77777777" w:rsidR="00540FB8" w:rsidRPr="00E97BD3" w:rsidRDefault="00540FB8" w:rsidP="00AD663D">
            <w:pPr>
              <w:contextualSpacing/>
            </w:pPr>
          </w:p>
          <w:p w14:paraId="1C131763" w14:textId="77777777" w:rsidR="00540FB8" w:rsidRPr="00E97BD3" w:rsidRDefault="00540FB8" w:rsidP="00AD663D">
            <w:pPr>
              <w:contextualSpacing/>
            </w:pPr>
          </w:p>
          <w:p w14:paraId="237504A9" w14:textId="77777777" w:rsidR="00540FB8" w:rsidRPr="00E97BD3" w:rsidRDefault="00540FB8" w:rsidP="00AD663D">
            <w:pPr>
              <w:contextualSpacing/>
            </w:pPr>
          </w:p>
          <w:p w14:paraId="5B409D1C" w14:textId="77777777" w:rsidR="00540FB8" w:rsidRPr="00E97BD3" w:rsidRDefault="00540FB8" w:rsidP="00AD663D">
            <w:pPr>
              <w:contextualSpacing/>
            </w:pPr>
          </w:p>
          <w:p w14:paraId="58D83395" w14:textId="77777777" w:rsidR="00540FB8" w:rsidRPr="00E97BD3" w:rsidRDefault="00540FB8" w:rsidP="00AD663D">
            <w:pPr>
              <w:contextualSpacing/>
            </w:pPr>
          </w:p>
        </w:tc>
        <w:tc>
          <w:tcPr>
            <w:tcW w:w="1075" w:type="dxa"/>
          </w:tcPr>
          <w:p w14:paraId="793FB0FE" w14:textId="77777777" w:rsidR="00540FB8" w:rsidRPr="00E97BD3" w:rsidRDefault="00540FB8" w:rsidP="00AD663D">
            <w:pPr>
              <w:contextualSpacing/>
            </w:pPr>
            <w:r w:rsidRPr="00E97BD3">
              <w:t>3 months</w:t>
            </w:r>
          </w:p>
        </w:tc>
        <w:tc>
          <w:tcPr>
            <w:tcW w:w="1530" w:type="dxa"/>
          </w:tcPr>
          <w:p w14:paraId="1B76069F" w14:textId="77777777" w:rsidR="00540FB8" w:rsidRPr="00E97BD3" w:rsidRDefault="00540FB8" w:rsidP="00AD663D">
            <w:pPr>
              <w:contextualSpacing/>
            </w:pPr>
            <w:r w:rsidRPr="00E97BD3">
              <w:t>Intervention vs no intervention; timing of interventions</w:t>
            </w:r>
          </w:p>
        </w:tc>
        <w:tc>
          <w:tcPr>
            <w:tcW w:w="1530" w:type="dxa"/>
          </w:tcPr>
          <w:p w14:paraId="19E8CF77" w14:textId="77777777" w:rsidR="00540FB8" w:rsidRPr="00E97BD3" w:rsidRDefault="00540FB8" w:rsidP="00AD663D">
            <w:pPr>
              <w:contextualSpacing/>
            </w:pPr>
            <w:r w:rsidRPr="00E97BD3">
              <w:t>Transmission</w:t>
            </w:r>
          </w:p>
          <w:p w14:paraId="136BC992" w14:textId="77777777" w:rsidR="00540FB8" w:rsidRPr="00E97BD3" w:rsidRDefault="00540FB8" w:rsidP="00AD663D">
            <w:pPr>
              <w:contextualSpacing/>
            </w:pPr>
          </w:p>
        </w:tc>
        <w:tc>
          <w:tcPr>
            <w:tcW w:w="2520" w:type="dxa"/>
          </w:tcPr>
          <w:p w14:paraId="2920A881" w14:textId="77777777" w:rsidR="00540FB8" w:rsidRPr="00E97BD3" w:rsidRDefault="00540FB8" w:rsidP="00AD663D">
            <w:pPr>
              <w:contextualSpacing/>
              <w:rPr>
                <w:u w:val="single"/>
              </w:rPr>
            </w:pPr>
            <w:r w:rsidRPr="00E97BD3">
              <w:rPr>
                <w:u w:val="single"/>
              </w:rPr>
              <w:t>Transmission</w:t>
            </w:r>
          </w:p>
          <w:p w14:paraId="64ED14C2" w14:textId="77777777" w:rsidR="00540FB8" w:rsidRPr="00E97BD3" w:rsidRDefault="00540FB8" w:rsidP="00AD663D">
            <w:pPr>
              <w:contextualSpacing/>
              <w:rPr>
                <w:i/>
                <w:iCs/>
              </w:rPr>
            </w:pPr>
            <w:r w:rsidRPr="00E97BD3">
              <w:rPr>
                <w:i/>
                <w:iCs/>
              </w:rPr>
              <w:t>Effective R0</w:t>
            </w:r>
          </w:p>
          <w:p w14:paraId="764243A5" w14:textId="77777777" w:rsidR="00540FB8" w:rsidRPr="00E97BD3" w:rsidRDefault="00540FB8" w:rsidP="00AD663D">
            <w:pPr>
              <w:contextualSpacing/>
            </w:pPr>
            <w:r w:rsidRPr="00E97BD3">
              <w:t xml:space="preserve"> </w:t>
            </w:r>
          </w:p>
          <w:p w14:paraId="672A03BB" w14:textId="77777777" w:rsidR="00540FB8" w:rsidRPr="00E97BD3" w:rsidRDefault="00540FB8" w:rsidP="00AD663D">
            <w:pPr>
              <w:contextualSpacing/>
            </w:pPr>
            <w:r w:rsidRPr="00E97BD3">
              <w:t>No intervention, 1.5;</w:t>
            </w:r>
          </w:p>
          <w:p w14:paraId="51DE0143" w14:textId="77777777" w:rsidR="00540FB8" w:rsidRPr="00E97BD3" w:rsidRDefault="00540FB8" w:rsidP="00AD663D">
            <w:pPr>
              <w:contextualSpacing/>
            </w:pPr>
            <w:r w:rsidRPr="00E97BD3">
              <w:rPr>
                <w:vertAlign w:val="superscript"/>
              </w:rPr>
              <w:t xml:space="preserve">c </w:t>
            </w:r>
            <w:r w:rsidRPr="00E97BD3">
              <w:t>intervention, 1.25;</w:t>
            </w:r>
          </w:p>
          <w:p w14:paraId="4CE3497F" w14:textId="77777777" w:rsidR="00540FB8" w:rsidRPr="00E97BD3" w:rsidRDefault="00540FB8" w:rsidP="00AD663D">
            <w:pPr>
              <w:contextualSpacing/>
            </w:pPr>
            <w:proofErr w:type="spellStart"/>
            <w:r w:rsidRPr="00E97BD3">
              <w:rPr>
                <w:vertAlign w:val="superscript"/>
              </w:rPr>
              <w:t>a,c</w:t>
            </w:r>
            <w:proofErr w:type="spellEnd"/>
            <w:r w:rsidRPr="00E97BD3">
              <w:t xml:space="preserve"> interventions at % levels of achievement -</w:t>
            </w:r>
          </w:p>
          <w:p w14:paraId="46876507" w14:textId="77777777" w:rsidR="00540FB8" w:rsidRPr="00E97BD3" w:rsidRDefault="00540FB8" w:rsidP="00AD663D">
            <w:pPr>
              <w:contextualSpacing/>
            </w:pPr>
            <w:r w:rsidRPr="00E97BD3">
              <w:t>20%, 0.9;</w:t>
            </w:r>
          </w:p>
          <w:p w14:paraId="533B99DB" w14:textId="77777777" w:rsidR="00540FB8" w:rsidRPr="00E97BD3" w:rsidRDefault="00540FB8" w:rsidP="00AD663D">
            <w:pPr>
              <w:contextualSpacing/>
            </w:pPr>
            <w:r w:rsidRPr="00E97BD3">
              <w:t>40%, 0.8;</w:t>
            </w:r>
          </w:p>
          <w:p w14:paraId="308A3802" w14:textId="77777777" w:rsidR="00540FB8" w:rsidRPr="00E97BD3" w:rsidRDefault="00540FB8" w:rsidP="00AD663D">
            <w:pPr>
              <w:contextualSpacing/>
            </w:pPr>
            <w:r w:rsidRPr="00E97BD3">
              <w:t>60%, 0.7;</w:t>
            </w:r>
          </w:p>
          <w:p w14:paraId="41936936" w14:textId="77777777" w:rsidR="00540FB8" w:rsidRPr="00E97BD3" w:rsidRDefault="00540FB8" w:rsidP="00AD663D">
            <w:pPr>
              <w:contextualSpacing/>
            </w:pPr>
            <w:r w:rsidRPr="00E97BD3">
              <w:t>80%, 0.6;</w:t>
            </w:r>
          </w:p>
          <w:p w14:paraId="4F381734" w14:textId="77777777" w:rsidR="00540FB8" w:rsidRPr="00E97BD3" w:rsidRDefault="00540FB8" w:rsidP="00AD663D">
            <w:pPr>
              <w:contextualSpacing/>
            </w:pPr>
            <w:r w:rsidRPr="00E97BD3">
              <w:t>100%, 0.5.</w:t>
            </w:r>
          </w:p>
          <w:p w14:paraId="35DF16E2" w14:textId="77777777" w:rsidR="00540FB8" w:rsidRPr="00E97BD3" w:rsidRDefault="00540FB8" w:rsidP="00AD663D">
            <w:pPr>
              <w:contextualSpacing/>
            </w:pPr>
          </w:p>
          <w:p w14:paraId="4A7DB2A5" w14:textId="77777777" w:rsidR="00540FB8" w:rsidRPr="00E97BD3" w:rsidRDefault="00540FB8" w:rsidP="00AD663D">
            <w:pPr>
              <w:contextualSpacing/>
            </w:pPr>
            <w:r w:rsidRPr="00E97BD3">
              <w:t xml:space="preserve">Effective R0 – </w:t>
            </w:r>
          </w:p>
          <w:p w14:paraId="533B35EA" w14:textId="77777777" w:rsidR="00540FB8" w:rsidRPr="00E97BD3" w:rsidRDefault="00540FB8" w:rsidP="00AD663D">
            <w:pPr>
              <w:contextualSpacing/>
            </w:pPr>
            <w:r w:rsidRPr="00E97BD3">
              <w:t>No intervention, 2.5;</w:t>
            </w:r>
          </w:p>
          <w:p w14:paraId="219020E9" w14:textId="77777777" w:rsidR="00540FB8" w:rsidRPr="00E97BD3" w:rsidRDefault="00540FB8" w:rsidP="00AD663D">
            <w:pPr>
              <w:contextualSpacing/>
            </w:pPr>
            <w:r w:rsidRPr="00E97BD3">
              <w:rPr>
                <w:vertAlign w:val="superscript"/>
              </w:rPr>
              <w:t xml:space="preserve">c </w:t>
            </w:r>
            <w:r w:rsidRPr="00E97BD3">
              <w:t>intervention, 2.1;</w:t>
            </w:r>
          </w:p>
          <w:p w14:paraId="314B4863" w14:textId="77777777" w:rsidR="00540FB8" w:rsidRPr="00E97BD3" w:rsidRDefault="00540FB8" w:rsidP="00AD663D">
            <w:pPr>
              <w:contextualSpacing/>
            </w:pPr>
            <w:proofErr w:type="spellStart"/>
            <w:r w:rsidRPr="00E97BD3">
              <w:rPr>
                <w:vertAlign w:val="superscript"/>
              </w:rPr>
              <w:t>a,c</w:t>
            </w:r>
            <w:proofErr w:type="spellEnd"/>
            <w:r w:rsidRPr="00E97BD3">
              <w:t xml:space="preserve"> interventions at % levels of achievement -</w:t>
            </w:r>
          </w:p>
          <w:p w14:paraId="3024CB38" w14:textId="77777777" w:rsidR="00540FB8" w:rsidRPr="00E97BD3" w:rsidRDefault="00540FB8" w:rsidP="00AD663D">
            <w:pPr>
              <w:contextualSpacing/>
            </w:pPr>
            <w:r w:rsidRPr="00E97BD3">
              <w:t>20%, 1.8;</w:t>
            </w:r>
          </w:p>
          <w:p w14:paraId="0E94E13D" w14:textId="77777777" w:rsidR="00540FB8" w:rsidRPr="00E97BD3" w:rsidRDefault="00540FB8" w:rsidP="00AD663D">
            <w:pPr>
              <w:contextualSpacing/>
            </w:pPr>
            <w:r w:rsidRPr="00E97BD3">
              <w:t>40%, 1.6;</w:t>
            </w:r>
          </w:p>
          <w:p w14:paraId="009195FD" w14:textId="77777777" w:rsidR="00540FB8" w:rsidRPr="00E97BD3" w:rsidRDefault="00540FB8" w:rsidP="00AD663D">
            <w:pPr>
              <w:contextualSpacing/>
            </w:pPr>
            <w:r w:rsidRPr="00E97BD3">
              <w:t>60%, 1.2;</w:t>
            </w:r>
          </w:p>
          <w:p w14:paraId="6C33C08E" w14:textId="77777777" w:rsidR="00540FB8" w:rsidRPr="00E97BD3" w:rsidRDefault="00540FB8" w:rsidP="00AD663D">
            <w:pPr>
              <w:contextualSpacing/>
            </w:pPr>
            <w:r w:rsidRPr="00E97BD3">
              <w:t>80%, 0.8;</w:t>
            </w:r>
          </w:p>
          <w:p w14:paraId="186F09E4" w14:textId="77777777" w:rsidR="00540FB8" w:rsidRPr="00E97BD3" w:rsidRDefault="00540FB8" w:rsidP="00AD663D">
            <w:pPr>
              <w:contextualSpacing/>
            </w:pPr>
            <w:r w:rsidRPr="00E97BD3">
              <w:t>100%, 0.6.</w:t>
            </w:r>
          </w:p>
          <w:p w14:paraId="76DB2A0B" w14:textId="77777777" w:rsidR="00540FB8" w:rsidRPr="00E97BD3" w:rsidRDefault="00540FB8" w:rsidP="00AD663D">
            <w:pPr>
              <w:contextualSpacing/>
            </w:pPr>
          </w:p>
          <w:p w14:paraId="50E8ED5E" w14:textId="77777777" w:rsidR="00540FB8" w:rsidRPr="00E97BD3" w:rsidRDefault="00540FB8" w:rsidP="00AD663D">
            <w:pPr>
              <w:contextualSpacing/>
            </w:pPr>
            <w:r w:rsidRPr="00E97BD3">
              <w:t>[Note: R0 range, 1.5 – 3.5]</w:t>
            </w:r>
          </w:p>
          <w:p w14:paraId="12E71547" w14:textId="77777777" w:rsidR="00540FB8" w:rsidRPr="00E97BD3" w:rsidRDefault="00540FB8" w:rsidP="00AD663D">
            <w:pPr>
              <w:contextualSpacing/>
            </w:pPr>
          </w:p>
        </w:tc>
        <w:tc>
          <w:tcPr>
            <w:tcW w:w="1620" w:type="dxa"/>
          </w:tcPr>
          <w:p w14:paraId="46280E5F" w14:textId="77777777" w:rsidR="00540FB8" w:rsidRPr="00E97BD3" w:rsidRDefault="00540FB8" w:rsidP="00AD663D">
            <w:pPr>
              <w:contextualSpacing/>
            </w:pPr>
            <w:r w:rsidRPr="00E97BD3">
              <w:t xml:space="preserve">Isolation and contact tracing decreased transmission, but if R0 are high then outbreak containment will require very high levels achievement in the intervention. </w:t>
            </w:r>
          </w:p>
          <w:p w14:paraId="09BC3A97" w14:textId="77777777" w:rsidR="00540FB8" w:rsidRPr="00E97BD3" w:rsidRDefault="00540FB8" w:rsidP="00AD663D">
            <w:pPr>
              <w:contextualSpacing/>
            </w:pPr>
          </w:p>
          <w:p w14:paraId="152071CC" w14:textId="77777777" w:rsidR="00540FB8" w:rsidRPr="00E97BD3" w:rsidRDefault="00540FB8" w:rsidP="00AD663D">
            <w:pPr>
              <w:contextualSpacing/>
            </w:pPr>
            <w:r w:rsidRPr="00E97BD3">
              <w:t>For example with 90% control of outbreaks, 80% of contacts need to be traced and isolated if R0=2.5 whereas only 20% need to be traced and isolated when R0=1.25</w:t>
            </w:r>
          </w:p>
          <w:p w14:paraId="18BA68C4" w14:textId="77777777" w:rsidR="00540FB8" w:rsidRPr="00E97BD3" w:rsidRDefault="00540FB8" w:rsidP="00AD663D">
            <w:pPr>
              <w:contextualSpacing/>
            </w:pPr>
          </w:p>
          <w:p w14:paraId="4251EFE2" w14:textId="77777777" w:rsidR="00540FB8" w:rsidRPr="00E97BD3" w:rsidRDefault="00540FB8" w:rsidP="00AD663D">
            <w:pPr>
              <w:contextualSpacing/>
            </w:pPr>
            <w:r w:rsidRPr="00E97BD3">
              <w:t xml:space="preserve">Majority of scenarios with an R0 of 1.5 were controllable with less than 50% of contacts successfully traced.                     For R0 of 2.5, more than 70% </w:t>
            </w:r>
            <w:r w:rsidRPr="00E97BD3">
              <w:lastRenderedPageBreak/>
              <w:t>of contacts had to be traced. For an R0 of 3.5 more than 90% of contacts had to be traced. The delay between symptom onset and isolation had the largest role in determining whether an outbreak was controllable when R0 was 1.5.</w:t>
            </w:r>
          </w:p>
        </w:tc>
      </w:tr>
      <w:tr w:rsidR="00540FB8" w:rsidRPr="00E97BD3" w14:paraId="5D4C155D" w14:textId="77777777" w:rsidTr="00FC50CC">
        <w:tc>
          <w:tcPr>
            <w:tcW w:w="540" w:type="dxa"/>
          </w:tcPr>
          <w:p w14:paraId="4C34C48C" w14:textId="77777777" w:rsidR="00540FB8" w:rsidRPr="00E97BD3" w:rsidRDefault="00540FB8" w:rsidP="00AD663D">
            <w:pPr>
              <w:contextualSpacing/>
            </w:pPr>
            <w:r w:rsidRPr="00E97BD3">
              <w:lastRenderedPageBreak/>
              <w:t>8</w:t>
            </w:r>
          </w:p>
        </w:tc>
        <w:tc>
          <w:tcPr>
            <w:tcW w:w="1165" w:type="dxa"/>
          </w:tcPr>
          <w:p w14:paraId="1F651A62" w14:textId="6BA31BBC" w:rsidR="00540FB8" w:rsidRPr="00E97BD3" w:rsidRDefault="00540FB8" w:rsidP="00AD663D">
            <w:pPr>
              <w:contextualSpacing/>
            </w:pPr>
            <w:r w:rsidRPr="00E97BD3">
              <w:t>Jung, 2020</w:t>
            </w:r>
            <w:r w:rsidRPr="00E97BD3">
              <w:fldChar w:fldCharType="begin">
                <w:fldData xml:space="preserve">PEVuZE5vdGU+PENpdGU+PEF1dGhvcj5KdW5nPC9BdXRob3I+PFllYXI+MjAyMDwvWWVhcj48UmVj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</w:fldData>
              </w:fldChar>
            </w:r>
            <w:r w:rsidR="00FC50CC">
              <w:instrText xml:space="preserve"> ADDIN EN.CITE </w:instrText>
            </w:r>
            <w:r w:rsidR="00FC50CC">
              <w:fldChar w:fldCharType="begin">
                <w:fldData xml:space="preserve">PEVuZE5vdGU+PENpdGU+PEF1dGhvcj5KdW5nPC9BdXRob3I+PFllYXI+MjAyMDwvWWVhcj48UmVj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8</w:t>
            </w:r>
            <w:r w:rsidRPr="00E97BD3">
              <w:fldChar w:fldCharType="end"/>
            </w:r>
          </w:p>
        </w:tc>
        <w:tc>
          <w:tcPr>
            <w:tcW w:w="1170" w:type="dxa"/>
          </w:tcPr>
          <w:p w14:paraId="04B1EE2F" w14:textId="77777777" w:rsidR="00540FB8" w:rsidRPr="00E97BD3" w:rsidRDefault="00540FB8" w:rsidP="00AD663D">
            <w:pPr>
              <w:contextualSpacing/>
            </w:pPr>
            <w:r w:rsidRPr="00E97BD3">
              <w:t>COVID-19</w:t>
            </w:r>
          </w:p>
        </w:tc>
        <w:tc>
          <w:tcPr>
            <w:tcW w:w="900" w:type="dxa"/>
          </w:tcPr>
          <w:p w14:paraId="390B269D" w14:textId="77777777" w:rsidR="00540FB8" w:rsidRPr="00E97BD3" w:rsidRDefault="00540FB8" w:rsidP="00AD663D">
            <w:pPr>
              <w:contextualSpacing/>
            </w:pPr>
            <w:r w:rsidRPr="00E97BD3">
              <w:t>2020</w:t>
            </w:r>
          </w:p>
        </w:tc>
        <w:tc>
          <w:tcPr>
            <w:tcW w:w="1265" w:type="dxa"/>
          </w:tcPr>
          <w:p w14:paraId="7BD52EF2" w14:textId="77777777" w:rsidR="00540FB8" w:rsidRPr="00E97BD3" w:rsidRDefault="00540FB8" w:rsidP="00AD663D">
            <w:pPr>
              <w:contextualSpacing/>
              <w:rPr>
                <w:u w:val="single"/>
              </w:rPr>
            </w:pPr>
            <w:r w:rsidRPr="00E97BD3">
              <w:rPr>
                <w:u w:val="single"/>
              </w:rPr>
              <w:t xml:space="preserve">Combination interventions </w:t>
            </w:r>
          </w:p>
          <w:p w14:paraId="3C76F8EB"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 (with cohort testing);</w:t>
            </w:r>
          </w:p>
          <w:p w14:paraId="3B3824B7" w14:textId="77777777" w:rsidR="00540FB8" w:rsidRPr="00E97BD3" w:rsidRDefault="00540FB8" w:rsidP="00AD663D">
            <w:pPr>
              <w:contextualSpacing/>
            </w:pPr>
            <w:r w:rsidRPr="00E97BD3">
              <w:rPr>
                <w:vertAlign w:val="superscript"/>
              </w:rPr>
              <w:t xml:space="preserve">c </w:t>
            </w:r>
            <w:r w:rsidRPr="00E97BD3">
              <w:t>isolation</w:t>
            </w:r>
          </w:p>
        </w:tc>
        <w:tc>
          <w:tcPr>
            <w:tcW w:w="1075" w:type="dxa"/>
          </w:tcPr>
          <w:p w14:paraId="73E5560C" w14:textId="77777777" w:rsidR="00540FB8" w:rsidRPr="00E97BD3" w:rsidRDefault="00540FB8" w:rsidP="00AD663D">
            <w:pPr>
              <w:contextualSpacing/>
            </w:pPr>
            <w:r w:rsidRPr="00E97BD3">
              <w:t>3 weeks</w:t>
            </w:r>
          </w:p>
        </w:tc>
        <w:tc>
          <w:tcPr>
            <w:tcW w:w="1530" w:type="dxa"/>
          </w:tcPr>
          <w:p w14:paraId="4022F4D5" w14:textId="77777777" w:rsidR="00540FB8" w:rsidRPr="00E97BD3" w:rsidRDefault="00540FB8" w:rsidP="00AD663D">
            <w:pPr>
              <w:contextualSpacing/>
            </w:pPr>
            <w:r w:rsidRPr="00E97BD3">
              <w:t>None</w:t>
            </w:r>
          </w:p>
        </w:tc>
        <w:tc>
          <w:tcPr>
            <w:tcW w:w="1530" w:type="dxa"/>
          </w:tcPr>
          <w:p w14:paraId="18176D91" w14:textId="77777777" w:rsidR="00540FB8" w:rsidRPr="00E97BD3" w:rsidRDefault="00540FB8" w:rsidP="00AD663D">
            <w:pPr>
              <w:contextualSpacing/>
            </w:pPr>
            <w:r w:rsidRPr="00E97BD3">
              <w:t xml:space="preserve">Transmission </w:t>
            </w:r>
          </w:p>
        </w:tc>
        <w:tc>
          <w:tcPr>
            <w:tcW w:w="2520" w:type="dxa"/>
          </w:tcPr>
          <w:p w14:paraId="55D31384" w14:textId="77777777" w:rsidR="00540FB8" w:rsidRPr="00E97BD3" w:rsidRDefault="00540FB8" w:rsidP="00AD663D">
            <w:pPr>
              <w:contextualSpacing/>
              <w:rPr>
                <w:u w:val="single"/>
              </w:rPr>
            </w:pPr>
            <w:r w:rsidRPr="00E97BD3">
              <w:rPr>
                <w:rFonts w:eastAsiaTheme="minorHAnsi"/>
              </w:rPr>
              <w:t>T</w:t>
            </w:r>
            <w:r w:rsidRPr="00E97BD3">
              <w:rPr>
                <w:u w:val="single"/>
              </w:rPr>
              <w:t>ransmission</w:t>
            </w:r>
          </w:p>
          <w:p w14:paraId="1DA07F81" w14:textId="77777777" w:rsidR="00540FB8" w:rsidRPr="00E97BD3" w:rsidRDefault="00540FB8" w:rsidP="00AD663D">
            <w:pPr>
              <w:contextualSpacing/>
              <w:rPr>
                <w:i/>
                <w:iCs/>
              </w:rPr>
            </w:pPr>
            <w:r w:rsidRPr="00E97BD3">
              <w:rPr>
                <w:i/>
                <w:iCs/>
              </w:rPr>
              <w:t>Number of secondary cases</w:t>
            </w:r>
          </w:p>
          <w:p w14:paraId="31483575" w14:textId="77777777" w:rsidR="00540FB8" w:rsidRPr="00E97BD3" w:rsidRDefault="00540FB8" w:rsidP="00AD663D">
            <w:pPr>
              <w:contextualSpacing/>
              <w:rPr>
                <w:i/>
                <w:iCs/>
              </w:rPr>
            </w:pPr>
          </w:p>
          <w:p w14:paraId="3A3788D2" w14:textId="77777777" w:rsidR="00540FB8" w:rsidRPr="00E97BD3" w:rsidRDefault="00540FB8" w:rsidP="00AD663D">
            <w:pPr>
              <w:contextualSpacing/>
              <w:rPr>
                <w:rFonts w:eastAsiaTheme="minorHAnsi"/>
              </w:rPr>
            </w:pPr>
            <w:proofErr w:type="spellStart"/>
            <w:r w:rsidRPr="00E97BD3">
              <w:rPr>
                <w:rFonts w:eastAsiaTheme="minorHAnsi"/>
                <w:vertAlign w:val="superscript"/>
              </w:rPr>
              <w:t>a,c</w:t>
            </w:r>
            <w:proofErr w:type="spellEnd"/>
            <w:r w:rsidRPr="00E97BD3">
              <w:rPr>
                <w:rFonts w:eastAsiaTheme="minorHAnsi"/>
              </w:rPr>
              <w:t xml:space="preserve"> interventions, 3 positive cases traced resulted in 1,206 contacts, 96% of whom were tested and 18 were positive.</w:t>
            </w:r>
          </w:p>
          <w:p w14:paraId="7F88A66B" w14:textId="77777777" w:rsidR="00540FB8" w:rsidRPr="00E97BD3" w:rsidRDefault="00540FB8" w:rsidP="00AD663D">
            <w:pPr>
              <w:contextualSpacing/>
              <w:rPr>
                <w:rFonts w:eastAsiaTheme="minorHAnsi"/>
              </w:rPr>
            </w:pPr>
          </w:p>
          <w:p w14:paraId="386557AC" w14:textId="77777777" w:rsidR="00540FB8" w:rsidRPr="00E97BD3" w:rsidRDefault="00540FB8" w:rsidP="00AD663D">
            <w:pPr>
              <w:contextualSpacing/>
              <w:rPr>
                <w:u w:val="single"/>
              </w:rPr>
            </w:pPr>
            <w:r w:rsidRPr="00E97BD3">
              <w:rPr>
                <w:rFonts w:eastAsiaTheme="minorHAnsi"/>
              </w:rPr>
              <w:t>[Note: R0 N/P]</w:t>
            </w:r>
          </w:p>
        </w:tc>
        <w:tc>
          <w:tcPr>
            <w:tcW w:w="1620" w:type="dxa"/>
          </w:tcPr>
          <w:p w14:paraId="22E1449E" w14:textId="77777777" w:rsidR="00540FB8" w:rsidRPr="00E97BD3" w:rsidRDefault="00540FB8" w:rsidP="00AD663D">
            <w:pPr>
              <w:autoSpaceDE w:val="0"/>
              <w:autoSpaceDN w:val="0"/>
              <w:adjustRightInd w:val="0"/>
              <w:rPr>
                <w:rFonts w:eastAsiaTheme="minorHAnsi"/>
              </w:rPr>
            </w:pPr>
            <w:r w:rsidRPr="00E97BD3">
              <w:rPr>
                <w:rFonts w:eastAsiaTheme="minorHAnsi"/>
              </w:rPr>
              <w:t>Rapid detection of asymptomatic cases through contact tracing and testing effectively contained a potential nosocomial COVID-19 outbreak.</w:t>
            </w:r>
          </w:p>
          <w:p w14:paraId="371220CA" w14:textId="77777777" w:rsidR="00540FB8" w:rsidRPr="00E97BD3" w:rsidRDefault="00540FB8" w:rsidP="00AD663D">
            <w:pPr>
              <w:autoSpaceDE w:val="0"/>
              <w:autoSpaceDN w:val="0"/>
              <w:adjustRightInd w:val="0"/>
              <w:rPr>
                <w:rFonts w:eastAsiaTheme="minorHAnsi"/>
              </w:rPr>
            </w:pPr>
          </w:p>
          <w:p w14:paraId="4D80B27C" w14:textId="77777777" w:rsidR="00540FB8" w:rsidRPr="00E97BD3" w:rsidRDefault="00540FB8" w:rsidP="00AD663D">
            <w:pPr>
              <w:contextualSpacing/>
            </w:pPr>
          </w:p>
        </w:tc>
      </w:tr>
      <w:tr w:rsidR="00540FB8" w:rsidRPr="00E97BD3" w14:paraId="13EC1AD4" w14:textId="77777777" w:rsidTr="00FC50CC">
        <w:tc>
          <w:tcPr>
            <w:tcW w:w="540" w:type="dxa"/>
          </w:tcPr>
          <w:p w14:paraId="4ADC7437" w14:textId="77777777" w:rsidR="00540FB8" w:rsidRPr="00E97BD3" w:rsidRDefault="00540FB8" w:rsidP="00AD663D">
            <w:pPr>
              <w:contextualSpacing/>
            </w:pPr>
            <w:r w:rsidRPr="00E97BD3">
              <w:t>9</w:t>
            </w:r>
          </w:p>
        </w:tc>
        <w:tc>
          <w:tcPr>
            <w:tcW w:w="1165" w:type="dxa"/>
          </w:tcPr>
          <w:p w14:paraId="06633D3F" w14:textId="7D5B9E6C" w:rsidR="00540FB8" w:rsidRPr="00E97BD3" w:rsidRDefault="00540FB8" w:rsidP="00AD663D">
            <w:pPr>
              <w:contextualSpacing/>
            </w:pPr>
            <w:r w:rsidRPr="00E97BD3">
              <w:t>Keeling, 2020</w:t>
            </w:r>
            <w:r w:rsidRPr="00E97BD3">
              <w:fldChar w:fldCharType="begin"/>
            </w:r>
            <w:r w:rsidR="00FC50CC">
              <w:instrText xml:space="preserve"> ADDIN EN.CITE &lt;EndNote&gt;&lt;Cite&gt;&lt;Author&gt;Keeling&lt;/Author&gt;&lt;Year&gt;2020&lt;/Year&gt;&lt;RecNum&gt;15&lt;/RecNum&gt;&lt;DisplayText&gt;&lt;style face="superscript"&gt;9&lt;/style&gt;&lt;/DisplayText&gt;&lt;record&gt;&lt;rec-number&gt;15&lt;/rec-number&gt;&lt;foreign-keys&gt;&lt;key app="EN" db-id="rafrrez2la9veqerfwpvwee7t99werrvwz5s" timestamp="1595630952"&gt;15&lt;/key&gt;&lt;/foreign-keys&gt;&lt;ref-type name="Journal Article"&gt;17&lt;/ref-type&gt;&lt;contributors&gt;&lt;authors&gt;&lt;author&gt;Keeling, M. J.&lt;/author&gt;&lt;author&gt;Hollingsworth, T. D.&lt;/author&gt;&lt;author&gt;Read, J. M.&lt;/author&gt;&lt;/authors&gt;&lt;/contributors&gt;&lt;auth-address&gt;Zeeman Institute (SBIDER), University of Warwick, Coventry, UK M.J.Keeling@warwick.ac.uk.&amp;#xD;Big Data Institute, University of Oxford, Oxford, UK.&amp;#xD;Centre for Health Informatics, Computing and Statistics, Lancaster Medical School, Lancaster University Faculty of Health and Medicine, Lancaster, UK.&amp;#xD;Institute of Infection and Global Health, University of Liverpool, Liverpool, UK.&lt;/auth-address&gt;&lt;titles&gt;&lt;title&gt;Efficacy of contact tracing for the containment of the 2019 novel coronavirus (COVID-19)&lt;/title&gt;&lt;secondary-title&gt;J Epidemiol Community Health&lt;/secondary-title&gt;&lt;/titles&gt;&lt;periodical&gt;&lt;full-title&gt;J Epidemiol Community Health&lt;/full-title&gt;&lt;/periodical&gt;&lt;edition&gt;2020/06/25&lt;/edition&gt;&lt;keywords&gt;&lt;keyword&gt;Disease modeling&lt;/keyword&gt;&lt;keyword&gt;Epidemiology&lt;/keyword&gt;&lt;keyword&gt;communicable diseases&lt;/keyword&gt;&lt;keyword&gt;public health policy&lt;/keyword&gt;&lt;/keywords&gt;&lt;dates&gt;&lt;year&gt;2020&lt;/year&gt;&lt;pub-dates&gt;&lt;date&gt;Jun 23&lt;/date&gt;&lt;/pub-dates&gt;&lt;/dates&gt;&lt;isbn&gt;0143-005X (Print)&amp;#xD;0143-005x&lt;/isbn&gt;&lt;accession-num&gt;32576605&lt;/accession-num&gt;&lt;urls&gt;&lt;/urls&gt;&lt;custom2&gt;PMC7307459&lt;/custom2&gt;&lt;electronic-resource-num&gt;10.1136/jech-2020-214051&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9</w:t>
            </w:r>
            <w:r w:rsidRPr="00E97BD3">
              <w:fldChar w:fldCharType="end"/>
            </w:r>
          </w:p>
        </w:tc>
        <w:tc>
          <w:tcPr>
            <w:tcW w:w="1170" w:type="dxa"/>
          </w:tcPr>
          <w:p w14:paraId="28315681" w14:textId="77777777" w:rsidR="00540FB8" w:rsidRPr="00E97BD3" w:rsidRDefault="00540FB8" w:rsidP="00AD663D">
            <w:pPr>
              <w:contextualSpacing/>
            </w:pPr>
            <w:r w:rsidRPr="00E97BD3">
              <w:t>COVID-19</w:t>
            </w:r>
          </w:p>
        </w:tc>
        <w:tc>
          <w:tcPr>
            <w:tcW w:w="900" w:type="dxa"/>
          </w:tcPr>
          <w:p w14:paraId="07D06AAF" w14:textId="77777777" w:rsidR="00540FB8" w:rsidRPr="00E97BD3" w:rsidRDefault="00540FB8" w:rsidP="00AD663D">
            <w:pPr>
              <w:contextualSpacing/>
            </w:pPr>
            <w:r w:rsidRPr="00E97BD3">
              <w:t>2020</w:t>
            </w:r>
          </w:p>
        </w:tc>
        <w:tc>
          <w:tcPr>
            <w:tcW w:w="1265" w:type="dxa"/>
          </w:tcPr>
          <w:p w14:paraId="61996A8D" w14:textId="77777777" w:rsidR="00540FB8" w:rsidRPr="00E97BD3" w:rsidRDefault="00540FB8" w:rsidP="00AD663D">
            <w:pPr>
              <w:contextualSpacing/>
              <w:rPr>
                <w:u w:val="single"/>
              </w:rPr>
            </w:pPr>
            <w:r w:rsidRPr="00E97BD3">
              <w:rPr>
                <w:u w:val="single"/>
              </w:rPr>
              <w:t xml:space="preserve">Combination interventions </w:t>
            </w:r>
          </w:p>
          <w:p w14:paraId="55999F27"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w:t>
            </w:r>
          </w:p>
          <w:p w14:paraId="017B85A5" w14:textId="77777777" w:rsidR="00540FB8" w:rsidRPr="00E97BD3" w:rsidRDefault="00540FB8" w:rsidP="00AD663D">
            <w:pPr>
              <w:contextualSpacing/>
            </w:pPr>
            <w:r w:rsidRPr="00E97BD3">
              <w:rPr>
                <w:vertAlign w:val="superscript"/>
              </w:rPr>
              <w:t xml:space="preserve">c </w:t>
            </w:r>
            <w:r w:rsidRPr="00E97BD3">
              <w:t>isolation</w:t>
            </w:r>
          </w:p>
        </w:tc>
        <w:tc>
          <w:tcPr>
            <w:tcW w:w="1075" w:type="dxa"/>
          </w:tcPr>
          <w:p w14:paraId="7AC2C2AF" w14:textId="77777777" w:rsidR="00540FB8" w:rsidRPr="00E97BD3" w:rsidRDefault="00540FB8" w:rsidP="00AD663D">
            <w:pPr>
              <w:contextualSpacing/>
            </w:pPr>
            <w:r w:rsidRPr="00E97BD3">
              <w:t>N/P</w:t>
            </w:r>
          </w:p>
        </w:tc>
        <w:tc>
          <w:tcPr>
            <w:tcW w:w="1530" w:type="dxa"/>
          </w:tcPr>
          <w:p w14:paraId="1CB3B92D" w14:textId="77777777" w:rsidR="00540FB8" w:rsidRPr="00E97BD3" w:rsidRDefault="00540FB8" w:rsidP="00AD663D">
            <w:pPr>
              <w:contextualSpacing/>
            </w:pPr>
            <w:r w:rsidRPr="00E97BD3">
              <w:t>None</w:t>
            </w:r>
          </w:p>
        </w:tc>
        <w:tc>
          <w:tcPr>
            <w:tcW w:w="1530" w:type="dxa"/>
          </w:tcPr>
          <w:p w14:paraId="35D3AD45" w14:textId="77777777" w:rsidR="00540FB8" w:rsidRPr="00E97BD3" w:rsidRDefault="00540FB8" w:rsidP="00AD663D">
            <w:pPr>
              <w:contextualSpacing/>
            </w:pPr>
            <w:r w:rsidRPr="00E97BD3">
              <w:t>Transmission</w:t>
            </w:r>
          </w:p>
        </w:tc>
        <w:tc>
          <w:tcPr>
            <w:tcW w:w="2520" w:type="dxa"/>
          </w:tcPr>
          <w:p w14:paraId="14AAF335" w14:textId="77777777" w:rsidR="00540FB8" w:rsidRPr="00E97BD3" w:rsidRDefault="00540FB8" w:rsidP="00AD663D">
            <w:pPr>
              <w:contextualSpacing/>
              <w:rPr>
                <w:rFonts w:eastAsiaTheme="minorHAnsi"/>
              </w:rPr>
            </w:pPr>
            <w:r w:rsidRPr="00E97BD3">
              <w:rPr>
                <w:u w:val="single"/>
              </w:rPr>
              <w:t>Transmission</w:t>
            </w:r>
            <w:r w:rsidRPr="00E97BD3">
              <w:rPr>
                <w:rFonts w:eastAsiaTheme="minorHAnsi"/>
              </w:rPr>
              <w:t xml:space="preserve"> </w:t>
            </w:r>
          </w:p>
          <w:p w14:paraId="7D40E223" w14:textId="77777777" w:rsidR="00540FB8" w:rsidRPr="00E97BD3" w:rsidRDefault="00540FB8" w:rsidP="00AD663D">
            <w:pPr>
              <w:contextualSpacing/>
              <w:rPr>
                <w:rFonts w:eastAsiaTheme="minorHAnsi"/>
                <w:i/>
                <w:iCs/>
              </w:rPr>
            </w:pPr>
            <w:r w:rsidRPr="00E97BD3">
              <w:rPr>
                <w:rFonts w:eastAsiaTheme="minorHAnsi"/>
                <w:i/>
                <w:iCs/>
              </w:rPr>
              <w:t>Effective R0</w:t>
            </w:r>
          </w:p>
          <w:p w14:paraId="3D304729" w14:textId="77777777" w:rsidR="00540FB8" w:rsidRPr="00E97BD3" w:rsidRDefault="00540FB8" w:rsidP="00AD663D">
            <w:pPr>
              <w:contextualSpacing/>
              <w:rPr>
                <w:rFonts w:eastAsiaTheme="minorHAnsi"/>
                <w:i/>
                <w:iCs/>
              </w:rPr>
            </w:pPr>
          </w:p>
          <w:p w14:paraId="0026BFD9" w14:textId="77777777" w:rsidR="00540FB8" w:rsidRPr="00E97BD3" w:rsidRDefault="00540FB8" w:rsidP="00AD663D">
            <w:pPr>
              <w:autoSpaceDE w:val="0"/>
              <w:autoSpaceDN w:val="0"/>
              <w:adjustRightInd w:val="0"/>
              <w:rPr>
                <w:rFonts w:eastAsiaTheme="minorHAnsi"/>
              </w:rPr>
            </w:pPr>
            <w:proofErr w:type="spellStart"/>
            <w:r w:rsidRPr="00E97BD3">
              <w:rPr>
                <w:rFonts w:eastAsiaTheme="minorHAnsi"/>
                <w:vertAlign w:val="superscript"/>
              </w:rPr>
              <w:t>a,c</w:t>
            </w:r>
            <w:proofErr w:type="spellEnd"/>
            <w:r w:rsidRPr="00E97BD3">
              <w:rPr>
                <w:rFonts w:eastAsiaTheme="minorHAnsi"/>
              </w:rPr>
              <w:t xml:space="preserve"> interventions, 71% of contacts need to be traced to contain transmission (R0 &lt; 1).</w:t>
            </w:r>
          </w:p>
          <w:p w14:paraId="699A940A" w14:textId="77777777" w:rsidR="00540FB8" w:rsidRPr="00E97BD3" w:rsidRDefault="00540FB8" w:rsidP="00AD663D">
            <w:pPr>
              <w:contextualSpacing/>
              <w:rPr>
                <w:rFonts w:eastAsiaTheme="minorHAnsi"/>
                <w:i/>
                <w:iCs/>
              </w:rPr>
            </w:pPr>
          </w:p>
          <w:p w14:paraId="6A2E23EA" w14:textId="77777777" w:rsidR="00540FB8" w:rsidRPr="00E97BD3" w:rsidRDefault="00540FB8" w:rsidP="00AD663D">
            <w:pPr>
              <w:autoSpaceDE w:val="0"/>
              <w:autoSpaceDN w:val="0"/>
              <w:adjustRightInd w:val="0"/>
              <w:rPr>
                <w:rFonts w:eastAsiaTheme="minorHAnsi"/>
              </w:rPr>
            </w:pPr>
            <w:r w:rsidRPr="00E97BD3">
              <w:rPr>
                <w:rFonts w:eastAsiaTheme="minorHAnsi"/>
              </w:rPr>
              <w:t>With 100% of close contacts traced before becoming infectious, R0 = 0.18.</w:t>
            </w:r>
          </w:p>
          <w:p w14:paraId="0724BFE6" w14:textId="77777777" w:rsidR="00540FB8" w:rsidRPr="00E97BD3" w:rsidRDefault="00540FB8" w:rsidP="00AD663D">
            <w:pPr>
              <w:contextualSpacing/>
              <w:rPr>
                <w:rFonts w:eastAsiaTheme="minorHAnsi"/>
              </w:rPr>
            </w:pPr>
          </w:p>
          <w:p w14:paraId="27E27FA5" w14:textId="77777777" w:rsidR="00540FB8" w:rsidRPr="00E97BD3" w:rsidRDefault="00540FB8" w:rsidP="00AD663D">
            <w:pPr>
              <w:contextualSpacing/>
              <w:rPr>
                <w:rFonts w:eastAsiaTheme="minorHAnsi"/>
              </w:rPr>
            </w:pPr>
            <w:r w:rsidRPr="00E97BD3">
              <w:t xml:space="preserve">[Note: </w:t>
            </w:r>
            <w:r w:rsidRPr="00E97BD3">
              <w:rPr>
                <w:rFonts w:eastAsiaTheme="minorHAnsi"/>
              </w:rPr>
              <w:t>R0=3]</w:t>
            </w:r>
          </w:p>
        </w:tc>
        <w:tc>
          <w:tcPr>
            <w:tcW w:w="1620" w:type="dxa"/>
          </w:tcPr>
          <w:p w14:paraId="3747B369" w14:textId="77777777" w:rsidR="00540FB8" w:rsidRPr="00E97BD3" w:rsidRDefault="00540FB8" w:rsidP="00AD663D">
            <w:pPr>
              <w:autoSpaceDE w:val="0"/>
              <w:autoSpaceDN w:val="0"/>
              <w:adjustRightInd w:val="0"/>
              <w:rPr>
                <w:rFonts w:eastAsiaTheme="minorHAnsi"/>
              </w:rPr>
            </w:pPr>
            <w:r w:rsidRPr="00E97BD3">
              <w:rPr>
                <w:rFonts w:eastAsiaTheme="minorHAnsi"/>
              </w:rPr>
              <w:lastRenderedPageBreak/>
              <w:t xml:space="preserve">The key to contact tracing success is </w:t>
            </w:r>
          </w:p>
          <w:p w14:paraId="54BA8E26" w14:textId="77777777" w:rsidR="00540FB8" w:rsidRPr="00E97BD3" w:rsidRDefault="00540FB8" w:rsidP="00AD663D">
            <w:pPr>
              <w:contextualSpacing/>
            </w:pPr>
            <w:r w:rsidRPr="00E97BD3">
              <w:rPr>
                <w:rFonts w:eastAsiaTheme="minorHAnsi"/>
              </w:rPr>
              <w:t xml:space="preserve">rapid detection and isolation of the majority of a case’s contacts. However, due to the uncertainties inherent in contact tracing, </w:t>
            </w:r>
            <w:r w:rsidRPr="00E97BD3">
              <w:rPr>
                <w:rFonts w:eastAsiaTheme="minorHAnsi"/>
              </w:rPr>
              <w:lastRenderedPageBreak/>
              <w:t>some untraceable and unidentifiable contacts are expected, requiring additional mitigation strategies.</w:t>
            </w:r>
          </w:p>
        </w:tc>
      </w:tr>
      <w:tr w:rsidR="00540FB8" w:rsidRPr="00E97BD3" w14:paraId="605636F9" w14:textId="77777777" w:rsidTr="00FC50CC">
        <w:tc>
          <w:tcPr>
            <w:tcW w:w="540" w:type="dxa"/>
          </w:tcPr>
          <w:p w14:paraId="63CDF461" w14:textId="77777777" w:rsidR="00540FB8" w:rsidRPr="00E97BD3" w:rsidRDefault="00540FB8" w:rsidP="00AD663D">
            <w:pPr>
              <w:contextualSpacing/>
            </w:pPr>
            <w:r w:rsidRPr="00E97BD3">
              <w:lastRenderedPageBreak/>
              <w:t>10</w:t>
            </w:r>
          </w:p>
        </w:tc>
        <w:tc>
          <w:tcPr>
            <w:tcW w:w="1165" w:type="dxa"/>
          </w:tcPr>
          <w:p w14:paraId="6F25245F" w14:textId="1A4159F0" w:rsidR="00540FB8" w:rsidRPr="00E97BD3" w:rsidRDefault="00540FB8" w:rsidP="00AD663D">
            <w:pPr>
              <w:contextualSpacing/>
            </w:pPr>
            <w:proofErr w:type="spellStart"/>
            <w:r w:rsidRPr="00E97BD3">
              <w:t>Kretzchmar</w:t>
            </w:r>
            <w:proofErr w:type="spellEnd"/>
            <w:r w:rsidRPr="00E97BD3">
              <w:t>, 2020</w:t>
            </w:r>
            <w:r w:rsidRPr="00E97BD3">
              <w:fldChar w:fldCharType="begin">
                <w:fldData xml:space="preserve">PEVuZE5vdGU+PENpdGU+PEF1dGhvcj5LcmV0enNjaG1hcjwvQXV0aG9yPjxZZWFyPjIwMjA8L1ll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</w:fldData>
              </w:fldChar>
            </w:r>
            <w:r w:rsidR="00FC50CC">
              <w:instrText xml:space="preserve"> ADDIN EN.CITE </w:instrText>
            </w:r>
            <w:r w:rsidR="00FC50CC">
              <w:fldChar w:fldCharType="begin">
                <w:fldData xml:space="preserve">PEVuZE5vdGU+PENpdGU+PEF1dGhvcj5LcmV0enNjaG1hcjwvQXV0aG9yPjxZZWFyPjIwMjA8L1ll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10</w:t>
            </w:r>
            <w:r w:rsidRPr="00E97BD3">
              <w:fldChar w:fldCharType="end"/>
            </w:r>
          </w:p>
        </w:tc>
        <w:tc>
          <w:tcPr>
            <w:tcW w:w="1170" w:type="dxa"/>
          </w:tcPr>
          <w:p w14:paraId="7EF1495E" w14:textId="77777777" w:rsidR="00540FB8" w:rsidRPr="00E97BD3" w:rsidRDefault="00540FB8" w:rsidP="00AD663D">
            <w:pPr>
              <w:contextualSpacing/>
            </w:pPr>
            <w:r w:rsidRPr="00E97BD3">
              <w:t>COVID-19</w:t>
            </w:r>
          </w:p>
        </w:tc>
        <w:tc>
          <w:tcPr>
            <w:tcW w:w="900" w:type="dxa"/>
          </w:tcPr>
          <w:p w14:paraId="09989AE8" w14:textId="77777777" w:rsidR="00540FB8" w:rsidRPr="00E97BD3" w:rsidRDefault="00540FB8" w:rsidP="00AD663D">
            <w:pPr>
              <w:contextualSpacing/>
            </w:pPr>
            <w:r w:rsidRPr="00E97BD3">
              <w:t>2020</w:t>
            </w:r>
          </w:p>
        </w:tc>
        <w:tc>
          <w:tcPr>
            <w:tcW w:w="1265" w:type="dxa"/>
          </w:tcPr>
          <w:p w14:paraId="3E7B5E38" w14:textId="77777777" w:rsidR="00540FB8" w:rsidRPr="00E97BD3" w:rsidRDefault="00540FB8" w:rsidP="00AD663D">
            <w:pPr>
              <w:contextualSpacing/>
              <w:rPr>
                <w:u w:val="single"/>
              </w:rPr>
            </w:pPr>
            <w:r w:rsidRPr="00E97BD3">
              <w:rPr>
                <w:u w:val="single"/>
              </w:rPr>
              <w:t>Single interventions</w:t>
            </w:r>
          </w:p>
          <w:p w14:paraId="1DDA5D11" w14:textId="77777777" w:rsidR="00540FB8" w:rsidRPr="00E97BD3" w:rsidRDefault="00540FB8" w:rsidP="00AD663D">
            <w:pPr>
              <w:contextualSpacing/>
            </w:pPr>
            <w:r w:rsidRPr="00E97BD3">
              <w:rPr>
                <w:vertAlign w:val="superscript"/>
              </w:rPr>
              <w:t xml:space="preserve">c </w:t>
            </w:r>
            <w:r w:rsidRPr="00E97BD3">
              <w:t>isolation;</w:t>
            </w:r>
          </w:p>
          <w:p w14:paraId="5D311D08" w14:textId="77777777" w:rsidR="00540FB8" w:rsidRPr="00E97BD3" w:rsidRDefault="00540FB8" w:rsidP="00AD663D">
            <w:pPr>
              <w:contextualSpacing/>
            </w:pPr>
            <w:r w:rsidRPr="00E97BD3">
              <w:rPr>
                <w:vertAlign w:val="superscript"/>
              </w:rPr>
              <w:t xml:space="preserve">d </w:t>
            </w:r>
            <w:r w:rsidRPr="00E97BD3">
              <w:t>general social distancing</w:t>
            </w:r>
          </w:p>
          <w:p w14:paraId="40339D2A" w14:textId="77777777" w:rsidR="00540FB8" w:rsidRPr="00E97BD3" w:rsidRDefault="00540FB8" w:rsidP="00AD663D">
            <w:pPr>
              <w:contextualSpacing/>
            </w:pPr>
          </w:p>
          <w:p w14:paraId="17212542" w14:textId="77777777" w:rsidR="00540FB8" w:rsidRPr="00E97BD3" w:rsidRDefault="00540FB8" w:rsidP="00AD663D">
            <w:pPr>
              <w:contextualSpacing/>
              <w:rPr>
                <w:u w:val="single"/>
              </w:rPr>
            </w:pPr>
            <w:r w:rsidRPr="00E97BD3">
              <w:rPr>
                <w:u w:val="single"/>
              </w:rPr>
              <w:t xml:space="preserve">Combination interventions </w:t>
            </w:r>
          </w:p>
          <w:p w14:paraId="6D9F1603" w14:textId="77777777" w:rsidR="00540FB8" w:rsidRPr="00E97BD3" w:rsidRDefault="00540FB8" w:rsidP="00AD663D">
            <w:pPr>
              <w:contextualSpacing/>
              <w:rPr>
                <w:b/>
                <w:bCs/>
                <w:vertAlign w:val="superscript"/>
              </w:rPr>
            </w:pPr>
            <w:r w:rsidRPr="00E97BD3">
              <w:rPr>
                <w:b/>
                <w:bCs/>
                <w:vertAlign w:val="superscript"/>
              </w:rPr>
              <w:t xml:space="preserve">a </w:t>
            </w:r>
            <w:r w:rsidRPr="00E97BD3">
              <w:rPr>
                <w:b/>
                <w:bCs/>
              </w:rPr>
              <w:t xml:space="preserve">contact tracing (with cohort testing);  </w:t>
            </w:r>
          </w:p>
          <w:p w14:paraId="0B1C6468" w14:textId="77777777" w:rsidR="00540FB8" w:rsidRPr="00E97BD3" w:rsidRDefault="00540FB8" w:rsidP="00AD663D">
            <w:pPr>
              <w:contextualSpacing/>
              <w:rPr>
                <w:b/>
                <w:bCs/>
              </w:rPr>
            </w:pPr>
            <w:proofErr w:type="spellStart"/>
            <w:r w:rsidRPr="00E97BD3">
              <w:rPr>
                <w:b/>
                <w:bCs/>
                <w:vertAlign w:val="superscript"/>
              </w:rPr>
              <w:t>a</w:t>
            </w:r>
            <w:r w:rsidRPr="00E97BD3">
              <w:rPr>
                <w:b/>
                <w:bCs/>
                <w:vertAlign w:val="subscript"/>
              </w:rPr>
              <w:t>D</w:t>
            </w:r>
            <w:proofErr w:type="spellEnd"/>
            <w:r w:rsidRPr="00E97BD3">
              <w:rPr>
                <w:b/>
                <w:bCs/>
                <w:vertAlign w:val="superscript"/>
              </w:rPr>
              <w:t xml:space="preserve"> </w:t>
            </w:r>
            <w:r w:rsidRPr="00E97BD3">
              <w:rPr>
                <w:b/>
                <w:bCs/>
              </w:rPr>
              <w:t>digital contact tracing;</w:t>
            </w:r>
          </w:p>
          <w:p w14:paraId="5B44B23C" w14:textId="77777777" w:rsidR="00540FB8" w:rsidRPr="00E97BD3" w:rsidRDefault="00540FB8" w:rsidP="00AD663D">
            <w:pPr>
              <w:contextualSpacing/>
            </w:pPr>
            <w:r w:rsidRPr="00E97BD3">
              <w:rPr>
                <w:vertAlign w:val="superscript"/>
              </w:rPr>
              <w:t xml:space="preserve">c </w:t>
            </w:r>
            <w:r w:rsidRPr="00E97BD3">
              <w:t>isolation;</w:t>
            </w:r>
          </w:p>
          <w:p w14:paraId="75769A6F" w14:textId="77777777" w:rsidR="00540FB8" w:rsidRPr="00E97BD3" w:rsidRDefault="00540FB8" w:rsidP="00AD663D">
            <w:pPr>
              <w:contextualSpacing/>
            </w:pPr>
            <w:r w:rsidRPr="00E97BD3">
              <w:rPr>
                <w:vertAlign w:val="superscript"/>
              </w:rPr>
              <w:t xml:space="preserve">d </w:t>
            </w:r>
            <w:r w:rsidRPr="00E97BD3">
              <w:t xml:space="preserve">general social distancing </w:t>
            </w:r>
          </w:p>
          <w:p w14:paraId="620F9114" w14:textId="77777777" w:rsidR="00540FB8" w:rsidRPr="00E97BD3" w:rsidRDefault="00540FB8" w:rsidP="00AD663D">
            <w:pPr>
              <w:contextualSpacing/>
            </w:pPr>
            <w:r w:rsidRPr="00E97BD3">
              <w:t xml:space="preserve">with </w:t>
            </w:r>
          </w:p>
          <w:p w14:paraId="0A3D96BE" w14:textId="77777777" w:rsidR="00540FB8" w:rsidRPr="00E97BD3" w:rsidRDefault="00540FB8" w:rsidP="00AD663D">
            <w:pPr>
              <w:contextualSpacing/>
            </w:pPr>
            <w:r w:rsidRPr="00E97BD3">
              <w:t xml:space="preserve">80-100% coverage and </w:t>
            </w:r>
          </w:p>
          <w:p w14:paraId="77CCAEC4" w14:textId="77777777" w:rsidR="00540FB8" w:rsidRPr="00E97BD3" w:rsidRDefault="00540FB8" w:rsidP="00AD663D">
            <w:pPr>
              <w:contextualSpacing/>
            </w:pPr>
            <w:r w:rsidRPr="00E97BD3">
              <w:t>0, 3- and 7- days testing delay</w:t>
            </w:r>
          </w:p>
          <w:p w14:paraId="02599ACE" w14:textId="77777777" w:rsidR="00540FB8" w:rsidRPr="00E97BD3" w:rsidRDefault="00540FB8" w:rsidP="00AD663D">
            <w:pPr>
              <w:contextualSpacing/>
              <w:rPr>
                <w:u w:val="single"/>
              </w:rPr>
            </w:pPr>
          </w:p>
        </w:tc>
        <w:tc>
          <w:tcPr>
            <w:tcW w:w="1075" w:type="dxa"/>
          </w:tcPr>
          <w:p w14:paraId="42947F37" w14:textId="77777777" w:rsidR="00540FB8" w:rsidRPr="00E97BD3" w:rsidRDefault="00540FB8" w:rsidP="00AD663D">
            <w:pPr>
              <w:contextualSpacing/>
            </w:pPr>
            <w:r w:rsidRPr="00E97BD3">
              <w:t>Up to 7 days</w:t>
            </w:r>
          </w:p>
        </w:tc>
        <w:tc>
          <w:tcPr>
            <w:tcW w:w="1530" w:type="dxa"/>
          </w:tcPr>
          <w:p w14:paraId="55E14B88" w14:textId="77777777" w:rsidR="00540FB8" w:rsidRPr="00E97BD3" w:rsidRDefault="00540FB8" w:rsidP="00AD663D">
            <w:pPr>
              <w:contextualSpacing/>
            </w:pPr>
            <w:r w:rsidRPr="00E97BD3">
              <w:t>Combination of interventions; timing of interventions</w:t>
            </w:r>
          </w:p>
        </w:tc>
        <w:tc>
          <w:tcPr>
            <w:tcW w:w="1530" w:type="dxa"/>
          </w:tcPr>
          <w:p w14:paraId="3F1B7620" w14:textId="77777777" w:rsidR="00540FB8" w:rsidRPr="00E97BD3" w:rsidRDefault="00540FB8" w:rsidP="00AD663D">
            <w:pPr>
              <w:contextualSpacing/>
            </w:pPr>
            <w:r w:rsidRPr="00E97BD3">
              <w:t>Transmission</w:t>
            </w:r>
          </w:p>
        </w:tc>
        <w:tc>
          <w:tcPr>
            <w:tcW w:w="2520" w:type="dxa"/>
          </w:tcPr>
          <w:p w14:paraId="1B8F7BAD" w14:textId="77777777" w:rsidR="00540FB8" w:rsidRPr="00E97BD3" w:rsidRDefault="00540FB8" w:rsidP="00AD663D">
            <w:pPr>
              <w:contextualSpacing/>
              <w:rPr>
                <w:rFonts w:eastAsiaTheme="minorHAnsi"/>
              </w:rPr>
            </w:pPr>
            <w:r w:rsidRPr="00E97BD3">
              <w:rPr>
                <w:u w:val="single"/>
              </w:rPr>
              <w:t>Transmission</w:t>
            </w:r>
            <w:r w:rsidRPr="00E97BD3">
              <w:rPr>
                <w:rFonts w:eastAsiaTheme="minorHAnsi"/>
              </w:rPr>
              <w:t xml:space="preserve"> </w:t>
            </w:r>
          </w:p>
          <w:p w14:paraId="6A884B5A" w14:textId="77777777" w:rsidR="00540FB8" w:rsidRPr="00E97BD3" w:rsidRDefault="00540FB8" w:rsidP="00AD663D">
            <w:pPr>
              <w:contextualSpacing/>
              <w:rPr>
                <w:rFonts w:eastAsiaTheme="minorHAnsi"/>
                <w:i/>
                <w:iCs/>
              </w:rPr>
            </w:pPr>
            <w:r w:rsidRPr="00E97BD3">
              <w:rPr>
                <w:rFonts w:eastAsiaTheme="minorHAnsi"/>
                <w:i/>
                <w:iCs/>
              </w:rPr>
              <w:t>Effective R0 (95% CI)</w:t>
            </w:r>
          </w:p>
          <w:p w14:paraId="09BF9BAF" w14:textId="77777777" w:rsidR="00540FB8" w:rsidRPr="00E97BD3" w:rsidRDefault="00540FB8" w:rsidP="00AD663D">
            <w:pPr>
              <w:autoSpaceDE w:val="0"/>
              <w:autoSpaceDN w:val="0"/>
              <w:adjustRightInd w:val="0"/>
              <w:rPr>
                <w:rFonts w:eastAsiaTheme="minorHAnsi"/>
              </w:rPr>
            </w:pPr>
          </w:p>
          <w:p w14:paraId="16C42FD7" w14:textId="77777777" w:rsidR="00540FB8" w:rsidRPr="00E97BD3" w:rsidRDefault="00540FB8" w:rsidP="00AD663D">
            <w:pPr>
              <w:autoSpaceDE w:val="0"/>
              <w:autoSpaceDN w:val="0"/>
              <w:adjustRightInd w:val="0"/>
              <w:rPr>
                <w:rFonts w:eastAsiaTheme="minorHAnsi"/>
              </w:rPr>
            </w:pPr>
            <w:r w:rsidRPr="00E97BD3">
              <w:rPr>
                <w:rFonts w:eastAsiaTheme="minorHAnsi"/>
              </w:rPr>
              <w:t>At 100% coverage,</w:t>
            </w:r>
          </w:p>
          <w:p w14:paraId="7F6C0579" w14:textId="77777777" w:rsidR="00540FB8" w:rsidRPr="00E97BD3" w:rsidRDefault="00540FB8" w:rsidP="00AD663D">
            <w:pPr>
              <w:autoSpaceDE w:val="0"/>
              <w:autoSpaceDN w:val="0"/>
              <w:adjustRightInd w:val="0"/>
              <w:rPr>
                <w:rFonts w:eastAsiaTheme="minorHAnsi"/>
              </w:rPr>
            </w:pPr>
            <w:r w:rsidRPr="00E97BD3">
              <w:rPr>
                <w:rFonts w:eastAsiaTheme="minorHAnsi"/>
                <w:vertAlign w:val="superscript"/>
              </w:rPr>
              <w:t xml:space="preserve">d  </w:t>
            </w:r>
            <w:r w:rsidRPr="00E97BD3">
              <w:rPr>
                <w:rFonts w:eastAsiaTheme="minorHAnsi"/>
              </w:rPr>
              <w:t>intervention, 1.2;</w:t>
            </w:r>
          </w:p>
          <w:p w14:paraId="6E1ADFE6" w14:textId="77777777" w:rsidR="00540FB8" w:rsidRPr="00E97BD3" w:rsidRDefault="00540FB8" w:rsidP="00AD663D">
            <w:pPr>
              <w:autoSpaceDE w:val="0"/>
              <w:autoSpaceDN w:val="0"/>
              <w:adjustRightInd w:val="0"/>
            </w:pPr>
            <w:r w:rsidRPr="00E97BD3">
              <w:rPr>
                <w:vertAlign w:val="superscript"/>
              </w:rPr>
              <w:t>c</w:t>
            </w:r>
            <w:r w:rsidRPr="00E97BD3">
              <w:t xml:space="preserve"> intervention, 1.0 (0.9–1.1); </w:t>
            </w:r>
          </w:p>
          <w:p w14:paraId="180C7EF5" w14:textId="77777777" w:rsidR="00540FB8" w:rsidRPr="00E97BD3" w:rsidRDefault="00540FB8" w:rsidP="00AD663D">
            <w:pPr>
              <w:autoSpaceDE w:val="0"/>
              <w:autoSpaceDN w:val="0"/>
              <w:adjustRightInd w:val="0"/>
              <w:rPr>
                <w:rFonts w:eastAsiaTheme="minorHAnsi"/>
              </w:rPr>
            </w:pPr>
            <w:proofErr w:type="spellStart"/>
            <w:r w:rsidRPr="00E97BD3">
              <w:rPr>
                <w:rFonts w:eastAsiaTheme="minorHAnsi"/>
                <w:vertAlign w:val="superscript"/>
              </w:rPr>
              <w:t>a,c,d</w:t>
            </w:r>
            <w:proofErr w:type="spellEnd"/>
            <w:r w:rsidRPr="00E97BD3">
              <w:rPr>
                <w:rFonts w:eastAsiaTheme="minorHAnsi"/>
              </w:rPr>
              <w:t xml:space="preserve"> interventions, 0.8 (0.7–0.9);</w:t>
            </w:r>
          </w:p>
          <w:p w14:paraId="326F2EFB" w14:textId="77777777" w:rsidR="00540FB8" w:rsidRPr="00E97BD3" w:rsidRDefault="00540FB8" w:rsidP="00AD663D">
            <w:pPr>
              <w:autoSpaceDE w:val="0"/>
              <w:autoSpaceDN w:val="0"/>
              <w:adjustRightInd w:val="0"/>
              <w:rPr>
                <w:rFonts w:eastAsiaTheme="minorHAnsi"/>
              </w:rPr>
            </w:pPr>
          </w:p>
          <w:p w14:paraId="6E6A32F0" w14:textId="77777777" w:rsidR="00540FB8" w:rsidRPr="00E97BD3" w:rsidRDefault="00540FB8" w:rsidP="00AD663D">
            <w:pPr>
              <w:autoSpaceDE w:val="0"/>
              <w:autoSpaceDN w:val="0"/>
              <w:adjustRightInd w:val="0"/>
              <w:rPr>
                <w:rFonts w:eastAsiaTheme="minorHAnsi"/>
                <w:vertAlign w:val="superscript"/>
              </w:rPr>
            </w:pPr>
            <w:r w:rsidRPr="00E97BD3">
              <w:rPr>
                <w:rFonts w:eastAsiaTheme="minorHAnsi"/>
              </w:rPr>
              <w:t>At 80% coverage,</w:t>
            </w:r>
          </w:p>
          <w:p w14:paraId="7B3126A2" w14:textId="77777777" w:rsidR="00540FB8" w:rsidRPr="00E97BD3" w:rsidRDefault="00540FB8" w:rsidP="00AD663D">
            <w:pPr>
              <w:contextualSpacing/>
              <w:rPr>
                <w:rFonts w:eastAsiaTheme="minorHAnsi"/>
              </w:rPr>
            </w:pPr>
            <w:proofErr w:type="spellStart"/>
            <w:r w:rsidRPr="00E97BD3">
              <w:rPr>
                <w:rFonts w:eastAsiaTheme="minorHAnsi"/>
                <w:vertAlign w:val="superscript"/>
              </w:rPr>
              <w:t>a,c,d</w:t>
            </w:r>
            <w:proofErr w:type="spellEnd"/>
            <w:r w:rsidRPr="00E97BD3">
              <w:rPr>
                <w:rFonts w:eastAsiaTheme="minorHAnsi"/>
              </w:rPr>
              <w:t xml:space="preserve"> interventions, 0.8 (0.7–1.0).</w:t>
            </w:r>
          </w:p>
          <w:p w14:paraId="27A40206" w14:textId="77777777" w:rsidR="00540FB8" w:rsidRPr="00E97BD3" w:rsidRDefault="00540FB8" w:rsidP="00AD663D">
            <w:pPr>
              <w:contextualSpacing/>
              <w:rPr>
                <w:rFonts w:eastAsiaTheme="minorHAnsi"/>
              </w:rPr>
            </w:pPr>
          </w:p>
          <w:p w14:paraId="59EE6CAE" w14:textId="77777777" w:rsidR="00540FB8" w:rsidRPr="00E97BD3" w:rsidRDefault="00540FB8" w:rsidP="00AD663D">
            <w:pPr>
              <w:autoSpaceDE w:val="0"/>
              <w:autoSpaceDN w:val="0"/>
              <w:adjustRightInd w:val="0"/>
            </w:pPr>
            <w:proofErr w:type="spellStart"/>
            <w:r w:rsidRPr="00E97BD3">
              <w:rPr>
                <w:vertAlign w:val="superscript"/>
              </w:rPr>
              <w:t>a</w:t>
            </w:r>
            <w:proofErr w:type="spellEnd"/>
            <w:r w:rsidRPr="00E97BD3">
              <w:t xml:space="preserve"> intervention, &gt;1 (testing delay exceeds 0 days);</w:t>
            </w:r>
          </w:p>
          <w:p w14:paraId="2ACC3A83" w14:textId="77777777" w:rsidR="00540FB8" w:rsidRPr="00E97BD3" w:rsidRDefault="00540FB8" w:rsidP="00AD663D">
            <w:pPr>
              <w:autoSpaceDE w:val="0"/>
              <w:autoSpaceDN w:val="0"/>
              <w:adjustRightInd w:val="0"/>
            </w:pPr>
          </w:p>
          <w:p w14:paraId="77ED6B42" w14:textId="77777777" w:rsidR="00540FB8" w:rsidRPr="00E97BD3" w:rsidRDefault="00540FB8" w:rsidP="00AD663D">
            <w:pPr>
              <w:autoSpaceDE w:val="0"/>
              <w:autoSpaceDN w:val="0"/>
              <w:adjustRightInd w:val="0"/>
            </w:pPr>
            <w:proofErr w:type="spellStart"/>
            <w:r w:rsidRPr="00E97BD3">
              <w:rPr>
                <w:vertAlign w:val="superscript"/>
              </w:rPr>
              <w:t>a</w:t>
            </w:r>
            <w:r w:rsidRPr="00E97BD3">
              <w:rPr>
                <w:vertAlign w:val="subscript"/>
              </w:rPr>
              <w:t>D</w:t>
            </w:r>
            <w:proofErr w:type="spellEnd"/>
            <w:r w:rsidRPr="00E97BD3">
              <w:t xml:space="preserve"> intervention, &lt;1 (with even a delay of up to 2 days).</w:t>
            </w:r>
          </w:p>
          <w:p w14:paraId="6A38C19A" w14:textId="77777777" w:rsidR="00540FB8" w:rsidRPr="00E97BD3" w:rsidRDefault="00540FB8" w:rsidP="00AD663D">
            <w:pPr>
              <w:contextualSpacing/>
              <w:rPr>
                <w:rFonts w:eastAsiaTheme="minorHAnsi"/>
              </w:rPr>
            </w:pPr>
          </w:p>
          <w:p w14:paraId="1E683040" w14:textId="77777777" w:rsidR="00540FB8" w:rsidRPr="00E97BD3" w:rsidRDefault="00540FB8" w:rsidP="00AD663D">
            <w:pPr>
              <w:contextualSpacing/>
              <w:rPr>
                <w:rFonts w:eastAsiaTheme="minorHAnsi"/>
              </w:rPr>
            </w:pPr>
          </w:p>
          <w:p w14:paraId="1E0FD208" w14:textId="77777777" w:rsidR="00540FB8" w:rsidRPr="00E97BD3" w:rsidRDefault="00540FB8" w:rsidP="00AD663D">
            <w:pPr>
              <w:contextualSpacing/>
              <w:rPr>
                <w:rFonts w:eastAsiaTheme="minorHAnsi"/>
                <w:i/>
                <w:iCs/>
              </w:rPr>
            </w:pPr>
            <w:r w:rsidRPr="00E97BD3">
              <w:rPr>
                <w:rFonts w:eastAsiaTheme="minorHAnsi"/>
                <w:i/>
                <w:iCs/>
              </w:rPr>
              <w:t>Reduced R0</w:t>
            </w:r>
          </w:p>
          <w:p w14:paraId="5FF93B05" w14:textId="77777777" w:rsidR="00540FB8" w:rsidRPr="00E97BD3" w:rsidRDefault="00540FB8" w:rsidP="00AD663D">
            <w:pPr>
              <w:contextualSpacing/>
              <w:rPr>
                <w:rFonts w:eastAsiaTheme="minorHAnsi"/>
                <w:i/>
                <w:iCs/>
              </w:rPr>
            </w:pPr>
          </w:p>
          <w:p w14:paraId="775A1EE8" w14:textId="77777777" w:rsidR="00540FB8" w:rsidRPr="00E97BD3" w:rsidRDefault="00540FB8" w:rsidP="00AD663D">
            <w:pPr>
              <w:contextualSpacing/>
              <w:rPr>
                <w:rFonts w:eastAsiaTheme="minorHAnsi"/>
              </w:rPr>
            </w:pPr>
            <w:r w:rsidRPr="00E97BD3">
              <w:rPr>
                <w:rFonts w:eastAsiaTheme="minorHAnsi"/>
              </w:rPr>
              <w:t xml:space="preserve">With testing delays, </w:t>
            </w:r>
          </w:p>
          <w:p w14:paraId="5760A04B" w14:textId="77777777" w:rsidR="00540FB8" w:rsidRPr="00E97BD3" w:rsidRDefault="00540FB8" w:rsidP="00AD663D">
            <w:pPr>
              <w:autoSpaceDE w:val="0"/>
              <w:autoSpaceDN w:val="0"/>
              <w:adjustRightInd w:val="0"/>
              <w:rPr>
                <w:rFonts w:eastAsiaTheme="minorHAnsi"/>
              </w:rPr>
            </w:pPr>
            <w:proofErr w:type="spellStart"/>
            <w:r w:rsidRPr="00E97BD3">
              <w:rPr>
                <w:rFonts w:eastAsiaTheme="minorHAnsi"/>
                <w:vertAlign w:val="superscript"/>
              </w:rPr>
              <w:t>a,c,d</w:t>
            </w:r>
            <w:proofErr w:type="spellEnd"/>
            <w:r w:rsidRPr="00E97BD3">
              <w:rPr>
                <w:rFonts w:eastAsiaTheme="minorHAnsi"/>
              </w:rPr>
              <w:t xml:space="preserve"> interventions, 0-day testing delay, 79.9%;</w:t>
            </w:r>
          </w:p>
          <w:p w14:paraId="30F23A62" w14:textId="77777777" w:rsidR="00540FB8" w:rsidRPr="00E97BD3" w:rsidRDefault="00540FB8" w:rsidP="00AD663D">
            <w:pPr>
              <w:contextualSpacing/>
              <w:rPr>
                <w:rFonts w:eastAsiaTheme="minorHAnsi"/>
              </w:rPr>
            </w:pPr>
            <w:proofErr w:type="spellStart"/>
            <w:r w:rsidRPr="00E97BD3">
              <w:rPr>
                <w:rFonts w:eastAsiaTheme="minorHAnsi"/>
                <w:vertAlign w:val="superscript"/>
              </w:rPr>
              <w:t>a,c,d</w:t>
            </w:r>
            <w:proofErr w:type="spellEnd"/>
            <w:r w:rsidRPr="00E97BD3">
              <w:rPr>
                <w:rFonts w:eastAsiaTheme="minorHAnsi"/>
              </w:rPr>
              <w:t xml:space="preserve"> interventions, 3-days testing delay, 41.8%;</w:t>
            </w:r>
          </w:p>
          <w:p w14:paraId="57B692F9" w14:textId="77777777" w:rsidR="00540FB8" w:rsidRPr="00E97BD3" w:rsidRDefault="00540FB8" w:rsidP="00AD663D">
            <w:pPr>
              <w:contextualSpacing/>
              <w:rPr>
                <w:rFonts w:eastAsiaTheme="minorHAnsi"/>
              </w:rPr>
            </w:pPr>
            <w:proofErr w:type="spellStart"/>
            <w:r w:rsidRPr="00E97BD3">
              <w:rPr>
                <w:rFonts w:eastAsiaTheme="minorHAnsi"/>
                <w:vertAlign w:val="superscript"/>
              </w:rPr>
              <w:t>a,c,d</w:t>
            </w:r>
            <w:proofErr w:type="spellEnd"/>
            <w:r w:rsidRPr="00E97BD3">
              <w:rPr>
                <w:rFonts w:eastAsiaTheme="minorHAnsi"/>
                <w:vertAlign w:val="superscript"/>
              </w:rPr>
              <w:t xml:space="preserve"> </w:t>
            </w:r>
            <w:r w:rsidRPr="00E97BD3">
              <w:rPr>
                <w:rFonts w:eastAsiaTheme="minorHAnsi"/>
              </w:rPr>
              <w:t xml:space="preserve"> interventions, 7-days testing delay, 4.9%.</w:t>
            </w:r>
          </w:p>
          <w:p w14:paraId="12313E57" w14:textId="77777777" w:rsidR="00540FB8" w:rsidRPr="00E97BD3" w:rsidRDefault="00540FB8" w:rsidP="00AD663D">
            <w:pPr>
              <w:contextualSpacing/>
            </w:pPr>
          </w:p>
          <w:p w14:paraId="063147F5" w14:textId="77777777" w:rsidR="00540FB8" w:rsidRPr="00E97BD3" w:rsidRDefault="00540FB8" w:rsidP="00AD663D">
            <w:pPr>
              <w:autoSpaceDE w:val="0"/>
              <w:autoSpaceDN w:val="0"/>
              <w:adjustRightInd w:val="0"/>
              <w:rPr>
                <w:rFonts w:eastAsiaTheme="minorHAnsi"/>
              </w:rPr>
            </w:pPr>
            <w:r w:rsidRPr="00E97BD3">
              <w:lastRenderedPageBreak/>
              <w:t xml:space="preserve">[Note: </w:t>
            </w:r>
            <w:r w:rsidRPr="00E97BD3">
              <w:rPr>
                <w:rFonts w:eastAsiaTheme="minorHAnsi"/>
              </w:rPr>
              <w:t>R0=1]</w:t>
            </w:r>
          </w:p>
          <w:p w14:paraId="2BA225E5" w14:textId="77777777" w:rsidR="00540FB8" w:rsidRPr="00E97BD3" w:rsidRDefault="00540FB8" w:rsidP="00AD663D">
            <w:pPr>
              <w:contextualSpacing/>
              <w:rPr>
                <w:u w:val="single"/>
              </w:rPr>
            </w:pPr>
          </w:p>
        </w:tc>
        <w:tc>
          <w:tcPr>
            <w:tcW w:w="1620" w:type="dxa"/>
          </w:tcPr>
          <w:p w14:paraId="06949C42" w14:textId="77777777" w:rsidR="00540FB8" w:rsidRPr="00E97BD3" w:rsidRDefault="00540FB8" w:rsidP="00AD663D">
            <w:pPr>
              <w:autoSpaceDE w:val="0"/>
              <w:autoSpaceDN w:val="0"/>
              <w:adjustRightInd w:val="0"/>
              <w:rPr>
                <w:rFonts w:eastAsiaTheme="minorHAnsi"/>
              </w:rPr>
            </w:pPr>
            <w:r w:rsidRPr="00E97BD3">
              <w:rPr>
                <w:rFonts w:eastAsiaTheme="minorHAnsi"/>
              </w:rPr>
              <w:lastRenderedPageBreak/>
              <w:t>In the current situation of de-escalation of physical distancing, contact tracing could be critical to continue the containment.</w:t>
            </w:r>
          </w:p>
          <w:p w14:paraId="0E3B5032" w14:textId="77777777" w:rsidR="00540FB8" w:rsidRPr="00E97BD3" w:rsidRDefault="00540FB8" w:rsidP="00AD663D">
            <w:pPr>
              <w:autoSpaceDE w:val="0"/>
              <w:autoSpaceDN w:val="0"/>
              <w:adjustRightInd w:val="0"/>
              <w:rPr>
                <w:rFonts w:eastAsiaTheme="minorHAnsi"/>
              </w:rPr>
            </w:pPr>
          </w:p>
          <w:p w14:paraId="148034D4" w14:textId="77777777" w:rsidR="00540FB8" w:rsidRPr="00E97BD3" w:rsidRDefault="00540FB8" w:rsidP="00AD663D">
            <w:pPr>
              <w:autoSpaceDE w:val="0"/>
              <w:autoSpaceDN w:val="0"/>
              <w:adjustRightInd w:val="0"/>
              <w:rPr>
                <w:rFonts w:eastAsiaTheme="minorHAnsi"/>
              </w:rPr>
            </w:pPr>
            <w:r w:rsidRPr="00E97BD3">
              <w:rPr>
                <w:rFonts w:eastAsiaTheme="minorHAnsi"/>
              </w:rPr>
              <w:t>Reduction in transmission is largely dependent upon minimizing testing delays.</w:t>
            </w:r>
          </w:p>
          <w:p w14:paraId="1577785E" w14:textId="77777777" w:rsidR="00540FB8" w:rsidRPr="00E97BD3" w:rsidRDefault="00540FB8" w:rsidP="00AD663D">
            <w:pPr>
              <w:autoSpaceDE w:val="0"/>
              <w:autoSpaceDN w:val="0"/>
              <w:adjustRightInd w:val="0"/>
              <w:rPr>
                <w:rFonts w:eastAsiaTheme="minorHAnsi"/>
              </w:rPr>
            </w:pPr>
          </w:p>
          <w:p w14:paraId="23516F57" w14:textId="77777777" w:rsidR="00540FB8" w:rsidRPr="00E97BD3" w:rsidRDefault="00540FB8" w:rsidP="00AD663D">
            <w:pPr>
              <w:autoSpaceDE w:val="0"/>
              <w:autoSpaceDN w:val="0"/>
              <w:adjustRightInd w:val="0"/>
              <w:rPr>
                <w:rFonts w:eastAsiaTheme="minorHAnsi"/>
              </w:rPr>
            </w:pPr>
            <w:r w:rsidRPr="00E97BD3">
              <w:rPr>
                <w:rFonts w:eastAsiaTheme="minorHAnsi"/>
              </w:rPr>
              <w:t>App-based tracing alone remains more effective</w:t>
            </w:r>
          </w:p>
          <w:p w14:paraId="06291122" w14:textId="77777777" w:rsidR="00540FB8" w:rsidRPr="00E97BD3" w:rsidRDefault="00540FB8" w:rsidP="00AD663D">
            <w:pPr>
              <w:autoSpaceDE w:val="0"/>
              <w:autoSpaceDN w:val="0"/>
              <w:adjustRightInd w:val="0"/>
              <w:rPr>
                <w:rFonts w:eastAsiaTheme="minorHAnsi"/>
              </w:rPr>
            </w:pPr>
            <w:r w:rsidRPr="00E97BD3">
              <w:rPr>
                <w:rFonts w:eastAsiaTheme="minorHAnsi"/>
              </w:rPr>
              <w:t>than conventional tracing since conventional contact tracing has</w:t>
            </w:r>
          </w:p>
          <w:p w14:paraId="7083057D" w14:textId="77777777" w:rsidR="00540FB8" w:rsidRPr="00E97BD3" w:rsidRDefault="00540FB8" w:rsidP="00AD663D">
            <w:pPr>
              <w:autoSpaceDE w:val="0"/>
              <w:autoSpaceDN w:val="0"/>
              <w:adjustRightInd w:val="0"/>
              <w:rPr>
                <w:rFonts w:eastAsiaTheme="minorHAnsi"/>
              </w:rPr>
            </w:pPr>
            <w:r w:rsidRPr="00E97BD3">
              <w:rPr>
                <w:rFonts w:eastAsiaTheme="minorHAnsi"/>
              </w:rPr>
              <w:t xml:space="preserve">a longer tracing delay and lower tracing coverage </w:t>
            </w:r>
          </w:p>
          <w:p w14:paraId="6D7678D4" w14:textId="77777777" w:rsidR="00540FB8" w:rsidRPr="00E97BD3" w:rsidRDefault="00540FB8" w:rsidP="00AD663D">
            <w:pPr>
              <w:autoSpaceDE w:val="0"/>
              <w:autoSpaceDN w:val="0"/>
              <w:adjustRightInd w:val="0"/>
              <w:rPr>
                <w:rFonts w:eastAsiaTheme="minorHAnsi"/>
              </w:rPr>
            </w:pPr>
            <w:r w:rsidRPr="00E97BD3">
              <w:rPr>
                <w:rFonts w:eastAsiaTheme="minorHAnsi"/>
              </w:rPr>
              <w:lastRenderedPageBreak/>
              <w:t>app based technology.</w:t>
            </w:r>
          </w:p>
          <w:p w14:paraId="750656EC" w14:textId="77777777" w:rsidR="00540FB8" w:rsidRPr="00E97BD3" w:rsidRDefault="00540FB8" w:rsidP="00AD663D">
            <w:pPr>
              <w:autoSpaceDE w:val="0"/>
              <w:autoSpaceDN w:val="0"/>
              <w:adjustRightInd w:val="0"/>
              <w:rPr>
                <w:rFonts w:eastAsiaTheme="minorHAnsi"/>
              </w:rPr>
            </w:pPr>
          </w:p>
          <w:p w14:paraId="0F4189F5" w14:textId="77777777" w:rsidR="00540FB8" w:rsidRPr="00E97BD3" w:rsidRDefault="00540FB8" w:rsidP="00AD663D">
            <w:pPr>
              <w:contextualSpacing/>
            </w:pPr>
            <w:r w:rsidRPr="00E97BD3">
              <w:rPr>
                <w:rFonts w:eastAsiaTheme="minorHAnsi"/>
              </w:rPr>
              <w:t>Less than 3 days between symptom onset and testing and isolation of an index is essential for successful contact tracing.</w:t>
            </w:r>
          </w:p>
        </w:tc>
      </w:tr>
      <w:tr w:rsidR="00540FB8" w:rsidRPr="00E97BD3" w14:paraId="01D924AB" w14:textId="77777777" w:rsidTr="00FC50CC">
        <w:tc>
          <w:tcPr>
            <w:tcW w:w="540" w:type="dxa"/>
          </w:tcPr>
          <w:p w14:paraId="6687C66C" w14:textId="77777777" w:rsidR="00540FB8" w:rsidRPr="00E97BD3" w:rsidRDefault="00540FB8" w:rsidP="00AD663D">
            <w:pPr>
              <w:contextualSpacing/>
            </w:pPr>
            <w:r w:rsidRPr="00E97BD3">
              <w:lastRenderedPageBreak/>
              <w:t>11</w:t>
            </w:r>
          </w:p>
        </w:tc>
        <w:tc>
          <w:tcPr>
            <w:tcW w:w="1165" w:type="dxa"/>
          </w:tcPr>
          <w:p w14:paraId="01D40085" w14:textId="2332E27A" w:rsidR="00540FB8" w:rsidRPr="00E97BD3" w:rsidRDefault="00540FB8" w:rsidP="00AD663D">
            <w:pPr>
              <w:contextualSpacing/>
            </w:pPr>
            <w:r w:rsidRPr="00E97BD3">
              <w:t>Kucharski, 2020</w:t>
            </w:r>
            <w:r w:rsidRPr="00E97BD3">
              <w:fldChar w:fldCharType="begin">
                <w:fldData xml:space="preserve">PEVuZE5vdGU+PENpdGU+PEF1dGhvcj5LdWNoYXJza2k8L0F1dGhvcj48WWVhcj4yMDIwPC9ZZWFy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</w:fldData>
              </w:fldChar>
            </w:r>
            <w:r w:rsidR="00FC50CC">
              <w:instrText xml:space="preserve"> ADDIN EN.CITE </w:instrText>
            </w:r>
            <w:r w:rsidR="00FC50CC">
              <w:fldChar w:fldCharType="begin">
                <w:fldData xml:space="preserve">PEVuZE5vdGU+PENpdGU+PEF1dGhvcj5LdWNoYXJza2k8L0F1dGhvcj48WWVhcj4yMDIwPC9ZZWFy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11</w:t>
            </w:r>
            <w:r w:rsidRPr="00E97BD3">
              <w:fldChar w:fldCharType="end"/>
            </w:r>
          </w:p>
        </w:tc>
        <w:tc>
          <w:tcPr>
            <w:tcW w:w="1170" w:type="dxa"/>
          </w:tcPr>
          <w:p w14:paraId="3D249548" w14:textId="77777777" w:rsidR="00540FB8" w:rsidRPr="00E97BD3" w:rsidRDefault="00540FB8" w:rsidP="00AD663D">
            <w:pPr>
              <w:contextualSpacing/>
            </w:pPr>
            <w:r w:rsidRPr="00E97BD3">
              <w:t>COVID-19</w:t>
            </w:r>
          </w:p>
        </w:tc>
        <w:tc>
          <w:tcPr>
            <w:tcW w:w="900" w:type="dxa"/>
          </w:tcPr>
          <w:p w14:paraId="3F7FB005" w14:textId="77777777" w:rsidR="00540FB8" w:rsidRPr="00E97BD3" w:rsidRDefault="00540FB8" w:rsidP="00AD663D">
            <w:pPr>
              <w:contextualSpacing/>
            </w:pPr>
            <w:r w:rsidRPr="00E97BD3">
              <w:t>2020</w:t>
            </w:r>
          </w:p>
        </w:tc>
        <w:tc>
          <w:tcPr>
            <w:tcW w:w="1265" w:type="dxa"/>
          </w:tcPr>
          <w:p w14:paraId="20907786" w14:textId="77777777" w:rsidR="00540FB8" w:rsidRPr="00E97BD3" w:rsidRDefault="00540FB8" w:rsidP="00AD663D">
            <w:pPr>
              <w:contextualSpacing/>
              <w:rPr>
                <w:u w:val="single"/>
              </w:rPr>
            </w:pPr>
            <w:r w:rsidRPr="00E97BD3">
              <w:rPr>
                <w:u w:val="single"/>
              </w:rPr>
              <w:t>Combination interventions</w:t>
            </w:r>
          </w:p>
          <w:p w14:paraId="61462300"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w:t>
            </w:r>
          </w:p>
          <w:p w14:paraId="5AB9903D" w14:textId="77777777" w:rsidR="00540FB8" w:rsidRPr="00E97BD3" w:rsidRDefault="00540FB8" w:rsidP="00AD663D">
            <w:pPr>
              <w:contextualSpacing/>
              <w:rPr>
                <w:b/>
                <w:bCs/>
              </w:rPr>
            </w:pPr>
            <w:proofErr w:type="spellStart"/>
            <w:r w:rsidRPr="00E97BD3">
              <w:rPr>
                <w:b/>
                <w:bCs/>
                <w:vertAlign w:val="superscript"/>
              </w:rPr>
              <w:t>a</w:t>
            </w:r>
            <w:r w:rsidRPr="00E97BD3">
              <w:rPr>
                <w:b/>
                <w:bCs/>
                <w:vertAlign w:val="subscript"/>
              </w:rPr>
              <w:t>D</w:t>
            </w:r>
            <w:proofErr w:type="spellEnd"/>
            <w:r w:rsidRPr="00E97BD3">
              <w:rPr>
                <w:b/>
                <w:bCs/>
                <w:vertAlign w:val="superscript"/>
              </w:rPr>
              <w:t xml:space="preserve"> </w:t>
            </w:r>
            <w:r w:rsidRPr="00E97BD3">
              <w:rPr>
                <w:b/>
                <w:bCs/>
              </w:rPr>
              <w:t>digital contact tracing;</w:t>
            </w:r>
          </w:p>
          <w:p w14:paraId="1BDF5AD0" w14:textId="77777777" w:rsidR="00540FB8" w:rsidRPr="00E97BD3" w:rsidRDefault="00540FB8" w:rsidP="00AD663D">
            <w:pPr>
              <w:contextualSpacing/>
            </w:pPr>
            <w:r w:rsidRPr="00E97BD3">
              <w:rPr>
                <w:vertAlign w:val="superscript"/>
              </w:rPr>
              <w:t xml:space="preserve">b </w:t>
            </w:r>
            <w:r w:rsidRPr="00E97BD3">
              <w:t xml:space="preserve">quarantine; </w:t>
            </w:r>
            <w:r w:rsidRPr="00E97BD3">
              <w:rPr>
                <w:vertAlign w:val="superscript"/>
              </w:rPr>
              <w:t xml:space="preserve">c </w:t>
            </w:r>
            <w:r w:rsidRPr="00E97BD3">
              <w:t>isolation;</w:t>
            </w:r>
          </w:p>
          <w:p w14:paraId="62ABB18E" w14:textId="77777777" w:rsidR="00540FB8" w:rsidRPr="00E97BD3" w:rsidRDefault="00540FB8" w:rsidP="00AD663D">
            <w:pPr>
              <w:contextualSpacing/>
            </w:pPr>
            <w:r w:rsidRPr="00E97BD3">
              <w:rPr>
                <w:vertAlign w:val="superscript"/>
              </w:rPr>
              <w:t xml:space="preserve">d </w:t>
            </w:r>
            <w:r w:rsidRPr="00E97BD3">
              <w:t>general social distancing (limit to 4 daily contacts)</w:t>
            </w:r>
          </w:p>
        </w:tc>
        <w:tc>
          <w:tcPr>
            <w:tcW w:w="1075" w:type="dxa"/>
          </w:tcPr>
          <w:p w14:paraId="6FC7862D" w14:textId="77777777" w:rsidR="00540FB8" w:rsidRPr="00E97BD3" w:rsidRDefault="00540FB8" w:rsidP="00AD663D">
            <w:pPr>
              <w:contextualSpacing/>
            </w:pPr>
            <w:r w:rsidRPr="00E97BD3">
              <w:t>N/P</w:t>
            </w:r>
          </w:p>
        </w:tc>
        <w:tc>
          <w:tcPr>
            <w:tcW w:w="1530" w:type="dxa"/>
          </w:tcPr>
          <w:p w14:paraId="54735446" w14:textId="77777777" w:rsidR="00540FB8" w:rsidRPr="00E97BD3" w:rsidRDefault="00540FB8" w:rsidP="00AD663D">
            <w:pPr>
              <w:contextualSpacing/>
            </w:pPr>
            <w:r w:rsidRPr="00E97BD3">
              <w:t>No intervention; combinations of interventions</w:t>
            </w:r>
          </w:p>
        </w:tc>
        <w:tc>
          <w:tcPr>
            <w:tcW w:w="1530" w:type="dxa"/>
          </w:tcPr>
          <w:p w14:paraId="6774D8DE" w14:textId="77777777" w:rsidR="00540FB8" w:rsidRPr="00E97BD3" w:rsidRDefault="00540FB8" w:rsidP="00AD663D">
            <w:pPr>
              <w:contextualSpacing/>
            </w:pPr>
            <w:r w:rsidRPr="00E97BD3">
              <w:t>Transmission</w:t>
            </w:r>
          </w:p>
        </w:tc>
        <w:tc>
          <w:tcPr>
            <w:tcW w:w="2520" w:type="dxa"/>
          </w:tcPr>
          <w:p w14:paraId="08B0BBE1" w14:textId="77777777" w:rsidR="00540FB8" w:rsidRPr="00E97BD3" w:rsidRDefault="00540FB8" w:rsidP="00AD663D">
            <w:pPr>
              <w:contextualSpacing/>
              <w:rPr>
                <w:u w:val="single"/>
              </w:rPr>
            </w:pPr>
            <w:r w:rsidRPr="00E97BD3">
              <w:rPr>
                <w:u w:val="single"/>
              </w:rPr>
              <w:t>Transmission</w:t>
            </w:r>
          </w:p>
          <w:p w14:paraId="7F246A8B" w14:textId="77777777" w:rsidR="00540FB8" w:rsidRPr="00E97BD3" w:rsidRDefault="00540FB8" w:rsidP="00AD663D">
            <w:pPr>
              <w:contextualSpacing/>
              <w:rPr>
                <w:i/>
                <w:iCs/>
              </w:rPr>
            </w:pPr>
            <w:r w:rsidRPr="00E97BD3">
              <w:rPr>
                <w:i/>
                <w:iCs/>
              </w:rPr>
              <w:t>Cases with R0&gt;1</w:t>
            </w:r>
          </w:p>
          <w:p w14:paraId="33186576" w14:textId="77777777" w:rsidR="00540FB8" w:rsidRPr="00E97BD3" w:rsidRDefault="00540FB8" w:rsidP="00AD663D">
            <w:pPr>
              <w:contextualSpacing/>
              <w:rPr>
                <w:i/>
                <w:iCs/>
              </w:rPr>
            </w:pPr>
          </w:p>
          <w:p w14:paraId="49F92939" w14:textId="77777777" w:rsidR="00540FB8" w:rsidRPr="00E97BD3" w:rsidRDefault="00540FB8" w:rsidP="00AD663D">
            <w:pPr>
              <w:contextualSpacing/>
              <w:rPr>
                <w:vertAlign w:val="superscript"/>
              </w:rPr>
            </w:pPr>
            <w:r w:rsidRPr="00E97BD3">
              <w:rPr>
                <w:vertAlign w:val="superscript"/>
              </w:rPr>
              <w:t xml:space="preserve">a,b,c </w:t>
            </w:r>
            <w:r w:rsidRPr="00E97BD3">
              <w:t>interventions,</w:t>
            </w:r>
            <w:r w:rsidRPr="00E97BD3">
              <w:rPr>
                <w:vertAlign w:val="superscript"/>
              </w:rPr>
              <w:t xml:space="preserve"> </w:t>
            </w:r>
            <w:r w:rsidRPr="00E97BD3">
              <w:t>27% with work or school contact tracing;</w:t>
            </w:r>
          </w:p>
          <w:p w14:paraId="76AF42E0" w14:textId="77777777" w:rsidR="00540FB8" w:rsidRPr="00E97BD3" w:rsidRDefault="00540FB8" w:rsidP="00AD663D">
            <w:pPr>
              <w:contextualSpacing/>
              <w:rPr>
                <w:vertAlign w:val="superscript"/>
              </w:rPr>
            </w:pPr>
            <w:r w:rsidRPr="00E97BD3">
              <w:rPr>
                <w:vertAlign w:val="superscript"/>
              </w:rPr>
              <w:t xml:space="preserve">a,b,c </w:t>
            </w:r>
            <w:r w:rsidRPr="00E97BD3">
              <w:t>interventions, 26% with contract tracing of acquaintances;</w:t>
            </w:r>
          </w:p>
          <w:p w14:paraId="3CA57D0B" w14:textId="77777777" w:rsidR="00540FB8" w:rsidRPr="00E97BD3" w:rsidRDefault="00540FB8" w:rsidP="00AD663D">
            <w:pPr>
              <w:contextualSpacing/>
            </w:pPr>
            <w:r w:rsidRPr="00E97BD3">
              <w:rPr>
                <w:vertAlign w:val="superscript"/>
              </w:rPr>
              <w:t xml:space="preserve">a,b,c </w:t>
            </w:r>
            <w:r w:rsidRPr="00E97BD3">
              <w:t xml:space="preserve"> interventions, 21% with contact tracing of all contacts;</w:t>
            </w:r>
          </w:p>
          <w:p w14:paraId="33BAD79A" w14:textId="77777777" w:rsidR="00540FB8" w:rsidRPr="00E97BD3" w:rsidRDefault="00540FB8" w:rsidP="00AD663D">
            <w:pPr>
              <w:contextualSpacing/>
              <w:rPr>
                <w:vertAlign w:val="superscript"/>
              </w:rPr>
            </w:pPr>
            <w:proofErr w:type="spellStart"/>
            <w:r w:rsidRPr="00E97BD3">
              <w:rPr>
                <w:vertAlign w:val="superscript"/>
              </w:rPr>
              <w:t>a</w:t>
            </w:r>
            <w:r w:rsidRPr="00E97BD3">
              <w:rPr>
                <w:vertAlign w:val="subscript"/>
              </w:rPr>
              <w:t>D</w:t>
            </w:r>
            <w:r w:rsidRPr="00E97BD3">
              <w:rPr>
                <w:vertAlign w:val="superscript"/>
              </w:rPr>
              <w:t>,b,c</w:t>
            </w:r>
            <w:proofErr w:type="spellEnd"/>
            <w:r w:rsidRPr="00E97BD3">
              <w:t xml:space="preserve"> interventions,</w:t>
            </w:r>
            <w:r w:rsidRPr="00E97BD3">
              <w:rPr>
                <w:vertAlign w:val="superscript"/>
              </w:rPr>
              <w:t xml:space="preserve"> </w:t>
            </w:r>
            <w:r w:rsidRPr="00E97BD3">
              <w:t>30% with app-based contact tracing;</w:t>
            </w:r>
          </w:p>
          <w:p w14:paraId="21EE0929" w14:textId="74E65A7A" w:rsidR="00540FB8" w:rsidRPr="00E97BD3" w:rsidRDefault="00540FB8" w:rsidP="00AD663D">
            <w:pPr>
              <w:contextualSpacing/>
              <w:rPr>
                <w:vertAlign w:val="superscript"/>
              </w:rPr>
            </w:pPr>
            <w:r w:rsidRPr="00E97BD3">
              <w:rPr>
                <w:vertAlign w:val="superscript"/>
              </w:rPr>
              <w:t xml:space="preserve">a, </w:t>
            </w:r>
            <w:proofErr w:type="spellStart"/>
            <w:r w:rsidRPr="00E97BD3">
              <w:rPr>
                <w:vertAlign w:val="superscript"/>
              </w:rPr>
              <w:t>a</w:t>
            </w:r>
            <w:r w:rsidRPr="00E97BD3">
              <w:rPr>
                <w:vertAlign w:val="subscript"/>
              </w:rPr>
              <w:t>D</w:t>
            </w:r>
            <w:r w:rsidRPr="00E97BD3">
              <w:rPr>
                <w:vertAlign w:val="superscript"/>
              </w:rPr>
              <w:t>,b,c</w:t>
            </w:r>
            <w:proofErr w:type="spellEnd"/>
            <w:r w:rsidRPr="00E97BD3">
              <w:rPr>
                <w:vertAlign w:val="superscript"/>
              </w:rPr>
              <w:t xml:space="preserve"> </w:t>
            </w:r>
            <w:r w:rsidR="006C4AEA" w:rsidRPr="00E97BD3">
              <w:t>interventions</w:t>
            </w:r>
            <w:r w:rsidRPr="00E97BD3">
              <w:t>, 23% with manual and app-based contact tracing;</w:t>
            </w:r>
          </w:p>
          <w:p w14:paraId="43E2380B" w14:textId="77777777" w:rsidR="00540FB8" w:rsidRPr="00E97BD3" w:rsidRDefault="00540FB8" w:rsidP="00AD663D">
            <w:pPr>
              <w:contextualSpacing/>
              <w:rPr>
                <w:vertAlign w:val="superscript"/>
              </w:rPr>
            </w:pPr>
            <w:r w:rsidRPr="00E97BD3">
              <w:rPr>
                <w:vertAlign w:val="superscript"/>
              </w:rPr>
              <w:t xml:space="preserve">a,b,c,d </w:t>
            </w:r>
            <w:r w:rsidRPr="00E97BD3">
              <w:t>interventions, 21% with manual contact tracing;</w:t>
            </w:r>
          </w:p>
          <w:p w14:paraId="588CE924" w14:textId="77777777" w:rsidR="00540FB8" w:rsidRPr="00E97BD3" w:rsidRDefault="00540FB8" w:rsidP="00AD663D">
            <w:pPr>
              <w:contextualSpacing/>
              <w:rPr>
                <w:vertAlign w:val="superscript"/>
              </w:rPr>
            </w:pPr>
            <w:proofErr w:type="spellStart"/>
            <w:r w:rsidRPr="00E97BD3">
              <w:rPr>
                <w:vertAlign w:val="superscript"/>
              </w:rPr>
              <w:t>a,a</w:t>
            </w:r>
            <w:r w:rsidRPr="00E97BD3">
              <w:rPr>
                <w:vertAlign w:val="subscript"/>
              </w:rPr>
              <w:t>D</w:t>
            </w:r>
            <w:r w:rsidRPr="00E97BD3">
              <w:rPr>
                <w:vertAlign w:val="superscript"/>
              </w:rPr>
              <w:t>,b,c,d</w:t>
            </w:r>
            <w:proofErr w:type="spellEnd"/>
            <w:r w:rsidRPr="00E97BD3">
              <w:rPr>
                <w:vertAlign w:val="superscript"/>
              </w:rPr>
              <w:t xml:space="preserve"> </w:t>
            </w:r>
            <w:r w:rsidRPr="00E97BD3">
              <w:t>interventions, 20% with manual and app-based contact tracing</w:t>
            </w:r>
          </w:p>
          <w:p w14:paraId="30D9008A" w14:textId="77777777" w:rsidR="00540FB8" w:rsidRPr="00E97BD3" w:rsidRDefault="00540FB8" w:rsidP="00AD663D">
            <w:pPr>
              <w:contextualSpacing/>
              <w:rPr>
                <w:u w:val="single"/>
              </w:rPr>
            </w:pPr>
          </w:p>
          <w:p w14:paraId="0FF68EA5" w14:textId="77777777" w:rsidR="00540FB8" w:rsidRPr="00E97BD3" w:rsidRDefault="00540FB8" w:rsidP="00AD663D">
            <w:pPr>
              <w:contextualSpacing/>
              <w:rPr>
                <w:i/>
                <w:iCs/>
              </w:rPr>
            </w:pPr>
            <w:r w:rsidRPr="00E97BD3">
              <w:rPr>
                <w:i/>
                <w:iCs/>
              </w:rPr>
              <w:t>Mean reduction in effective R0</w:t>
            </w:r>
          </w:p>
          <w:p w14:paraId="00CB01A0" w14:textId="77777777" w:rsidR="00540FB8" w:rsidRPr="00E97BD3" w:rsidRDefault="00540FB8" w:rsidP="00AD663D">
            <w:pPr>
              <w:contextualSpacing/>
              <w:rPr>
                <w:i/>
                <w:iCs/>
                <w:vertAlign w:val="subscript"/>
              </w:rPr>
            </w:pPr>
          </w:p>
          <w:p w14:paraId="0709F4A7" w14:textId="77777777" w:rsidR="00540FB8" w:rsidRPr="00E97BD3" w:rsidRDefault="00540FB8" w:rsidP="00AD663D">
            <w:pPr>
              <w:contextualSpacing/>
            </w:pPr>
            <w:r w:rsidRPr="00E97BD3">
              <w:t>(from baseline = no interventions)</w:t>
            </w:r>
          </w:p>
          <w:p w14:paraId="23FB4D83" w14:textId="77777777" w:rsidR="00540FB8" w:rsidRPr="00E97BD3" w:rsidRDefault="00540FB8" w:rsidP="00AD663D">
            <w:pPr>
              <w:contextualSpacing/>
              <w:rPr>
                <w:vertAlign w:val="superscript"/>
              </w:rPr>
            </w:pPr>
            <w:r w:rsidRPr="00E97BD3">
              <w:rPr>
                <w:vertAlign w:val="superscript"/>
              </w:rPr>
              <w:lastRenderedPageBreak/>
              <w:t xml:space="preserve">a,b,c </w:t>
            </w:r>
            <w:r w:rsidRPr="00E97BD3">
              <w:t>interventions, 53% with work or school contact tracing;</w:t>
            </w:r>
          </w:p>
          <w:p w14:paraId="7AD96B52" w14:textId="77777777" w:rsidR="00540FB8" w:rsidRPr="00E97BD3" w:rsidRDefault="00540FB8" w:rsidP="00AD663D">
            <w:pPr>
              <w:contextualSpacing/>
              <w:rPr>
                <w:vertAlign w:val="superscript"/>
              </w:rPr>
            </w:pPr>
            <w:r w:rsidRPr="00E97BD3">
              <w:rPr>
                <w:vertAlign w:val="superscript"/>
              </w:rPr>
              <w:t>a,b,c</w:t>
            </w:r>
            <w:r w:rsidRPr="00E97BD3">
              <w:t xml:space="preserve"> interventions,</w:t>
            </w:r>
            <w:r w:rsidRPr="00E97BD3">
              <w:rPr>
                <w:vertAlign w:val="superscript"/>
              </w:rPr>
              <w:t xml:space="preserve"> </w:t>
            </w:r>
            <w:r w:rsidRPr="00E97BD3">
              <w:t>57% with contract tracing of acquaintances;</w:t>
            </w:r>
          </w:p>
          <w:p w14:paraId="01F7315A" w14:textId="77777777" w:rsidR="00540FB8" w:rsidRPr="00E97BD3" w:rsidRDefault="00540FB8" w:rsidP="00AD663D">
            <w:pPr>
              <w:contextualSpacing/>
              <w:rPr>
                <w:vertAlign w:val="superscript"/>
              </w:rPr>
            </w:pPr>
            <w:r w:rsidRPr="00E97BD3">
              <w:rPr>
                <w:vertAlign w:val="superscript"/>
              </w:rPr>
              <w:t xml:space="preserve">a,b,c </w:t>
            </w:r>
            <w:r w:rsidRPr="00E97BD3">
              <w:t xml:space="preserve">interventions, 64% with contact tracing of all contacts; </w:t>
            </w:r>
          </w:p>
          <w:p w14:paraId="032CEBA4" w14:textId="77777777" w:rsidR="00540FB8" w:rsidRPr="00E97BD3" w:rsidRDefault="00540FB8" w:rsidP="00AD663D">
            <w:pPr>
              <w:contextualSpacing/>
              <w:rPr>
                <w:vertAlign w:val="superscript"/>
              </w:rPr>
            </w:pPr>
            <w:proofErr w:type="spellStart"/>
            <w:r w:rsidRPr="00E97BD3">
              <w:rPr>
                <w:vertAlign w:val="superscript"/>
              </w:rPr>
              <w:t>a</w:t>
            </w:r>
            <w:r w:rsidRPr="00E97BD3">
              <w:rPr>
                <w:vertAlign w:val="subscript"/>
              </w:rPr>
              <w:t>D</w:t>
            </w:r>
            <w:r w:rsidRPr="00E97BD3">
              <w:rPr>
                <w:vertAlign w:val="superscript"/>
              </w:rPr>
              <w:t>,b,c</w:t>
            </w:r>
            <w:proofErr w:type="spellEnd"/>
            <w:r w:rsidRPr="00E97BD3">
              <w:rPr>
                <w:vertAlign w:val="superscript"/>
              </w:rPr>
              <w:t xml:space="preserve"> </w:t>
            </w:r>
            <w:r w:rsidRPr="00E97BD3">
              <w:t xml:space="preserve">interventions, 47% with app-based contact tracing; </w:t>
            </w:r>
          </w:p>
          <w:p w14:paraId="6D58B0EB" w14:textId="77777777" w:rsidR="00540FB8" w:rsidRPr="00E97BD3" w:rsidRDefault="00540FB8" w:rsidP="00AD663D">
            <w:pPr>
              <w:contextualSpacing/>
              <w:rPr>
                <w:vertAlign w:val="superscript"/>
              </w:rPr>
            </w:pPr>
            <w:proofErr w:type="spellStart"/>
            <w:r w:rsidRPr="00E97BD3">
              <w:rPr>
                <w:vertAlign w:val="superscript"/>
              </w:rPr>
              <w:t>a,a</w:t>
            </w:r>
            <w:r w:rsidRPr="00E97BD3">
              <w:rPr>
                <w:vertAlign w:val="subscript"/>
              </w:rPr>
              <w:t>D</w:t>
            </w:r>
            <w:r w:rsidRPr="00E97BD3">
              <w:rPr>
                <w:vertAlign w:val="superscript"/>
              </w:rPr>
              <w:t>,b,c</w:t>
            </w:r>
            <w:proofErr w:type="spellEnd"/>
            <w:r w:rsidRPr="00E97BD3">
              <w:t xml:space="preserve"> interventions</w:t>
            </w:r>
            <w:r w:rsidRPr="00E97BD3">
              <w:rPr>
                <w:vertAlign w:val="subscript"/>
              </w:rPr>
              <w:t>,</w:t>
            </w:r>
            <w:r w:rsidRPr="00E97BD3">
              <w:rPr>
                <w:vertAlign w:val="superscript"/>
              </w:rPr>
              <w:t xml:space="preserve"> </w:t>
            </w:r>
            <w:r w:rsidRPr="00E97BD3">
              <w:t>61% with manual and app-based contact tracing;</w:t>
            </w:r>
          </w:p>
          <w:p w14:paraId="7E881D00" w14:textId="77777777" w:rsidR="00540FB8" w:rsidRPr="00E97BD3" w:rsidRDefault="00540FB8" w:rsidP="00AD663D">
            <w:pPr>
              <w:contextualSpacing/>
              <w:rPr>
                <w:vertAlign w:val="superscript"/>
              </w:rPr>
            </w:pPr>
            <w:r w:rsidRPr="00E97BD3">
              <w:rPr>
                <w:vertAlign w:val="superscript"/>
              </w:rPr>
              <w:t xml:space="preserve">a,b,c,d </w:t>
            </w:r>
            <w:r w:rsidRPr="00E97BD3">
              <w:t>interventions,</w:t>
            </w:r>
            <w:r w:rsidRPr="00E97BD3">
              <w:rPr>
                <w:vertAlign w:val="superscript"/>
              </w:rPr>
              <w:t xml:space="preserve"> </w:t>
            </w:r>
            <w:r w:rsidRPr="00E97BD3">
              <w:t xml:space="preserve">64% with manual contact tracing; </w:t>
            </w:r>
          </w:p>
          <w:p w14:paraId="46CD8874" w14:textId="77777777" w:rsidR="00540FB8" w:rsidRPr="00E97BD3" w:rsidRDefault="00540FB8" w:rsidP="00AD663D">
            <w:pPr>
              <w:contextualSpacing/>
              <w:rPr>
                <w:vertAlign w:val="superscript"/>
              </w:rPr>
            </w:pPr>
            <w:r w:rsidRPr="00E97BD3">
              <w:rPr>
                <w:vertAlign w:val="superscript"/>
              </w:rPr>
              <w:t xml:space="preserve">a, </w:t>
            </w:r>
            <w:proofErr w:type="spellStart"/>
            <w:r w:rsidRPr="00E97BD3">
              <w:rPr>
                <w:vertAlign w:val="superscript"/>
              </w:rPr>
              <w:t>a</w:t>
            </w:r>
            <w:r w:rsidRPr="00E97BD3">
              <w:rPr>
                <w:vertAlign w:val="subscript"/>
              </w:rPr>
              <w:t>D</w:t>
            </w:r>
            <w:r w:rsidRPr="00E97BD3">
              <w:rPr>
                <w:vertAlign w:val="superscript"/>
              </w:rPr>
              <w:t>,b,c,d</w:t>
            </w:r>
            <w:proofErr w:type="spellEnd"/>
            <w:r w:rsidRPr="00E97BD3">
              <w:rPr>
                <w:vertAlign w:val="superscript"/>
              </w:rPr>
              <w:t xml:space="preserve"> </w:t>
            </w:r>
            <w:r w:rsidRPr="00E97BD3">
              <w:t>interventions, 66% with manual and app-based contact tracing.</w:t>
            </w:r>
          </w:p>
          <w:p w14:paraId="55F8A2EE" w14:textId="77777777" w:rsidR="00540FB8" w:rsidRPr="00E97BD3" w:rsidRDefault="00540FB8" w:rsidP="00AD663D">
            <w:pPr>
              <w:contextualSpacing/>
            </w:pPr>
          </w:p>
          <w:p w14:paraId="3E8F67AB" w14:textId="77777777" w:rsidR="00540FB8" w:rsidRPr="00E97BD3" w:rsidRDefault="00540FB8" w:rsidP="00AD663D">
            <w:pPr>
              <w:contextualSpacing/>
            </w:pPr>
            <w:r w:rsidRPr="00E97BD3">
              <w:t>[Note: R0=2.6]</w:t>
            </w:r>
          </w:p>
        </w:tc>
        <w:tc>
          <w:tcPr>
            <w:tcW w:w="1620" w:type="dxa"/>
          </w:tcPr>
          <w:p w14:paraId="1E88D17B" w14:textId="77777777" w:rsidR="00540FB8" w:rsidRPr="00E97BD3" w:rsidRDefault="00540FB8" w:rsidP="00AD663D">
            <w:pPr>
              <w:contextualSpacing/>
            </w:pPr>
            <w:r w:rsidRPr="00E97BD3">
              <w:lastRenderedPageBreak/>
              <w:t xml:space="preserve">Effectiveness of manual contact tracing, social distancing, and the proportion of asymptomatic patients most influenced disease transmission. For manual contact tracing to be effective, hundreds of thousands of patients need to be contacted and quarantined, presenting formidable logistical challenges. Digital contact tracing using app-based technology provided an additive, but </w:t>
            </w:r>
            <w:r w:rsidRPr="00E97BD3">
              <w:lastRenderedPageBreak/>
              <w:t>limited reduction in transmission.</w:t>
            </w:r>
          </w:p>
        </w:tc>
      </w:tr>
      <w:tr w:rsidR="00540FB8" w:rsidRPr="00E97BD3" w14:paraId="23B326BE" w14:textId="77777777" w:rsidTr="00FC50CC">
        <w:tc>
          <w:tcPr>
            <w:tcW w:w="540" w:type="dxa"/>
          </w:tcPr>
          <w:p w14:paraId="02606474" w14:textId="77777777" w:rsidR="00540FB8" w:rsidRPr="00E97BD3" w:rsidRDefault="00540FB8" w:rsidP="00AD663D">
            <w:pPr>
              <w:contextualSpacing/>
            </w:pPr>
            <w:r w:rsidRPr="00E97BD3">
              <w:lastRenderedPageBreak/>
              <w:t>12</w:t>
            </w:r>
          </w:p>
        </w:tc>
        <w:tc>
          <w:tcPr>
            <w:tcW w:w="1165" w:type="dxa"/>
          </w:tcPr>
          <w:p w14:paraId="46FA6FB0" w14:textId="2D14EC9D" w:rsidR="00540FB8" w:rsidRPr="00E97BD3" w:rsidRDefault="00540FB8" w:rsidP="00AD663D">
            <w:pPr>
              <w:contextualSpacing/>
            </w:pPr>
            <w:r w:rsidRPr="00E97BD3">
              <w:t>Liu, 2020</w:t>
            </w:r>
            <w:r w:rsidRPr="00E97BD3">
              <w:fldChar w:fldCharType="begin">
                <w:fldData xml:space="preserve">PEVuZE5vdGU+PENpdGU+PEF1dGhvcj5MaXU8L0F1dGhvcj48WWVhcj4yMDIwPC9ZZWFyPjxSZWNO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</w:fldData>
              </w:fldChar>
            </w:r>
            <w:r w:rsidR="00FC50CC">
              <w:instrText xml:space="preserve"> ADDIN EN.CITE </w:instrText>
            </w:r>
            <w:r w:rsidR="00FC50CC">
              <w:fldChar w:fldCharType="begin">
                <w:fldData xml:space="preserve">PEVuZE5vdGU+PENpdGU+PEF1dGhvcj5MaXU8L0F1dGhvcj48WWVhcj4yMDIwPC9ZZWFyPjxSZWNO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12</w:t>
            </w:r>
            <w:r w:rsidRPr="00E97BD3">
              <w:fldChar w:fldCharType="end"/>
            </w:r>
          </w:p>
        </w:tc>
        <w:tc>
          <w:tcPr>
            <w:tcW w:w="1170" w:type="dxa"/>
          </w:tcPr>
          <w:p w14:paraId="109B9099" w14:textId="77777777" w:rsidR="00540FB8" w:rsidRPr="00E97BD3" w:rsidRDefault="00540FB8" w:rsidP="00AD663D">
            <w:pPr>
              <w:contextualSpacing/>
            </w:pPr>
            <w:r w:rsidRPr="00E97BD3">
              <w:t>COVID-19</w:t>
            </w:r>
          </w:p>
        </w:tc>
        <w:tc>
          <w:tcPr>
            <w:tcW w:w="900" w:type="dxa"/>
          </w:tcPr>
          <w:p w14:paraId="3B06EB5D" w14:textId="77777777" w:rsidR="00540FB8" w:rsidRPr="00E97BD3" w:rsidRDefault="00540FB8" w:rsidP="00AD663D">
            <w:pPr>
              <w:contextualSpacing/>
            </w:pPr>
            <w:r w:rsidRPr="00E97BD3">
              <w:t>2020</w:t>
            </w:r>
          </w:p>
        </w:tc>
        <w:tc>
          <w:tcPr>
            <w:tcW w:w="1265" w:type="dxa"/>
          </w:tcPr>
          <w:p w14:paraId="138027F4" w14:textId="77777777" w:rsidR="00540FB8" w:rsidRPr="00E97BD3" w:rsidRDefault="00540FB8" w:rsidP="00AD663D">
            <w:pPr>
              <w:contextualSpacing/>
              <w:rPr>
                <w:u w:val="single"/>
              </w:rPr>
            </w:pPr>
            <w:r w:rsidRPr="00E97BD3">
              <w:rPr>
                <w:u w:val="single"/>
              </w:rPr>
              <w:t>Single intervention</w:t>
            </w:r>
          </w:p>
          <w:p w14:paraId="368974F6" w14:textId="77777777" w:rsidR="00540FB8" w:rsidRPr="00E97BD3" w:rsidRDefault="00540FB8" w:rsidP="00AD663D">
            <w:pPr>
              <w:contextualSpacing/>
              <w:rPr>
                <w:b/>
                <w:bCs/>
                <w:vertAlign w:val="superscript"/>
              </w:rPr>
            </w:pPr>
            <w:r w:rsidRPr="00E97BD3">
              <w:rPr>
                <w:b/>
                <w:bCs/>
                <w:vertAlign w:val="superscript"/>
              </w:rPr>
              <w:t xml:space="preserve">a </w:t>
            </w:r>
            <w:r w:rsidRPr="00E97BD3">
              <w:rPr>
                <w:b/>
                <w:bCs/>
              </w:rPr>
              <w:t>contact tracing;</w:t>
            </w:r>
          </w:p>
          <w:p w14:paraId="5258D97B" w14:textId="77777777" w:rsidR="00540FB8" w:rsidRPr="00E97BD3" w:rsidRDefault="00540FB8" w:rsidP="00AD663D">
            <w:pPr>
              <w:contextualSpacing/>
            </w:pPr>
            <w:r w:rsidRPr="00E97BD3">
              <w:rPr>
                <w:vertAlign w:val="superscript"/>
              </w:rPr>
              <w:t>b</w:t>
            </w:r>
            <w:r w:rsidRPr="00E97BD3">
              <w:t xml:space="preserve"> quarantine; </w:t>
            </w:r>
            <w:proofErr w:type="spellStart"/>
            <w:r w:rsidRPr="00E97BD3">
              <w:rPr>
                <w:vertAlign w:val="superscript"/>
              </w:rPr>
              <w:t>i</w:t>
            </w:r>
            <w:proofErr w:type="spellEnd"/>
            <w:r w:rsidRPr="00E97BD3">
              <w:t xml:space="preserve"> screening (airport)</w:t>
            </w:r>
          </w:p>
        </w:tc>
        <w:tc>
          <w:tcPr>
            <w:tcW w:w="1075" w:type="dxa"/>
          </w:tcPr>
          <w:p w14:paraId="359C34E7" w14:textId="77777777" w:rsidR="00540FB8" w:rsidRPr="00E97BD3" w:rsidRDefault="00540FB8" w:rsidP="00AD663D">
            <w:pPr>
              <w:contextualSpacing/>
            </w:pPr>
            <w:r w:rsidRPr="00E97BD3">
              <w:t>76 days</w:t>
            </w:r>
          </w:p>
        </w:tc>
        <w:tc>
          <w:tcPr>
            <w:tcW w:w="1530" w:type="dxa"/>
          </w:tcPr>
          <w:p w14:paraId="44A64700" w14:textId="77777777" w:rsidR="00540FB8" w:rsidRPr="00E97BD3" w:rsidRDefault="00540FB8" w:rsidP="00AD663D">
            <w:pPr>
              <w:contextualSpacing/>
            </w:pPr>
            <w:r w:rsidRPr="00E97BD3">
              <w:t>None</w:t>
            </w:r>
          </w:p>
        </w:tc>
        <w:tc>
          <w:tcPr>
            <w:tcW w:w="1530" w:type="dxa"/>
          </w:tcPr>
          <w:p w14:paraId="39FEB6F9" w14:textId="77777777" w:rsidR="00540FB8" w:rsidRPr="00E97BD3" w:rsidRDefault="00540FB8" w:rsidP="00AD663D">
            <w:pPr>
              <w:contextualSpacing/>
            </w:pPr>
            <w:r w:rsidRPr="00E97BD3">
              <w:t>Incidence; transmission</w:t>
            </w:r>
          </w:p>
        </w:tc>
        <w:tc>
          <w:tcPr>
            <w:tcW w:w="2520" w:type="dxa"/>
          </w:tcPr>
          <w:p w14:paraId="7BBE3E7A" w14:textId="77777777" w:rsidR="00540FB8" w:rsidRPr="00E97BD3" w:rsidRDefault="00540FB8" w:rsidP="00AD663D">
            <w:pPr>
              <w:contextualSpacing/>
              <w:rPr>
                <w:u w:val="single"/>
              </w:rPr>
            </w:pPr>
            <w:r w:rsidRPr="00E97BD3">
              <w:rPr>
                <w:u w:val="single"/>
              </w:rPr>
              <w:t>Incidence</w:t>
            </w:r>
          </w:p>
          <w:p w14:paraId="4C6FCE39" w14:textId="77777777" w:rsidR="00540FB8" w:rsidRPr="00E97BD3" w:rsidRDefault="00540FB8" w:rsidP="00AD663D">
            <w:pPr>
              <w:contextualSpacing/>
              <w:rPr>
                <w:i/>
                <w:iCs/>
              </w:rPr>
            </w:pPr>
            <w:r w:rsidRPr="00E97BD3">
              <w:rPr>
                <w:i/>
                <w:iCs/>
              </w:rPr>
              <w:t>n (% total / % asymptomatic on arrival)</w:t>
            </w:r>
          </w:p>
          <w:p w14:paraId="78473CF1" w14:textId="77777777" w:rsidR="00540FB8" w:rsidRPr="00E97BD3" w:rsidRDefault="00540FB8" w:rsidP="00AD663D">
            <w:pPr>
              <w:contextualSpacing/>
              <w:rPr>
                <w:i/>
                <w:iCs/>
              </w:rPr>
            </w:pPr>
          </w:p>
          <w:p w14:paraId="5FF9DA64" w14:textId="77777777" w:rsidR="00540FB8" w:rsidRPr="00E97BD3" w:rsidRDefault="00540FB8" w:rsidP="00AD663D">
            <w:pPr>
              <w:contextualSpacing/>
            </w:pPr>
            <w:proofErr w:type="spellStart"/>
            <w:r w:rsidRPr="00E97BD3">
              <w:rPr>
                <w:vertAlign w:val="superscript"/>
              </w:rPr>
              <w:t>a</w:t>
            </w:r>
            <w:proofErr w:type="spellEnd"/>
            <w:r w:rsidRPr="00E97BD3">
              <w:t xml:space="preserve"> intervention, 52 (16.2 / 28.3)</w:t>
            </w:r>
          </w:p>
          <w:p w14:paraId="0F3C1D73" w14:textId="77777777" w:rsidR="00540FB8" w:rsidRPr="00E97BD3" w:rsidRDefault="00540FB8" w:rsidP="00AD663D">
            <w:pPr>
              <w:contextualSpacing/>
            </w:pPr>
            <w:r w:rsidRPr="00E97BD3">
              <w:rPr>
                <w:vertAlign w:val="superscript"/>
              </w:rPr>
              <w:t>b</w:t>
            </w:r>
            <w:r w:rsidRPr="00E97BD3">
              <w:t xml:space="preserve"> intervention, 89 (27.7 / 39.6)</w:t>
            </w:r>
          </w:p>
          <w:p w14:paraId="10428691" w14:textId="77777777" w:rsidR="00540FB8" w:rsidRPr="00E97BD3" w:rsidRDefault="00540FB8" w:rsidP="00AD663D">
            <w:pPr>
              <w:contextualSpacing/>
            </w:pPr>
            <w:proofErr w:type="spellStart"/>
            <w:r w:rsidRPr="00E97BD3">
              <w:rPr>
                <w:vertAlign w:val="superscript"/>
              </w:rPr>
              <w:t>i</w:t>
            </w:r>
            <w:proofErr w:type="spellEnd"/>
            <w:r w:rsidRPr="00E97BD3">
              <w:t xml:space="preserve"> intervention, 105 (32.7 / 0) </w:t>
            </w:r>
          </w:p>
          <w:p w14:paraId="63312E95" w14:textId="77777777" w:rsidR="00540FB8" w:rsidRPr="00E97BD3" w:rsidRDefault="00540FB8" w:rsidP="00AD663D">
            <w:pPr>
              <w:contextualSpacing/>
              <w:rPr>
                <w:u w:val="single"/>
              </w:rPr>
            </w:pPr>
          </w:p>
          <w:p w14:paraId="70D4F606" w14:textId="77777777" w:rsidR="00540FB8" w:rsidRPr="00E97BD3" w:rsidRDefault="00540FB8" w:rsidP="00AD663D">
            <w:pPr>
              <w:contextualSpacing/>
              <w:rPr>
                <w:u w:val="single"/>
              </w:rPr>
            </w:pPr>
            <w:r w:rsidRPr="00E97BD3">
              <w:rPr>
                <w:u w:val="single"/>
              </w:rPr>
              <w:t>Transmission</w:t>
            </w:r>
          </w:p>
          <w:p w14:paraId="34EF3399" w14:textId="77777777" w:rsidR="00540FB8" w:rsidRPr="00E97BD3" w:rsidRDefault="00540FB8" w:rsidP="00AD663D">
            <w:pPr>
              <w:contextualSpacing/>
              <w:rPr>
                <w:i/>
                <w:iCs/>
              </w:rPr>
            </w:pPr>
            <w:r w:rsidRPr="00E97BD3">
              <w:rPr>
                <w:i/>
                <w:iCs/>
              </w:rPr>
              <w:t>R0 (95% CI)</w:t>
            </w:r>
          </w:p>
          <w:p w14:paraId="579B5251" w14:textId="77777777" w:rsidR="00540FB8" w:rsidRPr="00E97BD3" w:rsidRDefault="00540FB8" w:rsidP="00AD663D">
            <w:pPr>
              <w:contextualSpacing/>
              <w:rPr>
                <w:i/>
                <w:iCs/>
              </w:rPr>
            </w:pPr>
          </w:p>
          <w:p w14:paraId="7CB1D02E" w14:textId="77777777" w:rsidR="00540FB8" w:rsidRPr="00E97BD3" w:rsidRDefault="00540FB8" w:rsidP="00AD663D">
            <w:pPr>
              <w:contextualSpacing/>
            </w:pPr>
            <w:proofErr w:type="spellStart"/>
            <w:r w:rsidRPr="00E97BD3">
              <w:rPr>
                <w:vertAlign w:val="superscript"/>
              </w:rPr>
              <w:t>a</w:t>
            </w:r>
            <w:proofErr w:type="spellEnd"/>
            <w:r w:rsidRPr="00E97BD3">
              <w:t xml:space="preserve"> intervention, 0.15 (0.00–0.30) </w:t>
            </w:r>
          </w:p>
          <w:p w14:paraId="4C8C5DFC" w14:textId="77777777" w:rsidR="00540FB8" w:rsidRPr="00E97BD3" w:rsidRDefault="00540FB8" w:rsidP="00AD663D">
            <w:pPr>
              <w:contextualSpacing/>
            </w:pPr>
            <w:r w:rsidRPr="00E97BD3">
              <w:rPr>
                <w:vertAlign w:val="superscript"/>
              </w:rPr>
              <w:t>b</w:t>
            </w:r>
            <w:r w:rsidRPr="00E97BD3">
              <w:t xml:space="preserve"> intervention, 0.04 (0.00–0.09)</w:t>
            </w:r>
          </w:p>
          <w:p w14:paraId="3FFE6E54" w14:textId="77777777" w:rsidR="00540FB8" w:rsidRPr="00E97BD3" w:rsidRDefault="00540FB8" w:rsidP="00AD663D">
            <w:pPr>
              <w:contextualSpacing/>
            </w:pPr>
            <w:proofErr w:type="spellStart"/>
            <w:r w:rsidRPr="00E97BD3">
              <w:rPr>
                <w:vertAlign w:val="superscript"/>
              </w:rPr>
              <w:t>i</w:t>
            </w:r>
            <w:proofErr w:type="spellEnd"/>
            <w:r w:rsidRPr="00E97BD3">
              <w:t xml:space="preserve"> intervention, 0 (0–0)</w:t>
            </w:r>
          </w:p>
          <w:p w14:paraId="1EDB67EE" w14:textId="77777777" w:rsidR="00540FB8" w:rsidRPr="00E97BD3" w:rsidRDefault="00540FB8" w:rsidP="00AD663D">
            <w:pPr>
              <w:contextualSpacing/>
            </w:pPr>
          </w:p>
          <w:p w14:paraId="622EE003" w14:textId="77777777" w:rsidR="00540FB8" w:rsidRPr="00E97BD3" w:rsidRDefault="00540FB8" w:rsidP="00AD663D">
            <w:pPr>
              <w:contextualSpacing/>
            </w:pPr>
          </w:p>
          <w:p w14:paraId="3B54C907" w14:textId="77777777" w:rsidR="00540FB8" w:rsidRPr="00E97BD3" w:rsidRDefault="00540FB8" w:rsidP="00AD663D">
            <w:pPr>
              <w:contextualSpacing/>
            </w:pPr>
            <w:r w:rsidRPr="00E97BD3">
              <w:t>[Note: R0=1.2]</w:t>
            </w:r>
          </w:p>
        </w:tc>
        <w:tc>
          <w:tcPr>
            <w:tcW w:w="1620" w:type="dxa"/>
          </w:tcPr>
          <w:p w14:paraId="3EB0E7A3" w14:textId="77777777" w:rsidR="00540FB8" w:rsidRPr="00E97BD3" w:rsidRDefault="00540FB8" w:rsidP="00AD663D">
            <w:pPr>
              <w:contextualSpacing/>
            </w:pPr>
            <w:r w:rsidRPr="00E97BD3">
              <w:lastRenderedPageBreak/>
              <w:t xml:space="preserve">Contact tracing was the least effective of the identification routes evaluated in this study. However, contact tracing was able to identify cases who never developed symptoms, indicating its importance for disrupting community transmission. </w:t>
            </w:r>
          </w:p>
        </w:tc>
      </w:tr>
      <w:tr w:rsidR="00540FB8" w:rsidRPr="00E97BD3" w14:paraId="7714D0E1" w14:textId="77777777" w:rsidTr="00FC50CC">
        <w:tc>
          <w:tcPr>
            <w:tcW w:w="540" w:type="dxa"/>
          </w:tcPr>
          <w:p w14:paraId="2AE2084A" w14:textId="77777777" w:rsidR="00540FB8" w:rsidRPr="00E97BD3" w:rsidRDefault="00540FB8" w:rsidP="00AD663D">
            <w:pPr>
              <w:contextualSpacing/>
            </w:pPr>
            <w:r w:rsidRPr="00E97BD3">
              <w:t>13</w:t>
            </w:r>
          </w:p>
        </w:tc>
        <w:tc>
          <w:tcPr>
            <w:tcW w:w="1165" w:type="dxa"/>
          </w:tcPr>
          <w:p w14:paraId="3C64BA60" w14:textId="5711511B" w:rsidR="00540FB8" w:rsidRPr="00E97BD3" w:rsidRDefault="00540FB8" w:rsidP="00AD663D">
            <w:pPr>
              <w:contextualSpacing/>
            </w:pPr>
            <w:proofErr w:type="spellStart"/>
            <w:r w:rsidRPr="00E97BD3">
              <w:t>Mizumoto</w:t>
            </w:r>
            <w:proofErr w:type="spellEnd"/>
            <w:r w:rsidRPr="00E97BD3">
              <w:t>, 2013</w:t>
            </w:r>
            <w:r w:rsidRPr="00E97BD3">
              <w:fldChar w:fldCharType="begin"/>
            </w:r>
            <w:r w:rsidR="00FC50CC">
              <w:instrText xml:space="preserve"> ADDIN EN.CITE &lt;EndNote&gt;&lt;Cite&gt;&lt;Author&gt;Mizumoto&lt;/Author&gt;&lt;Year&gt;2013&lt;/Year&gt;&lt;RecNum&gt;52&lt;/RecNum&gt;&lt;DisplayText&gt;&lt;style face="superscript"&gt;13&lt;/style&gt;&lt;/DisplayText&gt;&lt;record&gt;&lt;rec-number&gt;52&lt;/rec-number&gt;&lt;foreign-keys&gt;&lt;key app="EN" db-id="rafrrez2la9veqerfwpvwee7t99werrvwz5s" timestamp="1595630952"&gt;52&lt;/key&gt;&lt;/foreign-keys&gt;&lt;ref-type name="Journal Article"&gt;17&lt;/ref-type&gt;&lt;contributors&gt;&lt;authors&gt;&lt;author&gt;Mizumoto, K.&lt;/author&gt;&lt;author&gt;Nishiura, H.&lt;/author&gt;&lt;author&gt;Yamamoto, T.&lt;/author&gt;&lt;/authors&gt;&lt;/contributors&gt;&lt;auth-address&gt;School of Public Health, The University of Hong Kong, 100 Cyberport Road, Pokfulam, Hong Kong, China.&lt;/auth-address&gt;&lt;titles&gt;&lt;title&gt;Effectiveness of antiviral prophylaxis coupled with contact tracing in reducing the transmission of the influenza A (H1N1-2009): a systematic review&lt;/title&gt;&lt;secondary-title&gt;Theor Biol Med Model&lt;/secondary-title&gt;&lt;/titles&gt;&lt;periodical&gt;&lt;full-title&gt;Theor Biol Med Model&lt;/full-title&gt;&lt;/periodical&gt;&lt;pages&gt;4&lt;/pages&gt;&lt;volume&gt;10&lt;/volume&gt;&lt;edition&gt;2013/01/18&lt;/edition&gt;&lt;keywords&gt;&lt;keyword&gt;Antiviral Agents/*pharmacology/therapeutic use&lt;/keyword&gt;&lt;keyword&gt;Coinfection/complications/epidemiology&lt;/keyword&gt;&lt;keyword&gt;*Contact Tracing&lt;/keyword&gt;&lt;keyword&gt;Disease Outbreaks/prevention &amp;amp; control&lt;/keyword&gt;&lt;keyword&gt;Humans&lt;/keyword&gt;&lt;keyword&gt;Influenza A Virus, H1N1 Subtype/*drug effects/physiology&lt;/keyword&gt;&lt;keyword&gt;Influenza, Human/drug therapy/*prevention &amp;amp; control/*transmission/virology&lt;/keyword&gt;&lt;keyword&gt;Madagascar/epidemiology&lt;/keyword&gt;&lt;keyword&gt;Models, Biological&lt;/keyword&gt;&lt;keyword&gt;*Post-Exposure Prophylaxis&lt;/keyword&gt;&lt;keyword&gt;Risk Factors&lt;/keyword&gt;&lt;keyword&gt;Treatment Outcome&lt;/keyword&gt;&lt;/keywords&gt;&lt;dates&gt;&lt;year&gt;2013&lt;/year&gt;&lt;pub-dates&gt;&lt;date&gt;Jan 16&lt;/date&gt;&lt;/pub-dates&gt;&lt;/dates&gt;&lt;isbn&gt;1742-4682&lt;/isbn&gt;&lt;accession-num&gt;23324555&lt;/accession-num&gt;&lt;urls&gt;&lt;/urls&gt;&lt;custom2&gt;PMC3563494&lt;/custom2&gt;&lt;electronic-resource-num&gt;10.1186/1742-4682-10-4&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13</w:t>
            </w:r>
            <w:r w:rsidRPr="00E97BD3">
              <w:fldChar w:fldCharType="end"/>
            </w:r>
          </w:p>
          <w:p w14:paraId="7F4ED741" w14:textId="77777777" w:rsidR="00540FB8" w:rsidRPr="00E97BD3" w:rsidRDefault="00540FB8" w:rsidP="00AD663D">
            <w:pPr>
              <w:contextualSpacing/>
            </w:pPr>
          </w:p>
          <w:p w14:paraId="0EA4C56A" w14:textId="77777777" w:rsidR="00540FB8" w:rsidRPr="00E97BD3" w:rsidRDefault="00540FB8" w:rsidP="00AD663D">
            <w:pPr>
              <w:contextualSpacing/>
            </w:pPr>
            <w:r w:rsidRPr="00E97BD3">
              <w:t>[Note: systematic review]</w:t>
            </w:r>
          </w:p>
        </w:tc>
        <w:tc>
          <w:tcPr>
            <w:tcW w:w="1170" w:type="dxa"/>
          </w:tcPr>
          <w:p w14:paraId="62361D17" w14:textId="77777777" w:rsidR="00540FB8" w:rsidRPr="00E97BD3" w:rsidRDefault="00540FB8" w:rsidP="00AD663D">
            <w:pPr>
              <w:contextualSpacing/>
            </w:pPr>
            <w:r w:rsidRPr="00E97BD3">
              <w:t>Influenza A (H1N1)</w:t>
            </w:r>
          </w:p>
        </w:tc>
        <w:tc>
          <w:tcPr>
            <w:tcW w:w="900" w:type="dxa"/>
          </w:tcPr>
          <w:p w14:paraId="5106F44A" w14:textId="77777777" w:rsidR="00540FB8" w:rsidRPr="00E97BD3" w:rsidRDefault="00540FB8" w:rsidP="00AD663D">
            <w:pPr>
              <w:contextualSpacing/>
            </w:pPr>
            <w:r w:rsidRPr="00E97BD3">
              <w:t>2009-2011</w:t>
            </w:r>
          </w:p>
        </w:tc>
        <w:tc>
          <w:tcPr>
            <w:tcW w:w="1265" w:type="dxa"/>
          </w:tcPr>
          <w:p w14:paraId="12D69B2B" w14:textId="3A89984F" w:rsidR="00540FB8" w:rsidRPr="00E97BD3" w:rsidRDefault="006C4AEA" w:rsidP="00AD663D">
            <w:pPr>
              <w:contextualSpacing/>
              <w:rPr>
                <w:u w:val="single"/>
              </w:rPr>
            </w:pPr>
            <w:r w:rsidRPr="00E97BD3">
              <w:rPr>
                <w:u w:val="single"/>
              </w:rPr>
              <w:t>Combination interventions</w:t>
            </w:r>
          </w:p>
          <w:p w14:paraId="4E0B83C2" w14:textId="77777777" w:rsidR="00540FB8" w:rsidRPr="00E97BD3" w:rsidRDefault="00540FB8" w:rsidP="00AD663D">
            <w:pPr>
              <w:contextualSpacing/>
              <w:rPr>
                <w:b/>
                <w:bCs/>
                <w:vertAlign w:val="superscript"/>
              </w:rPr>
            </w:pPr>
            <w:r w:rsidRPr="00E97BD3">
              <w:rPr>
                <w:b/>
                <w:bCs/>
                <w:vertAlign w:val="superscript"/>
              </w:rPr>
              <w:t xml:space="preserve">a </w:t>
            </w:r>
            <w:r w:rsidRPr="00E97BD3">
              <w:rPr>
                <w:b/>
                <w:bCs/>
              </w:rPr>
              <w:t>contact tracing;</w:t>
            </w:r>
            <w:r w:rsidRPr="00E97BD3">
              <w:rPr>
                <w:b/>
                <w:bCs/>
                <w:vertAlign w:val="superscript"/>
              </w:rPr>
              <w:t xml:space="preserve"> </w:t>
            </w:r>
          </w:p>
          <w:p w14:paraId="2ACA79BA" w14:textId="77777777" w:rsidR="00540FB8" w:rsidRPr="00E97BD3" w:rsidRDefault="00540FB8" w:rsidP="00AD663D">
            <w:pPr>
              <w:contextualSpacing/>
            </w:pPr>
            <w:r w:rsidRPr="00E97BD3">
              <w:rPr>
                <w:vertAlign w:val="superscript"/>
              </w:rPr>
              <w:t>f</w:t>
            </w:r>
            <w:r w:rsidRPr="00E97BD3">
              <w:t xml:space="preserve"> antiviral prophylaxis</w:t>
            </w:r>
          </w:p>
          <w:p w14:paraId="34AC9CA7" w14:textId="77777777" w:rsidR="00540FB8" w:rsidRPr="00E97BD3" w:rsidRDefault="00540FB8" w:rsidP="00AD663D">
            <w:pPr>
              <w:contextualSpacing/>
            </w:pPr>
          </w:p>
          <w:p w14:paraId="5D028277" w14:textId="77777777" w:rsidR="00540FB8" w:rsidRPr="00E97BD3" w:rsidRDefault="00540FB8" w:rsidP="00AD663D">
            <w:pPr>
              <w:contextualSpacing/>
              <w:rPr>
                <w:u w:val="single"/>
              </w:rPr>
            </w:pPr>
          </w:p>
        </w:tc>
        <w:tc>
          <w:tcPr>
            <w:tcW w:w="1075" w:type="dxa"/>
          </w:tcPr>
          <w:p w14:paraId="4453FA3A" w14:textId="77777777" w:rsidR="00540FB8" w:rsidRPr="00E97BD3" w:rsidRDefault="00540FB8" w:rsidP="00AD663D">
            <w:pPr>
              <w:contextualSpacing/>
            </w:pPr>
            <w:r w:rsidRPr="00E97BD3">
              <w:t>Varied</w:t>
            </w:r>
          </w:p>
        </w:tc>
        <w:tc>
          <w:tcPr>
            <w:tcW w:w="1530" w:type="dxa"/>
          </w:tcPr>
          <w:p w14:paraId="64B36B98" w14:textId="77777777" w:rsidR="00540FB8" w:rsidRPr="00E97BD3" w:rsidRDefault="00540FB8" w:rsidP="00AD663D">
            <w:pPr>
              <w:contextualSpacing/>
            </w:pPr>
            <w:r w:rsidRPr="00E97BD3">
              <w:t>Combination of interventions; timing of interventions</w:t>
            </w:r>
          </w:p>
        </w:tc>
        <w:tc>
          <w:tcPr>
            <w:tcW w:w="1530" w:type="dxa"/>
          </w:tcPr>
          <w:p w14:paraId="52338EF8" w14:textId="77777777" w:rsidR="00540FB8" w:rsidRPr="00E97BD3" w:rsidRDefault="00540FB8" w:rsidP="00AD663D">
            <w:pPr>
              <w:contextualSpacing/>
            </w:pPr>
            <w:r w:rsidRPr="00E97BD3">
              <w:t>Transmission</w:t>
            </w:r>
          </w:p>
        </w:tc>
        <w:tc>
          <w:tcPr>
            <w:tcW w:w="2520" w:type="dxa"/>
          </w:tcPr>
          <w:p w14:paraId="1F009763" w14:textId="77777777" w:rsidR="00540FB8" w:rsidRPr="00E97BD3" w:rsidRDefault="00540FB8" w:rsidP="00AD663D">
            <w:pPr>
              <w:contextualSpacing/>
              <w:rPr>
                <w:u w:val="single"/>
              </w:rPr>
            </w:pPr>
            <w:r w:rsidRPr="00E97BD3">
              <w:rPr>
                <w:u w:val="single"/>
              </w:rPr>
              <w:t>Transmission</w:t>
            </w:r>
          </w:p>
          <w:p w14:paraId="74BC7BE4" w14:textId="77777777" w:rsidR="00540FB8" w:rsidRPr="00E97BD3" w:rsidRDefault="00540FB8" w:rsidP="00AD663D">
            <w:pPr>
              <w:contextualSpacing/>
              <w:rPr>
                <w:i/>
                <w:iCs/>
              </w:rPr>
            </w:pPr>
            <w:r w:rsidRPr="00E97BD3">
              <w:rPr>
                <w:i/>
                <w:iCs/>
              </w:rPr>
              <w:t>Pooled secondary infection risk across 17 studies (median)</w:t>
            </w:r>
          </w:p>
          <w:p w14:paraId="7DE9CC3D" w14:textId="77777777" w:rsidR="00540FB8" w:rsidRPr="00E97BD3" w:rsidRDefault="00540FB8" w:rsidP="00AD663D">
            <w:pPr>
              <w:contextualSpacing/>
              <w:rPr>
                <w:i/>
                <w:iCs/>
              </w:rPr>
            </w:pPr>
          </w:p>
          <w:p w14:paraId="0D4D4E74" w14:textId="77777777" w:rsidR="00540FB8" w:rsidRPr="00E97BD3" w:rsidRDefault="00540FB8" w:rsidP="00AD663D">
            <w:pPr>
              <w:contextualSpacing/>
              <w:rPr>
                <w:i/>
                <w:iCs/>
              </w:rPr>
            </w:pPr>
            <w:proofErr w:type="spellStart"/>
            <w:r w:rsidRPr="00E97BD3">
              <w:rPr>
                <w:vertAlign w:val="superscript"/>
              </w:rPr>
              <w:t>a</w:t>
            </w:r>
            <w:proofErr w:type="spellEnd"/>
            <w:r w:rsidRPr="00E97BD3">
              <w:rPr>
                <w:vertAlign w:val="superscript"/>
              </w:rPr>
              <w:t xml:space="preserve"> </w:t>
            </w:r>
            <w:r w:rsidRPr="00E97BD3">
              <w:t>intervention, 16.6%;</w:t>
            </w:r>
          </w:p>
          <w:p w14:paraId="69C76937" w14:textId="77777777" w:rsidR="00540FB8" w:rsidRPr="00E97BD3" w:rsidRDefault="00540FB8" w:rsidP="00AD663D">
            <w:pPr>
              <w:contextualSpacing/>
            </w:pPr>
            <w:proofErr w:type="spellStart"/>
            <w:r w:rsidRPr="00E97BD3">
              <w:rPr>
                <w:vertAlign w:val="superscript"/>
              </w:rPr>
              <w:t>a,f</w:t>
            </w:r>
            <w:proofErr w:type="spellEnd"/>
            <w:r w:rsidRPr="00E97BD3">
              <w:t xml:space="preserve"> interventions, 2.1%</w:t>
            </w:r>
          </w:p>
          <w:p w14:paraId="221C6236" w14:textId="77777777" w:rsidR="00540FB8" w:rsidRPr="00E97BD3" w:rsidRDefault="00540FB8" w:rsidP="00AD663D">
            <w:pPr>
              <w:contextualSpacing/>
            </w:pPr>
          </w:p>
          <w:p w14:paraId="35F0756E" w14:textId="77777777" w:rsidR="00540FB8" w:rsidRPr="00E97BD3" w:rsidRDefault="00540FB8" w:rsidP="00AD663D">
            <w:pPr>
              <w:contextualSpacing/>
            </w:pPr>
            <w:r w:rsidRPr="00E97BD3">
              <w:t>[Note: R0, N/P]</w:t>
            </w:r>
          </w:p>
        </w:tc>
        <w:tc>
          <w:tcPr>
            <w:tcW w:w="1620" w:type="dxa"/>
          </w:tcPr>
          <w:p w14:paraId="64D5BF32" w14:textId="77777777" w:rsidR="00540FB8" w:rsidRPr="00E97BD3" w:rsidRDefault="00540FB8" w:rsidP="00AD663D">
            <w:pPr>
              <w:contextualSpacing/>
            </w:pPr>
            <w:r w:rsidRPr="00E97BD3">
              <w:t>Antiviral prophylaxis coupled with contact tracing lowered secondary infection risk, but authors were unable to estimate the effectiveness  in reducing transmission due to high heterogeneity in the model.</w:t>
            </w:r>
          </w:p>
        </w:tc>
      </w:tr>
      <w:tr w:rsidR="00540FB8" w:rsidRPr="00E97BD3" w14:paraId="17B24A04" w14:textId="77777777" w:rsidTr="00FC50CC">
        <w:tc>
          <w:tcPr>
            <w:tcW w:w="540" w:type="dxa"/>
          </w:tcPr>
          <w:p w14:paraId="749E4145" w14:textId="77777777" w:rsidR="00540FB8" w:rsidRPr="00E97BD3" w:rsidRDefault="00540FB8" w:rsidP="00AD663D">
            <w:pPr>
              <w:contextualSpacing/>
            </w:pPr>
            <w:r w:rsidRPr="00E97BD3">
              <w:t>14</w:t>
            </w:r>
          </w:p>
        </w:tc>
        <w:tc>
          <w:tcPr>
            <w:tcW w:w="1165" w:type="dxa"/>
          </w:tcPr>
          <w:p w14:paraId="763AE5E1" w14:textId="1AA7E23D" w:rsidR="00540FB8" w:rsidRPr="00E97BD3" w:rsidRDefault="00540FB8" w:rsidP="00AD663D">
            <w:pPr>
              <w:contextualSpacing/>
            </w:pPr>
            <w:proofErr w:type="spellStart"/>
            <w:r w:rsidRPr="00E97BD3">
              <w:t>Ngonghala</w:t>
            </w:r>
            <w:proofErr w:type="spellEnd"/>
            <w:r w:rsidRPr="00E97BD3">
              <w:t>, 2020</w:t>
            </w:r>
            <w:r w:rsidR="00FC50CC">
              <w:fldChar w:fldCharType="begin">
                <w:fldData xml:space="preserve">PEVuZE5vdGU+PENpdGU+PEF1dGhvcj5OZ29uZ2hhbGE8L0F1dGhvcj48WWVhcj4yMDIwPC9ZZWFy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</w:fldData>
              </w:fldChar>
            </w:r>
            <w:r w:rsidR="00FC50CC">
              <w:instrText xml:space="preserve"> ADDIN EN.CITE </w:instrText>
            </w:r>
            <w:r w:rsidR="00FC50CC">
              <w:fldChar w:fldCharType="begin">
                <w:fldData xml:space="preserve">PEVuZE5vdGU+PENpdGU+PEF1dGhvcj5OZ29uZ2hhbGE8L0F1dGhvcj48WWVhcj4yMDIwPC9ZZWFy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</w:fldData>
              </w:fldChar>
            </w:r>
            <w:r w:rsidR="00FC50CC">
              <w:instrText xml:space="preserve"> ADDIN EN.CITE.DATA </w:instrText>
            </w:r>
            <w:r w:rsidR="00FC50CC">
              <w:fldChar w:fldCharType="end"/>
            </w:r>
            <w:r w:rsidR="00FC50CC">
              <w:fldChar w:fldCharType="separate"/>
            </w:r>
            <w:r w:rsidR="00FC50CC" w:rsidRPr="00FC50CC">
              <w:rPr>
                <w:noProof/>
                <w:vertAlign w:val="superscript"/>
              </w:rPr>
              <w:t>14</w:t>
            </w:r>
            <w:r w:rsidR="00FC50CC">
              <w:fldChar w:fldCharType="end"/>
            </w:r>
          </w:p>
          <w:p w14:paraId="4C91E5A5" w14:textId="77777777" w:rsidR="00540FB8" w:rsidRPr="00E97BD3" w:rsidRDefault="00540FB8" w:rsidP="00AD663D">
            <w:pPr>
              <w:contextualSpacing/>
            </w:pPr>
          </w:p>
        </w:tc>
        <w:tc>
          <w:tcPr>
            <w:tcW w:w="1170" w:type="dxa"/>
          </w:tcPr>
          <w:p w14:paraId="1423BCFE" w14:textId="77777777" w:rsidR="00540FB8" w:rsidRPr="00E97BD3" w:rsidRDefault="00540FB8" w:rsidP="00AD663D">
            <w:pPr>
              <w:contextualSpacing/>
            </w:pPr>
            <w:r w:rsidRPr="00E97BD3">
              <w:t>COVID-19</w:t>
            </w:r>
          </w:p>
        </w:tc>
        <w:tc>
          <w:tcPr>
            <w:tcW w:w="900" w:type="dxa"/>
          </w:tcPr>
          <w:p w14:paraId="3A160BC7" w14:textId="77777777" w:rsidR="00540FB8" w:rsidRPr="00E97BD3" w:rsidRDefault="00540FB8" w:rsidP="00AD663D">
            <w:pPr>
              <w:contextualSpacing/>
            </w:pPr>
            <w:r w:rsidRPr="00E97BD3">
              <w:t>2020</w:t>
            </w:r>
          </w:p>
        </w:tc>
        <w:tc>
          <w:tcPr>
            <w:tcW w:w="1265" w:type="dxa"/>
          </w:tcPr>
          <w:p w14:paraId="7ACEB146" w14:textId="77777777" w:rsidR="00540FB8" w:rsidRPr="00E97BD3" w:rsidRDefault="00540FB8" w:rsidP="00AD663D">
            <w:pPr>
              <w:contextualSpacing/>
              <w:rPr>
                <w:u w:val="single"/>
              </w:rPr>
            </w:pPr>
            <w:r w:rsidRPr="00E97BD3">
              <w:rPr>
                <w:u w:val="single"/>
              </w:rPr>
              <w:t>Single intervention</w:t>
            </w:r>
          </w:p>
          <w:p w14:paraId="6673BE6B" w14:textId="77777777" w:rsidR="00540FB8" w:rsidRPr="00E97BD3" w:rsidRDefault="00540FB8" w:rsidP="00AD663D">
            <w:pPr>
              <w:contextualSpacing/>
            </w:pPr>
            <w:r w:rsidRPr="00E97BD3">
              <w:rPr>
                <w:vertAlign w:val="superscript"/>
              </w:rPr>
              <w:t xml:space="preserve">d </w:t>
            </w:r>
            <w:r w:rsidRPr="00E97BD3">
              <w:t>general social distancing (40% reduction from baseline);</w:t>
            </w:r>
          </w:p>
          <w:p w14:paraId="015CEF9C" w14:textId="77777777" w:rsidR="00540FB8" w:rsidRPr="00E97BD3" w:rsidRDefault="00540FB8" w:rsidP="00AD663D">
            <w:pPr>
              <w:contextualSpacing/>
            </w:pPr>
          </w:p>
          <w:p w14:paraId="6560D3E4" w14:textId="77777777" w:rsidR="00540FB8" w:rsidRPr="00E97BD3" w:rsidRDefault="00540FB8" w:rsidP="00AD663D">
            <w:pPr>
              <w:contextualSpacing/>
              <w:rPr>
                <w:u w:val="single"/>
              </w:rPr>
            </w:pPr>
            <w:r w:rsidRPr="00E97BD3">
              <w:rPr>
                <w:u w:val="single"/>
              </w:rPr>
              <w:t xml:space="preserve">Combination interventions </w:t>
            </w:r>
          </w:p>
          <w:p w14:paraId="4EADAFB7"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w:t>
            </w:r>
          </w:p>
          <w:p w14:paraId="783AD545" w14:textId="77777777" w:rsidR="00540FB8" w:rsidRPr="00E97BD3" w:rsidRDefault="00540FB8" w:rsidP="00AD663D">
            <w:pPr>
              <w:contextualSpacing/>
            </w:pPr>
            <w:r w:rsidRPr="00E97BD3">
              <w:rPr>
                <w:vertAlign w:val="superscript"/>
              </w:rPr>
              <w:t xml:space="preserve">b </w:t>
            </w:r>
            <w:r w:rsidRPr="00E97BD3">
              <w:t>quarantine;</w:t>
            </w:r>
          </w:p>
          <w:p w14:paraId="0414B773" w14:textId="77777777" w:rsidR="00540FB8" w:rsidRPr="00E97BD3" w:rsidRDefault="00540FB8" w:rsidP="00AD663D">
            <w:pPr>
              <w:contextualSpacing/>
            </w:pPr>
            <w:r w:rsidRPr="00E97BD3">
              <w:rPr>
                <w:vertAlign w:val="superscript"/>
              </w:rPr>
              <w:t xml:space="preserve">c </w:t>
            </w:r>
            <w:r w:rsidRPr="00E97BD3">
              <w:t>isolation;</w:t>
            </w:r>
          </w:p>
          <w:p w14:paraId="29CE622A" w14:textId="77777777" w:rsidR="00540FB8" w:rsidRPr="00E97BD3" w:rsidRDefault="00540FB8" w:rsidP="00AD663D">
            <w:pPr>
              <w:contextualSpacing/>
            </w:pPr>
            <w:r w:rsidRPr="00E97BD3">
              <w:rPr>
                <w:vertAlign w:val="superscript"/>
              </w:rPr>
              <w:t xml:space="preserve">d </w:t>
            </w:r>
            <w:r w:rsidRPr="00E97BD3">
              <w:t xml:space="preserve">general social distancing (40% reduction </w:t>
            </w:r>
            <w:r w:rsidRPr="00E97BD3">
              <w:lastRenderedPageBreak/>
              <w:t>from baseline);</w:t>
            </w:r>
          </w:p>
          <w:p w14:paraId="6D989F40" w14:textId="77777777" w:rsidR="00540FB8" w:rsidRPr="00E97BD3" w:rsidRDefault="00540FB8" w:rsidP="00AD663D">
            <w:pPr>
              <w:contextualSpacing/>
            </w:pPr>
            <w:r w:rsidRPr="00E97BD3">
              <w:rPr>
                <w:vertAlign w:val="superscript"/>
              </w:rPr>
              <w:t xml:space="preserve">e </w:t>
            </w:r>
            <w:r w:rsidRPr="00E97BD3">
              <w:t>mask-wearing (</w:t>
            </w:r>
            <w:r w:rsidRPr="00E97BD3">
              <w:rPr>
                <w:u w:val="single"/>
              </w:rPr>
              <w:t>&gt;</w:t>
            </w:r>
            <w:r w:rsidRPr="00E97BD3">
              <w:t>70% efficacy)</w:t>
            </w:r>
          </w:p>
          <w:p w14:paraId="13224AB8" w14:textId="77777777" w:rsidR="00540FB8" w:rsidRPr="00E97BD3" w:rsidRDefault="00540FB8" w:rsidP="00AD663D">
            <w:pPr>
              <w:contextualSpacing/>
            </w:pPr>
          </w:p>
          <w:p w14:paraId="2599410C" w14:textId="77777777" w:rsidR="00540FB8" w:rsidRPr="00E97BD3" w:rsidRDefault="00540FB8" w:rsidP="00AD663D">
            <w:pPr>
              <w:contextualSpacing/>
              <w:rPr>
                <w:u w:val="single"/>
              </w:rPr>
            </w:pPr>
          </w:p>
        </w:tc>
        <w:tc>
          <w:tcPr>
            <w:tcW w:w="1075" w:type="dxa"/>
          </w:tcPr>
          <w:p w14:paraId="036138CA" w14:textId="77777777" w:rsidR="00540FB8" w:rsidRPr="00E97BD3" w:rsidRDefault="00540FB8" w:rsidP="00AD663D">
            <w:pPr>
              <w:contextualSpacing/>
            </w:pPr>
            <w:r w:rsidRPr="00E97BD3">
              <w:lastRenderedPageBreak/>
              <w:t xml:space="preserve">Varied </w:t>
            </w:r>
          </w:p>
        </w:tc>
        <w:tc>
          <w:tcPr>
            <w:tcW w:w="1530" w:type="dxa"/>
          </w:tcPr>
          <w:p w14:paraId="43CC3F2D" w14:textId="77777777" w:rsidR="00540FB8" w:rsidRPr="00E97BD3" w:rsidRDefault="00540FB8" w:rsidP="00AD663D">
            <w:pPr>
              <w:contextualSpacing/>
            </w:pPr>
            <w:r w:rsidRPr="00E97BD3">
              <w:t>Combination of interventions; timing of interventions</w:t>
            </w:r>
          </w:p>
        </w:tc>
        <w:tc>
          <w:tcPr>
            <w:tcW w:w="1530" w:type="dxa"/>
          </w:tcPr>
          <w:p w14:paraId="0DA0781E" w14:textId="77777777" w:rsidR="00540FB8" w:rsidRPr="00E97BD3" w:rsidRDefault="00540FB8" w:rsidP="00AD663D">
            <w:pPr>
              <w:contextualSpacing/>
            </w:pPr>
            <w:r w:rsidRPr="00E97BD3">
              <w:t xml:space="preserve">Hospitalization; mortality; transmission; </w:t>
            </w:r>
          </w:p>
        </w:tc>
        <w:tc>
          <w:tcPr>
            <w:tcW w:w="2520" w:type="dxa"/>
          </w:tcPr>
          <w:p w14:paraId="602CD769" w14:textId="77777777" w:rsidR="00540FB8" w:rsidRPr="00E97BD3" w:rsidRDefault="00540FB8" w:rsidP="00AD663D">
            <w:pPr>
              <w:contextualSpacing/>
              <w:rPr>
                <w:u w:val="single"/>
              </w:rPr>
            </w:pPr>
            <w:r w:rsidRPr="00E97BD3">
              <w:rPr>
                <w:u w:val="single"/>
              </w:rPr>
              <w:t>Hospitalization</w:t>
            </w:r>
          </w:p>
          <w:p w14:paraId="3350C00C" w14:textId="77777777" w:rsidR="00540FB8" w:rsidRPr="00E97BD3" w:rsidRDefault="00540FB8" w:rsidP="00AD663D">
            <w:pPr>
              <w:contextualSpacing/>
              <w:rPr>
                <w:i/>
                <w:iCs/>
              </w:rPr>
            </w:pPr>
            <w:r w:rsidRPr="00E97BD3">
              <w:rPr>
                <w:i/>
                <w:iCs/>
              </w:rPr>
              <w:t>Decrease from no intervention</w:t>
            </w:r>
          </w:p>
          <w:p w14:paraId="3BE44B3A" w14:textId="77777777" w:rsidR="00540FB8" w:rsidRPr="00E97BD3" w:rsidRDefault="00540FB8" w:rsidP="00AD663D">
            <w:pPr>
              <w:contextualSpacing/>
              <w:rPr>
                <w:i/>
                <w:iCs/>
              </w:rPr>
            </w:pPr>
          </w:p>
          <w:p w14:paraId="4026B2C2"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r w:rsidRPr="00E97BD3">
              <w:rPr>
                <w:vertAlign w:val="superscript"/>
              </w:rPr>
              <w:t>~</w:t>
            </w:r>
            <w:r w:rsidRPr="00E97BD3">
              <w:t>25% in NY and US with 10% reduction in contact rate;</w:t>
            </w:r>
          </w:p>
          <w:p w14:paraId="27A48948"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w:t>
            </w:r>
            <w:r w:rsidRPr="00E97BD3">
              <w:rPr>
                <w:vertAlign w:val="superscript"/>
              </w:rPr>
              <w:t>~</w:t>
            </w:r>
            <w:r w:rsidRPr="00E97BD3">
              <w:t>50% in NY and US with 20% reduction in contact rate;</w:t>
            </w:r>
          </w:p>
          <w:p w14:paraId="6E334999"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77% in NY with 30% reduction in contact rate;</w:t>
            </w:r>
          </w:p>
          <w:p w14:paraId="409B667F"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interventions, 73% in US with 30% reduction in contact rate;</w:t>
            </w:r>
          </w:p>
          <w:p w14:paraId="24B7EFFA"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92% in NY with 40% reduction in contact rate;</w:t>
            </w:r>
          </w:p>
          <w:p w14:paraId="3F7E1B7E"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88% in US with 40% reduction in contact rate;</w:t>
            </w:r>
          </w:p>
          <w:p w14:paraId="63F18A29" w14:textId="77777777" w:rsidR="00540FB8" w:rsidRPr="00E97BD3" w:rsidRDefault="00540FB8" w:rsidP="00AD663D">
            <w:pPr>
              <w:contextualSpacing/>
            </w:pPr>
          </w:p>
          <w:p w14:paraId="444E3B7C" w14:textId="77777777" w:rsidR="00540FB8" w:rsidRPr="00E97BD3" w:rsidRDefault="00540FB8" w:rsidP="00AD663D">
            <w:pPr>
              <w:contextualSpacing/>
              <w:rPr>
                <w:u w:val="single"/>
              </w:rPr>
            </w:pPr>
            <w:r w:rsidRPr="00E97BD3">
              <w:rPr>
                <w:u w:val="single"/>
              </w:rPr>
              <w:t>Transmission</w:t>
            </w:r>
          </w:p>
          <w:p w14:paraId="084CCFCE" w14:textId="77777777" w:rsidR="00540FB8" w:rsidRPr="00E97BD3" w:rsidRDefault="00540FB8" w:rsidP="00AD663D">
            <w:pPr>
              <w:contextualSpacing/>
              <w:rPr>
                <w:i/>
                <w:iCs/>
              </w:rPr>
            </w:pPr>
            <w:r w:rsidRPr="00E97BD3">
              <w:rPr>
                <w:i/>
                <w:iCs/>
              </w:rPr>
              <w:t>Decrease in number of new peak cases</w:t>
            </w:r>
          </w:p>
          <w:p w14:paraId="05CCB774" w14:textId="77777777" w:rsidR="00540FB8" w:rsidRPr="00E97BD3" w:rsidRDefault="00540FB8" w:rsidP="00AD663D">
            <w:pPr>
              <w:contextualSpacing/>
              <w:rPr>
                <w:i/>
                <w:iCs/>
              </w:rPr>
            </w:pPr>
          </w:p>
          <w:p w14:paraId="19A697AA" w14:textId="77777777" w:rsidR="00540FB8" w:rsidRPr="00E97BD3" w:rsidRDefault="00540FB8" w:rsidP="00AD663D">
            <w:pPr>
              <w:contextualSpacing/>
            </w:pPr>
            <w:proofErr w:type="spellStart"/>
            <w:r w:rsidRPr="00E97BD3">
              <w:rPr>
                <w:vertAlign w:val="superscript"/>
              </w:rPr>
              <w:t>a</w:t>
            </w:r>
            <w:proofErr w:type="spellEnd"/>
            <w:r w:rsidRPr="00E97BD3">
              <w:rPr>
                <w:vertAlign w:val="superscript"/>
              </w:rPr>
              <w:t xml:space="preserve"> </w:t>
            </w:r>
            <w:r w:rsidRPr="00E97BD3">
              <w:t>intervention at baseline,</w:t>
            </w:r>
            <w:r w:rsidRPr="00E97BD3">
              <w:rPr>
                <w:vertAlign w:val="superscript"/>
              </w:rPr>
              <w:t xml:space="preserve"> </w:t>
            </w:r>
            <w:r w:rsidRPr="00E97BD3">
              <w:t>27% in NY;</w:t>
            </w:r>
          </w:p>
          <w:p w14:paraId="271502EA" w14:textId="77777777" w:rsidR="00540FB8" w:rsidRPr="00E97BD3" w:rsidRDefault="00540FB8" w:rsidP="00AD663D">
            <w:pPr>
              <w:contextualSpacing/>
            </w:pPr>
            <w:proofErr w:type="spellStart"/>
            <w:r w:rsidRPr="00E97BD3">
              <w:rPr>
                <w:vertAlign w:val="superscript"/>
              </w:rPr>
              <w:t>a</w:t>
            </w:r>
            <w:proofErr w:type="spellEnd"/>
            <w:r w:rsidRPr="00E97BD3">
              <w:rPr>
                <w:vertAlign w:val="superscript"/>
              </w:rPr>
              <w:t xml:space="preserve"> </w:t>
            </w:r>
            <w:r w:rsidRPr="00E97BD3">
              <w:t>intervention at baseline, 22% in US;</w:t>
            </w:r>
          </w:p>
          <w:p w14:paraId="6C1DA0A6" w14:textId="77777777" w:rsidR="00540FB8" w:rsidRPr="00E97BD3" w:rsidRDefault="00540FB8" w:rsidP="00AD663D">
            <w:pPr>
              <w:contextualSpacing/>
            </w:pPr>
            <w:proofErr w:type="spellStart"/>
            <w:r w:rsidRPr="00E97BD3">
              <w:rPr>
                <w:vertAlign w:val="superscript"/>
              </w:rPr>
              <w:t>a</w:t>
            </w:r>
            <w:proofErr w:type="spellEnd"/>
            <w:r w:rsidRPr="00E97BD3">
              <w:rPr>
                <w:vertAlign w:val="superscript"/>
              </w:rPr>
              <w:t xml:space="preserve"> </w:t>
            </w:r>
            <w:r w:rsidRPr="00E97BD3">
              <w:t>intervention with 75% improvement, 37% in NY;</w:t>
            </w:r>
          </w:p>
          <w:p w14:paraId="47A8F1BF" w14:textId="77777777" w:rsidR="00540FB8" w:rsidRPr="00E97BD3" w:rsidRDefault="00540FB8" w:rsidP="00AD663D">
            <w:pPr>
              <w:contextualSpacing/>
            </w:pPr>
            <w:proofErr w:type="spellStart"/>
            <w:r w:rsidRPr="00E97BD3">
              <w:rPr>
                <w:vertAlign w:val="superscript"/>
              </w:rPr>
              <w:t>a</w:t>
            </w:r>
            <w:proofErr w:type="spellEnd"/>
            <w:r w:rsidRPr="00E97BD3">
              <w:rPr>
                <w:vertAlign w:val="superscript"/>
              </w:rPr>
              <w:t xml:space="preserve"> </w:t>
            </w:r>
            <w:r w:rsidRPr="00E97BD3">
              <w:t>intervention with 75% improvement, 36% in US;</w:t>
            </w:r>
          </w:p>
          <w:p w14:paraId="374F0687" w14:textId="77777777" w:rsidR="00540FB8" w:rsidRPr="00E97BD3" w:rsidRDefault="00540FB8" w:rsidP="00AD663D">
            <w:pPr>
              <w:contextualSpacing/>
            </w:pPr>
          </w:p>
          <w:p w14:paraId="6DBA3039" w14:textId="77777777" w:rsidR="00540FB8" w:rsidRPr="00E97BD3" w:rsidRDefault="00540FB8" w:rsidP="00AD663D">
            <w:pPr>
              <w:contextualSpacing/>
              <w:rPr>
                <w:u w:val="single"/>
              </w:rPr>
            </w:pPr>
            <w:r w:rsidRPr="00E97BD3">
              <w:rPr>
                <w:u w:val="single"/>
              </w:rPr>
              <w:t>Mortality</w:t>
            </w:r>
          </w:p>
          <w:p w14:paraId="1AD8E9FA" w14:textId="77777777" w:rsidR="00540FB8" w:rsidRPr="00E97BD3" w:rsidRDefault="00540FB8" w:rsidP="00AD663D">
            <w:pPr>
              <w:contextualSpacing/>
              <w:rPr>
                <w:i/>
                <w:iCs/>
              </w:rPr>
            </w:pPr>
            <w:r w:rsidRPr="00E97BD3">
              <w:rPr>
                <w:i/>
                <w:iCs/>
              </w:rPr>
              <w:t>Cumulative decrease from baseline</w:t>
            </w:r>
          </w:p>
          <w:p w14:paraId="0E94EB9F" w14:textId="77777777" w:rsidR="00540FB8" w:rsidRPr="00E97BD3" w:rsidRDefault="00540FB8" w:rsidP="00AD663D">
            <w:pPr>
              <w:contextualSpacing/>
              <w:rPr>
                <w:i/>
                <w:iCs/>
              </w:rPr>
            </w:pPr>
          </w:p>
          <w:p w14:paraId="021FF766" w14:textId="77777777" w:rsidR="00540FB8" w:rsidRPr="00E97BD3" w:rsidRDefault="00540FB8" w:rsidP="00AD663D">
            <w:pPr>
              <w:contextualSpacing/>
            </w:pPr>
            <w:r w:rsidRPr="00E97BD3">
              <w:rPr>
                <w:vertAlign w:val="superscript"/>
              </w:rPr>
              <w:t>a,b,c,d</w:t>
            </w:r>
            <w:r w:rsidRPr="00E97BD3">
              <w:t xml:space="preserve"> interventions, 13% in NY, ending April  2020;</w:t>
            </w:r>
          </w:p>
          <w:p w14:paraId="1F62C638" w14:textId="77777777" w:rsidR="00540FB8" w:rsidRPr="00E97BD3" w:rsidRDefault="00540FB8" w:rsidP="00AD663D">
            <w:pPr>
              <w:contextualSpacing/>
            </w:pPr>
            <w:r w:rsidRPr="00E97BD3">
              <w:rPr>
                <w:vertAlign w:val="superscript"/>
              </w:rPr>
              <w:t>a,b,c,d</w:t>
            </w:r>
            <w:r w:rsidRPr="00E97BD3">
              <w:t xml:space="preserve">  interventions, 28% in US, ending May 2020;</w:t>
            </w:r>
          </w:p>
          <w:p w14:paraId="2B5B14BC"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13% in NY, ending May 2020;</w:t>
            </w:r>
          </w:p>
          <w:p w14:paraId="6037383A"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28% in US, ending May 2020;</w:t>
            </w:r>
          </w:p>
          <w:p w14:paraId="4174F14C"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68% in NY, ending June 2020;</w:t>
            </w:r>
          </w:p>
          <w:p w14:paraId="3E59BD7C"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76% in NY, duration March 1 – December 2020; </w:t>
            </w:r>
          </w:p>
          <w:p w14:paraId="13C725D3"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63% in NY, duration January 20  – December 2020; </w:t>
            </w:r>
          </w:p>
          <w:p w14:paraId="5A02D915"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48% in NY, duration March 22 – December 2020; </w:t>
            </w:r>
          </w:p>
          <w:p w14:paraId="3A4ED4C5"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  interventions, 53% in NY, duration January 20  – December 2020; </w:t>
            </w:r>
          </w:p>
          <w:p w14:paraId="7D4550BF" w14:textId="77777777" w:rsidR="00540FB8" w:rsidRPr="00E97BD3" w:rsidRDefault="00540FB8" w:rsidP="00AD663D">
            <w:pPr>
              <w:contextualSpacing/>
            </w:pPr>
          </w:p>
          <w:p w14:paraId="67379EA7" w14:textId="77777777" w:rsidR="00540FB8" w:rsidRPr="00E97BD3" w:rsidRDefault="00540FB8" w:rsidP="00AD663D">
            <w:pPr>
              <w:contextualSpacing/>
              <w:rPr>
                <w:u w:val="single"/>
              </w:rPr>
            </w:pPr>
            <w:r w:rsidRPr="00E97BD3">
              <w:t>[Note: R0=2.07]</w:t>
            </w:r>
          </w:p>
        </w:tc>
        <w:tc>
          <w:tcPr>
            <w:tcW w:w="1620" w:type="dxa"/>
          </w:tcPr>
          <w:p w14:paraId="5BCE62D4" w14:textId="77777777" w:rsidR="00540FB8" w:rsidRPr="00E97BD3" w:rsidRDefault="00540FB8" w:rsidP="00AD663D">
            <w:pPr>
              <w:contextualSpacing/>
            </w:pPr>
            <w:r w:rsidRPr="00E97BD3">
              <w:lastRenderedPageBreak/>
              <w:t xml:space="preserve">Timing and duration of interventions greatly influenced effectiveness of social distancing (including contact tracing) on COVID-19outcomes in a major metropolitan city. Authors noted that investing resources to achieve contact tracing expectations beyond baseline </w:t>
            </w:r>
            <w:r w:rsidRPr="00E97BD3">
              <w:lastRenderedPageBreak/>
              <w:t xml:space="preserve">may not be cost effective. </w:t>
            </w:r>
          </w:p>
        </w:tc>
      </w:tr>
      <w:tr w:rsidR="00540FB8" w:rsidRPr="00E97BD3" w14:paraId="0634190B" w14:textId="77777777" w:rsidTr="00FC50CC">
        <w:tc>
          <w:tcPr>
            <w:tcW w:w="540" w:type="dxa"/>
          </w:tcPr>
          <w:p w14:paraId="2DCE3D9E" w14:textId="77777777" w:rsidR="00540FB8" w:rsidRPr="00E97BD3" w:rsidRDefault="00540FB8" w:rsidP="00AD663D">
            <w:pPr>
              <w:contextualSpacing/>
            </w:pPr>
            <w:r w:rsidRPr="00E97BD3">
              <w:lastRenderedPageBreak/>
              <w:t>15</w:t>
            </w:r>
          </w:p>
        </w:tc>
        <w:tc>
          <w:tcPr>
            <w:tcW w:w="1165" w:type="dxa"/>
          </w:tcPr>
          <w:p w14:paraId="5C1E98C9" w14:textId="71C88A6D" w:rsidR="00540FB8" w:rsidRPr="00E97BD3" w:rsidRDefault="00540FB8" w:rsidP="00AD663D">
            <w:pPr>
              <w:contextualSpacing/>
            </w:pPr>
            <w:r w:rsidRPr="00E97BD3">
              <w:t>Peak, 2020</w:t>
            </w:r>
            <w:r w:rsidRPr="00E97BD3">
              <w:fldChar w:fldCharType="begin">
                <w:fldData xml:space="preserve">PEVuZE5vdGU+PENpdGU+PEF1dGhvcj5QZWFrPC9BdXRob3I+PFllYXI+MjAyMDwvWWVhcj48UmVj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</w:fldData>
              </w:fldChar>
            </w:r>
            <w:r w:rsidR="00FC50CC">
              <w:instrText xml:space="preserve"> ADDIN EN.CITE </w:instrText>
            </w:r>
            <w:r w:rsidR="00FC50CC">
              <w:fldChar w:fldCharType="begin">
                <w:fldData xml:space="preserve">PEVuZE5vdGU+PENpdGU+PEF1dGhvcj5QZWFrPC9BdXRob3I+PFllYXI+MjAyMDwvWWVhcj48UmVj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15</w:t>
            </w:r>
            <w:r w:rsidRPr="00E97BD3">
              <w:fldChar w:fldCharType="end"/>
            </w:r>
          </w:p>
        </w:tc>
        <w:tc>
          <w:tcPr>
            <w:tcW w:w="1170" w:type="dxa"/>
          </w:tcPr>
          <w:p w14:paraId="1CD82E50" w14:textId="77777777" w:rsidR="00540FB8" w:rsidRPr="00E97BD3" w:rsidRDefault="00540FB8" w:rsidP="00AD663D">
            <w:pPr>
              <w:contextualSpacing/>
            </w:pPr>
            <w:r w:rsidRPr="00E97BD3">
              <w:t>COVID-19</w:t>
            </w:r>
          </w:p>
        </w:tc>
        <w:tc>
          <w:tcPr>
            <w:tcW w:w="900" w:type="dxa"/>
          </w:tcPr>
          <w:p w14:paraId="2C757DFE" w14:textId="77777777" w:rsidR="00540FB8" w:rsidRPr="00E97BD3" w:rsidRDefault="00540FB8" w:rsidP="00AD663D">
            <w:pPr>
              <w:contextualSpacing/>
            </w:pPr>
            <w:r w:rsidRPr="00E97BD3">
              <w:t>2020</w:t>
            </w:r>
          </w:p>
        </w:tc>
        <w:tc>
          <w:tcPr>
            <w:tcW w:w="1265" w:type="dxa"/>
          </w:tcPr>
          <w:p w14:paraId="326F4554" w14:textId="77777777" w:rsidR="00540FB8" w:rsidRPr="00E97BD3" w:rsidRDefault="00540FB8" w:rsidP="00AD663D">
            <w:pPr>
              <w:contextualSpacing/>
              <w:rPr>
                <w:u w:val="single"/>
              </w:rPr>
            </w:pPr>
            <w:r w:rsidRPr="00E97BD3">
              <w:rPr>
                <w:u w:val="single"/>
              </w:rPr>
              <w:t>Single interventions</w:t>
            </w:r>
          </w:p>
          <w:p w14:paraId="71C36900"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w:t>
            </w:r>
          </w:p>
          <w:p w14:paraId="70A01BC2" w14:textId="77777777" w:rsidR="00540FB8" w:rsidRPr="00E97BD3" w:rsidRDefault="00540FB8" w:rsidP="00AD663D">
            <w:pPr>
              <w:contextualSpacing/>
            </w:pPr>
            <w:r w:rsidRPr="00E97BD3">
              <w:rPr>
                <w:vertAlign w:val="superscript"/>
              </w:rPr>
              <w:t>b</w:t>
            </w:r>
            <w:r w:rsidRPr="00E97BD3">
              <w:t xml:space="preserve"> quarantine;</w:t>
            </w:r>
          </w:p>
          <w:p w14:paraId="4955DDEF" w14:textId="77777777" w:rsidR="00540FB8" w:rsidRPr="00E97BD3" w:rsidRDefault="00540FB8" w:rsidP="00AD663D">
            <w:pPr>
              <w:contextualSpacing/>
            </w:pPr>
          </w:p>
          <w:p w14:paraId="7E2FE86C" w14:textId="77777777" w:rsidR="00540FB8" w:rsidRPr="00E97BD3" w:rsidRDefault="00540FB8" w:rsidP="00AD663D">
            <w:pPr>
              <w:contextualSpacing/>
              <w:rPr>
                <w:u w:val="single"/>
              </w:rPr>
            </w:pPr>
            <w:r w:rsidRPr="00E97BD3">
              <w:rPr>
                <w:u w:val="single"/>
              </w:rPr>
              <w:t xml:space="preserve">Combination interventions </w:t>
            </w:r>
          </w:p>
          <w:p w14:paraId="0EF465D5" w14:textId="77777777" w:rsidR="00540FB8" w:rsidRPr="00E97BD3" w:rsidRDefault="00540FB8" w:rsidP="00AD663D">
            <w:pPr>
              <w:contextualSpacing/>
              <w:rPr>
                <w:vertAlign w:val="superscript"/>
              </w:rPr>
            </w:pPr>
            <w:r w:rsidRPr="00E97BD3">
              <w:rPr>
                <w:vertAlign w:val="superscript"/>
              </w:rPr>
              <w:t xml:space="preserve">b </w:t>
            </w:r>
            <w:r w:rsidRPr="00E97BD3">
              <w:t>quarantine</w:t>
            </w:r>
          </w:p>
          <w:p w14:paraId="50F353C0" w14:textId="77777777" w:rsidR="00540FB8" w:rsidRPr="00E97BD3" w:rsidRDefault="00540FB8" w:rsidP="00AD663D">
            <w:pPr>
              <w:contextualSpacing/>
            </w:pPr>
            <w:r w:rsidRPr="00E97BD3">
              <w:rPr>
                <w:vertAlign w:val="superscript"/>
              </w:rPr>
              <w:t>d</w:t>
            </w:r>
            <w:r w:rsidRPr="00E97BD3">
              <w:t xml:space="preserve"> social distancing</w:t>
            </w:r>
          </w:p>
          <w:p w14:paraId="21E0CF82" w14:textId="77777777" w:rsidR="00540FB8" w:rsidRPr="00E97BD3" w:rsidRDefault="00540FB8" w:rsidP="00AD663D">
            <w:pPr>
              <w:contextualSpacing/>
            </w:pPr>
            <w:r w:rsidRPr="00E97BD3">
              <w:t>or</w:t>
            </w:r>
          </w:p>
          <w:p w14:paraId="48857123" w14:textId="77777777" w:rsidR="00540FB8" w:rsidRPr="00E97BD3" w:rsidRDefault="00540FB8" w:rsidP="00AD663D">
            <w:pPr>
              <w:contextualSpacing/>
            </w:pPr>
            <w:r w:rsidRPr="00E97BD3">
              <w:rPr>
                <w:vertAlign w:val="superscript"/>
              </w:rPr>
              <w:t>a</w:t>
            </w:r>
            <w:r w:rsidRPr="00E97BD3">
              <w:t xml:space="preserve"> contact tracing</w:t>
            </w:r>
          </w:p>
          <w:p w14:paraId="42522D6C" w14:textId="77777777" w:rsidR="00540FB8" w:rsidRPr="00E97BD3" w:rsidRDefault="00540FB8" w:rsidP="00AD663D">
            <w:pPr>
              <w:contextualSpacing/>
            </w:pPr>
            <w:r w:rsidRPr="00E97BD3">
              <w:rPr>
                <w:vertAlign w:val="superscript"/>
              </w:rPr>
              <w:t>d</w:t>
            </w:r>
            <w:r w:rsidRPr="00E97BD3">
              <w:t xml:space="preserve"> social distancing</w:t>
            </w:r>
          </w:p>
          <w:p w14:paraId="65A55CAD" w14:textId="77777777" w:rsidR="00540FB8" w:rsidRPr="00E97BD3" w:rsidRDefault="00540FB8" w:rsidP="00AD663D">
            <w:pPr>
              <w:contextualSpacing/>
            </w:pPr>
            <w:r w:rsidRPr="00E97BD3">
              <w:t xml:space="preserve">social </w:t>
            </w:r>
          </w:p>
          <w:p w14:paraId="13E14DE3" w14:textId="77777777" w:rsidR="00540FB8" w:rsidRPr="00E97BD3" w:rsidRDefault="00540FB8" w:rsidP="00AD663D">
            <w:pPr>
              <w:contextualSpacing/>
              <w:rPr>
                <w:u w:val="single"/>
              </w:rPr>
            </w:pPr>
          </w:p>
        </w:tc>
        <w:tc>
          <w:tcPr>
            <w:tcW w:w="1075" w:type="dxa"/>
          </w:tcPr>
          <w:p w14:paraId="4575CCAA" w14:textId="77777777" w:rsidR="00540FB8" w:rsidRPr="00E97BD3" w:rsidRDefault="00540FB8" w:rsidP="00AD663D">
            <w:pPr>
              <w:contextualSpacing/>
            </w:pPr>
            <w:r w:rsidRPr="00E97BD3">
              <w:t>N/A</w:t>
            </w:r>
          </w:p>
        </w:tc>
        <w:tc>
          <w:tcPr>
            <w:tcW w:w="1530" w:type="dxa"/>
          </w:tcPr>
          <w:p w14:paraId="53396F5F" w14:textId="77777777" w:rsidR="00540FB8" w:rsidRPr="00E97BD3" w:rsidRDefault="00540FB8" w:rsidP="00AD663D">
            <w:pPr>
              <w:contextualSpacing/>
            </w:pPr>
            <w:r w:rsidRPr="00E97BD3">
              <w:t>No intervention vs intervention; combination of interventions</w:t>
            </w:r>
          </w:p>
        </w:tc>
        <w:tc>
          <w:tcPr>
            <w:tcW w:w="1530" w:type="dxa"/>
          </w:tcPr>
          <w:p w14:paraId="5D7272A4" w14:textId="77777777" w:rsidR="00540FB8" w:rsidRPr="00E97BD3" w:rsidRDefault="00540FB8" w:rsidP="00AD663D">
            <w:pPr>
              <w:contextualSpacing/>
            </w:pPr>
            <w:r w:rsidRPr="00E97BD3">
              <w:t>Transmission</w:t>
            </w:r>
          </w:p>
        </w:tc>
        <w:tc>
          <w:tcPr>
            <w:tcW w:w="2520" w:type="dxa"/>
          </w:tcPr>
          <w:p w14:paraId="0AA4E356" w14:textId="77777777" w:rsidR="00540FB8" w:rsidRPr="00E97BD3" w:rsidRDefault="00540FB8" w:rsidP="00AD663D">
            <w:pPr>
              <w:contextualSpacing/>
              <w:rPr>
                <w:u w:val="single"/>
              </w:rPr>
            </w:pPr>
            <w:r w:rsidRPr="00E97BD3">
              <w:rPr>
                <w:u w:val="single"/>
              </w:rPr>
              <w:t>Transmission</w:t>
            </w:r>
          </w:p>
          <w:p w14:paraId="72B200FA" w14:textId="77777777" w:rsidR="00540FB8" w:rsidRPr="00E97BD3" w:rsidRDefault="00540FB8" w:rsidP="00AD663D">
            <w:pPr>
              <w:contextualSpacing/>
              <w:rPr>
                <w:i/>
                <w:iCs/>
              </w:rPr>
            </w:pPr>
            <w:r w:rsidRPr="00E97BD3">
              <w:rPr>
                <w:i/>
                <w:iCs/>
              </w:rPr>
              <w:t>Effective R0 (95% CI)</w:t>
            </w:r>
          </w:p>
          <w:p w14:paraId="31DC7381" w14:textId="77777777" w:rsidR="00540FB8" w:rsidRPr="00E97BD3" w:rsidRDefault="00540FB8" w:rsidP="00AD663D">
            <w:pPr>
              <w:contextualSpacing/>
              <w:rPr>
                <w:i/>
                <w:iCs/>
                <w:vertAlign w:val="subscript"/>
              </w:rPr>
            </w:pPr>
          </w:p>
          <w:p w14:paraId="7147D8ED" w14:textId="77777777" w:rsidR="00540FB8" w:rsidRPr="00E97BD3" w:rsidRDefault="00540FB8" w:rsidP="00AD663D">
            <w:pPr>
              <w:contextualSpacing/>
            </w:pPr>
            <w:r w:rsidRPr="00E97BD3">
              <w:t>High feasibility scenario, serial interval 4.8 days:</w:t>
            </w:r>
          </w:p>
          <w:p w14:paraId="6C59FDB9" w14:textId="77777777" w:rsidR="00540FB8" w:rsidRPr="00E97BD3" w:rsidRDefault="00540FB8" w:rsidP="00AD663D">
            <w:pPr>
              <w:contextualSpacing/>
            </w:pPr>
            <w:proofErr w:type="spellStart"/>
            <w:r w:rsidRPr="00E97BD3">
              <w:rPr>
                <w:vertAlign w:val="superscript"/>
              </w:rPr>
              <w:t>a</w:t>
            </w:r>
            <w:proofErr w:type="spellEnd"/>
            <w:r w:rsidRPr="00E97BD3">
              <w:t xml:space="preserve"> intervention, 1.55 (0.65–2.7);</w:t>
            </w:r>
          </w:p>
          <w:p w14:paraId="53678556" w14:textId="77777777" w:rsidR="00540FB8" w:rsidRPr="00E97BD3" w:rsidRDefault="00540FB8" w:rsidP="00AD663D">
            <w:pPr>
              <w:contextualSpacing/>
            </w:pPr>
            <w:r w:rsidRPr="00E97BD3">
              <w:rPr>
                <w:vertAlign w:val="superscript"/>
              </w:rPr>
              <w:t>b</w:t>
            </w:r>
            <w:r w:rsidRPr="00E97BD3">
              <w:t xml:space="preserve"> intervention, 0.57 (0.32–1.05);</w:t>
            </w:r>
          </w:p>
          <w:p w14:paraId="45731A12" w14:textId="77777777" w:rsidR="00540FB8" w:rsidRPr="00E97BD3" w:rsidRDefault="00540FB8" w:rsidP="00AD663D">
            <w:pPr>
              <w:contextualSpacing/>
            </w:pPr>
          </w:p>
          <w:p w14:paraId="6BBBF89B" w14:textId="77777777" w:rsidR="00540FB8" w:rsidRPr="00E97BD3" w:rsidRDefault="00540FB8" w:rsidP="00AD663D">
            <w:pPr>
              <w:contextualSpacing/>
            </w:pPr>
            <w:r w:rsidRPr="00E97BD3">
              <w:t>High feasibility scenario, serial interval 7.5 days:</w:t>
            </w:r>
          </w:p>
          <w:p w14:paraId="253D4ADF" w14:textId="77777777" w:rsidR="00540FB8" w:rsidRPr="00E97BD3" w:rsidRDefault="00540FB8" w:rsidP="00AD663D">
            <w:pPr>
              <w:contextualSpacing/>
            </w:pPr>
            <w:proofErr w:type="spellStart"/>
            <w:r w:rsidRPr="00E97BD3">
              <w:rPr>
                <w:vertAlign w:val="superscript"/>
              </w:rPr>
              <w:t>a</w:t>
            </w:r>
            <w:proofErr w:type="spellEnd"/>
            <w:r w:rsidRPr="00E97BD3">
              <w:t xml:space="preserve"> intervention, 0.54 (0.32–0.98);</w:t>
            </w:r>
          </w:p>
          <w:p w14:paraId="3B6E0A87" w14:textId="77777777" w:rsidR="00540FB8" w:rsidRPr="00E97BD3" w:rsidRDefault="00540FB8" w:rsidP="00AD663D">
            <w:pPr>
              <w:contextualSpacing/>
            </w:pPr>
            <w:r w:rsidRPr="00E97BD3">
              <w:rPr>
                <w:vertAlign w:val="superscript"/>
              </w:rPr>
              <w:t>b</w:t>
            </w:r>
            <w:r w:rsidRPr="00E97BD3">
              <w:t xml:space="preserve"> intervention, 0.49 (0.34–0.97);</w:t>
            </w:r>
          </w:p>
          <w:p w14:paraId="0796BBC2" w14:textId="77777777" w:rsidR="00540FB8" w:rsidRPr="00E97BD3" w:rsidRDefault="00540FB8" w:rsidP="00AD663D">
            <w:pPr>
              <w:contextualSpacing/>
            </w:pPr>
          </w:p>
          <w:p w14:paraId="3CADA55E" w14:textId="77777777" w:rsidR="00540FB8" w:rsidRPr="00E97BD3" w:rsidRDefault="00540FB8" w:rsidP="00AD663D">
            <w:pPr>
              <w:contextualSpacing/>
              <w:rPr>
                <w:i/>
                <w:iCs/>
              </w:rPr>
            </w:pPr>
            <w:r w:rsidRPr="00E97BD3">
              <w:rPr>
                <w:i/>
                <w:iCs/>
              </w:rPr>
              <w:t>Median reduction in Effective R0</w:t>
            </w:r>
          </w:p>
          <w:p w14:paraId="6CADE136" w14:textId="77777777" w:rsidR="00540FB8" w:rsidRPr="00E97BD3" w:rsidRDefault="00540FB8" w:rsidP="00AD663D">
            <w:pPr>
              <w:contextualSpacing/>
              <w:rPr>
                <w:i/>
                <w:iCs/>
              </w:rPr>
            </w:pPr>
          </w:p>
          <w:p w14:paraId="65A5BB31" w14:textId="77777777" w:rsidR="00540FB8" w:rsidRPr="00E97BD3" w:rsidRDefault="00540FB8" w:rsidP="00AD663D">
            <w:pPr>
              <w:contextualSpacing/>
            </w:pPr>
            <w:r w:rsidRPr="00E97BD3">
              <w:t>High feasibility scenario, serial interval 4.8 days:</w:t>
            </w:r>
          </w:p>
          <w:p w14:paraId="220B3A44" w14:textId="77777777" w:rsidR="00540FB8" w:rsidRPr="00E97BD3" w:rsidRDefault="00540FB8" w:rsidP="00AD663D">
            <w:pPr>
              <w:contextualSpacing/>
            </w:pPr>
            <w:proofErr w:type="spellStart"/>
            <w:r w:rsidRPr="00E97BD3">
              <w:rPr>
                <w:vertAlign w:val="superscript"/>
              </w:rPr>
              <w:t>a</w:t>
            </w:r>
            <w:proofErr w:type="spellEnd"/>
            <w:r w:rsidRPr="00E97BD3">
              <w:t xml:space="preserve"> intervention, 3%;</w:t>
            </w:r>
          </w:p>
          <w:p w14:paraId="23C71906" w14:textId="77777777" w:rsidR="00540FB8" w:rsidRPr="00E97BD3" w:rsidRDefault="00540FB8" w:rsidP="00AD663D">
            <w:pPr>
              <w:contextualSpacing/>
            </w:pPr>
            <w:r w:rsidRPr="00E97BD3">
              <w:rPr>
                <w:vertAlign w:val="superscript"/>
              </w:rPr>
              <w:t>b</w:t>
            </w:r>
            <w:r w:rsidRPr="00E97BD3">
              <w:t xml:space="preserve"> intervention, 17%;</w:t>
            </w:r>
          </w:p>
          <w:p w14:paraId="2817B83F" w14:textId="77777777" w:rsidR="00540FB8" w:rsidRPr="00E97BD3" w:rsidRDefault="00540FB8" w:rsidP="00AD663D">
            <w:pPr>
              <w:contextualSpacing/>
            </w:pPr>
          </w:p>
          <w:p w14:paraId="31042427" w14:textId="77777777" w:rsidR="00540FB8" w:rsidRPr="00E97BD3" w:rsidRDefault="00540FB8" w:rsidP="00AD663D">
            <w:pPr>
              <w:contextualSpacing/>
            </w:pPr>
            <w:r w:rsidRPr="00E97BD3">
              <w:t>High feasibility scenario, serial interval 4.8 days, R0 1.25 (social distancing):</w:t>
            </w:r>
          </w:p>
          <w:p w14:paraId="06EBA8CA" w14:textId="77777777" w:rsidR="00540FB8" w:rsidRPr="00E97BD3" w:rsidRDefault="00540FB8" w:rsidP="00AD663D">
            <w:pPr>
              <w:contextualSpacing/>
            </w:pPr>
            <w:proofErr w:type="spellStart"/>
            <w:r w:rsidRPr="00E97BD3">
              <w:rPr>
                <w:vertAlign w:val="superscript"/>
              </w:rPr>
              <w:t>a</w:t>
            </w:r>
            <w:proofErr w:type="spellEnd"/>
            <w:r w:rsidRPr="00E97BD3">
              <w:rPr>
                <w:vertAlign w:val="superscript"/>
              </w:rPr>
              <w:t xml:space="preserve"> </w:t>
            </w:r>
            <w:r w:rsidRPr="00E97BD3">
              <w:t xml:space="preserve">intervention, </w:t>
            </w:r>
          </w:p>
          <w:p w14:paraId="19B6FED7" w14:textId="77777777" w:rsidR="00540FB8" w:rsidRPr="00E97BD3" w:rsidRDefault="00540FB8" w:rsidP="00AD663D">
            <w:pPr>
              <w:contextualSpacing/>
              <w:rPr>
                <w:vertAlign w:val="superscript"/>
              </w:rPr>
            </w:pPr>
            <w:r w:rsidRPr="00E97BD3">
              <w:t>3.2% if 10% contacts traced,</w:t>
            </w:r>
          </w:p>
          <w:p w14:paraId="1C5B2D17" w14:textId="77777777" w:rsidR="00540FB8" w:rsidRPr="00E97BD3" w:rsidRDefault="00540FB8" w:rsidP="00AD663D">
            <w:pPr>
              <w:contextualSpacing/>
            </w:pPr>
            <w:r w:rsidRPr="00E97BD3">
              <w:t>15% if 50% of contacts traced,</w:t>
            </w:r>
          </w:p>
          <w:p w14:paraId="70DD7A8F" w14:textId="77777777" w:rsidR="00540FB8" w:rsidRPr="00E97BD3" w:rsidRDefault="00540FB8" w:rsidP="00AD663D">
            <w:pPr>
              <w:contextualSpacing/>
            </w:pPr>
            <w:r w:rsidRPr="00E97BD3">
              <w:t>33% if 90% of contacts traced;</w:t>
            </w:r>
          </w:p>
          <w:p w14:paraId="7BB3AA6B" w14:textId="77777777" w:rsidR="00540FB8" w:rsidRPr="00E97BD3" w:rsidRDefault="00540FB8" w:rsidP="00AD663D">
            <w:pPr>
              <w:contextualSpacing/>
            </w:pPr>
            <w:r w:rsidRPr="00E97BD3">
              <w:rPr>
                <w:vertAlign w:val="superscript"/>
              </w:rPr>
              <w:t xml:space="preserve">b </w:t>
            </w:r>
            <w:r w:rsidRPr="00E97BD3">
              <w:t>intervention,</w:t>
            </w:r>
            <w:r w:rsidRPr="00E97BD3">
              <w:rPr>
                <w:vertAlign w:val="superscript"/>
              </w:rPr>
              <w:t xml:space="preserve"> </w:t>
            </w:r>
          </w:p>
          <w:p w14:paraId="369DCF6C" w14:textId="77777777" w:rsidR="00540FB8" w:rsidRPr="00E97BD3" w:rsidRDefault="00540FB8" w:rsidP="00AD663D">
            <w:pPr>
              <w:contextualSpacing/>
            </w:pPr>
            <w:r w:rsidRPr="00E97BD3">
              <w:t>5.8% if 10% contacts traced,</w:t>
            </w:r>
          </w:p>
          <w:p w14:paraId="5F2B2226" w14:textId="77777777" w:rsidR="00540FB8" w:rsidRPr="00E97BD3" w:rsidRDefault="00540FB8" w:rsidP="00AD663D">
            <w:pPr>
              <w:contextualSpacing/>
            </w:pPr>
            <w:r w:rsidRPr="00E97BD3">
              <w:t>32% if 50% of contacts traced,</w:t>
            </w:r>
          </w:p>
          <w:p w14:paraId="14C9E353" w14:textId="77777777" w:rsidR="00540FB8" w:rsidRPr="00E97BD3" w:rsidRDefault="00540FB8" w:rsidP="00AD663D">
            <w:pPr>
              <w:contextualSpacing/>
            </w:pPr>
            <w:r w:rsidRPr="00E97BD3">
              <w:lastRenderedPageBreak/>
              <w:t>66% if 90% of contacts traced.</w:t>
            </w:r>
          </w:p>
          <w:p w14:paraId="2022A0A0" w14:textId="77777777" w:rsidR="00540FB8" w:rsidRPr="00E97BD3" w:rsidRDefault="00540FB8" w:rsidP="00AD663D">
            <w:pPr>
              <w:contextualSpacing/>
            </w:pPr>
          </w:p>
          <w:p w14:paraId="6B78D9D0" w14:textId="77777777" w:rsidR="00540FB8" w:rsidRPr="00E97BD3" w:rsidRDefault="00540FB8" w:rsidP="00AD663D">
            <w:pPr>
              <w:contextualSpacing/>
            </w:pPr>
            <w:r w:rsidRPr="00E97BD3">
              <w:t>[Note: R0=2.2]</w:t>
            </w:r>
          </w:p>
        </w:tc>
        <w:tc>
          <w:tcPr>
            <w:tcW w:w="1620" w:type="dxa"/>
          </w:tcPr>
          <w:p w14:paraId="1648E98A" w14:textId="11B319B6" w:rsidR="00540FB8" w:rsidRPr="00E97BD3" w:rsidRDefault="00540FB8" w:rsidP="00AD663D">
            <w:pPr>
              <w:contextualSpacing/>
            </w:pPr>
            <w:r w:rsidRPr="00E97BD3">
              <w:lastRenderedPageBreak/>
              <w:t xml:space="preserve">The effectiveness of quarantine vs. active monitoring on controlling transmission depends on efficacy, disease serial interval, and the extent of </w:t>
            </w:r>
            <w:r w:rsidR="006C4AEA" w:rsidRPr="00E97BD3">
              <w:t>pre</w:t>
            </w:r>
            <w:r w:rsidR="006C4AEA">
              <w:t>-</w:t>
            </w:r>
            <w:r w:rsidR="006C4AEA" w:rsidRPr="00E97BD3">
              <w:t>symptomatic</w:t>
            </w:r>
            <w:r w:rsidRPr="00E97BD3">
              <w:t xml:space="preserve"> transmission. Each intervention faces scalability challenges in real-world circumstances, but both interventions have potentially synergistic effects with other scalable interventions such as social distancing.</w:t>
            </w:r>
          </w:p>
        </w:tc>
      </w:tr>
      <w:tr w:rsidR="00540FB8" w:rsidRPr="00E97BD3" w14:paraId="143B6422" w14:textId="77777777" w:rsidTr="00FC50CC">
        <w:tc>
          <w:tcPr>
            <w:tcW w:w="540" w:type="dxa"/>
          </w:tcPr>
          <w:p w14:paraId="17B18088" w14:textId="77777777" w:rsidR="00540FB8" w:rsidRPr="00E97BD3" w:rsidRDefault="00540FB8" w:rsidP="00AD663D">
            <w:pPr>
              <w:contextualSpacing/>
            </w:pPr>
            <w:r w:rsidRPr="00E97BD3">
              <w:t>16</w:t>
            </w:r>
          </w:p>
        </w:tc>
        <w:tc>
          <w:tcPr>
            <w:tcW w:w="1165" w:type="dxa"/>
          </w:tcPr>
          <w:p w14:paraId="0F9CAA77" w14:textId="3CED6A47" w:rsidR="00540FB8" w:rsidRPr="00E97BD3" w:rsidRDefault="00540FB8" w:rsidP="00AD663D">
            <w:pPr>
              <w:contextualSpacing/>
            </w:pPr>
            <w:r w:rsidRPr="00E97BD3">
              <w:t>Ross, 2015</w:t>
            </w:r>
            <w:r w:rsidRPr="00E97BD3">
              <w:fldChar w:fldCharType="begin"/>
            </w:r>
            <w:r w:rsidR="00FC50CC">
              <w:instrText xml:space="preserve"> ADDIN EN.CITE &lt;EndNote&gt;&lt;Cite&gt;&lt;Author&gt;Ross&lt;/Author&gt;&lt;Year&gt;2015&lt;/Year&gt;&lt;RecNum&gt;68&lt;/RecNum&gt;&lt;DisplayText&gt;&lt;style face="superscript"&gt;16&lt;/style&gt;&lt;/DisplayText&gt;&lt;record&gt;&lt;rec-number&gt;68&lt;/rec-number&gt;&lt;foreign-keys&gt;&lt;key app="EN" db-id="rafrrez2la9veqerfwpvwee7t99werrvwz5s" timestamp="1595630952"&gt;68&lt;/key&gt;&lt;/foreign-keys&gt;&lt;ref-type name="Journal Article"&gt;17&lt;/ref-type&gt;&lt;contributors&gt;&lt;authors&gt;&lt;author&gt;Ross, J. V.&lt;/author&gt;&lt;author&gt;Black, A. J.&lt;/author&gt;&lt;/authors&gt;&lt;/contributors&gt;&lt;auth-address&gt;School of Mathematical Sciences, The University of Adelaide, Adelaide SA 5005, Australia joshua.ross@adelaide.edu.au.&amp;#xD;School of Mathematical Sciences, The University of Adelaide, Adelaide SA 5005, Australia.&lt;/auth-address&gt;&lt;titles&gt;&lt;title&gt;Contact tracing and antiviral prophylaxis in the early stages of a pandemic: the probability of a major outbreak&lt;/title&gt;&lt;secondary-title&gt;Math Med Biol&lt;/secondary-title&gt;&lt;/titles&gt;&lt;periodical&gt;&lt;full-title&gt;Math Med Biol&lt;/full-title&gt;&lt;/periodical&gt;&lt;pages&gt;331-43&lt;/pages&gt;&lt;volume&gt;32&lt;/volume&gt;&lt;number&gt;3&lt;/number&gt;&lt;edition&gt;2014/09/18&lt;/edition&gt;&lt;keywords&gt;&lt;keyword&gt;Antiviral Agents/*therapeutic use&lt;/keyword&gt;&lt;keyword&gt;Humans&lt;/keyword&gt;&lt;keyword&gt;*Influenza A Virus, H1N1 Subtype&lt;/keyword&gt;&lt;keyword&gt;Influenza, Human/*transmission&lt;/keyword&gt;&lt;keyword&gt;*Models, Statistical&lt;/keyword&gt;&lt;keyword&gt;Pandemics/*prevention &amp;amp; control/statistics &amp;amp; numerical data&lt;/keyword&gt;&lt;keyword&gt;Post-Exposure Prophylaxis/*statistics &amp;amp; numerical data&lt;/keyword&gt;&lt;keyword&gt;Probability&lt;/keyword&gt;&lt;keyword&gt;*Stochastic Processes&lt;/keyword&gt;&lt;keyword&gt;antivirals&lt;/keyword&gt;&lt;keyword&gt;households&lt;/keyword&gt;&lt;keyword&gt;influenza&lt;/keyword&gt;&lt;keyword&gt;probability of a major outbreak&lt;/keyword&gt;&lt;keyword&gt;stochastic model&lt;/keyword&gt;&lt;/keywords&gt;&lt;dates&gt;&lt;year&gt;2015&lt;/year&gt;&lt;pub-dates&gt;&lt;date&gt;Sep&lt;/date&gt;&lt;/pub-dates&gt;&lt;/dates&gt;&lt;isbn&gt;1477-8599&lt;/isbn&gt;&lt;accession-num&gt;25228290&lt;/accession-num&gt;&lt;urls&gt;&lt;/urls&gt;&lt;electronic-resource-num&gt;10.1093/imammb/dqu014&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16</w:t>
            </w:r>
            <w:r w:rsidRPr="00E97BD3">
              <w:fldChar w:fldCharType="end"/>
            </w:r>
          </w:p>
        </w:tc>
        <w:tc>
          <w:tcPr>
            <w:tcW w:w="1170" w:type="dxa"/>
          </w:tcPr>
          <w:p w14:paraId="08444E88" w14:textId="77777777" w:rsidR="00540FB8" w:rsidRPr="00E97BD3" w:rsidRDefault="00540FB8" w:rsidP="00AD663D">
            <w:pPr>
              <w:contextualSpacing/>
            </w:pPr>
            <w:r w:rsidRPr="00E97BD3">
              <w:t>Influenza A (H1N1)</w:t>
            </w:r>
          </w:p>
        </w:tc>
        <w:tc>
          <w:tcPr>
            <w:tcW w:w="900" w:type="dxa"/>
          </w:tcPr>
          <w:p w14:paraId="3F856CD5" w14:textId="77777777" w:rsidR="00540FB8" w:rsidRPr="00E97BD3" w:rsidRDefault="00540FB8" w:rsidP="00AD663D">
            <w:pPr>
              <w:contextualSpacing/>
            </w:pPr>
            <w:r w:rsidRPr="00E97BD3">
              <w:t>2009</w:t>
            </w:r>
          </w:p>
        </w:tc>
        <w:tc>
          <w:tcPr>
            <w:tcW w:w="1265" w:type="dxa"/>
          </w:tcPr>
          <w:p w14:paraId="7CACEE68" w14:textId="77777777" w:rsidR="00540FB8" w:rsidRPr="00E97BD3" w:rsidRDefault="00540FB8" w:rsidP="00AD663D">
            <w:pPr>
              <w:contextualSpacing/>
              <w:rPr>
                <w:u w:val="single"/>
              </w:rPr>
            </w:pPr>
            <w:r w:rsidRPr="00E97BD3">
              <w:rPr>
                <w:u w:val="single"/>
              </w:rPr>
              <w:t>Single Intervention</w:t>
            </w:r>
          </w:p>
          <w:p w14:paraId="1143137B"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w:t>
            </w:r>
          </w:p>
          <w:p w14:paraId="554F075C" w14:textId="77777777" w:rsidR="00540FB8" w:rsidRPr="00E97BD3" w:rsidRDefault="00540FB8" w:rsidP="00AD663D">
            <w:pPr>
              <w:contextualSpacing/>
            </w:pPr>
          </w:p>
          <w:p w14:paraId="53DA3EAB" w14:textId="77777777" w:rsidR="00540FB8" w:rsidRPr="00E97BD3" w:rsidRDefault="00540FB8" w:rsidP="00AD663D">
            <w:pPr>
              <w:contextualSpacing/>
              <w:rPr>
                <w:u w:val="single"/>
              </w:rPr>
            </w:pPr>
            <w:r w:rsidRPr="00E97BD3">
              <w:rPr>
                <w:u w:val="single"/>
              </w:rPr>
              <w:t xml:space="preserve">Combination interventions </w:t>
            </w:r>
          </w:p>
          <w:p w14:paraId="76A315B0" w14:textId="77777777" w:rsidR="00540FB8" w:rsidRPr="00E97BD3" w:rsidRDefault="00540FB8" w:rsidP="00AD663D">
            <w:pPr>
              <w:contextualSpacing/>
            </w:pPr>
            <w:r w:rsidRPr="00E97BD3">
              <w:rPr>
                <w:vertAlign w:val="superscript"/>
              </w:rPr>
              <w:t>a</w:t>
            </w:r>
            <w:r w:rsidRPr="00E97BD3">
              <w:t xml:space="preserve"> contact tracing;</w:t>
            </w:r>
          </w:p>
          <w:p w14:paraId="6983EC88" w14:textId="77777777" w:rsidR="00540FB8" w:rsidRPr="00E97BD3" w:rsidRDefault="00540FB8" w:rsidP="00AD663D">
            <w:pPr>
              <w:contextualSpacing/>
            </w:pPr>
            <w:r w:rsidRPr="00E97BD3">
              <w:rPr>
                <w:vertAlign w:val="superscript"/>
              </w:rPr>
              <w:t>f</w:t>
            </w:r>
            <w:r w:rsidRPr="00E97BD3">
              <w:t xml:space="preserve"> antiviral prophylaxis</w:t>
            </w:r>
          </w:p>
        </w:tc>
        <w:tc>
          <w:tcPr>
            <w:tcW w:w="1075" w:type="dxa"/>
          </w:tcPr>
          <w:p w14:paraId="05161752" w14:textId="77777777" w:rsidR="00540FB8" w:rsidRPr="00E97BD3" w:rsidRDefault="00540FB8" w:rsidP="00AD663D">
            <w:pPr>
              <w:contextualSpacing/>
            </w:pPr>
            <w:r w:rsidRPr="00E97BD3">
              <w:t>N/P</w:t>
            </w:r>
          </w:p>
        </w:tc>
        <w:tc>
          <w:tcPr>
            <w:tcW w:w="1530" w:type="dxa"/>
          </w:tcPr>
          <w:p w14:paraId="3B894635" w14:textId="77777777" w:rsidR="00540FB8" w:rsidRPr="00E97BD3" w:rsidRDefault="00540FB8" w:rsidP="00AD663D">
            <w:pPr>
              <w:contextualSpacing/>
            </w:pPr>
            <w:r w:rsidRPr="00E97BD3">
              <w:t>No intervention vs intervention</w:t>
            </w:r>
          </w:p>
        </w:tc>
        <w:tc>
          <w:tcPr>
            <w:tcW w:w="1530" w:type="dxa"/>
          </w:tcPr>
          <w:p w14:paraId="1C57398C" w14:textId="77777777" w:rsidR="00540FB8" w:rsidRPr="00E97BD3" w:rsidRDefault="00540FB8" w:rsidP="00AD663D">
            <w:pPr>
              <w:contextualSpacing/>
            </w:pPr>
            <w:r w:rsidRPr="00E97BD3">
              <w:t>Transmission</w:t>
            </w:r>
          </w:p>
        </w:tc>
        <w:tc>
          <w:tcPr>
            <w:tcW w:w="2520" w:type="dxa"/>
          </w:tcPr>
          <w:p w14:paraId="59475E9D" w14:textId="77777777" w:rsidR="00540FB8" w:rsidRPr="00E97BD3" w:rsidRDefault="00540FB8" w:rsidP="00AD663D">
            <w:pPr>
              <w:contextualSpacing/>
              <w:rPr>
                <w:u w:val="single"/>
              </w:rPr>
            </w:pPr>
            <w:r w:rsidRPr="00E97BD3">
              <w:rPr>
                <w:u w:val="single"/>
              </w:rPr>
              <w:t>Transmission</w:t>
            </w:r>
          </w:p>
          <w:p w14:paraId="22059410" w14:textId="77777777" w:rsidR="00540FB8" w:rsidRPr="00E97BD3" w:rsidRDefault="00540FB8" w:rsidP="00AD663D">
            <w:pPr>
              <w:contextualSpacing/>
              <w:rPr>
                <w:i/>
                <w:iCs/>
              </w:rPr>
            </w:pPr>
            <w:r w:rsidRPr="00E97BD3">
              <w:rPr>
                <w:i/>
                <w:iCs/>
              </w:rPr>
              <w:t>Median probability of a major outbreak</w:t>
            </w:r>
          </w:p>
          <w:p w14:paraId="4B0DFA49" w14:textId="77777777" w:rsidR="00540FB8" w:rsidRPr="00E97BD3" w:rsidRDefault="00540FB8" w:rsidP="00AD663D">
            <w:pPr>
              <w:contextualSpacing/>
              <w:rPr>
                <w:i/>
                <w:iCs/>
              </w:rPr>
            </w:pPr>
          </w:p>
          <w:p w14:paraId="72479F81" w14:textId="77777777" w:rsidR="00540FB8" w:rsidRPr="00E97BD3" w:rsidRDefault="00540FB8" w:rsidP="00AD663D">
            <w:pPr>
              <w:contextualSpacing/>
            </w:pPr>
            <w:r w:rsidRPr="00E97BD3">
              <w:t>No intervention, 0.67;</w:t>
            </w:r>
          </w:p>
          <w:p w14:paraId="40BF01AA" w14:textId="77777777" w:rsidR="00540FB8" w:rsidRPr="00E97BD3" w:rsidRDefault="00540FB8" w:rsidP="00AD663D">
            <w:pPr>
              <w:contextualSpacing/>
            </w:pPr>
            <w:r w:rsidRPr="00E97BD3">
              <w:rPr>
                <w:vertAlign w:val="superscript"/>
              </w:rPr>
              <w:t>f</w:t>
            </w:r>
            <w:r w:rsidRPr="00E97BD3">
              <w:t xml:space="preserve"> intervention, 0.43;</w:t>
            </w:r>
          </w:p>
          <w:p w14:paraId="7AAF9C83" w14:textId="77777777" w:rsidR="00540FB8" w:rsidRPr="00E97BD3" w:rsidRDefault="00540FB8" w:rsidP="00AD663D">
            <w:pPr>
              <w:contextualSpacing/>
            </w:pPr>
            <w:r w:rsidRPr="00E97BD3">
              <w:rPr>
                <w:vertAlign w:val="superscript"/>
              </w:rPr>
              <w:t xml:space="preserve">a 0.1–0.5 efficiency  </w:t>
            </w:r>
            <w:r w:rsidRPr="00E97BD3">
              <w:t>intervention,</w:t>
            </w:r>
            <w:r w:rsidRPr="00E97BD3">
              <w:rPr>
                <w:vertAlign w:val="superscript"/>
              </w:rPr>
              <w:t xml:space="preserve"> </w:t>
            </w:r>
            <w:r w:rsidRPr="00E97BD3">
              <w:t>0.36;</w:t>
            </w:r>
          </w:p>
          <w:p w14:paraId="3E1451EA" w14:textId="77777777" w:rsidR="00540FB8" w:rsidRPr="00E97BD3" w:rsidRDefault="00540FB8" w:rsidP="00AD663D">
            <w:pPr>
              <w:contextualSpacing/>
            </w:pPr>
            <w:r w:rsidRPr="00E97BD3">
              <w:rPr>
                <w:vertAlign w:val="superscript"/>
              </w:rPr>
              <w:t xml:space="preserve">a 0.1–0.5 </w:t>
            </w:r>
            <w:proofErr w:type="spellStart"/>
            <w:r w:rsidRPr="00E97BD3">
              <w:rPr>
                <w:vertAlign w:val="superscript"/>
              </w:rPr>
              <w:t>efficiency,f</w:t>
            </w:r>
            <w:proofErr w:type="spellEnd"/>
            <w:r w:rsidRPr="00E97BD3">
              <w:t xml:space="preserve"> interventions, 0.33</w:t>
            </w:r>
          </w:p>
          <w:p w14:paraId="2C974F75" w14:textId="77777777" w:rsidR="00540FB8" w:rsidRPr="00E97BD3" w:rsidRDefault="00540FB8" w:rsidP="00AD663D">
            <w:pPr>
              <w:contextualSpacing/>
            </w:pPr>
          </w:p>
          <w:p w14:paraId="43CFFFFD" w14:textId="77777777" w:rsidR="00540FB8" w:rsidRPr="00E97BD3" w:rsidRDefault="00540FB8" w:rsidP="00AD663D">
            <w:pPr>
              <w:contextualSpacing/>
            </w:pPr>
            <w:r w:rsidRPr="00E97BD3">
              <w:t>[Note: R0, N/P]</w:t>
            </w:r>
          </w:p>
        </w:tc>
        <w:tc>
          <w:tcPr>
            <w:tcW w:w="1620" w:type="dxa"/>
          </w:tcPr>
          <w:p w14:paraId="1D9C6780" w14:textId="77777777" w:rsidR="00540FB8" w:rsidRPr="00E97BD3" w:rsidRDefault="00540FB8" w:rsidP="00AD663D">
            <w:pPr>
              <w:contextualSpacing/>
            </w:pPr>
            <w:r w:rsidRPr="00E97BD3">
              <w:t xml:space="preserve">Contact tracing reduced the probability of a major H1N1 outbreak over no intervention or use of antivirals alone with tracing efficacy being the primary determinant of effectiveness. The benefit from antiviral intervention was considerable, but dependent on timing of treatment and not found to be synergistic with contact tracing. </w:t>
            </w:r>
          </w:p>
        </w:tc>
      </w:tr>
      <w:tr w:rsidR="00540FB8" w:rsidRPr="00E97BD3" w14:paraId="5BE2CC6D" w14:textId="77777777" w:rsidTr="00FC50CC">
        <w:tc>
          <w:tcPr>
            <w:tcW w:w="540" w:type="dxa"/>
          </w:tcPr>
          <w:p w14:paraId="457D1C88" w14:textId="77777777" w:rsidR="00540FB8" w:rsidRPr="00E97BD3" w:rsidRDefault="00540FB8" w:rsidP="00AD663D">
            <w:pPr>
              <w:contextualSpacing/>
            </w:pPr>
            <w:r w:rsidRPr="00E97BD3">
              <w:t>17</w:t>
            </w:r>
          </w:p>
        </w:tc>
        <w:tc>
          <w:tcPr>
            <w:tcW w:w="1165" w:type="dxa"/>
          </w:tcPr>
          <w:p w14:paraId="6BBC5F60" w14:textId="61FBE25C" w:rsidR="00540FB8" w:rsidRPr="00E97BD3" w:rsidRDefault="00540FB8" w:rsidP="00AD663D">
            <w:pPr>
              <w:contextualSpacing/>
            </w:pPr>
            <w:r w:rsidRPr="00E97BD3">
              <w:t>Son, 2020</w:t>
            </w:r>
            <w:r w:rsidRPr="00E97BD3">
              <w:fldChar w:fldCharType="begin">
                <w:fldData xml:space="preserve">PEVuZE5vdGU+PENpdGU+PEF1dGhvcj5Tb248L0F1dGhvcj48WWVhcj4yMDIwPC9ZZWFyPjxSZWNO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</w:fldData>
              </w:fldChar>
            </w:r>
            <w:r w:rsidR="00FC50CC">
              <w:instrText xml:space="preserve"> ADDIN EN.CITE </w:instrText>
            </w:r>
            <w:r w:rsidR="00FC50CC">
              <w:fldChar w:fldCharType="begin">
                <w:fldData xml:space="preserve">PEVuZE5vdGU+PENpdGU+PEF1dGhvcj5Tb248L0F1dGhvcj48WWVhcj4yMDIwPC9ZZWFyPjxSZWNO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17</w:t>
            </w:r>
            <w:r w:rsidRPr="00E97BD3">
              <w:fldChar w:fldCharType="end"/>
            </w:r>
          </w:p>
        </w:tc>
        <w:tc>
          <w:tcPr>
            <w:tcW w:w="1170" w:type="dxa"/>
          </w:tcPr>
          <w:p w14:paraId="34A3DB24" w14:textId="77777777" w:rsidR="00540FB8" w:rsidRPr="00E97BD3" w:rsidRDefault="00540FB8" w:rsidP="00AD663D">
            <w:pPr>
              <w:contextualSpacing/>
            </w:pPr>
            <w:r w:rsidRPr="00E97BD3">
              <w:t>COVID-19</w:t>
            </w:r>
          </w:p>
        </w:tc>
        <w:tc>
          <w:tcPr>
            <w:tcW w:w="900" w:type="dxa"/>
          </w:tcPr>
          <w:p w14:paraId="0D1AB1E6" w14:textId="77777777" w:rsidR="00540FB8" w:rsidRPr="00E97BD3" w:rsidRDefault="00540FB8" w:rsidP="00AD663D">
            <w:pPr>
              <w:contextualSpacing/>
            </w:pPr>
            <w:r w:rsidRPr="00E97BD3">
              <w:t>2020</w:t>
            </w:r>
          </w:p>
        </w:tc>
        <w:tc>
          <w:tcPr>
            <w:tcW w:w="1265" w:type="dxa"/>
          </w:tcPr>
          <w:p w14:paraId="54277269" w14:textId="77777777" w:rsidR="00540FB8" w:rsidRPr="00E97BD3" w:rsidRDefault="00540FB8" w:rsidP="00AD663D">
            <w:pPr>
              <w:contextualSpacing/>
              <w:rPr>
                <w:u w:val="single"/>
              </w:rPr>
            </w:pPr>
            <w:r w:rsidRPr="00E97BD3">
              <w:rPr>
                <w:u w:val="single"/>
              </w:rPr>
              <w:t xml:space="preserve">Combination interventions </w:t>
            </w:r>
          </w:p>
          <w:p w14:paraId="085D0648" w14:textId="77777777" w:rsidR="00540FB8" w:rsidRPr="00E97BD3" w:rsidRDefault="00540FB8" w:rsidP="00AD663D">
            <w:pPr>
              <w:contextualSpacing/>
              <w:rPr>
                <w:b/>
                <w:bCs/>
              </w:rPr>
            </w:pPr>
            <w:r w:rsidRPr="00E97BD3">
              <w:rPr>
                <w:b/>
                <w:bCs/>
                <w:vertAlign w:val="superscript"/>
              </w:rPr>
              <w:t xml:space="preserve">a </w:t>
            </w:r>
            <w:r w:rsidRPr="00E97BD3">
              <w:rPr>
                <w:b/>
                <w:bCs/>
              </w:rPr>
              <w:t>contact tracing;</w:t>
            </w:r>
          </w:p>
          <w:p w14:paraId="73C6AD5A" w14:textId="77777777" w:rsidR="00540FB8" w:rsidRPr="00E97BD3" w:rsidRDefault="00540FB8" w:rsidP="00AD663D">
            <w:pPr>
              <w:contextualSpacing/>
              <w:rPr>
                <w:u w:val="single"/>
              </w:rPr>
            </w:pPr>
            <w:r w:rsidRPr="00E97BD3">
              <w:rPr>
                <w:vertAlign w:val="superscript"/>
              </w:rPr>
              <w:t xml:space="preserve">b </w:t>
            </w:r>
            <w:r w:rsidRPr="00E97BD3">
              <w:t xml:space="preserve">quarantine </w:t>
            </w:r>
          </w:p>
        </w:tc>
        <w:tc>
          <w:tcPr>
            <w:tcW w:w="1075" w:type="dxa"/>
          </w:tcPr>
          <w:p w14:paraId="27F5548D" w14:textId="77777777" w:rsidR="00540FB8" w:rsidRPr="00E97BD3" w:rsidRDefault="00540FB8" w:rsidP="00AD663D">
            <w:pPr>
              <w:contextualSpacing/>
            </w:pPr>
            <w:r w:rsidRPr="00E97BD3">
              <w:t>N/P</w:t>
            </w:r>
          </w:p>
        </w:tc>
        <w:tc>
          <w:tcPr>
            <w:tcW w:w="1530" w:type="dxa"/>
          </w:tcPr>
          <w:p w14:paraId="09B96CA2" w14:textId="77777777" w:rsidR="00540FB8" w:rsidRPr="00E97BD3" w:rsidRDefault="00540FB8" w:rsidP="00AD663D">
            <w:pPr>
              <w:contextualSpacing/>
            </w:pPr>
            <w:r w:rsidRPr="00E97BD3">
              <w:t>None</w:t>
            </w:r>
          </w:p>
        </w:tc>
        <w:tc>
          <w:tcPr>
            <w:tcW w:w="1530" w:type="dxa"/>
          </w:tcPr>
          <w:p w14:paraId="29893A4D" w14:textId="77777777" w:rsidR="00540FB8" w:rsidRPr="00E97BD3" w:rsidRDefault="00540FB8" w:rsidP="00AD663D">
            <w:pPr>
              <w:contextualSpacing/>
            </w:pPr>
            <w:r w:rsidRPr="00E97BD3">
              <w:t>Incidence</w:t>
            </w:r>
          </w:p>
        </w:tc>
        <w:tc>
          <w:tcPr>
            <w:tcW w:w="2520" w:type="dxa"/>
          </w:tcPr>
          <w:p w14:paraId="108E5F56" w14:textId="77777777" w:rsidR="00540FB8" w:rsidRPr="00E97BD3" w:rsidRDefault="00540FB8" w:rsidP="00AD663D">
            <w:pPr>
              <w:contextualSpacing/>
              <w:rPr>
                <w:u w:val="single"/>
              </w:rPr>
            </w:pPr>
            <w:r w:rsidRPr="00E97BD3">
              <w:rPr>
                <w:u w:val="single"/>
              </w:rPr>
              <w:t>Incidence</w:t>
            </w:r>
          </w:p>
          <w:p w14:paraId="40EC2508" w14:textId="77777777" w:rsidR="00540FB8" w:rsidRPr="00E97BD3" w:rsidRDefault="00540FB8" w:rsidP="00AD663D">
            <w:pPr>
              <w:contextualSpacing/>
              <w:rPr>
                <w:i/>
                <w:iCs/>
              </w:rPr>
            </w:pPr>
            <w:r w:rsidRPr="00E97BD3">
              <w:rPr>
                <w:i/>
                <w:iCs/>
              </w:rPr>
              <w:t>Household secondary attack rate (95% CI)</w:t>
            </w:r>
          </w:p>
          <w:p w14:paraId="3E5585FD" w14:textId="77777777" w:rsidR="00540FB8" w:rsidRPr="00E97BD3" w:rsidRDefault="00540FB8" w:rsidP="00AD663D">
            <w:pPr>
              <w:contextualSpacing/>
              <w:rPr>
                <w:i/>
                <w:iCs/>
              </w:rPr>
            </w:pPr>
          </w:p>
          <w:p w14:paraId="72020BD4" w14:textId="77777777" w:rsidR="00540FB8" w:rsidRPr="00E97BD3" w:rsidRDefault="00540FB8" w:rsidP="00AD663D">
            <w:pPr>
              <w:contextualSpacing/>
            </w:pPr>
            <w:r w:rsidRPr="00E97BD3">
              <w:rPr>
                <w:vertAlign w:val="superscript"/>
              </w:rPr>
              <w:t xml:space="preserve">a,b </w:t>
            </w:r>
            <w:r w:rsidRPr="00E97BD3">
              <w:t>interventions, 8.2% (4.7–12.9)</w:t>
            </w:r>
          </w:p>
          <w:p w14:paraId="538CCAD0" w14:textId="77777777" w:rsidR="00540FB8" w:rsidRPr="00E97BD3" w:rsidRDefault="00540FB8" w:rsidP="00AD663D">
            <w:pPr>
              <w:contextualSpacing/>
            </w:pPr>
          </w:p>
          <w:p w14:paraId="5B4D5EB5" w14:textId="77777777" w:rsidR="00540FB8" w:rsidRPr="00E97BD3" w:rsidRDefault="00540FB8" w:rsidP="00AD663D">
            <w:pPr>
              <w:contextualSpacing/>
            </w:pPr>
            <w:r w:rsidRPr="00E97BD3">
              <w:t>[Note: R0, N/P]</w:t>
            </w:r>
          </w:p>
        </w:tc>
        <w:tc>
          <w:tcPr>
            <w:tcW w:w="1620" w:type="dxa"/>
          </w:tcPr>
          <w:p w14:paraId="42373B18" w14:textId="77777777" w:rsidR="00540FB8" w:rsidRPr="00E97BD3" w:rsidRDefault="00540FB8" w:rsidP="00AD663D">
            <w:pPr>
              <w:contextualSpacing/>
            </w:pPr>
            <w:r w:rsidRPr="00E97BD3">
              <w:t>Contact tracing and quarantine can control outbreaks of limited scope but are unlikely to provide long-term control unless combined with sustainable containment strategies.</w:t>
            </w:r>
          </w:p>
        </w:tc>
      </w:tr>
      <w:tr w:rsidR="00540FB8" w:rsidRPr="00E97BD3" w14:paraId="14BE16D3" w14:textId="77777777" w:rsidTr="00FC50CC">
        <w:tc>
          <w:tcPr>
            <w:tcW w:w="540" w:type="dxa"/>
          </w:tcPr>
          <w:p w14:paraId="26C96118" w14:textId="77777777" w:rsidR="00540FB8" w:rsidRPr="00E97BD3" w:rsidRDefault="00540FB8" w:rsidP="00AD663D">
            <w:pPr>
              <w:contextualSpacing/>
            </w:pPr>
            <w:r w:rsidRPr="00E97BD3">
              <w:lastRenderedPageBreak/>
              <w:t>18</w:t>
            </w:r>
          </w:p>
        </w:tc>
        <w:tc>
          <w:tcPr>
            <w:tcW w:w="1165" w:type="dxa"/>
          </w:tcPr>
          <w:p w14:paraId="169E93FD" w14:textId="4CB4BA87" w:rsidR="00540FB8" w:rsidRPr="00E97BD3" w:rsidRDefault="00540FB8" w:rsidP="00AD663D">
            <w:pPr>
              <w:contextualSpacing/>
            </w:pPr>
            <w:r w:rsidRPr="00E97BD3">
              <w:t>Tang, 2020</w:t>
            </w:r>
            <w:r w:rsidRPr="00E97BD3">
              <w:fldChar w:fldCharType="begin">
                <w:fldData xml:space="preserve">PEVuZE5vdGU+PENpdGU+PEF1dGhvcj5UYW5nPC9BdXRob3I+PFllYXI+MjAyMDwvWWVhcj48UmVj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=
</w:fldData>
              </w:fldChar>
            </w:r>
            <w:r w:rsidR="00FC50CC">
              <w:instrText xml:space="preserve"> ADDIN EN.CITE </w:instrText>
            </w:r>
            <w:r w:rsidR="00FC50CC">
              <w:fldChar w:fldCharType="begin">
                <w:fldData xml:space="preserve">PEVuZE5vdGU+PENpdGU+PEF1dGhvcj5UYW5nPC9BdXRob3I+PFllYXI+MjAyMDwvWWVhcj48UmVj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=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18</w:t>
            </w:r>
            <w:r w:rsidRPr="00E97BD3">
              <w:fldChar w:fldCharType="end"/>
            </w:r>
          </w:p>
        </w:tc>
        <w:tc>
          <w:tcPr>
            <w:tcW w:w="1170" w:type="dxa"/>
          </w:tcPr>
          <w:p w14:paraId="5CA00236" w14:textId="77777777" w:rsidR="00540FB8" w:rsidRPr="00E97BD3" w:rsidRDefault="00540FB8" w:rsidP="00AD663D">
            <w:pPr>
              <w:contextualSpacing/>
            </w:pPr>
            <w:r w:rsidRPr="00E97BD3">
              <w:t>COVID-19</w:t>
            </w:r>
          </w:p>
        </w:tc>
        <w:tc>
          <w:tcPr>
            <w:tcW w:w="900" w:type="dxa"/>
          </w:tcPr>
          <w:p w14:paraId="0181BF64" w14:textId="77777777" w:rsidR="00540FB8" w:rsidRPr="00E97BD3" w:rsidRDefault="00540FB8" w:rsidP="00AD663D">
            <w:pPr>
              <w:contextualSpacing/>
            </w:pPr>
            <w:r w:rsidRPr="00E97BD3">
              <w:t>2020</w:t>
            </w:r>
          </w:p>
        </w:tc>
        <w:tc>
          <w:tcPr>
            <w:tcW w:w="1265" w:type="dxa"/>
          </w:tcPr>
          <w:p w14:paraId="699816C6" w14:textId="77777777" w:rsidR="00540FB8" w:rsidRPr="00E97BD3" w:rsidRDefault="00540FB8" w:rsidP="00AD663D">
            <w:pPr>
              <w:contextualSpacing/>
              <w:rPr>
                <w:u w:val="single"/>
              </w:rPr>
            </w:pPr>
            <w:r w:rsidRPr="00E97BD3">
              <w:rPr>
                <w:u w:val="single"/>
              </w:rPr>
              <w:t xml:space="preserve">Combination interventions </w:t>
            </w:r>
          </w:p>
          <w:p w14:paraId="0AAE93A9"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w:t>
            </w:r>
          </w:p>
          <w:p w14:paraId="66635E48" w14:textId="77777777" w:rsidR="00540FB8" w:rsidRPr="00E97BD3" w:rsidRDefault="00540FB8" w:rsidP="00AD663D">
            <w:pPr>
              <w:contextualSpacing/>
            </w:pPr>
            <w:r w:rsidRPr="00E97BD3">
              <w:rPr>
                <w:vertAlign w:val="superscript"/>
              </w:rPr>
              <w:t>b</w:t>
            </w:r>
            <w:r w:rsidRPr="00E97BD3">
              <w:t xml:space="preserve"> quarantine;</w:t>
            </w:r>
          </w:p>
          <w:p w14:paraId="0D24F096" w14:textId="77777777" w:rsidR="00540FB8" w:rsidRPr="00E97BD3" w:rsidRDefault="00540FB8" w:rsidP="00AD663D">
            <w:pPr>
              <w:contextualSpacing/>
            </w:pPr>
            <w:r w:rsidRPr="00E97BD3">
              <w:rPr>
                <w:vertAlign w:val="superscript"/>
              </w:rPr>
              <w:t>c</w:t>
            </w:r>
            <w:r w:rsidRPr="00E97BD3">
              <w:t xml:space="preserve"> isolation;</w:t>
            </w:r>
          </w:p>
          <w:p w14:paraId="5D2E6AB4" w14:textId="77777777" w:rsidR="00540FB8" w:rsidRPr="00E97BD3" w:rsidRDefault="00540FB8" w:rsidP="00AD663D">
            <w:pPr>
              <w:contextualSpacing/>
            </w:pPr>
            <w:r w:rsidRPr="00E97BD3">
              <w:rPr>
                <w:vertAlign w:val="superscript"/>
              </w:rPr>
              <w:t>d</w:t>
            </w:r>
            <w:r w:rsidRPr="00E97BD3">
              <w:t xml:space="preserve"> general social distancing; </w:t>
            </w:r>
          </w:p>
          <w:p w14:paraId="58C06EC7" w14:textId="77777777" w:rsidR="00540FB8" w:rsidRPr="00E97BD3" w:rsidRDefault="00540FB8" w:rsidP="00AD663D">
            <w:pPr>
              <w:contextualSpacing/>
            </w:pPr>
            <w:r w:rsidRPr="00E97BD3">
              <w:rPr>
                <w:vertAlign w:val="superscript"/>
              </w:rPr>
              <w:t xml:space="preserve">e </w:t>
            </w:r>
            <w:r w:rsidRPr="00E97BD3">
              <w:t>mask-wearing (and other PPE)</w:t>
            </w:r>
          </w:p>
        </w:tc>
        <w:tc>
          <w:tcPr>
            <w:tcW w:w="1075" w:type="dxa"/>
          </w:tcPr>
          <w:p w14:paraId="6966BE01" w14:textId="77777777" w:rsidR="00540FB8" w:rsidRPr="00E97BD3" w:rsidRDefault="00540FB8" w:rsidP="00AD663D">
            <w:pPr>
              <w:contextualSpacing/>
            </w:pPr>
            <w:r w:rsidRPr="00E97BD3">
              <w:t>N/P</w:t>
            </w:r>
          </w:p>
        </w:tc>
        <w:tc>
          <w:tcPr>
            <w:tcW w:w="1530" w:type="dxa"/>
          </w:tcPr>
          <w:p w14:paraId="259413EB" w14:textId="77777777" w:rsidR="00540FB8" w:rsidRPr="00E97BD3" w:rsidRDefault="00540FB8" w:rsidP="00AD663D">
            <w:pPr>
              <w:contextualSpacing/>
            </w:pPr>
            <w:r w:rsidRPr="00E97BD3">
              <w:t>Combination of interventions</w:t>
            </w:r>
          </w:p>
        </w:tc>
        <w:tc>
          <w:tcPr>
            <w:tcW w:w="1530" w:type="dxa"/>
          </w:tcPr>
          <w:p w14:paraId="3CCCD2E5" w14:textId="77777777" w:rsidR="00540FB8" w:rsidRPr="00E97BD3" w:rsidRDefault="00540FB8" w:rsidP="00AD663D">
            <w:pPr>
              <w:contextualSpacing/>
            </w:pPr>
            <w:r w:rsidRPr="00E97BD3">
              <w:t>Transmission</w:t>
            </w:r>
          </w:p>
        </w:tc>
        <w:tc>
          <w:tcPr>
            <w:tcW w:w="2520" w:type="dxa"/>
          </w:tcPr>
          <w:p w14:paraId="18C381B2" w14:textId="77777777" w:rsidR="00540FB8" w:rsidRPr="00E97BD3" w:rsidRDefault="00540FB8" w:rsidP="00AD663D">
            <w:pPr>
              <w:contextualSpacing/>
              <w:rPr>
                <w:u w:val="single"/>
              </w:rPr>
            </w:pPr>
            <w:r w:rsidRPr="00E97BD3">
              <w:rPr>
                <w:u w:val="single"/>
              </w:rPr>
              <w:t>Transmission</w:t>
            </w:r>
          </w:p>
          <w:p w14:paraId="1F534FB9" w14:textId="77777777" w:rsidR="00540FB8" w:rsidRPr="00E97BD3" w:rsidRDefault="00540FB8" w:rsidP="00AD663D">
            <w:pPr>
              <w:contextualSpacing/>
              <w:rPr>
                <w:i/>
                <w:iCs/>
              </w:rPr>
            </w:pPr>
            <w:r w:rsidRPr="00E97BD3">
              <w:rPr>
                <w:i/>
                <w:iCs/>
              </w:rPr>
              <w:t>Effective R0</w:t>
            </w:r>
            <w:r w:rsidRPr="00E97BD3">
              <w:rPr>
                <w:i/>
                <w:iCs/>
                <w:vertAlign w:val="subscript"/>
              </w:rPr>
              <w:t xml:space="preserve"> </w:t>
            </w:r>
            <w:r w:rsidRPr="00E97BD3">
              <w:rPr>
                <w:i/>
                <w:iCs/>
              </w:rPr>
              <w:t>(max/min if 7.8 days for diagnosis, max/min if 0.18 transmission probability)</w:t>
            </w:r>
          </w:p>
          <w:p w14:paraId="5A263FAD" w14:textId="77777777" w:rsidR="00540FB8" w:rsidRPr="00E97BD3" w:rsidRDefault="00540FB8" w:rsidP="00AD663D">
            <w:pPr>
              <w:contextualSpacing/>
            </w:pPr>
          </w:p>
          <w:p w14:paraId="0865B707" w14:textId="77777777" w:rsidR="00540FB8" w:rsidRPr="00E97BD3" w:rsidRDefault="00540FB8" w:rsidP="00AD663D">
            <w:pPr>
              <w:contextualSpacing/>
            </w:pPr>
            <w:r w:rsidRPr="00E97BD3">
              <w:t>10–40% contact tracing efficacy</w:t>
            </w:r>
          </w:p>
          <w:p w14:paraId="412B3F97" w14:textId="77777777" w:rsidR="00540FB8" w:rsidRPr="00E97BD3" w:rsidRDefault="00540FB8" w:rsidP="00AD663D">
            <w:pPr>
              <w:contextualSpacing/>
            </w:pPr>
          </w:p>
          <w:p w14:paraId="3333589A" w14:textId="77777777" w:rsidR="00540FB8" w:rsidRPr="00E97BD3" w:rsidRDefault="00540FB8" w:rsidP="00AD663D">
            <w:pPr>
              <w:contextualSpacing/>
            </w:pPr>
            <w:proofErr w:type="spellStart"/>
            <w:r w:rsidRPr="00E97BD3">
              <w:rPr>
                <w:vertAlign w:val="superscript"/>
              </w:rPr>
              <w:t>a,b,c,e</w:t>
            </w:r>
            <w:proofErr w:type="spellEnd"/>
            <w:r w:rsidRPr="00E97BD3">
              <w:rPr>
                <w:vertAlign w:val="superscript"/>
              </w:rPr>
              <w:t xml:space="preserve"> </w:t>
            </w:r>
            <w:r w:rsidRPr="00E97BD3">
              <w:t xml:space="preserve">interventions, </w:t>
            </w:r>
          </w:p>
          <w:p w14:paraId="53DAD021" w14:textId="77777777" w:rsidR="00540FB8" w:rsidRPr="00E97BD3" w:rsidRDefault="00540FB8" w:rsidP="00AD663D">
            <w:pPr>
              <w:contextualSpacing/>
            </w:pPr>
            <w:r w:rsidRPr="00E97BD3">
              <w:t>3.3/2.3, 3.0/2.7 at assumed contact rate;</w:t>
            </w:r>
          </w:p>
          <w:p w14:paraId="0C6F6712" w14:textId="77777777" w:rsidR="00540FB8" w:rsidRPr="00E97BD3" w:rsidRDefault="00540FB8" w:rsidP="00AD663D">
            <w:pPr>
              <w:contextualSpacing/>
            </w:pPr>
          </w:p>
          <w:p w14:paraId="28D1D24A" w14:textId="77777777" w:rsidR="00540FB8" w:rsidRPr="00E97BD3" w:rsidRDefault="00540FB8" w:rsidP="00AD663D">
            <w:pPr>
              <w:contextualSpacing/>
            </w:pPr>
            <w:r w:rsidRPr="00E97BD3">
              <w:t xml:space="preserve">Limited social distancing - </w:t>
            </w:r>
          </w:p>
          <w:p w14:paraId="147D35EE"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228AA528" w14:textId="77777777" w:rsidR="00540FB8" w:rsidRPr="00E97BD3" w:rsidRDefault="00540FB8" w:rsidP="00AD663D">
            <w:pPr>
              <w:contextualSpacing/>
            </w:pPr>
            <w:r w:rsidRPr="00E97BD3">
              <w:t>2.4/1.7, 2.8/1.4 at 25% reduced contact rate;</w:t>
            </w:r>
          </w:p>
          <w:p w14:paraId="3BEEC420"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51E6DC3C" w14:textId="77777777" w:rsidR="00540FB8" w:rsidRPr="00E97BD3" w:rsidRDefault="00540FB8" w:rsidP="00AD663D">
            <w:pPr>
              <w:contextualSpacing/>
            </w:pPr>
            <w:r w:rsidRPr="00E97BD3">
              <w:t>1.6/1.3, 1.2/1.0 at 50% reduced contact rate;</w:t>
            </w:r>
          </w:p>
          <w:p w14:paraId="209BD71F"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15987444" w14:textId="77777777" w:rsidR="00540FB8" w:rsidRPr="00E97BD3" w:rsidRDefault="00540FB8" w:rsidP="00AD663D">
            <w:pPr>
              <w:contextualSpacing/>
              <w:rPr>
                <w:u w:val="single"/>
              </w:rPr>
            </w:pPr>
            <w:r w:rsidRPr="00E97BD3">
              <w:t>0.8/0.5, 0.8/0.5 at 75% reduced contact rate;</w:t>
            </w:r>
          </w:p>
          <w:p w14:paraId="14B10A6E" w14:textId="77777777" w:rsidR="00540FB8" w:rsidRPr="00E97BD3" w:rsidRDefault="00540FB8" w:rsidP="00AD663D">
            <w:pPr>
              <w:contextualSpacing/>
              <w:rPr>
                <w:u w:val="single"/>
              </w:rPr>
            </w:pPr>
          </w:p>
          <w:p w14:paraId="66E9DA80" w14:textId="77777777" w:rsidR="00540FB8" w:rsidRPr="00E97BD3" w:rsidRDefault="00540FB8" w:rsidP="00AD663D">
            <w:pPr>
              <w:contextualSpacing/>
            </w:pPr>
            <w:r w:rsidRPr="00E97BD3">
              <w:t>Moderate social distancing -</w:t>
            </w:r>
          </w:p>
          <w:p w14:paraId="347057B6"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54E1BA95" w14:textId="77777777" w:rsidR="00540FB8" w:rsidRPr="00E97BD3" w:rsidRDefault="00540FB8" w:rsidP="00AD663D">
            <w:pPr>
              <w:contextualSpacing/>
            </w:pPr>
            <w:r w:rsidRPr="00E97BD3">
              <w:t>2.8/2.0, 2.9/2.0 at assumed contact rate;</w:t>
            </w:r>
          </w:p>
          <w:p w14:paraId="72BFBB52"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408226C9" w14:textId="77777777" w:rsidR="00540FB8" w:rsidRPr="00E97BD3" w:rsidRDefault="00540FB8" w:rsidP="00AD663D">
            <w:pPr>
              <w:contextualSpacing/>
            </w:pPr>
            <w:r w:rsidRPr="00E97BD3">
              <w:t>2.1/1.5, 2.0/1.2 at 25% reduced contact rate;</w:t>
            </w:r>
          </w:p>
          <w:p w14:paraId="5C16B95F"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6ED24EDF" w14:textId="77777777" w:rsidR="00540FB8" w:rsidRPr="00E97BD3" w:rsidRDefault="00540FB8" w:rsidP="00AD663D">
            <w:pPr>
              <w:contextualSpacing/>
            </w:pPr>
            <w:r w:rsidRPr="00E97BD3">
              <w:t>1.4/1.0, 1.1/0.9 at 50% reduced contact rate;</w:t>
            </w:r>
          </w:p>
          <w:p w14:paraId="1528A74B"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53A69979" w14:textId="77777777" w:rsidR="00540FB8" w:rsidRPr="00E97BD3" w:rsidRDefault="00540FB8" w:rsidP="00AD663D">
            <w:pPr>
              <w:contextualSpacing/>
              <w:rPr>
                <w:u w:val="single"/>
              </w:rPr>
            </w:pPr>
            <w:r w:rsidRPr="00E97BD3">
              <w:t>0.7/0.5, 0.6/0.5 at 75% reduced contact rate;</w:t>
            </w:r>
          </w:p>
          <w:p w14:paraId="395A9DC2" w14:textId="77777777" w:rsidR="00540FB8" w:rsidRPr="00E97BD3" w:rsidRDefault="00540FB8" w:rsidP="00AD663D">
            <w:pPr>
              <w:contextualSpacing/>
              <w:rPr>
                <w:u w:val="single"/>
              </w:rPr>
            </w:pPr>
          </w:p>
          <w:p w14:paraId="6462FD68" w14:textId="77777777" w:rsidR="00540FB8" w:rsidRPr="00E97BD3" w:rsidRDefault="00540FB8" w:rsidP="00AD663D">
            <w:pPr>
              <w:contextualSpacing/>
            </w:pPr>
            <w:r w:rsidRPr="00E97BD3">
              <w:t>Severe social distancing -</w:t>
            </w:r>
          </w:p>
          <w:p w14:paraId="44A06821"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58C7A2A9" w14:textId="77777777" w:rsidR="00540FB8" w:rsidRPr="00E97BD3" w:rsidRDefault="00540FB8" w:rsidP="00AD663D">
            <w:pPr>
              <w:contextualSpacing/>
            </w:pPr>
            <w:r w:rsidRPr="00E97BD3">
              <w:lastRenderedPageBreak/>
              <w:t>2.3/1.6, 2.0/1.2 at assumed contact rate;</w:t>
            </w:r>
          </w:p>
          <w:p w14:paraId="7DB82414"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1C4D08AE" w14:textId="77777777" w:rsidR="00540FB8" w:rsidRPr="00E97BD3" w:rsidRDefault="00540FB8" w:rsidP="00AD663D">
            <w:pPr>
              <w:contextualSpacing/>
            </w:pPr>
            <w:r w:rsidRPr="00E97BD3">
              <w:t>1.7/1.3, 1.2/1.0 at 25% reduced contact rate;</w:t>
            </w:r>
          </w:p>
          <w:p w14:paraId="5252C6F6"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4CA7BDB5" w14:textId="77777777" w:rsidR="00540FB8" w:rsidRPr="00E97BD3" w:rsidRDefault="00540FB8" w:rsidP="00AD663D">
            <w:pPr>
              <w:contextualSpacing/>
            </w:pPr>
            <w:r w:rsidRPr="00E97BD3">
              <w:t>1.2/0.8, 1.0/0.8 at 50% reduced contact rate;</w:t>
            </w:r>
          </w:p>
          <w:p w14:paraId="5A25A9A3" w14:textId="77777777" w:rsidR="00540FB8" w:rsidRPr="00E97BD3" w:rsidRDefault="00540FB8" w:rsidP="00AD663D">
            <w:pPr>
              <w:contextualSpacing/>
            </w:pPr>
            <w:proofErr w:type="spellStart"/>
            <w:r w:rsidRPr="00E97BD3">
              <w:rPr>
                <w:vertAlign w:val="superscript"/>
              </w:rPr>
              <w:t>a,b,c,d,e</w:t>
            </w:r>
            <w:proofErr w:type="spellEnd"/>
            <w:r w:rsidRPr="00E97BD3">
              <w:rPr>
                <w:vertAlign w:val="superscript"/>
              </w:rPr>
              <w:t xml:space="preserve"> </w:t>
            </w:r>
            <w:r w:rsidRPr="00E97BD3">
              <w:t xml:space="preserve">interventions, </w:t>
            </w:r>
          </w:p>
          <w:p w14:paraId="71E9A6BB" w14:textId="77777777" w:rsidR="00540FB8" w:rsidRPr="00E97BD3" w:rsidRDefault="00540FB8" w:rsidP="00AD663D">
            <w:pPr>
              <w:contextualSpacing/>
            </w:pPr>
            <w:r w:rsidRPr="00E97BD3">
              <w:t>0.59/0.4, 0.5/0.4 at 75% reduced contact rate.</w:t>
            </w:r>
          </w:p>
          <w:p w14:paraId="2BAE4FF1" w14:textId="77777777" w:rsidR="00540FB8" w:rsidRPr="00E97BD3" w:rsidRDefault="00540FB8" w:rsidP="00AD663D">
            <w:pPr>
              <w:contextualSpacing/>
            </w:pPr>
          </w:p>
          <w:p w14:paraId="593D9BB4" w14:textId="77777777" w:rsidR="00540FB8" w:rsidRPr="00E97BD3" w:rsidRDefault="00540FB8" w:rsidP="00AD663D">
            <w:pPr>
              <w:contextualSpacing/>
            </w:pPr>
            <w:r w:rsidRPr="00E97BD3">
              <w:t>[Note: R0, range 0.4-3.3]</w:t>
            </w:r>
          </w:p>
        </w:tc>
        <w:tc>
          <w:tcPr>
            <w:tcW w:w="1620" w:type="dxa"/>
          </w:tcPr>
          <w:p w14:paraId="2B8B2959" w14:textId="77777777" w:rsidR="00540FB8" w:rsidRPr="00E97BD3" w:rsidRDefault="00540FB8" w:rsidP="00AD663D">
            <w:pPr>
              <w:contextualSpacing/>
            </w:pPr>
            <w:r w:rsidRPr="00E97BD3">
              <w:lastRenderedPageBreak/>
              <w:t>The efficacy of contact rate reduction and combination of interventions including contact tracing, quarantine, and isolation are more impactful than severe social distancing measures at controlling COVID-19 spread. At least 50-60% contact tracing efficacy will be required to control transmission under the conditions assumed.</w:t>
            </w:r>
          </w:p>
        </w:tc>
      </w:tr>
      <w:tr w:rsidR="00540FB8" w:rsidRPr="00E97BD3" w14:paraId="349418C6" w14:textId="77777777" w:rsidTr="00FC50CC">
        <w:tc>
          <w:tcPr>
            <w:tcW w:w="540" w:type="dxa"/>
          </w:tcPr>
          <w:p w14:paraId="5B7E47CF" w14:textId="77777777" w:rsidR="00540FB8" w:rsidRPr="00E97BD3" w:rsidRDefault="00540FB8" w:rsidP="00AD663D">
            <w:pPr>
              <w:contextualSpacing/>
            </w:pPr>
            <w:r w:rsidRPr="00E97BD3">
              <w:t>19</w:t>
            </w:r>
          </w:p>
        </w:tc>
        <w:tc>
          <w:tcPr>
            <w:tcW w:w="1165" w:type="dxa"/>
          </w:tcPr>
          <w:p w14:paraId="1695C205" w14:textId="0774CA8D" w:rsidR="00540FB8" w:rsidRPr="00E97BD3" w:rsidRDefault="00540FB8" w:rsidP="00AD663D">
            <w:pPr>
              <w:contextualSpacing/>
            </w:pPr>
            <w:proofErr w:type="spellStart"/>
            <w:r w:rsidRPr="00E97BD3">
              <w:t>Torneri</w:t>
            </w:r>
            <w:proofErr w:type="spellEnd"/>
            <w:r w:rsidRPr="00E97BD3">
              <w:t>, 2020</w:t>
            </w:r>
            <w:r w:rsidRPr="00E97BD3">
              <w:fldChar w:fldCharType="begin">
                <w:fldData xml:space="preserve">PEVuZE5vdGU+PENpdGU+PEF1dGhvcj5Ub3JuZXJpPC9BdXRob3I+PFllYXI+MjAyMDwvWWVhcj48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</w:fldData>
              </w:fldChar>
            </w:r>
            <w:r w:rsidR="00FC50CC">
              <w:instrText xml:space="preserve"> ADDIN EN.CITE </w:instrText>
            </w:r>
            <w:r w:rsidR="00FC50CC">
              <w:fldChar w:fldCharType="begin">
                <w:fldData xml:space="preserve">PEVuZE5vdGU+PENpdGU+PEF1dGhvcj5Ub3JuZXJpPC9BdXRob3I+PFllYXI+MjAyMDwvWWVhcj48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19</w:t>
            </w:r>
            <w:r w:rsidRPr="00E97BD3">
              <w:fldChar w:fldCharType="end"/>
            </w:r>
          </w:p>
        </w:tc>
        <w:tc>
          <w:tcPr>
            <w:tcW w:w="1170" w:type="dxa"/>
          </w:tcPr>
          <w:p w14:paraId="0A40E9ED" w14:textId="77777777" w:rsidR="00540FB8" w:rsidRPr="00E97BD3" w:rsidRDefault="00540FB8" w:rsidP="00AD663D">
            <w:pPr>
              <w:contextualSpacing/>
            </w:pPr>
            <w:r w:rsidRPr="00E97BD3">
              <w:t>COVID-19</w:t>
            </w:r>
          </w:p>
        </w:tc>
        <w:tc>
          <w:tcPr>
            <w:tcW w:w="900" w:type="dxa"/>
          </w:tcPr>
          <w:p w14:paraId="775ACDBC" w14:textId="77777777" w:rsidR="00540FB8" w:rsidRPr="00E97BD3" w:rsidRDefault="00540FB8" w:rsidP="00AD663D">
            <w:pPr>
              <w:contextualSpacing/>
            </w:pPr>
            <w:r w:rsidRPr="00E97BD3">
              <w:t>2020</w:t>
            </w:r>
          </w:p>
        </w:tc>
        <w:tc>
          <w:tcPr>
            <w:tcW w:w="1265" w:type="dxa"/>
          </w:tcPr>
          <w:p w14:paraId="71939EAE" w14:textId="77777777" w:rsidR="00540FB8" w:rsidRPr="00E97BD3" w:rsidRDefault="00540FB8" w:rsidP="00AD663D">
            <w:pPr>
              <w:contextualSpacing/>
              <w:rPr>
                <w:u w:val="single"/>
              </w:rPr>
            </w:pPr>
            <w:r w:rsidRPr="00E97BD3">
              <w:rPr>
                <w:u w:val="single"/>
              </w:rPr>
              <w:t xml:space="preserve">Combination interventions </w:t>
            </w:r>
          </w:p>
          <w:p w14:paraId="473B5CF1"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 [with cohort testing];</w:t>
            </w:r>
          </w:p>
          <w:p w14:paraId="4B695A66" w14:textId="77777777" w:rsidR="00540FB8" w:rsidRPr="00E97BD3" w:rsidRDefault="00540FB8" w:rsidP="00AD663D">
            <w:pPr>
              <w:contextualSpacing/>
            </w:pPr>
            <w:r w:rsidRPr="00E97BD3">
              <w:rPr>
                <w:vertAlign w:val="superscript"/>
              </w:rPr>
              <w:t>b</w:t>
            </w:r>
            <w:r w:rsidRPr="00E97BD3">
              <w:t xml:space="preserve"> quarantine; </w:t>
            </w:r>
            <w:r w:rsidRPr="00E97BD3">
              <w:rPr>
                <w:vertAlign w:val="superscript"/>
              </w:rPr>
              <w:t xml:space="preserve"> c</w:t>
            </w:r>
            <w:r w:rsidRPr="00E97BD3">
              <w:t xml:space="preserve"> isolation;</w:t>
            </w:r>
          </w:p>
          <w:p w14:paraId="23BDD485" w14:textId="77777777" w:rsidR="00540FB8" w:rsidRPr="00E97BD3" w:rsidRDefault="00540FB8" w:rsidP="00AD663D">
            <w:pPr>
              <w:contextualSpacing/>
            </w:pPr>
            <w:r w:rsidRPr="00E97BD3">
              <w:rPr>
                <w:vertAlign w:val="superscript"/>
              </w:rPr>
              <w:t>f</w:t>
            </w:r>
            <w:r w:rsidRPr="00E97BD3">
              <w:t xml:space="preserve"> antiviral prophylaxis;</w:t>
            </w:r>
          </w:p>
          <w:p w14:paraId="448EC783" w14:textId="77777777" w:rsidR="00540FB8" w:rsidRPr="00E97BD3" w:rsidRDefault="00540FB8" w:rsidP="00AD663D">
            <w:pPr>
              <w:contextualSpacing/>
            </w:pPr>
          </w:p>
        </w:tc>
        <w:tc>
          <w:tcPr>
            <w:tcW w:w="1075" w:type="dxa"/>
          </w:tcPr>
          <w:p w14:paraId="3488B439" w14:textId="77777777" w:rsidR="00540FB8" w:rsidRPr="00E97BD3" w:rsidRDefault="00540FB8" w:rsidP="00AD663D">
            <w:pPr>
              <w:contextualSpacing/>
            </w:pPr>
            <w:r w:rsidRPr="00E97BD3">
              <w:t>N/P</w:t>
            </w:r>
          </w:p>
        </w:tc>
        <w:tc>
          <w:tcPr>
            <w:tcW w:w="1530" w:type="dxa"/>
          </w:tcPr>
          <w:p w14:paraId="7B76BB0E" w14:textId="77777777" w:rsidR="00540FB8" w:rsidRPr="00E97BD3" w:rsidRDefault="00540FB8" w:rsidP="00AD663D">
            <w:pPr>
              <w:contextualSpacing/>
            </w:pPr>
            <w:r w:rsidRPr="00E97BD3">
              <w:t>Combination of interventions</w:t>
            </w:r>
          </w:p>
        </w:tc>
        <w:tc>
          <w:tcPr>
            <w:tcW w:w="1530" w:type="dxa"/>
          </w:tcPr>
          <w:p w14:paraId="14F30BD0" w14:textId="77777777" w:rsidR="00540FB8" w:rsidRPr="00E97BD3" w:rsidRDefault="00540FB8" w:rsidP="00AD663D">
            <w:pPr>
              <w:contextualSpacing/>
            </w:pPr>
            <w:r w:rsidRPr="00E97BD3">
              <w:t>Incidence</w:t>
            </w:r>
          </w:p>
        </w:tc>
        <w:tc>
          <w:tcPr>
            <w:tcW w:w="2520" w:type="dxa"/>
          </w:tcPr>
          <w:p w14:paraId="4B18EAA0" w14:textId="77777777" w:rsidR="00540FB8" w:rsidRPr="00E97BD3" w:rsidRDefault="00540FB8" w:rsidP="00AD663D">
            <w:pPr>
              <w:contextualSpacing/>
              <w:rPr>
                <w:u w:val="single"/>
              </w:rPr>
            </w:pPr>
            <w:r w:rsidRPr="00E97BD3">
              <w:rPr>
                <w:u w:val="single"/>
              </w:rPr>
              <w:t>Incidence</w:t>
            </w:r>
          </w:p>
          <w:p w14:paraId="15EDE195" w14:textId="77777777" w:rsidR="00540FB8" w:rsidRPr="00E97BD3" w:rsidRDefault="00540FB8" w:rsidP="00AD663D">
            <w:pPr>
              <w:contextualSpacing/>
              <w:rPr>
                <w:vertAlign w:val="superscript"/>
              </w:rPr>
            </w:pPr>
          </w:p>
          <w:p w14:paraId="61F3C25B" w14:textId="77777777" w:rsidR="00540FB8" w:rsidRPr="00E97BD3" w:rsidRDefault="00540FB8" w:rsidP="00AD663D">
            <w:pPr>
              <w:contextualSpacing/>
            </w:pPr>
            <w:proofErr w:type="spellStart"/>
            <w:r w:rsidRPr="00E97BD3">
              <w:rPr>
                <w:vertAlign w:val="superscript"/>
              </w:rPr>
              <w:t>a</w:t>
            </w:r>
            <w:proofErr w:type="spellEnd"/>
            <w:r w:rsidRPr="00E97BD3">
              <w:rPr>
                <w:vertAlign w:val="superscript"/>
              </w:rPr>
              <w:t xml:space="preserve"> </w:t>
            </w:r>
            <w:r w:rsidRPr="00E97BD3">
              <w:t xml:space="preserve">intervention 25% effective, ~58%; </w:t>
            </w:r>
          </w:p>
          <w:p w14:paraId="5F7403DC" w14:textId="77777777" w:rsidR="00540FB8" w:rsidRPr="00E97BD3" w:rsidRDefault="00540FB8" w:rsidP="00AD663D">
            <w:pPr>
              <w:contextualSpacing/>
            </w:pPr>
            <w:proofErr w:type="spellStart"/>
            <w:r w:rsidRPr="00E97BD3">
              <w:rPr>
                <w:vertAlign w:val="superscript"/>
              </w:rPr>
              <w:t>a</w:t>
            </w:r>
            <w:proofErr w:type="spellEnd"/>
            <w:r w:rsidRPr="00E97BD3">
              <w:rPr>
                <w:vertAlign w:val="superscript"/>
              </w:rPr>
              <w:t xml:space="preserve"> </w:t>
            </w:r>
            <w:r w:rsidRPr="00E97BD3">
              <w:t xml:space="preserve">intervention 50% effective, ~55%; </w:t>
            </w:r>
          </w:p>
          <w:p w14:paraId="00C4F0DB" w14:textId="77777777" w:rsidR="00540FB8" w:rsidRPr="00E97BD3" w:rsidRDefault="00540FB8" w:rsidP="00AD663D">
            <w:pPr>
              <w:contextualSpacing/>
            </w:pPr>
            <w:proofErr w:type="spellStart"/>
            <w:r w:rsidRPr="00E97BD3">
              <w:rPr>
                <w:vertAlign w:val="superscript"/>
              </w:rPr>
              <w:t>a</w:t>
            </w:r>
            <w:proofErr w:type="spellEnd"/>
            <w:r w:rsidRPr="00E97BD3">
              <w:t xml:space="preserve"> intervention 75% effective, ~53%;</w:t>
            </w:r>
          </w:p>
          <w:p w14:paraId="1E58C48C" w14:textId="77777777" w:rsidR="00540FB8" w:rsidRPr="00E97BD3" w:rsidRDefault="00540FB8" w:rsidP="00AD663D">
            <w:pPr>
              <w:contextualSpacing/>
              <w:rPr>
                <w:u w:val="single"/>
              </w:rPr>
            </w:pPr>
          </w:p>
          <w:p w14:paraId="4E78F12C" w14:textId="77777777" w:rsidR="00540FB8" w:rsidRPr="00E97BD3" w:rsidRDefault="00540FB8" w:rsidP="00AD663D">
            <w:pPr>
              <w:contextualSpacing/>
            </w:pPr>
            <w:r w:rsidRPr="00E97BD3">
              <w:rPr>
                <w:vertAlign w:val="superscript"/>
              </w:rPr>
              <w:t xml:space="preserve">a </w:t>
            </w:r>
            <w:r w:rsidRPr="00E97BD3">
              <w:t xml:space="preserve">25% </w:t>
            </w:r>
            <w:proofErr w:type="spellStart"/>
            <w:r w:rsidRPr="00E97BD3">
              <w:t>effective</w:t>
            </w:r>
            <w:r w:rsidRPr="00E97BD3">
              <w:rPr>
                <w:vertAlign w:val="superscript"/>
              </w:rPr>
              <w:t>,b,c</w:t>
            </w:r>
            <w:proofErr w:type="spellEnd"/>
            <w:r w:rsidRPr="00E97BD3">
              <w:rPr>
                <w:vertAlign w:val="superscript"/>
              </w:rPr>
              <w:t xml:space="preserve">  </w:t>
            </w:r>
            <w:r w:rsidRPr="00E97BD3">
              <w:t xml:space="preserve">interventions, ~50%; </w:t>
            </w:r>
          </w:p>
          <w:p w14:paraId="10C900D0" w14:textId="77777777" w:rsidR="00540FB8" w:rsidRPr="00E97BD3" w:rsidRDefault="00540FB8" w:rsidP="00AD663D">
            <w:pPr>
              <w:contextualSpacing/>
            </w:pPr>
            <w:r w:rsidRPr="00E97BD3">
              <w:rPr>
                <w:vertAlign w:val="superscript"/>
              </w:rPr>
              <w:t xml:space="preserve">a </w:t>
            </w:r>
            <w:r w:rsidRPr="00E97BD3">
              <w:t xml:space="preserve">50% </w:t>
            </w:r>
            <w:proofErr w:type="spellStart"/>
            <w:r w:rsidRPr="00E97BD3">
              <w:t>effective</w:t>
            </w:r>
            <w:r w:rsidRPr="00E97BD3">
              <w:rPr>
                <w:vertAlign w:val="superscript"/>
              </w:rPr>
              <w:t>,b,c</w:t>
            </w:r>
            <w:proofErr w:type="spellEnd"/>
            <w:r w:rsidRPr="00E97BD3">
              <w:rPr>
                <w:vertAlign w:val="superscript"/>
              </w:rPr>
              <w:t xml:space="preserve">  </w:t>
            </w:r>
            <w:r w:rsidRPr="00E97BD3">
              <w:t xml:space="preserve">interventions, ~42%; </w:t>
            </w:r>
          </w:p>
          <w:p w14:paraId="0A30E2DD" w14:textId="77777777" w:rsidR="00540FB8" w:rsidRPr="00E97BD3" w:rsidRDefault="00540FB8" w:rsidP="00AD663D">
            <w:pPr>
              <w:contextualSpacing/>
            </w:pPr>
            <w:r w:rsidRPr="00E97BD3">
              <w:rPr>
                <w:vertAlign w:val="superscript"/>
              </w:rPr>
              <w:t xml:space="preserve">a </w:t>
            </w:r>
            <w:r w:rsidRPr="00E97BD3">
              <w:t xml:space="preserve">75% </w:t>
            </w:r>
            <w:proofErr w:type="spellStart"/>
            <w:r w:rsidRPr="00E97BD3">
              <w:t>effective</w:t>
            </w:r>
            <w:r w:rsidRPr="00E97BD3">
              <w:rPr>
                <w:vertAlign w:val="superscript"/>
              </w:rPr>
              <w:t>,b,c</w:t>
            </w:r>
            <w:proofErr w:type="spellEnd"/>
            <w:r w:rsidRPr="00E97BD3">
              <w:rPr>
                <w:vertAlign w:val="superscript"/>
              </w:rPr>
              <w:t xml:space="preserve">  </w:t>
            </w:r>
            <w:r w:rsidRPr="00E97BD3">
              <w:t xml:space="preserve">interventions, ~40%; </w:t>
            </w:r>
          </w:p>
          <w:p w14:paraId="107BEDB6" w14:textId="77777777" w:rsidR="00540FB8" w:rsidRPr="00E97BD3" w:rsidRDefault="00540FB8" w:rsidP="00AD663D">
            <w:pPr>
              <w:contextualSpacing/>
              <w:rPr>
                <w:u w:val="single"/>
              </w:rPr>
            </w:pPr>
          </w:p>
          <w:p w14:paraId="7D5B2625" w14:textId="77777777" w:rsidR="00540FB8" w:rsidRPr="00E97BD3" w:rsidRDefault="00540FB8" w:rsidP="00AD663D">
            <w:pPr>
              <w:contextualSpacing/>
            </w:pPr>
            <w:r w:rsidRPr="00E97BD3">
              <w:rPr>
                <w:vertAlign w:val="superscript"/>
              </w:rPr>
              <w:t xml:space="preserve">a </w:t>
            </w:r>
            <w:r w:rsidRPr="00E97BD3">
              <w:t xml:space="preserve">25% </w:t>
            </w:r>
            <w:proofErr w:type="spellStart"/>
            <w:r w:rsidRPr="00E97BD3">
              <w:t>effective</w:t>
            </w:r>
            <w:r w:rsidRPr="00E97BD3">
              <w:rPr>
                <w:vertAlign w:val="superscript"/>
              </w:rPr>
              <w:t>,b,c,f</w:t>
            </w:r>
            <w:proofErr w:type="spellEnd"/>
            <w:r w:rsidRPr="00E97BD3">
              <w:rPr>
                <w:vertAlign w:val="superscript"/>
              </w:rPr>
              <w:t xml:space="preserve">  </w:t>
            </w:r>
            <w:r w:rsidRPr="00E97BD3">
              <w:t xml:space="preserve">interventions, ~36%; </w:t>
            </w:r>
          </w:p>
          <w:p w14:paraId="2CD36123" w14:textId="77777777" w:rsidR="00540FB8" w:rsidRPr="00E97BD3" w:rsidRDefault="00540FB8" w:rsidP="00AD663D">
            <w:pPr>
              <w:contextualSpacing/>
            </w:pPr>
            <w:r w:rsidRPr="00E97BD3">
              <w:rPr>
                <w:vertAlign w:val="superscript"/>
              </w:rPr>
              <w:t xml:space="preserve">a </w:t>
            </w:r>
            <w:r w:rsidRPr="00E97BD3">
              <w:t xml:space="preserve">50% </w:t>
            </w:r>
            <w:proofErr w:type="spellStart"/>
            <w:r w:rsidRPr="00E97BD3">
              <w:t>effective</w:t>
            </w:r>
            <w:r w:rsidRPr="00E97BD3">
              <w:rPr>
                <w:vertAlign w:val="superscript"/>
              </w:rPr>
              <w:t>,b,c,f</w:t>
            </w:r>
            <w:proofErr w:type="spellEnd"/>
            <w:r w:rsidRPr="00E97BD3">
              <w:rPr>
                <w:vertAlign w:val="superscript"/>
              </w:rPr>
              <w:t xml:space="preserve">  </w:t>
            </w:r>
            <w:r w:rsidRPr="00E97BD3">
              <w:t xml:space="preserve">interventions, ~22%; </w:t>
            </w:r>
          </w:p>
          <w:p w14:paraId="444253C1" w14:textId="77777777" w:rsidR="00540FB8" w:rsidRPr="00E97BD3" w:rsidRDefault="00540FB8" w:rsidP="00AD663D">
            <w:pPr>
              <w:contextualSpacing/>
            </w:pPr>
            <w:r w:rsidRPr="00E97BD3">
              <w:rPr>
                <w:vertAlign w:val="superscript"/>
              </w:rPr>
              <w:t xml:space="preserve">a </w:t>
            </w:r>
            <w:r w:rsidRPr="00E97BD3">
              <w:t xml:space="preserve">75% </w:t>
            </w:r>
            <w:proofErr w:type="spellStart"/>
            <w:r w:rsidRPr="00E97BD3">
              <w:t>effective</w:t>
            </w:r>
            <w:r w:rsidRPr="00E97BD3">
              <w:rPr>
                <w:vertAlign w:val="superscript"/>
              </w:rPr>
              <w:t>,b,c,f</w:t>
            </w:r>
            <w:proofErr w:type="spellEnd"/>
            <w:r w:rsidRPr="00E97BD3">
              <w:rPr>
                <w:vertAlign w:val="superscript"/>
              </w:rPr>
              <w:t xml:space="preserve">  </w:t>
            </w:r>
            <w:r w:rsidRPr="00E97BD3">
              <w:t xml:space="preserve">interventions, 18%; </w:t>
            </w:r>
          </w:p>
          <w:p w14:paraId="3F93FD5D" w14:textId="77777777" w:rsidR="00540FB8" w:rsidRPr="00E97BD3" w:rsidRDefault="00540FB8" w:rsidP="00AD663D">
            <w:pPr>
              <w:contextualSpacing/>
            </w:pPr>
          </w:p>
          <w:p w14:paraId="2B6BA1FE" w14:textId="77777777" w:rsidR="00540FB8" w:rsidRPr="00E97BD3" w:rsidRDefault="00540FB8" w:rsidP="00AD663D">
            <w:pPr>
              <w:contextualSpacing/>
            </w:pPr>
            <w:r w:rsidRPr="00E97BD3">
              <w:t>[Note: R0=2.5 for symptomatic patients and R0=1.375 for asymptomatic patients]</w:t>
            </w:r>
          </w:p>
        </w:tc>
        <w:tc>
          <w:tcPr>
            <w:tcW w:w="1620" w:type="dxa"/>
          </w:tcPr>
          <w:p w14:paraId="5B325281" w14:textId="77777777" w:rsidR="00540FB8" w:rsidRPr="00E97BD3" w:rsidRDefault="00540FB8" w:rsidP="00AD663D">
            <w:pPr>
              <w:contextualSpacing/>
            </w:pPr>
            <w:r w:rsidRPr="00E97BD3">
              <w:t>The benefit of increased contact tracing effectiveness increases considerably with each additional intervention it is combined with (testing, antivirals upon diagnosis, or all combined).</w:t>
            </w:r>
          </w:p>
        </w:tc>
      </w:tr>
      <w:tr w:rsidR="00540FB8" w:rsidRPr="00E97BD3" w14:paraId="718D0AC1" w14:textId="77777777" w:rsidTr="00FC50CC">
        <w:tc>
          <w:tcPr>
            <w:tcW w:w="540" w:type="dxa"/>
          </w:tcPr>
          <w:p w14:paraId="30872BB6" w14:textId="77777777" w:rsidR="00540FB8" w:rsidRPr="00E97BD3" w:rsidRDefault="00540FB8" w:rsidP="00AD663D">
            <w:pPr>
              <w:contextualSpacing/>
            </w:pPr>
            <w:r w:rsidRPr="00E97BD3">
              <w:lastRenderedPageBreak/>
              <w:t>20</w:t>
            </w:r>
          </w:p>
        </w:tc>
        <w:tc>
          <w:tcPr>
            <w:tcW w:w="1165" w:type="dxa"/>
          </w:tcPr>
          <w:p w14:paraId="4CA4BF68" w14:textId="471E1404" w:rsidR="00540FB8" w:rsidRPr="00E97BD3" w:rsidRDefault="00540FB8" w:rsidP="00AD663D">
            <w:pPr>
              <w:contextualSpacing/>
            </w:pPr>
            <w:proofErr w:type="spellStart"/>
            <w:r w:rsidRPr="00E97BD3">
              <w:t>Wilasang</w:t>
            </w:r>
            <w:proofErr w:type="spellEnd"/>
            <w:r w:rsidRPr="00E97BD3">
              <w:t>, 2020</w:t>
            </w:r>
            <w:r w:rsidRPr="00E97BD3">
              <w:fldChar w:fldCharType="begin"/>
            </w:r>
            <w:r w:rsidR="00FC50CC">
              <w:instrText xml:space="preserve"> ADDIN EN.CITE &lt;EndNote&gt;&lt;Cite&gt;&lt;Author&gt;Wilasang&lt;/Author&gt;&lt;Year&gt;2020&lt;/Year&gt;&lt;RecNum&gt;112&lt;/RecNum&gt;&lt;DisplayText&gt;&lt;style face="superscript"&gt;20&lt;/style&gt;&lt;/DisplayText&gt;&lt;record&gt;&lt;rec-number&gt;112&lt;/rec-number&gt;&lt;foreign-keys&gt;&lt;key app="EN" db-id="rafrrez2la9veqerfwpvwee7t99werrvwz5s" timestamp="1595630952"&gt;112&lt;/key&gt;&lt;/foreign-keys&gt;&lt;ref-type name="Journal Article"&gt;17&lt;/ref-type&gt;&lt;contributors&gt;&lt;authors&gt;&lt;author&gt;Wilasang, C.&lt;/author&gt;&lt;author&gt;Sararat, C.&lt;/author&gt;&lt;author&gt;Jitsuk, N. C.&lt;/author&gt;&lt;author&gt;Yolai, N.&lt;/author&gt;&lt;author&gt;Thammawijaya, P.&lt;/author&gt;&lt;author&gt;Auewarakul, P.&lt;/author&gt;&lt;author&gt;Modchang, C.&lt;/author&gt;&lt;/authors&gt;&lt;/contributors&gt;&lt;auth-address&gt;Biophysics Group, Department of Physics, Faculty of Science, Mahidol University, Bangkok 10400, Thailand.&amp;#xD;Division of Innovation and Research, Department of Disease Control, Ministry of Public Health, Thailand.&amp;#xD;Department of Microbiology, Faculty of Medicine, Siriraj Hospital, Mahidol University, Bangkok, Thailand.&amp;#xD;Centre of Excellence in Mathematics, CHE, Bangkok 10400, Thailand.&lt;/auth-address&gt;&lt;titles&gt;&lt;title&gt;Reduction in effective reproduction number of COVID-19 is higher in countries employing active case detection with prompt isolation&lt;/title&gt;&lt;secondary-title&gt;J Travel Med&lt;/secondary-title&gt;&lt;/titles&gt;&lt;periodical&gt;&lt;full-title&gt;J Travel Med&lt;/full-title&gt;&lt;/periodical&gt;&lt;edition&gt;2020/06/11&lt;/edition&gt;&lt;keywords&gt;&lt;keyword&gt;SARS-CoV-2&lt;/keyword&gt;&lt;keyword&gt;contact tracing&lt;/keyword&gt;&lt;keyword&gt;containment&lt;/keyword&gt;&lt;keyword&gt;lockdown&lt;/keyword&gt;&lt;keyword&gt;quarantine&lt;/keyword&gt;&lt;keyword&gt;testing&lt;/keyword&gt;&lt;keyword&gt;travel restrictions&lt;/keyword&gt;&lt;/keywords&gt;&lt;dates&gt;&lt;year&gt;2020&lt;/year&gt;&lt;pub-dates&gt;&lt;date&gt;Jun 8&lt;/date&gt;&lt;/pub-dates&gt;&lt;/dates&gt;&lt;isbn&gt;1195-1982 (Print)&amp;#xD;1195-1982&lt;/isbn&gt;&lt;accession-num&gt;32519743&lt;/accession-num&gt;&lt;urls&gt;&lt;/urls&gt;&lt;custom2&gt;PMC7313773&lt;/custom2&gt;&lt;electronic-resource-num&gt;10.1093/jtm/taaa095&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20</w:t>
            </w:r>
            <w:r w:rsidRPr="00E97BD3">
              <w:fldChar w:fldCharType="end"/>
            </w:r>
          </w:p>
        </w:tc>
        <w:tc>
          <w:tcPr>
            <w:tcW w:w="1170" w:type="dxa"/>
          </w:tcPr>
          <w:p w14:paraId="674FCDE6" w14:textId="77777777" w:rsidR="00540FB8" w:rsidRPr="00E97BD3" w:rsidRDefault="00540FB8" w:rsidP="00AD663D">
            <w:pPr>
              <w:contextualSpacing/>
            </w:pPr>
            <w:r w:rsidRPr="00E97BD3">
              <w:t>COVID-19</w:t>
            </w:r>
          </w:p>
        </w:tc>
        <w:tc>
          <w:tcPr>
            <w:tcW w:w="900" w:type="dxa"/>
          </w:tcPr>
          <w:p w14:paraId="7B9AD794" w14:textId="77777777" w:rsidR="00540FB8" w:rsidRPr="00E97BD3" w:rsidRDefault="00540FB8" w:rsidP="00AD663D">
            <w:pPr>
              <w:contextualSpacing/>
            </w:pPr>
            <w:r w:rsidRPr="00E97BD3">
              <w:t>2020</w:t>
            </w:r>
          </w:p>
        </w:tc>
        <w:tc>
          <w:tcPr>
            <w:tcW w:w="1265" w:type="dxa"/>
          </w:tcPr>
          <w:p w14:paraId="7E4D3F99" w14:textId="77777777" w:rsidR="00540FB8" w:rsidRPr="00E97BD3" w:rsidRDefault="00540FB8" w:rsidP="00AD663D">
            <w:pPr>
              <w:contextualSpacing/>
              <w:rPr>
                <w:u w:val="single"/>
              </w:rPr>
            </w:pPr>
            <w:r w:rsidRPr="00E97BD3">
              <w:rPr>
                <w:u w:val="single"/>
              </w:rPr>
              <w:t>Single intervention</w:t>
            </w:r>
          </w:p>
          <w:p w14:paraId="748DD414" w14:textId="77777777" w:rsidR="00540FB8" w:rsidRPr="00E97BD3" w:rsidRDefault="00540FB8" w:rsidP="00AD663D">
            <w:pPr>
              <w:contextualSpacing/>
            </w:pPr>
            <w:r w:rsidRPr="00E97BD3">
              <w:rPr>
                <w:vertAlign w:val="superscript"/>
              </w:rPr>
              <w:t>d</w:t>
            </w:r>
            <w:r w:rsidRPr="00E97BD3">
              <w:t xml:space="preserve"> general social distancing (including lockdown)</w:t>
            </w:r>
          </w:p>
          <w:p w14:paraId="000DFB15" w14:textId="77777777" w:rsidR="00540FB8" w:rsidRPr="00E97BD3" w:rsidRDefault="00540FB8" w:rsidP="00AD663D">
            <w:pPr>
              <w:contextualSpacing/>
            </w:pPr>
          </w:p>
          <w:p w14:paraId="3365F2D3" w14:textId="77777777" w:rsidR="00540FB8" w:rsidRPr="00E97BD3" w:rsidRDefault="00540FB8" w:rsidP="00AD663D">
            <w:pPr>
              <w:contextualSpacing/>
              <w:rPr>
                <w:u w:val="single"/>
              </w:rPr>
            </w:pPr>
            <w:r w:rsidRPr="00E97BD3">
              <w:rPr>
                <w:u w:val="single"/>
              </w:rPr>
              <w:t>Combination interventions</w:t>
            </w:r>
          </w:p>
          <w:p w14:paraId="69216A35"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 [with cohort testing];</w:t>
            </w:r>
          </w:p>
          <w:p w14:paraId="41F46DC3" w14:textId="77777777" w:rsidR="00540FB8" w:rsidRPr="00E97BD3" w:rsidRDefault="00540FB8" w:rsidP="00AD663D">
            <w:pPr>
              <w:contextualSpacing/>
            </w:pPr>
            <w:r w:rsidRPr="00E97BD3">
              <w:rPr>
                <w:vertAlign w:val="superscript"/>
              </w:rPr>
              <w:t>b</w:t>
            </w:r>
            <w:r w:rsidRPr="00E97BD3">
              <w:t xml:space="preserve"> quarantine;</w:t>
            </w:r>
          </w:p>
          <w:p w14:paraId="5923AB01" w14:textId="77777777" w:rsidR="00540FB8" w:rsidRPr="00E97BD3" w:rsidRDefault="00540FB8" w:rsidP="00AD663D">
            <w:pPr>
              <w:contextualSpacing/>
            </w:pPr>
            <w:r w:rsidRPr="00E97BD3">
              <w:rPr>
                <w:vertAlign w:val="superscript"/>
              </w:rPr>
              <w:t>c</w:t>
            </w:r>
            <w:r w:rsidRPr="00E97BD3">
              <w:t xml:space="preserve"> isolation</w:t>
            </w:r>
          </w:p>
          <w:p w14:paraId="4864250C" w14:textId="77777777" w:rsidR="00540FB8" w:rsidRPr="00E97BD3" w:rsidRDefault="00540FB8" w:rsidP="00AD663D">
            <w:pPr>
              <w:contextualSpacing/>
            </w:pPr>
          </w:p>
        </w:tc>
        <w:tc>
          <w:tcPr>
            <w:tcW w:w="1075" w:type="dxa"/>
          </w:tcPr>
          <w:p w14:paraId="44EE157A" w14:textId="77777777" w:rsidR="00540FB8" w:rsidRPr="00E97BD3" w:rsidRDefault="00540FB8" w:rsidP="00AD663D">
            <w:pPr>
              <w:contextualSpacing/>
            </w:pPr>
            <w:r w:rsidRPr="00E97BD3">
              <w:t>Varied</w:t>
            </w:r>
          </w:p>
        </w:tc>
        <w:tc>
          <w:tcPr>
            <w:tcW w:w="1530" w:type="dxa"/>
          </w:tcPr>
          <w:p w14:paraId="7CBAB42C" w14:textId="77777777" w:rsidR="00540FB8" w:rsidRPr="00E97BD3" w:rsidRDefault="00540FB8" w:rsidP="00AD663D">
            <w:pPr>
              <w:contextualSpacing/>
            </w:pPr>
            <w:r w:rsidRPr="00E97BD3">
              <w:t>Combination of interventions</w:t>
            </w:r>
          </w:p>
        </w:tc>
        <w:tc>
          <w:tcPr>
            <w:tcW w:w="1530" w:type="dxa"/>
          </w:tcPr>
          <w:p w14:paraId="219EE76F" w14:textId="77777777" w:rsidR="00540FB8" w:rsidRPr="00E97BD3" w:rsidRDefault="00540FB8" w:rsidP="00AD663D">
            <w:pPr>
              <w:contextualSpacing/>
            </w:pPr>
            <w:r w:rsidRPr="00E97BD3">
              <w:t>Transmission</w:t>
            </w:r>
          </w:p>
        </w:tc>
        <w:tc>
          <w:tcPr>
            <w:tcW w:w="2520" w:type="dxa"/>
          </w:tcPr>
          <w:p w14:paraId="68215315" w14:textId="77777777" w:rsidR="00540FB8" w:rsidRPr="00E97BD3" w:rsidRDefault="00540FB8" w:rsidP="00AD663D">
            <w:pPr>
              <w:contextualSpacing/>
              <w:rPr>
                <w:u w:val="single"/>
              </w:rPr>
            </w:pPr>
            <w:r w:rsidRPr="00E97BD3">
              <w:rPr>
                <w:u w:val="single"/>
              </w:rPr>
              <w:t>Transmission</w:t>
            </w:r>
          </w:p>
          <w:p w14:paraId="617D2A96" w14:textId="77777777" w:rsidR="00540FB8" w:rsidRPr="00E97BD3" w:rsidRDefault="00540FB8" w:rsidP="00AD663D">
            <w:pPr>
              <w:contextualSpacing/>
              <w:rPr>
                <w:i/>
                <w:iCs/>
              </w:rPr>
            </w:pPr>
            <w:r w:rsidRPr="00E97BD3">
              <w:rPr>
                <w:i/>
                <w:iCs/>
              </w:rPr>
              <w:t>Decreased R0</w:t>
            </w:r>
          </w:p>
          <w:p w14:paraId="19D7B428" w14:textId="77777777" w:rsidR="00540FB8" w:rsidRPr="00E97BD3" w:rsidRDefault="00540FB8" w:rsidP="00AD663D">
            <w:pPr>
              <w:contextualSpacing/>
              <w:rPr>
                <w:i/>
                <w:iCs/>
              </w:rPr>
            </w:pPr>
          </w:p>
          <w:p w14:paraId="03271915" w14:textId="77777777" w:rsidR="00540FB8" w:rsidRPr="00E97BD3" w:rsidRDefault="00540FB8" w:rsidP="00AD663D">
            <w:pPr>
              <w:contextualSpacing/>
            </w:pPr>
            <w:r w:rsidRPr="00E97BD3">
              <w:rPr>
                <w:vertAlign w:val="superscript"/>
              </w:rPr>
              <w:t>a,b,c</w:t>
            </w:r>
            <w:r w:rsidRPr="00E97BD3">
              <w:t xml:space="preserve"> interventions &gt; </w:t>
            </w:r>
            <w:r w:rsidRPr="00E97BD3">
              <w:rPr>
                <w:vertAlign w:val="superscript"/>
              </w:rPr>
              <w:t>d</w:t>
            </w:r>
            <w:r w:rsidRPr="00E97BD3">
              <w:t xml:space="preserve"> interventions at reducing R0</w:t>
            </w:r>
          </w:p>
          <w:p w14:paraId="0DF9F719" w14:textId="77777777" w:rsidR="00540FB8" w:rsidRPr="00E97BD3" w:rsidRDefault="00540FB8" w:rsidP="00AD663D">
            <w:pPr>
              <w:contextualSpacing/>
            </w:pPr>
          </w:p>
          <w:p w14:paraId="498943F7" w14:textId="77777777" w:rsidR="00540FB8" w:rsidRPr="00E97BD3" w:rsidRDefault="00540FB8" w:rsidP="00AD663D">
            <w:pPr>
              <w:contextualSpacing/>
            </w:pPr>
            <w:r w:rsidRPr="00E97BD3">
              <w:t>[Note: Delta R0, range 0.4-2.2]</w:t>
            </w:r>
          </w:p>
        </w:tc>
        <w:tc>
          <w:tcPr>
            <w:tcW w:w="1620" w:type="dxa"/>
          </w:tcPr>
          <w:p w14:paraId="320128F5" w14:textId="77777777" w:rsidR="00540FB8" w:rsidRPr="00E97BD3" w:rsidRDefault="00540FB8" w:rsidP="00AD663D">
            <w:pPr>
              <w:contextualSpacing/>
            </w:pPr>
            <w:r w:rsidRPr="00E97BD3">
              <w:t xml:space="preserve">Countries that implemented liberal testing with active case finding and prompt isolation, combined with contact tracing and quarantine, were more successful in reducing transmission than countries that relied on exclusive social distancing measures including lockdown. </w:t>
            </w:r>
          </w:p>
        </w:tc>
      </w:tr>
      <w:tr w:rsidR="00540FB8" w:rsidRPr="00E97BD3" w14:paraId="7F77FE0A" w14:textId="77777777" w:rsidTr="00FC50CC">
        <w:tc>
          <w:tcPr>
            <w:tcW w:w="540" w:type="dxa"/>
          </w:tcPr>
          <w:p w14:paraId="4AE28074" w14:textId="77777777" w:rsidR="00540FB8" w:rsidRPr="00E97BD3" w:rsidRDefault="00540FB8" w:rsidP="00AD663D">
            <w:pPr>
              <w:contextualSpacing/>
            </w:pPr>
            <w:r w:rsidRPr="00E97BD3">
              <w:t>21</w:t>
            </w:r>
          </w:p>
        </w:tc>
        <w:tc>
          <w:tcPr>
            <w:tcW w:w="1165" w:type="dxa"/>
          </w:tcPr>
          <w:p w14:paraId="6E66C32C" w14:textId="6B3B3BC6" w:rsidR="00540FB8" w:rsidRPr="00E97BD3" w:rsidRDefault="00540FB8" w:rsidP="00AD663D">
            <w:pPr>
              <w:contextualSpacing/>
            </w:pPr>
            <w:r w:rsidRPr="00E97BD3">
              <w:t>Wilson, 2020</w:t>
            </w:r>
            <w:r w:rsidRPr="00E97BD3">
              <w:fldChar w:fldCharType="begin"/>
            </w:r>
            <w:r w:rsidR="00FC50CC">
              <w:instrText xml:space="preserve"> ADDIN EN.CITE &lt;EndNote&gt;&lt;Cite&gt;&lt;Author&gt;Wilson&lt;/Author&gt;&lt;Year&gt;2020&lt;/Year&gt;&lt;RecNum&gt;62&lt;/RecNum&gt;&lt;DisplayText&gt;&lt;style face="superscript"&gt;21&lt;/style&gt;&lt;/DisplayText&gt;&lt;record&gt;&lt;rec-number&gt;62&lt;/rec-number&gt;&lt;foreign-keys&gt;&lt;key app="EN" db-id="rafrrez2la9veqerfwpvwee7t99werrvwz5s" timestamp="1595630952"&gt;62&lt;/key&gt;&lt;/foreign-keys&gt;&lt;ref-type name="Journal Article"&gt;17&lt;/ref-type&gt;&lt;contributors&gt;&lt;authors&gt;&lt;author&gt;Wilson, A.&lt;/author&gt;&lt;author&gt;Warrier, A.&lt;/author&gt;&lt;author&gt;Rathish, B.&lt;/author&gt;&lt;/authors&gt;&lt;/contributors&gt;&lt;auth-address&gt;Specialist, Department of Infectious Diseases, Aster Medcity, Kochi, India.&amp;#xD;Lead Consultant, Department of Infectious Diseases, Aster Medcity, Kochi, India.&amp;#xD;Postgraduate Registrar, Department of Internal Medicine, Aster Medcity, Kochi, India.&lt;/auth-address&gt;&lt;titles&gt;&lt;title&gt;Contact tracing: a lesson from the Nipah virus in the time of COVID-19&lt;/title&gt;&lt;secondary-title&gt;Trop Doct&lt;/secondary-title&gt;&lt;/titles&gt;&lt;periodical&gt;&lt;full-title&gt;Trop Doct&lt;/full-title&gt;&lt;/periodical&gt;&lt;pages&gt;49475520928217&lt;/pages&gt;&lt;edition&gt;2020/06/02&lt;/edition&gt;&lt;keywords&gt;&lt;keyword&gt;Covid-19&lt;/keyword&gt;&lt;keyword&gt;Nipah&lt;/keyword&gt;&lt;keyword&gt;contact list&lt;/keyword&gt;&lt;keyword&gt;contact tracing&lt;/keyword&gt;&lt;/keywords&gt;&lt;dates&gt;&lt;year&gt;2020&lt;/year&gt;&lt;pub-dates&gt;&lt;date&gt;May 31&lt;/date&gt;&lt;/pub-dates&gt;&lt;/dates&gt;&lt;isbn&gt;0049-4755&lt;/isbn&gt;&lt;accession-num&gt;32476600&lt;/accession-num&gt;&lt;urls&gt;&lt;/urls&gt;&lt;electronic-resource-num&gt;10.1177/0049475520928217&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21</w:t>
            </w:r>
            <w:r w:rsidRPr="00E97BD3">
              <w:fldChar w:fldCharType="end"/>
            </w:r>
          </w:p>
        </w:tc>
        <w:tc>
          <w:tcPr>
            <w:tcW w:w="1170" w:type="dxa"/>
          </w:tcPr>
          <w:p w14:paraId="775A5170" w14:textId="77777777" w:rsidR="00540FB8" w:rsidRPr="00E97BD3" w:rsidRDefault="00540FB8" w:rsidP="00AD663D">
            <w:pPr>
              <w:contextualSpacing/>
            </w:pPr>
            <w:proofErr w:type="spellStart"/>
            <w:r w:rsidRPr="00E97BD3">
              <w:t>Nipah</w:t>
            </w:r>
            <w:proofErr w:type="spellEnd"/>
          </w:p>
        </w:tc>
        <w:tc>
          <w:tcPr>
            <w:tcW w:w="900" w:type="dxa"/>
          </w:tcPr>
          <w:p w14:paraId="5EF3299A" w14:textId="77777777" w:rsidR="00540FB8" w:rsidRPr="00E97BD3" w:rsidRDefault="00540FB8" w:rsidP="00AD663D">
            <w:pPr>
              <w:contextualSpacing/>
            </w:pPr>
            <w:r w:rsidRPr="00E97BD3">
              <w:t>2018-2019</w:t>
            </w:r>
          </w:p>
        </w:tc>
        <w:tc>
          <w:tcPr>
            <w:tcW w:w="1265" w:type="dxa"/>
          </w:tcPr>
          <w:p w14:paraId="318FD2C9" w14:textId="77777777" w:rsidR="00540FB8" w:rsidRPr="00E97BD3" w:rsidRDefault="00540FB8" w:rsidP="00AD663D">
            <w:pPr>
              <w:contextualSpacing/>
              <w:rPr>
                <w:u w:val="single"/>
              </w:rPr>
            </w:pPr>
            <w:r w:rsidRPr="00E97BD3">
              <w:rPr>
                <w:u w:val="single"/>
              </w:rPr>
              <w:t>Combination interventions</w:t>
            </w:r>
          </w:p>
          <w:p w14:paraId="75963AB0"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w:t>
            </w:r>
          </w:p>
          <w:p w14:paraId="1F5671B1" w14:textId="77777777" w:rsidR="00540FB8" w:rsidRPr="00E97BD3" w:rsidRDefault="00540FB8" w:rsidP="00AD663D">
            <w:pPr>
              <w:contextualSpacing/>
            </w:pPr>
            <w:r w:rsidRPr="00E97BD3">
              <w:rPr>
                <w:vertAlign w:val="superscript"/>
              </w:rPr>
              <w:t>b</w:t>
            </w:r>
            <w:r w:rsidRPr="00E97BD3">
              <w:t xml:space="preserve"> quarantine;</w:t>
            </w:r>
          </w:p>
          <w:p w14:paraId="5254619A" w14:textId="77777777" w:rsidR="00540FB8" w:rsidRPr="00E97BD3" w:rsidRDefault="00540FB8" w:rsidP="00AD663D">
            <w:pPr>
              <w:contextualSpacing/>
            </w:pPr>
            <w:r w:rsidRPr="00E97BD3">
              <w:rPr>
                <w:vertAlign w:val="superscript"/>
              </w:rPr>
              <w:t>c</w:t>
            </w:r>
            <w:r w:rsidRPr="00E97BD3">
              <w:t xml:space="preserve"> isolation</w:t>
            </w:r>
          </w:p>
        </w:tc>
        <w:tc>
          <w:tcPr>
            <w:tcW w:w="1075" w:type="dxa"/>
          </w:tcPr>
          <w:p w14:paraId="0A3123AB" w14:textId="77777777" w:rsidR="00540FB8" w:rsidRPr="00E97BD3" w:rsidRDefault="00540FB8" w:rsidP="00AD663D">
            <w:pPr>
              <w:contextualSpacing/>
            </w:pPr>
            <w:r w:rsidRPr="00E97BD3">
              <w:t>N/P</w:t>
            </w:r>
          </w:p>
        </w:tc>
        <w:tc>
          <w:tcPr>
            <w:tcW w:w="1530" w:type="dxa"/>
          </w:tcPr>
          <w:p w14:paraId="1A321EFB" w14:textId="77777777" w:rsidR="00540FB8" w:rsidRPr="00E97BD3" w:rsidRDefault="00540FB8" w:rsidP="00AD663D">
            <w:pPr>
              <w:contextualSpacing/>
            </w:pPr>
            <w:r w:rsidRPr="00E97BD3">
              <w:t>None</w:t>
            </w:r>
          </w:p>
        </w:tc>
        <w:tc>
          <w:tcPr>
            <w:tcW w:w="1530" w:type="dxa"/>
          </w:tcPr>
          <w:p w14:paraId="0FDB3E15" w14:textId="77777777" w:rsidR="00540FB8" w:rsidRPr="00E97BD3" w:rsidRDefault="00540FB8" w:rsidP="00AD663D">
            <w:pPr>
              <w:contextualSpacing/>
            </w:pPr>
            <w:r w:rsidRPr="00E97BD3">
              <w:t>Incidence</w:t>
            </w:r>
          </w:p>
        </w:tc>
        <w:tc>
          <w:tcPr>
            <w:tcW w:w="2520" w:type="dxa"/>
          </w:tcPr>
          <w:p w14:paraId="68E95643" w14:textId="77777777" w:rsidR="00540FB8" w:rsidRPr="00E97BD3" w:rsidRDefault="00540FB8" w:rsidP="00AD663D">
            <w:pPr>
              <w:contextualSpacing/>
              <w:rPr>
                <w:u w:val="single"/>
              </w:rPr>
            </w:pPr>
            <w:r w:rsidRPr="00E97BD3">
              <w:rPr>
                <w:u w:val="single"/>
              </w:rPr>
              <w:t>Incidence</w:t>
            </w:r>
          </w:p>
          <w:p w14:paraId="5A9F2FBD" w14:textId="77777777" w:rsidR="00540FB8" w:rsidRPr="00E97BD3" w:rsidRDefault="00540FB8" w:rsidP="00AD663D">
            <w:pPr>
              <w:contextualSpacing/>
              <w:rPr>
                <w:i/>
                <w:iCs/>
              </w:rPr>
            </w:pPr>
            <w:r w:rsidRPr="00E97BD3">
              <w:rPr>
                <w:i/>
                <w:iCs/>
              </w:rPr>
              <w:t>Secondary attack rate</w:t>
            </w:r>
          </w:p>
          <w:p w14:paraId="27F758FA" w14:textId="77777777" w:rsidR="00540FB8" w:rsidRPr="00E97BD3" w:rsidRDefault="00540FB8" w:rsidP="00AD663D">
            <w:pPr>
              <w:contextualSpacing/>
              <w:rPr>
                <w:i/>
                <w:iCs/>
              </w:rPr>
            </w:pPr>
          </w:p>
          <w:p w14:paraId="571D3733" w14:textId="77777777" w:rsidR="00540FB8" w:rsidRPr="00E97BD3" w:rsidRDefault="00540FB8" w:rsidP="00AD663D">
            <w:pPr>
              <w:contextualSpacing/>
            </w:pPr>
            <w:r w:rsidRPr="00E97BD3">
              <w:rPr>
                <w:vertAlign w:val="superscript"/>
              </w:rPr>
              <w:t>a,b,c</w:t>
            </w:r>
            <w:r w:rsidRPr="00E97BD3">
              <w:t xml:space="preserve"> interventions, 0%</w:t>
            </w:r>
          </w:p>
        </w:tc>
        <w:tc>
          <w:tcPr>
            <w:tcW w:w="1620" w:type="dxa"/>
          </w:tcPr>
          <w:p w14:paraId="16DB8B34" w14:textId="77777777" w:rsidR="00540FB8" w:rsidRPr="00E97BD3" w:rsidRDefault="00540FB8" w:rsidP="00AD663D">
            <w:pPr>
              <w:contextualSpacing/>
            </w:pPr>
            <w:r w:rsidRPr="00E97BD3">
              <w:t>Effective contact tracing can limit secondary attacks; strongly recommended public policy for individuals to crate daily social contact diaries in the time of COVID-19.</w:t>
            </w:r>
          </w:p>
        </w:tc>
      </w:tr>
      <w:tr w:rsidR="00540FB8" w:rsidRPr="00E97BD3" w14:paraId="29D66CE9" w14:textId="77777777" w:rsidTr="00FC50CC">
        <w:tc>
          <w:tcPr>
            <w:tcW w:w="540" w:type="dxa"/>
          </w:tcPr>
          <w:p w14:paraId="3959AFA8" w14:textId="77777777" w:rsidR="00540FB8" w:rsidRPr="00E97BD3" w:rsidRDefault="00540FB8" w:rsidP="00AD663D">
            <w:pPr>
              <w:contextualSpacing/>
            </w:pPr>
            <w:r w:rsidRPr="00E97BD3">
              <w:t>22</w:t>
            </w:r>
          </w:p>
        </w:tc>
        <w:tc>
          <w:tcPr>
            <w:tcW w:w="1165" w:type="dxa"/>
          </w:tcPr>
          <w:p w14:paraId="40B49AC5" w14:textId="03290CBD" w:rsidR="00540FB8" w:rsidRPr="00E97BD3" w:rsidRDefault="00540FB8" w:rsidP="00AD663D">
            <w:pPr>
              <w:contextualSpacing/>
            </w:pPr>
            <w:r w:rsidRPr="00E97BD3">
              <w:t>Worden, 2020</w:t>
            </w:r>
            <w:r w:rsidRPr="00E97BD3">
              <w:fldChar w:fldCharType="begin"/>
            </w:r>
            <w:r w:rsidR="00FC50CC">
              <w:instrText xml:space="preserve"> ADDIN EN.CITE &lt;EndNote&gt;&lt;Cite&gt;&lt;Author&gt;Worden&lt;/Author&gt;&lt;Year&gt;2020&lt;/Year&gt;&lt;RecNum&gt;25&lt;/RecNum&gt;&lt;DisplayText&gt;&lt;style face="superscript"&gt;22&lt;/style&gt;&lt;/DisplayText&gt;&lt;record&gt;&lt;rec-number&gt;25&lt;/rec-number&gt;&lt;foreign-keys&gt;&lt;key app="EN" db-id="rafrrez2la9veqerfwpvwee7t99werrvwz5s" timestamp="1595630952"&gt;25&lt;/key&gt;&lt;/foreign-keys&gt;&lt;ref-type name="Journal Article"&gt;17&lt;/ref-type&gt;&lt;contributors&gt;&lt;authors&gt;&lt;author&gt;Worden, L.&lt;/author&gt;&lt;author&gt;Wannier, R.&lt;/author&gt;&lt;author&gt;Blumberg, S.&lt;/author&gt;&lt;author&gt;Ge, A. Y.&lt;/author&gt;&lt;author&gt;Rutherford, G. W.&lt;/author&gt;&lt;author&gt;Porco, T. C.&lt;/author&gt;&lt;/authors&gt;&lt;/contributors&gt;&lt;titles&gt;&lt;title&gt;Estimation of effects of contact tracing and mask adoption on COVID-19 transmission in San Francisco: a modeling study&lt;/title&gt;&lt;secondary-title&gt;medRxiv&lt;/secondary-title&gt;&lt;/titles&gt;&lt;periodical&gt;&lt;full-title&gt;medRxiv&lt;/full-title&gt;&lt;/periodical&gt;&lt;edition&gt;2020/06/25&lt;/edition&gt;&lt;dates&gt;&lt;year&gt;2020&lt;/year&gt;&lt;pub-dates&gt;&lt;date&gt;Jun 11&lt;/date&gt;&lt;/pub-dates&gt;&lt;/dates&gt;&lt;accession-num&gt;32577672&lt;/accession-num&gt;&lt;urls&gt;&lt;/urls&gt;&lt;custom2&gt;PMC7302226&lt;/custom2&gt;&lt;electronic-resource-num&gt;10.1101/2020.06.09.20125831&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22</w:t>
            </w:r>
            <w:r w:rsidRPr="00E97BD3">
              <w:fldChar w:fldCharType="end"/>
            </w:r>
          </w:p>
        </w:tc>
        <w:tc>
          <w:tcPr>
            <w:tcW w:w="1170" w:type="dxa"/>
          </w:tcPr>
          <w:p w14:paraId="6BA25021" w14:textId="77777777" w:rsidR="00540FB8" w:rsidRPr="00E97BD3" w:rsidRDefault="00540FB8" w:rsidP="00AD663D">
            <w:pPr>
              <w:contextualSpacing/>
            </w:pPr>
            <w:r w:rsidRPr="00E97BD3">
              <w:t>COVID-19</w:t>
            </w:r>
          </w:p>
        </w:tc>
        <w:tc>
          <w:tcPr>
            <w:tcW w:w="900" w:type="dxa"/>
          </w:tcPr>
          <w:p w14:paraId="4CE8F6A7" w14:textId="77777777" w:rsidR="00540FB8" w:rsidRPr="00E97BD3" w:rsidRDefault="00540FB8" w:rsidP="00AD663D">
            <w:pPr>
              <w:contextualSpacing/>
            </w:pPr>
            <w:r w:rsidRPr="00E97BD3">
              <w:t>2020</w:t>
            </w:r>
          </w:p>
        </w:tc>
        <w:tc>
          <w:tcPr>
            <w:tcW w:w="1265" w:type="dxa"/>
          </w:tcPr>
          <w:p w14:paraId="204B3777" w14:textId="77777777" w:rsidR="00540FB8" w:rsidRPr="00E97BD3" w:rsidRDefault="00540FB8" w:rsidP="00AD663D">
            <w:pPr>
              <w:contextualSpacing/>
              <w:rPr>
                <w:u w:val="single"/>
              </w:rPr>
            </w:pPr>
            <w:r w:rsidRPr="00E97BD3">
              <w:rPr>
                <w:u w:val="single"/>
              </w:rPr>
              <w:t>Single intervention</w:t>
            </w:r>
          </w:p>
          <w:p w14:paraId="009B9F0F" w14:textId="77777777" w:rsidR="00540FB8" w:rsidRPr="00E97BD3" w:rsidRDefault="00540FB8" w:rsidP="00AD663D">
            <w:pPr>
              <w:contextualSpacing/>
            </w:pPr>
            <w:r w:rsidRPr="00E97BD3">
              <w:rPr>
                <w:vertAlign w:val="superscript"/>
              </w:rPr>
              <w:t xml:space="preserve">e </w:t>
            </w:r>
            <w:r w:rsidRPr="00E97BD3">
              <w:t>mask-wearing</w:t>
            </w:r>
          </w:p>
          <w:p w14:paraId="6D31B938" w14:textId="77777777" w:rsidR="00540FB8" w:rsidRPr="00E97BD3" w:rsidRDefault="00540FB8" w:rsidP="00AD663D">
            <w:pPr>
              <w:contextualSpacing/>
              <w:rPr>
                <w:u w:val="single"/>
              </w:rPr>
            </w:pPr>
          </w:p>
          <w:p w14:paraId="279B9115" w14:textId="77777777" w:rsidR="00540FB8" w:rsidRPr="00E97BD3" w:rsidRDefault="00540FB8" w:rsidP="00AD663D">
            <w:pPr>
              <w:contextualSpacing/>
              <w:rPr>
                <w:u w:val="single"/>
              </w:rPr>
            </w:pPr>
            <w:r w:rsidRPr="00E97BD3">
              <w:rPr>
                <w:u w:val="single"/>
              </w:rPr>
              <w:t>Combination interventions</w:t>
            </w:r>
          </w:p>
          <w:p w14:paraId="16199BB0"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w:t>
            </w:r>
          </w:p>
          <w:p w14:paraId="6F76663B" w14:textId="77777777" w:rsidR="00540FB8" w:rsidRPr="00E97BD3" w:rsidRDefault="00540FB8" w:rsidP="00AD663D">
            <w:pPr>
              <w:contextualSpacing/>
            </w:pPr>
            <w:r w:rsidRPr="00E97BD3">
              <w:rPr>
                <w:vertAlign w:val="superscript"/>
              </w:rPr>
              <w:lastRenderedPageBreak/>
              <w:t>d</w:t>
            </w:r>
            <w:r w:rsidRPr="00E97BD3">
              <w:t xml:space="preserve"> general social distancing;</w:t>
            </w:r>
          </w:p>
          <w:p w14:paraId="2C3CE796" w14:textId="77777777" w:rsidR="00540FB8" w:rsidRPr="00E97BD3" w:rsidRDefault="00540FB8" w:rsidP="00AD663D">
            <w:pPr>
              <w:contextualSpacing/>
            </w:pPr>
            <w:r w:rsidRPr="00E97BD3">
              <w:rPr>
                <w:vertAlign w:val="superscript"/>
              </w:rPr>
              <w:t xml:space="preserve">e </w:t>
            </w:r>
            <w:r w:rsidRPr="00E97BD3">
              <w:t>mask-wearing</w:t>
            </w:r>
          </w:p>
          <w:p w14:paraId="378D2C9A" w14:textId="77777777" w:rsidR="00540FB8" w:rsidRPr="00E97BD3" w:rsidRDefault="00540FB8" w:rsidP="00AD663D">
            <w:pPr>
              <w:contextualSpacing/>
              <w:rPr>
                <w:u w:val="single"/>
              </w:rPr>
            </w:pPr>
          </w:p>
        </w:tc>
        <w:tc>
          <w:tcPr>
            <w:tcW w:w="1075" w:type="dxa"/>
          </w:tcPr>
          <w:p w14:paraId="3DF4D1E2" w14:textId="77777777" w:rsidR="00540FB8" w:rsidRPr="00E97BD3" w:rsidRDefault="00540FB8" w:rsidP="00AD663D">
            <w:pPr>
              <w:contextualSpacing/>
            </w:pPr>
            <w:r w:rsidRPr="00E97BD3">
              <w:lastRenderedPageBreak/>
              <w:t>~90 days</w:t>
            </w:r>
          </w:p>
        </w:tc>
        <w:tc>
          <w:tcPr>
            <w:tcW w:w="1530" w:type="dxa"/>
          </w:tcPr>
          <w:p w14:paraId="74249EF2" w14:textId="77777777" w:rsidR="00540FB8" w:rsidRPr="00E97BD3" w:rsidRDefault="00540FB8" w:rsidP="00AD663D">
            <w:pPr>
              <w:contextualSpacing/>
            </w:pPr>
            <w:r w:rsidRPr="00E97BD3">
              <w:t>Combination of interventions</w:t>
            </w:r>
          </w:p>
        </w:tc>
        <w:tc>
          <w:tcPr>
            <w:tcW w:w="1530" w:type="dxa"/>
          </w:tcPr>
          <w:p w14:paraId="3BF28D92" w14:textId="77777777" w:rsidR="00540FB8" w:rsidRPr="00E97BD3" w:rsidRDefault="00540FB8" w:rsidP="00AD663D">
            <w:pPr>
              <w:contextualSpacing/>
            </w:pPr>
            <w:r w:rsidRPr="00E97BD3">
              <w:t>Transmission</w:t>
            </w:r>
          </w:p>
        </w:tc>
        <w:tc>
          <w:tcPr>
            <w:tcW w:w="2520" w:type="dxa"/>
          </w:tcPr>
          <w:p w14:paraId="632DE3FE" w14:textId="77777777" w:rsidR="00540FB8" w:rsidRPr="00E97BD3" w:rsidRDefault="00540FB8" w:rsidP="00AD663D">
            <w:pPr>
              <w:contextualSpacing/>
              <w:rPr>
                <w:u w:val="single"/>
              </w:rPr>
            </w:pPr>
            <w:r w:rsidRPr="00E97BD3">
              <w:rPr>
                <w:u w:val="single"/>
              </w:rPr>
              <w:t>Transmission</w:t>
            </w:r>
          </w:p>
          <w:p w14:paraId="72906BD3" w14:textId="77777777" w:rsidR="00540FB8" w:rsidRPr="00E97BD3" w:rsidRDefault="00540FB8" w:rsidP="00AD663D">
            <w:pPr>
              <w:contextualSpacing/>
              <w:rPr>
                <w:i/>
                <w:iCs/>
              </w:rPr>
            </w:pPr>
            <w:r w:rsidRPr="00E97BD3">
              <w:rPr>
                <w:i/>
                <w:iCs/>
              </w:rPr>
              <w:t>Decreased effective R0</w:t>
            </w:r>
          </w:p>
          <w:p w14:paraId="298574B7" w14:textId="77777777" w:rsidR="00540FB8" w:rsidRPr="00E97BD3" w:rsidRDefault="00540FB8" w:rsidP="00AD663D">
            <w:pPr>
              <w:contextualSpacing/>
              <w:rPr>
                <w:i/>
                <w:iCs/>
              </w:rPr>
            </w:pPr>
          </w:p>
          <w:p w14:paraId="7FDB5C14" w14:textId="77777777" w:rsidR="00540FB8" w:rsidRPr="00E97BD3" w:rsidRDefault="00540FB8" w:rsidP="00AD663D">
            <w:pPr>
              <w:contextualSpacing/>
              <w:rPr>
                <w:i/>
                <w:iCs/>
              </w:rPr>
            </w:pPr>
            <w:r w:rsidRPr="00E97BD3">
              <w:rPr>
                <w:vertAlign w:val="superscript"/>
              </w:rPr>
              <w:t>e</w:t>
            </w:r>
            <w:r w:rsidRPr="00E97BD3">
              <w:t xml:space="preserve"> interventions, 8.6%</w:t>
            </w:r>
          </w:p>
          <w:p w14:paraId="1D687609" w14:textId="77777777" w:rsidR="00540FB8" w:rsidRPr="00E97BD3" w:rsidRDefault="00540FB8" w:rsidP="00AD663D">
            <w:pPr>
              <w:contextualSpacing/>
            </w:pPr>
            <w:proofErr w:type="spellStart"/>
            <w:r w:rsidRPr="00E97BD3">
              <w:rPr>
                <w:vertAlign w:val="superscript"/>
              </w:rPr>
              <w:t>d,e</w:t>
            </w:r>
            <w:proofErr w:type="spellEnd"/>
            <w:r w:rsidRPr="00E97BD3">
              <w:t xml:space="preserve"> interventions, 35.4%</w:t>
            </w:r>
          </w:p>
          <w:p w14:paraId="4B84FA08" w14:textId="77777777" w:rsidR="00540FB8" w:rsidRPr="00E97BD3" w:rsidRDefault="00540FB8" w:rsidP="00AD663D">
            <w:pPr>
              <w:contextualSpacing/>
            </w:pPr>
            <w:proofErr w:type="spellStart"/>
            <w:r w:rsidRPr="00E97BD3">
              <w:rPr>
                <w:vertAlign w:val="superscript"/>
              </w:rPr>
              <w:t>a,e</w:t>
            </w:r>
            <w:proofErr w:type="spellEnd"/>
            <w:r w:rsidRPr="00E97BD3">
              <w:t xml:space="preserve"> interventions, 44%</w:t>
            </w:r>
          </w:p>
          <w:p w14:paraId="4778D8AD" w14:textId="77777777" w:rsidR="00540FB8" w:rsidRPr="00E97BD3" w:rsidRDefault="00540FB8" w:rsidP="00AD663D">
            <w:pPr>
              <w:contextualSpacing/>
            </w:pPr>
          </w:p>
          <w:p w14:paraId="021D418A" w14:textId="77777777" w:rsidR="00540FB8" w:rsidRPr="00E97BD3" w:rsidRDefault="00540FB8" w:rsidP="00AD663D">
            <w:pPr>
              <w:contextualSpacing/>
            </w:pPr>
            <w:r w:rsidRPr="00E97BD3">
              <w:t>[Note: R0, range 0.3-3.0]</w:t>
            </w:r>
          </w:p>
        </w:tc>
        <w:tc>
          <w:tcPr>
            <w:tcW w:w="1620" w:type="dxa"/>
          </w:tcPr>
          <w:p w14:paraId="3767F2B2" w14:textId="77777777" w:rsidR="00540FB8" w:rsidRPr="00E97BD3" w:rsidRDefault="00540FB8" w:rsidP="00AD663D">
            <w:pPr>
              <w:contextualSpacing/>
            </w:pPr>
            <w:r w:rsidRPr="00E97BD3">
              <w:t xml:space="preserve">Contact tracing combined with wearing cloth masks decreased transmission of COVID-19 in a large metropolitan US city. </w:t>
            </w:r>
          </w:p>
        </w:tc>
      </w:tr>
      <w:tr w:rsidR="00540FB8" w:rsidRPr="00E97BD3" w14:paraId="77D1D2F5" w14:textId="77777777" w:rsidTr="00FC50CC">
        <w:tc>
          <w:tcPr>
            <w:tcW w:w="540" w:type="dxa"/>
          </w:tcPr>
          <w:p w14:paraId="221CF3BF" w14:textId="77777777" w:rsidR="00540FB8" w:rsidRPr="00E97BD3" w:rsidRDefault="00540FB8" w:rsidP="00AD663D">
            <w:pPr>
              <w:contextualSpacing/>
            </w:pPr>
            <w:r w:rsidRPr="00E97BD3">
              <w:t>23</w:t>
            </w:r>
          </w:p>
        </w:tc>
        <w:tc>
          <w:tcPr>
            <w:tcW w:w="1165" w:type="dxa"/>
          </w:tcPr>
          <w:p w14:paraId="4BBFBCB4" w14:textId="7821F51B" w:rsidR="00540FB8" w:rsidRPr="00E97BD3" w:rsidRDefault="00540FB8" w:rsidP="00AD663D">
            <w:pPr>
              <w:contextualSpacing/>
            </w:pPr>
            <w:r w:rsidRPr="00E97BD3">
              <w:t>Wu, 2020</w:t>
            </w:r>
            <w:r w:rsidRPr="00E97BD3">
              <w:fldChar w:fldCharType="begin"/>
            </w:r>
            <w:r w:rsidR="00FC50CC">
              <w:instrText xml:space="preserve"> ADDIN EN.CITE &lt;EndNote&gt;&lt;Cite&gt;&lt;Author&gt;Wu&lt;/Author&gt;&lt;Year&gt;2020&lt;/Year&gt;&lt;RecNum&gt;65&lt;/RecNum&gt;&lt;DisplayText&gt;&lt;style face="superscript"&gt;23&lt;/style&gt;&lt;/DisplayText&gt;&lt;record&gt;&lt;rec-number&gt;65&lt;/rec-number&gt;&lt;foreign-keys&gt;&lt;key app="EN" db-id="rafrrez2la9veqerfwpvwee7t99werrvwz5s" timestamp="1595630952"&gt;65&lt;/key&gt;&lt;/foreign-keys&gt;&lt;ref-type name="Journal Article"&gt;17&lt;/ref-type&gt;&lt;contributors&gt;&lt;authors&gt;&lt;author&gt;Wu, J.&lt;/author&gt;&lt;author&gt;Tang, B.&lt;/author&gt;&lt;author&gt;Bragazzi, N. L.&lt;/author&gt;&lt;author&gt;Nah, K.&lt;/author&gt;&lt;author&gt;McCarthy, Z.&lt;/author&gt;&lt;/authors&gt;&lt;/contributors&gt;&lt;auth-address&gt;Laboratory for Industrial and Applied Mathematics, Department of Mathematics and Statistics, York University, Toronto, Canada. GRID: grid.21100.32. ISNI: 0000 0004 1936 9430&amp;#xD;Fields-CQAM Laboratory of Mathematics for Public Health, York University, Toronto, Canada. GRID: grid.21100.32. ISNI: 0000 0004 1936 9430&lt;/auth-address&gt;&lt;titles&gt;&lt;title&gt;Quantifying the role of social distancing, personal protection and case detection in mitigating COVID-19 outbreak in Ontario, Canada&lt;/title&gt;&lt;secondary-title&gt;J Math Ind&lt;/secondary-title&gt;&lt;/titles&gt;&lt;periodical&gt;&lt;full-title&gt;J Math Ind&lt;/full-title&gt;&lt;/periodical&gt;&lt;pages&gt;15&lt;/pages&gt;&lt;volume&gt;10&lt;/volume&gt;&lt;number&gt;1&lt;/number&gt;&lt;edition&gt;2020/06/06&lt;/edition&gt;&lt;keywords&gt;&lt;keyword&gt;Covid-19&lt;/keyword&gt;&lt;keyword&gt;Control reproduction number&lt;/keyword&gt;&lt;keyword&gt;Effective reproduction number&lt;/keyword&gt;&lt;keyword&gt;Mathematical model&lt;/keyword&gt;&lt;keyword&gt;Parameter estimation&lt;/keyword&gt;&lt;keyword&gt;Personal protection&lt;/keyword&gt;&lt;/keywords&gt;&lt;dates&gt;&lt;year&gt;2020&lt;/year&gt;&lt;/dates&gt;&lt;isbn&gt;2190-5983 (Print)&amp;#xD;2190-5983&lt;/isbn&gt;&lt;accession-num&gt;32501416&lt;/accession-num&gt;&lt;urls&gt;&lt;/urls&gt;&lt;custom2&gt;PMC7249976&lt;/custom2&gt;&lt;electronic-resource-num&gt;10.1186/s13362-020-00083-3&lt;/electronic-resource-num&gt;&lt;remote-database-provider&gt;NLM&lt;/remote-database-provider&gt;&lt;language&gt;eng&lt;/language&gt;&lt;/record&gt;&lt;/Cite&gt;&lt;/EndNote&gt;</w:instrText>
            </w:r>
            <w:r w:rsidRPr="00E97BD3">
              <w:fldChar w:fldCharType="separate"/>
            </w:r>
            <w:r w:rsidR="00FC50CC" w:rsidRPr="00FC50CC">
              <w:rPr>
                <w:noProof/>
                <w:vertAlign w:val="superscript"/>
              </w:rPr>
              <w:t>23</w:t>
            </w:r>
            <w:r w:rsidRPr="00E97BD3">
              <w:fldChar w:fldCharType="end"/>
            </w:r>
          </w:p>
        </w:tc>
        <w:tc>
          <w:tcPr>
            <w:tcW w:w="1170" w:type="dxa"/>
          </w:tcPr>
          <w:p w14:paraId="15B728D3" w14:textId="77777777" w:rsidR="00540FB8" w:rsidRPr="00E97BD3" w:rsidRDefault="00540FB8" w:rsidP="00AD663D">
            <w:pPr>
              <w:contextualSpacing/>
            </w:pPr>
            <w:r w:rsidRPr="00E97BD3">
              <w:t>COVID-19</w:t>
            </w:r>
          </w:p>
        </w:tc>
        <w:tc>
          <w:tcPr>
            <w:tcW w:w="900" w:type="dxa"/>
          </w:tcPr>
          <w:p w14:paraId="2EA5DB8E" w14:textId="77777777" w:rsidR="00540FB8" w:rsidRPr="00E97BD3" w:rsidRDefault="00540FB8" w:rsidP="00AD663D">
            <w:pPr>
              <w:contextualSpacing/>
            </w:pPr>
            <w:r w:rsidRPr="00E97BD3">
              <w:t>2020</w:t>
            </w:r>
          </w:p>
        </w:tc>
        <w:tc>
          <w:tcPr>
            <w:tcW w:w="1265" w:type="dxa"/>
          </w:tcPr>
          <w:p w14:paraId="2BE49334" w14:textId="77777777" w:rsidR="00540FB8" w:rsidRPr="00E97BD3" w:rsidRDefault="00540FB8" w:rsidP="00AD663D">
            <w:pPr>
              <w:contextualSpacing/>
              <w:rPr>
                <w:u w:val="single"/>
              </w:rPr>
            </w:pPr>
            <w:r w:rsidRPr="00E97BD3">
              <w:rPr>
                <w:u w:val="single"/>
              </w:rPr>
              <w:t>Combination interventions</w:t>
            </w:r>
          </w:p>
          <w:p w14:paraId="7AF009B4"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w:t>
            </w:r>
          </w:p>
          <w:p w14:paraId="65B13A18" w14:textId="77777777" w:rsidR="00540FB8" w:rsidRPr="00E97BD3" w:rsidRDefault="00540FB8" w:rsidP="00AD663D">
            <w:pPr>
              <w:contextualSpacing/>
            </w:pPr>
            <w:r w:rsidRPr="00E97BD3">
              <w:rPr>
                <w:vertAlign w:val="superscript"/>
              </w:rPr>
              <w:t>d</w:t>
            </w:r>
            <w:r w:rsidRPr="00E97BD3">
              <w:t xml:space="preserve"> general social distancing;</w:t>
            </w:r>
          </w:p>
          <w:p w14:paraId="5B0EA6B9" w14:textId="77777777" w:rsidR="00540FB8" w:rsidRPr="00E97BD3" w:rsidRDefault="00540FB8" w:rsidP="00AD663D">
            <w:pPr>
              <w:contextualSpacing/>
            </w:pPr>
            <w:r w:rsidRPr="00E97BD3">
              <w:rPr>
                <w:vertAlign w:val="superscript"/>
              </w:rPr>
              <w:t xml:space="preserve">e </w:t>
            </w:r>
            <w:r w:rsidRPr="00E97BD3">
              <w:t>mask-wearing</w:t>
            </w:r>
          </w:p>
        </w:tc>
        <w:tc>
          <w:tcPr>
            <w:tcW w:w="1075" w:type="dxa"/>
          </w:tcPr>
          <w:p w14:paraId="5C1EF8A6" w14:textId="77777777" w:rsidR="00540FB8" w:rsidRPr="00E97BD3" w:rsidRDefault="00540FB8" w:rsidP="00AD663D">
            <w:pPr>
              <w:contextualSpacing/>
            </w:pPr>
            <w:r w:rsidRPr="00E97BD3">
              <w:t>~28 to 45 days</w:t>
            </w:r>
          </w:p>
        </w:tc>
        <w:tc>
          <w:tcPr>
            <w:tcW w:w="1530" w:type="dxa"/>
          </w:tcPr>
          <w:p w14:paraId="2B35D24C" w14:textId="77777777" w:rsidR="00540FB8" w:rsidRPr="00E97BD3" w:rsidRDefault="00540FB8" w:rsidP="00AD663D">
            <w:pPr>
              <w:contextualSpacing/>
            </w:pPr>
            <w:r w:rsidRPr="00E97BD3">
              <w:t>Intervention vs no intervention</w:t>
            </w:r>
          </w:p>
        </w:tc>
        <w:tc>
          <w:tcPr>
            <w:tcW w:w="1530" w:type="dxa"/>
          </w:tcPr>
          <w:p w14:paraId="4AD166DB" w14:textId="77777777" w:rsidR="00540FB8" w:rsidRPr="00E97BD3" w:rsidRDefault="00540FB8" w:rsidP="00AD663D">
            <w:pPr>
              <w:contextualSpacing/>
            </w:pPr>
            <w:r w:rsidRPr="00E97BD3">
              <w:t>Transmission</w:t>
            </w:r>
          </w:p>
        </w:tc>
        <w:tc>
          <w:tcPr>
            <w:tcW w:w="2520" w:type="dxa"/>
          </w:tcPr>
          <w:p w14:paraId="5E63B0B4" w14:textId="77777777" w:rsidR="00540FB8" w:rsidRPr="00E97BD3" w:rsidRDefault="00540FB8" w:rsidP="00AD663D">
            <w:pPr>
              <w:contextualSpacing/>
              <w:rPr>
                <w:u w:val="single"/>
              </w:rPr>
            </w:pPr>
            <w:r w:rsidRPr="00E97BD3">
              <w:rPr>
                <w:u w:val="single"/>
              </w:rPr>
              <w:t>Transmission</w:t>
            </w:r>
          </w:p>
          <w:p w14:paraId="317EDEBB" w14:textId="77777777" w:rsidR="00540FB8" w:rsidRPr="00E97BD3" w:rsidRDefault="00540FB8" w:rsidP="00AD663D">
            <w:pPr>
              <w:contextualSpacing/>
              <w:rPr>
                <w:i/>
                <w:iCs/>
              </w:rPr>
            </w:pPr>
            <w:r w:rsidRPr="00E97BD3">
              <w:rPr>
                <w:i/>
                <w:iCs/>
              </w:rPr>
              <w:t>Effective R0</w:t>
            </w:r>
          </w:p>
          <w:p w14:paraId="6B3370A4" w14:textId="77777777" w:rsidR="00540FB8" w:rsidRPr="00E97BD3" w:rsidRDefault="00540FB8" w:rsidP="00AD663D">
            <w:pPr>
              <w:contextualSpacing/>
              <w:rPr>
                <w:u w:val="single"/>
              </w:rPr>
            </w:pPr>
          </w:p>
          <w:p w14:paraId="2F753313" w14:textId="77777777" w:rsidR="00540FB8" w:rsidRPr="00E97BD3" w:rsidRDefault="00540FB8" w:rsidP="00AD663D">
            <w:pPr>
              <w:contextualSpacing/>
            </w:pPr>
            <w:r w:rsidRPr="00E97BD3">
              <w:t>No intervention, 3</w:t>
            </w:r>
          </w:p>
          <w:p w14:paraId="3E351E2B" w14:textId="77777777" w:rsidR="00540FB8" w:rsidRPr="00E97BD3" w:rsidRDefault="00540FB8" w:rsidP="00AD663D">
            <w:pPr>
              <w:contextualSpacing/>
            </w:pPr>
            <w:proofErr w:type="spellStart"/>
            <w:r w:rsidRPr="00E97BD3">
              <w:rPr>
                <w:vertAlign w:val="superscript"/>
              </w:rPr>
              <w:t>a,d,e</w:t>
            </w:r>
            <w:proofErr w:type="spellEnd"/>
            <w:r w:rsidRPr="00E97BD3">
              <w:t xml:space="preserve"> interventions, 0.5</w:t>
            </w:r>
          </w:p>
          <w:p w14:paraId="16D32F4A" w14:textId="77777777" w:rsidR="00540FB8" w:rsidRPr="00E97BD3" w:rsidRDefault="00540FB8" w:rsidP="00AD663D">
            <w:pPr>
              <w:contextualSpacing/>
            </w:pPr>
          </w:p>
          <w:p w14:paraId="3EC9F14A" w14:textId="77777777" w:rsidR="00540FB8" w:rsidRPr="00E97BD3" w:rsidRDefault="00540FB8" w:rsidP="00AD663D">
            <w:pPr>
              <w:contextualSpacing/>
            </w:pPr>
            <w:r w:rsidRPr="00E97BD3">
              <w:t>Time-dependent change in effective R0 with extended duration of interventions.</w:t>
            </w:r>
          </w:p>
          <w:p w14:paraId="643A81B1" w14:textId="77777777" w:rsidR="00540FB8" w:rsidRPr="00E97BD3" w:rsidRDefault="00540FB8" w:rsidP="00AD663D">
            <w:pPr>
              <w:contextualSpacing/>
            </w:pPr>
          </w:p>
          <w:p w14:paraId="338E4D07" w14:textId="77777777" w:rsidR="00540FB8" w:rsidRPr="00E97BD3" w:rsidRDefault="00540FB8" w:rsidP="00AD663D">
            <w:pPr>
              <w:contextualSpacing/>
              <w:rPr>
                <w:u w:val="single"/>
              </w:rPr>
            </w:pPr>
            <w:r w:rsidRPr="00E97BD3">
              <w:t>[Note: R0, range 0.5-3.0]</w:t>
            </w:r>
          </w:p>
        </w:tc>
        <w:tc>
          <w:tcPr>
            <w:tcW w:w="1620" w:type="dxa"/>
          </w:tcPr>
          <w:p w14:paraId="752DC454" w14:textId="77777777" w:rsidR="00540FB8" w:rsidRPr="00E97BD3" w:rsidRDefault="00540FB8" w:rsidP="00AD663D">
            <w:r w:rsidRPr="00E97BD3">
              <w:t xml:space="preserve">Improved case detection by contact tracing lowered transmission, but the role of community enforced personal protection measures are essential to support strict social distancing measures to effectively lower R0.  </w:t>
            </w:r>
          </w:p>
        </w:tc>
      </w:tr>
      <w:tr w:rsidR="00540FB8" w:rsidRPr="00E97BD3" w14:paraId="57CD244B" w14:textId="77777777" w:rsidTr="00FC50CC">
        <w:tc>
          <w:tcPr>
            <w:tcW w:w="540" w:type="dxa"/>
          </w:tcPr>
          <w:p w14:paraId="4796F85D" w14:textId="77777777" w:rsidR="00540FB8" w:rsidRPr="00E97BD3" w:rsidRDefault="00540FB8" w:rsidP="00AD663D">
            <w:pPr>
              <w:contextualSpacing/>
            </w:pPr>
            <w:r w:rsidRPr="00E97BD3">
              <w:t>24</w:t>
            </w:r>
          </w:p>
        </w:tc>
        <w:tc>
          <w:tcPr>
            <w:tcW w:w="1165" w:type="dxa"/>
          </w:tcPr>
          <w:p w14:paraId="05C2EF44" w14:textId="11C74B33" w:rsidR="00540FB8" w:rsidRPr="00E97BD3" w:rsidRDefault="00540FB8" w:rsidP="00AD663D">
            <w:pPr>
              <w:contextualSpacing/>
            </w:pPr>
            <w:r w:rsidRPr="00E97BD3">
              <w:t>Zhang, 2012</w:t>
            </w:r>
            <w:r w:rsidRPr="00E97BD3">
              <w:fldChar w:fldCharType="begin">
                <w:fldData xml:space="preserve">PEVuZE5vdGU+PENpdGU+PEF1dGhvcj5aaGFuZzwvQXV0aG9yPjxZZWFyPjIwMTI8L1llYXI+PFJl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</w:fldData>
              </w:fldChar>
            </w:r>
            <w:r w:rsidR="00FC50CC">
              <w:instrText xml:space="preserve"> ADDIN EN.CITE </w:instrText>
            </w:r>
            <w:r w:rsidR="00FC50CC">
              <w:fldChar w:fldCharType="begin">
                <w:fldData xml:space="preserve">PEVuZE5vdGU+PENpdGU+PEF1dGhvcj5aaGFuZzwvQXV0aG9yPjxZZWFyPjIwMTI8L1llYXI+PFJl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</w:fldData>
              </w:fldChar>
            </w:r>
            <w:r w:rsidR="00FC50CC">
              <w:instrText xml:space="preserve"> ADDIN EN.CITE.DATA </w:instrText>
            </w:r>
            <w:r w:rsidR="00FC50CC">
              <w:fldChar w:fldCharType="end"/>
            </w:r>
            <w:r w:rsidRPr="00E97BD3">
              <w:fldChar w:fldCharType="separate"/>
            </w:r>
            <w:r w:rsidR="00FC50CC" w:rsidRPr="00FC50CC">
              <w:rPr>
                <w:noProof/>
                <w:vertAlign w:val="superscript"/>
              </w:rPr>
              <w:t>24</w:t>
            </w:r>
            <w:r w:rsidRPr="00E97BD3">
              <w:fldChar w:fldCharType="end"/>
            </w:r>
          </w:p>
        </w:tc>
        <w:tc>
          <w:tcPr>
            <w:tcW w:w="1170" w:type="dxa"/>
          </w:tcPr>
          <w:p w14:paraId="2261B143" w14:textId="77777777" w:rsidR="00540FB8" w:rsidRPr="00E97BD3" w:rsidRDefault="00540FB8" w:rsidP="00AD663D">
            <w:pPr>
              <w:contextualSpacing/>
            </w:pPr>
            <w:r w:rsidRPr="00E97BD3">
              <w:t>Influenza A (H1N1)</w:t>
            </w:r>
          </w:p>
        </w:tc>
        <w:tc>
          <w:tcPr>
            <w:tcW w:w="900" w:type="dxa"/>
          </w:tcPr>
          <w:p w14:paraId="18DA1B9A" w14:textId="77777777" w:rsidR="00540FB8" w:rsidRPr="00E97BD3" w:rsidRDefault="00540FB8" w:rsidP="00AD663D">
            <w:pPr>
              <w:contextualSpacing/>
            </w:pPr>
            <w:r w:rsidRPr="00E97BD3">
              <w:t>2009</w:t>
            </w:r>
          </w:p>
        </w:tc>
        <w:tc>
          <w:tcPr>
            <w:tcW w:w="1265" w:type="dxa"/>
          </w:tcPr>
          <w:p w14:paraId="0261A8A2" w14:textId="77777777" w:rsidR="00540FB8" w:rsidRPr="00E97BD3" w:rsidRDefault="00540FB8" w:rsidP="00AD663D">
            <w:pPr>
              <w:contextualSpacing/>
              <w:rPr>
                <w:u w:val="single"/>
              </w:rPr>
            </w:pPr>
            <w:r w:rsidRPr="00E97BD3">
              <w:rPr>
                <w:u w:val="single"/>
              </w:rPr>
              <w:t>Single interventions</w:t>
            </w:r>
          </w:p>
          <w:p w14:paraId="778EFF7A" w14:textId="77777777" w:rsidR="00540FB8" w:rsidRPr="00E97BD3" w:rsidRDefault="00540FB8" w:rsidP="00AD663D">
            <w:pPr>
              <w:contextualSpacing/>
              <w:rPr>
                <w:b/>
                <w:bCs/>
              </w:rPr>
            </w:pPr>
            <w:r w:rsidRPr="00E97BD3">
              <w:rPr>
                <w:b/>
                <w:bCs/>
                <w:vertAlign w:val="superscript"/>
              </w:rPr>
              <w:t>a</w:t>
            </w:r>
            <w:r w:rsidRPr="00E97BD3">
              <w:rPr>
                <w:b/>
                <w:bCs/>
              </w:rPr>
              <w:t xml:space="preserve"> contact tracing;</w:t>
            </w:r>
          </w:p>
          <w:p w14:paraId="43EBE71B" w14:textId="77777777" w:rsidR="00540FB8" w:rsidRPr="00E97BD3" w:rsidRDefault="00540FB8" w:rsidP="00AD663D">
            <w:pPr>
              <w:contextualSpacing/>
            </w:pPr>
            <w:r w:rsidRPr="00E97BD3">
              <w:rPr>
                <w:vertAlign w:val="superscript"/>
              </w:rPr>
              <w:t>b</w:t>
            </w:r>
            <w:r w:rsidRPr="00E97BD3">
              <w:t xml:space="preserve"> quarantine;</w:t>
            </w:r>
          </w:p>
          <w:p w14:paraId="4C0DC40F" w14:textId="77777777" w:rsidR="00540FB8" w:rsidRPr="00E97BD3" w:rsidRDefault="00540FB8" w:rsidP="00AD663D">
            <w:pPr>
              <w:contextualSpacing/>
            </w:pPr>
            <w:r w:rsidRPr="00E97BD3">
              <w:rPr>
                <w:vertAlign w:val="superscript"/>
              </w:rPr>
              <w:t>d</w:t>
            </w:r>
            <w:r w:rsidRPr="00E97BD3">
              <w:t xml:space="preserve"> general social distancing (border restrictions); </w:t>
            </w:r>
          </w:p>
          <w:p w14:paraId="472757B4" w14:textId="77777777" w:rsidR="00540FB8" w:rsidRPr="00E97BD3" w:rsidRDefault="00540FB8" w:rsidP="00AD663D">
            <w:pPr>
              <w:contextualSpacing/>
            </w:pPr>
            <w:r w:rsidRPr="00E97BD3">
              <w:rPr>
                <w:vertAlign w:val="superscript"/>
              </w:rPr>
              <w:t>g</w:t>
            </w:r>
            <w:r w:rsidRPr="00E97BD3">
              <w:t xml:space="preserve"> symptom monitoring (travelers);</w:t>
            </w:r>
          </w:p>
          <w:p w14:paraId="4B5C6F94" w14:textId="77777777" w:rsidR="00540FB8" w:rsidRPr="00E97BD3" w:rsidRDefault="00540FB8" w:rsidP="00AD663D">
            <w:pPr>
              <w:contextualSpacing/>
            </w:pPr>
            <w:proofErr w:type="spellStart"/>
            <w:r w:rsidRPr="00E97BD3">
              <w:rPr>
                <w:vertAlign w:val="superscript"/>
              </w:rPr>
              <w:t>i</w:t>
            </w:r>
            <w:proofErr w:type="spellEnd"/>
            <w:r w:rsidRPr="00E97BD3">
              <w:t xml:space="preserve"> screening (border, hospital)</w:t>
            </w:r>
          </w:p>
          <w:p w14:paraId="34315CC7" w14:textId="77777777" w:rsidR="00540FB8" w:rsidRPr="00E97BD3" w:rsidRDefault="00540FB8" w:rsidP="00AD663D">
            <w:pPr>
              <w:contextualSpacing/>
              <w:rPr>
                <w:u w:val="single"/>
              </w:rPr>
            </w:pPr>
          </w:p>
        </w:tc>
        <w:tc>
          <w:tcPr>
            <w:tcW w:w="1075" w:type="dxa"/>
          </w:tcPr>
          <w:p w14:paraId="64C11A3A" w14:textId="77777777" w:rsidR="00540FB8" w:rsidRPr="00E97BD3" w:rsidRDefault="00540FB8" w:rsidP="00AD663D">
            <w:pPr>
              <w:contextualSpacing/>
            </w:pPr>
            <w:r w:rsidRPr="00E97BD3">
              <w:t>~4.5 months</w:t>
            </w:r>
          </w:p>
        </w:tc>
        <w:tc>
          <w:tcPr>
            <w:tcW w:w="1530" w:type="dxa"/>
          </w:tcPr>
          <w:p w14:paraId="5F181E67" w14:textId="77777777" w:rsidR="00540FB8" w:rsidRPr="00E97BD3" w:rsidRDefault="00540FB8" w:rsidP="00AD663D">
            <w:pPr>
              <w:contextualSpacing/>
            </w:pPr>
            <w:r w:rsidRPr="00E97BD3">
              <w:t>None</w:t>
            </w:r>
          </w:p>
        </w:tc>
        <w:tc>
          <w:tcPr>
            <w:tcW w:w="1530" w:type="dxa"/>
          </w:tcPr>
          <w:p w14:paraId="3B532E82" w14:textId="77777777" w:rsidR="00540FB8" w:rsidRPr="00E97BD3" w:rsidRDefault="00540FB8" w:rsidP="00AD663D">
            <w:pPr>
              <w:contextualSpacing/>
            </w:pPr>
            <w:r w:rsidRPr="00E97BD3">
              <w:t>Incidence</w:t>
            </w:r>
          </w:p>
        </w:tc>
        <w:tc>
          <w:tcPr>
            <w:tcW w:w="2520" w:type="dxa"/>
          </w:tcPr>
          <w:p w14:paraId="012C09F2" w14:textId="77777777" w:rsidR="00540FB8" w:rsidRPr="00E97BD3" w:rsidRDefault="00540FB8" w:rsidP="00AD663D">
            <w:pPr>
              <w:contextualSpacing/>
              <w:rPr>
                <w:u w:val="single"/>
              </w:rPr>
            </w:pPr>
            <w:r w:rsidRPr="00E97BD3">
              <w:rPr>
                <w:u w:val="single"/>
              </w:rPr>
              <w:t>Incidence</w:t>
            </w:r>
          </w:p>
          <w:p w14:paraId="11863ECA" w14:textId="77777777" w:rsidR="00540FB8" w:rsidRPr="00E97BD3" w:rsidRDefault="00540FB8" w:rsidP="00AD663D">
            <w:pPr>
              <w:contextualSpacing/>
              <w:rPr>
                <w:i/>
                <w:iCs/>
              </w:rPr>
            </w:pPr>
            <w:r w:rsidRPr="00E97BD3">
              <w:rPr>
                <w:i/>
                <w:iCs/>
              </w:rPr>
              <w:t>Case detection</w:t>
            </w:r>
          </w:p>
          <w:p w14:paraId="662395DC" w14:textId="77777777" w:rsidR="00540FB8" w:rsidRPr="00E97BD3" w:rsidRDefault="00540FB8" w:rsidP="00AD663D">
            <w:pPr>
              <w:contextualSpacing/>
              <w:rPr>
                <w:i/>
                <w:iCs/>
              </w:rPr>
            </w:pPr>
          </w:p>
          <w:p w14:paraId="7E391364" w14:textId="77777777" w:rsidR="00540FB8" w:rsidRPr="00E97BD3" w:rsidRDefault="00540FB8" w:rsidP="00AD663D">
            <w:pPr>
              <w:contextualSpacing/>
            </w:pPr>
            <w:r w:rsidRPr="00E97BD3">
              <w:rPr>
                <w:vertAlign w:val="superscript"/>
              </w:rPr>
              <w:t>a,b</w:t>
            </w:r>
            <w:r w:rsidRPr="00E97BD3">
              <w:t xml:space="preserve"> interventions, 18.7%;</w:t>
            </w:r>
          </w:p>
          <w:p w14:paraId="6EA9CC3A" w14:textId="77777777" w:rsidR="00540FB8" w:rsidRPr="00E97BD3" w:rsidRDefault="00540FB8" w:rsidP="00AD663D">
            <w:pPr>
              <w:contextualSpacing/>
            </w:pPr>
            <w:proofErr w:type="spellStart"/>
            <w:r w:rsidRPr="00E97BD3">
              <w:rPr>
                <w:vertAlign w:val="superscript"/>
              </w:rPr>
              <w:t>d,i</w:t>
            </w:r>
            <w:proofErr w:type="spellEnd"/>
            <w:r w:rsidRPr="00E97BD3">
              <w:t xml:space="preserve"> interventions, 21.8%;</w:t>
            </w:r>
          </w:p>
          <w:p w14:paraId="030CB24D" w14:textId="77777777" w:rsidR="00540FB8" w:rsidRPr="00E97BD3" w:rsidRDefault="00540FB8" w:rsidP="00AD663D">
            <w:pPr>
              <w:contextualSpacing/>
            </w:pPr>
            <w:proofErr w:type="spellStart"/>
            <w:r w:rsidRPr="00E97BD3">
              <w:rPr>
                <w:vertAlign w:val="superscript"/>
              </w:rPr>
              <w:t>g,i</w:t>
            </w:r>
            <w:proofErr w:type="spellEnd"/>
            <w:r w:rsidRPr="00E97BD3">
              <w:t xml:space="preserve"> interventions, 59.4%;</w:t>
            </w:r>
          </w:p>
          <w:p w14:paraId="1920F6BD" w14:textId="77777777" w:rsidR="00540FB8" w:rsidRPr="00E97BD3" w:rsidRDefault="00540FB8" w:rsidP="00AD663D">
            <w:pPr>
              <w:contextualSpacing/>
            </w:pPr>
          </w:p>
          <w:p w14:paraId="20A65E12" w14:textId="77777777" w:rsidR="00540FB8" w:rsidRPr="00E97BD3" w:rsidRDefault="00540FB8" w:rsidP="00AD663D">
            <w:pPr>
              <w:contextualSpacing/>
            </w:pPr>
            <w:r w:rsidRPr="00E97BD3">
              <w:t xml:space="preserve"> </w:t>
            </w:r>
          </w:p>
          <w:p w14:paraId="2973A5DE" w14:textId="77777777" w:rsidR="00540FB8" w:rsidRPr="00E97BD3" w:rsidRDefault="00540FB8" w:rsidP="00AD663D">
            <w:pPr>
              <w:contextualSpacing/>
              <w:rPr>
                <w:u w:val="single"/>
              </w:rPr>
            </w:pPr>
            <w:r w:rsidRPr="00E97BD3">
              <w:t>[Note: Model R0 = 2.2]</w:t>
            </w:r>
          </w:p>
        </w:tc>
        <w:tc>
          <w:tcPr>
            <w:tcW w:w="1620" w:type="dxa"/>
          </w:tcPr>
          <w:p w14:paraId="54AEFA82" w14:textId="77777777" w:rsidR="00540FB8" w:rsidRPr="00E97BD3" w:rsidRDefault="00540FB8" w:rsidP="00AD663D">
            <w:pPr>
              <w:contextualSpacing/>
            </w:pPr>
            <w:r w:rsidRPr="00E97BD3">
              <w:t>Various strategies to detect influenza A cases were effective, but resource utilization was high to achieve success.</w:t>
            </w:r>
          </w:p>
        </w:tc>
      </w:tr>
    </w:tbl>
    <w:p w14:paraId="2725BC87" w14:textId="3E3B46E4" w:rsidR="00FC50CC" w:rsidRDefault="00FC50CC" w:rsidP="00E97BD3">
      <w:pPr>
        <w:spacing w:line="480" w:lineRule="auto"/>
        <w:rPr>
          <w:b/>
          <w:bCs/>
        </w:rPr>
      </w:pPr>
      <w:r>
        <w:rPr>
          <w:b/>
          <w:bCs/>
        </w:rPr>
        <w:lastRenderedPageBreak/>
        <w:t>References</w:t>
      </w:r>
    </w:p>
    <w:p w14:paraId="3664ABA7" w14:textId="77777777" w:rsidR="00FC50CC" w:rsidRPr="00FC50CC" w:rsidRDefault="00FC50CC" w:rsidP="00E97BD3">
      <w:pPr>
        <w:spacing w:line="480" w:lineRule="auto"/>
        <w:rPr>
          <w:b/>
          <w:bCs/>
        </w:rPr>
      </w:pPr>
    </w:p>
    <w:p w14:paraId="56F26ABA"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b/>
          <w:bCs/>
        </w:rPr>
        <w:fldChar w:fldCharType="begin"/>
      </w:r>
      <w:r w:rsidRPr="00FC50CC">
        <w:rPr>
          <w:rFonts w:ascii="Times New Roman" w:hAnsi="Times New Roman" w:cs="Times New Roman"/>
          <w:b/>
          <w:bCs/>
        </w:rPr>
        <w:instrText xml:space="preserve"> ADDIN EN.REFLIST </w:instrText>
      </w:r>
      <w:r w:rsidRPr="00FC50CC">
        <w:rPr>
          <w:rFonts w:ascii="Times New Roman" w:hAnsi="Times New Roman" w:cs="Times New Roman"/>
          <w:b/>
          <w:bCs/>
        </w:rPr>
        <w:fldChar w:fldCharType="separate"/>
      </w:r>
      <w:r w:rsidRPr="00FC50CC">
        <w:rPr>
          <w:rFonts w:ascii="Times New Roman" w:hAnsi="Times New Roman" w:cs="Times New Roman"/>
          <w:noProof/>
        </w:rPr>
        <w:t>1.</w:t>
      </w:r>
      <w:r w:rsidRPr="00FC50CC">
        <w:rPr>
          <w:rFonts w:ascii="Times New Roman" w:hAnsi="Times New Roman" w:cs="Times New Roman"/>
          <w:noProof/>
        </w:rPr>
        <w:tab/>
        <w:t xml:space="preserve">Aleta A, Martin-Corral D, Pastore YPA, et al. Modeling the impact of social distancing, testing, contact tracing and household quarantine on second-wave scenarios of the COVID-19 epidemic. </w:t>
      </w:r>
      <w:r w:rsidRPr="00FC50CC">
        <w:rPr>
          <w:rFonts w:ascii="Times New Roman" w:hAnsi="Times New Roman" w:cs="Times New Roman"/>
          <w:i/>
          <w:noProof/>
        </w:rPr>
        <w:t xml:space="preserve">medRxiv. </w:t>
      </w:r>
      <w:r w:rsidRPr="00FC50CC">
        <w:rPr>
          <w:rFonts w:ascii="Times New Roman" w:hAnsi="Times New Roman" w:cs="Times New Roman"/>
          <w:noProof/>
        </w:rPr>
        <w:t>2020.</w:t>
      </w:r>
    </w:p>
    <w:p w14:paraId="760056BC"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2.</w:t>
      </w:r>
      <w:r w:rsidRPr="00FC50CC">
        <w:rPr>
          <w:rFonts w:ascii="Times New Roman" w:hAnsi="Times New Roman" w:cs="Times New Roman"/>
          <w:noProof/>
        </w:rPr>
        <w:tab/>
        <w:t xml:space="preserve">Cheng HY, Jian SW, Liu DP, Ng TC, Huang WT, Lin HH. Contact Tracing Assessment of COVID-19 Transmission Dynamics in Taiwan and Risk at Different Exposure Periods Before and After Symptom Onset. </w:t>
      </w:r>
      <w:r w:rsidRPr="00FC50CC">
        <w:rPr>
          <w:rFonts w:ascii="Times New Roman" w:hAnsi="Times New Roman" w:cs="Times New Roman"/>
          <w:i/>
          <w:noProof/>
        </w:rPr>
        <w:t xml:space="preserve">JAMA Intern Med. </w:t>
      </w:r>
      <w:r w:rsidRPr="00FC50CC">
        <w:rPr>
          <w:rFonts w:ascii="Times New Roman" w:hAnsi="Times New Roman" w:cs="Times New Roman"/>
          <w:noProof/>
        </w:rPr>
        <w:t>2020.</w:t>
      </w:r>
    </w:p>
    <w:p w14:paraId="71348B4C"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3.</w:t>
      </w:r>
      <w:r w:rsidRPr="00FC50CC">
        <w:rPr>
          <w:rFonts w:ascii="Times New Roman" w:hAnsi="Times New Roman" w:cs="Times New Roman"/>
          <w:noProof/>
        </w:rPr>
        <w:tab/>
        <w:t xml:space="preserve">Eames KT, Webb C, Thomas K, Smith J, Salmon R, Temple JM. Assessing the role of contact tracing in a suspected H7N2 influenza A outbreak in humans in Wales. </w:t>
      </w:r>
      <w:r w:rsidRPr="00FC50CC">
        <w:rPr>
          <w:rFonts w:ascii="Times New Roman" w:hAnsi="Times New Roman" w:cs="Times New Roman"/>
          <w:i/>
          <w:noProof/>
        </w:rPr>
        <w:t xml:space="preserve">BMC Infect Dis. </w:t>
      </w:r>
      <w:r w:rsidRPr="00FC50CC">
        <w:rPr>
          <w:rFonts w:ascii="Times New Roman" w:hAnsi="Times New Roman" w:cs="Times New Roman"/>
          <w:noProof/>
        </w:rPr>
        <w:t>2010;10:141.</w:t>
      </w:r>
    </w:p>
    <w:p w14:paraId="46D2C554"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4.</w:t>
      </w:r>
      <w:r w:rsidRPr="00FC50CC">
        <w:rPr>
          <w:rFonts w:ascii="Times New Roman" w:hAnsi="Times New Roman" w:cs="Times New Roman"/>
          <w:noProof/>
        </w:rPr>
        <w:tab/>
        <w:t xml:space="preserve">Fiore VG, DeFelice N, Glicksberg BS, et al. Containment of future waves of COVID-19: simulating the impact of different policies and testing capacities for contact tracing, testing, and isolation. </w:t>
      </w:r>
      <w:r w:rsidRPr="00FC50CC">
        <w:rPr>
          <w:rFonts w:ascii="Times New Roman" w:hAnsi="Times New Roman" w:cs="Times New Roman"/>
          <w:i/>
          <w:noProof/>
        </w:rPr>
        <w:t xml:space="preserve">medRxiv. </w:t>
      </w:r>
      <w:r w:rsidRPr="00FC50CC">
        <w:rPr>
          <w:rFonts w:ascii="Times New Roman" w:hAnsi="Times New Roman" w:cs="Times New Roman"/>
          <w:noProof/>
        </w:rPr>
        <w:t>2020.</w:t>
      </w:r>
    </w:p>
    <w:p w14:paraId="6ABADF2E"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5.</w:t>
      </w:r>
      <w:r w:rsidRPr="00FC50CC">
        <w:rPr>
          <w:rFonts w:ascii="Times New Roman" w:hAnsi="Times New Roman" w:cs="Times New Roman"/>
          <w:noProof/>
        </w:rPr>
        <w:tab/>
        <w:t xml:space="preserve">Fong MW, Gao H, Wong JY, et al. Nonpharmaceutical Measures for Pandemic Influenza in Nonhealthcare Settings-Social Distancing Measures. </w:t>
      </w:r>
      <w:r w:rsidRPr="00FC50CC">
        <w:rPr>
          <w:rFonts w:ascii="Times New Roman" w:hAnsi="Times New Roman" w:cs="Times New Roman"/>
          <w:i/>
          <w:noProof/>
        </w:rPr>
        <w:t xml:space="preserve">Emerg Infect Dis. </w:t>
      </w:r>
      <w:r w:rsidRPr="00FC50CC">
        <w:rPr>
          <w:rFonts w:ascii="Times New Roman" w:hAnsi="Times New Roman" w:cs="Times New Roman"/>
          <w:noProof/>
        </w:rPr>
        <w:t>2020;26(5):976-984.</w:t>
      </w:r>
    </w:p>
    <w:p w14:paraId="4BA2889D"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6.</w:t>
      </w:r>
      <w:r w:rsidRPr="00FC50CC">
        <w:rPr>
          <w:rFonts w:ascii="Times New Roman" w:hAnsi="Times New Roman" w:cs="Times New Roman"/>
          <w:noProof/>
        </w:rPr>
        <w:tab/>
        <w:t xml:space="preserve">Goscé L, Phillips PA, Spinola P, Gupta DRK, Abubakar PI. Modelling SARS-COV2 Spread in London: Approaches to Lift the Lockdown. </w:t>
      </w:r>
      <w:r w:rsidRPr="00FC50CC">
        <w:rPr>
          <w:rFonts w:ascii="Times New Roman" w:hAnsi="Times New Roman" w:cs="Times New Roman"/>
          <w:i/>
          <w:noProof/>
        </w:rPr>
        <w:t xml:space="preserve">J Infect. </w:t>
      </w:r>
      <w:r w:rsidRPr="00FC50CC">
        <w:rPr>
          <w:rFonts w:ascii="Times New Roman" w:hAnsi="Times New Roman" w:cs="Times New Roman"/>
          <w:noProof/>
        </w:rPr>
        <w:t>2020.</w:t>
      </w:r>
    </w:p>
    <w:p w14:paraId="0C9A1EDF"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7.</w:t>
      </w:r>
      <w:r w:rsidRPr="00FC50CC">
        <w:rPr>
          <w:rFonts w:ascii="Times New Roman" w:hAnsi="Times New Roman" w:cs="Times New Roman"/>
          <w:noProof/>
        </w:rPr>
        <w:tab/>
        <w:t xml:space="preserve">Hellewell J, Abbott S, Gimma A, et al. Feasibility of controlling COVID-19 outbreaks by isolation of cases and contacts. </w:t>
      </w:r>
      <w:r w:rsidRPr="00FC50CC">
        <w:rPr>
          <w:rFonts w:ascii="Times New Roman" w:hAnsi="Times New Roman" w:cs="Times New Roman"/>
          <w:i/>
          <w:noProof/>
        </w:rPr>
        <w:t xml:space="preserve">Lancet Glob Health. </w:t>
      </w:r>
      <w:r w:rsidRPr="00FC50CC">
        <w:rPr>
          <w:rFonts w:ascii="Times New Roman" w:hAnsi="Times New Roman" w:cs="Times New Roman"/>
          <w:noProof/>
        </w:rPr>
        <w:t>2020;8(4):e488-e496.</w:t>
      </w:r>
    </w:p>
    <w:p w14:paraId="24AA1186"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8.</w:t>
      </w:r>
      <w:r w:rsidRPr="00FC50CC">
        <w:rPr>
          <w:rFonts w:ascii="Times New Roman" w:hAnsi="Times New Roman" w:cs="Times New Roman"/>
          <w:noProof/>
        </w:rPr>
        <w:tab/>
        <w:t xml:space="preserve">Jung J, Hong MJ, Kim EO, Lee J, Kim MN, Kim SH. Investigation of a nosocomial outbreak of coronavirus disease 2019 in a paediatric ward in South Korea: successful control by early detection and extensive contact tracing with testing. </w:t>
      </w:r>
      <w:r w:rsidRPr="00FC50CC">
        <w:rPr>
          <w:rFonts w:ascii="Times New Roman" w:hAnsi="Times New Roman" w:cs="Times New Roman"/>
          <w:i/>
          <w:noProof/>
        </w:rPr>
        <w:t xml:space="preserve">Clin Microbiol Infect. </w:t>
      </w:r>
      <w:r w:rsidRPr="00FC50CC">
        <w:rPr>
          <w:rFonts w:ascii="Times New Roman" w:hAnsi="Times New Roman" w:cs="Times New Roman"/>
          <w:noProof/>
        </w:rPr>
        <w:t>2020.</w:t>
      </w:r>
    </w:p>
    <w:p w14:paraId="5E66072C"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9.</w:t>
      </w:r>
      <w:r w:rsidRPr="00FC50CC">
        <w:rPr>
          <w:rFonts w:ascii="Times New Roman" w:hAnsi="Times New Roman" w:cs="Times New Roman"/>
          <w:noProof/>
        </w:rPr>
        <w:tab/>
        <w:t xml:space="preserve">Keeling MJ, Hollingsworth TD, Read JM. Efficacy of contact tracing for the containment of the 2019 novel coronavirus (COVID-19). </w:t>
      </w:r>
      <w:r w:rsidRPr="00FC50CC">
        <w:rPr>
          <w:rFonts w:ascii="Times New Roman" w:hAnsi="Times New Roman" w:cs="Times New Roman"/>
          <w:i/>
          <w:noProof/>
        </w:rPr>
        <w:t xml:space="preserve">J Epidemiol Community Health. </w:t>
      </w:r>
      <w:r w:rsidRPr="00FC50CC">
        <w:rPr>
          <w:rFonts w:ascii="Times New Roman" w:hAnsi="Times New Roman" w:cs="Times New Roman"/>
          <w:noProof/>
        </w:rPr>
        <w:t>2020.</w:t>
      </w:r>
    </w:p>
    <w:p w14:paraId="1DBEF748"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10.</w:t>
      </w:r>
      <w:r w:rsidRPr="00FC50CC">
        <w:rPr>
          <w:rFonts w:ascii="Times New Roman" w:hAnsi="Times New Roman" w:cs="Times New Roman"/>
          <w:noProof/>
        </w:rPr>
        <w:tab/>
        <w:t xml:space="preserve">Kretzschmar ME, Rozhnova G, Bootsma MCJ, van Boven M, van de Wijgert J, Bonten MJM. Impact of delays on effectiveness of contact tracing strategies for COVID-19: a modelling study. </w:t>
      </w:r>
      <w:r w:rsidRPr="00FC50CC">
        <w:rPr>
          <w:rFonts w:ascii="Times New Roman" w:hAnsi="Times New Roman" w:cs="Times New Roman"/>
          <w:i/>
          <w:noProof/>
        </w:rPr>
        <w:t xml:space="preserve">Lancet Public Health. </w:t>
      </w:r>
      <w:r w:rsidRPr="00FC50CC">
        <w:rPr>
          <w:rFonts w:ascii="Times New Roman" w:hAnsi="Times New Roman" w:cs="Times New Roman"/>
          <w:noProof/>
        </w:rPr>
        <w:t>2020.</w:t>
      </w:r>
    </w:p>
    <w:p w14:paraId="6E9829B1"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11.</w:t>
      </w:r>
      <w:r w:rsidRPr="00FC50CC">
        <w:rPr>
          <w:rFonts w:ascii="Times New Roman" w:hAnsi="Times New Roman" w:cs="Times New Roman"/>
          <w:noProof/>
        </w:rPr>
        <w:tab/>
        <w:t xml:space="preserve">Kucharski AJ, Klepac P, Conlan AJK, et al. Effectiveness of isolation, testing, contact tracing, and physical distancing on reducing transmission of SARS-CoV-2 in different settings: a mathematical modelling study. </w:t>
      </w:r>
      <w:r w:rsidRPr="00FC50CC">
        <w:rPr>
          <w:rFonts w:ascii="Times New Roman" w:hAnsi="Times New Roman" w:cs="Times New Roman"/>
          <w:i/>
          <w:noProof/>
        </w:rPr>
        <w:t xml:space="preserve">Lancet Infect Dis. </w:t>
      </w:r>
      <w:r w:rsidRPr="00FC50CC">
        <w:rPr>
          <w:rFonts w:ascii="Times New Roman" w:hAnsi="Times New Roman" w:cs="Times New Roman"/>
          <w:noProof/>
        </w:rPr>
        <w:t>2020.</w:t>
      </w:r>
    </w:p>
    <w:p w14:paraId="6BCACF3D"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12.</w:t>
      </w:r>
      <w:r w:rsidRPr="00FC50CC">
        <w:rPr>
          <w:rFonts w:ascii="Times New Roman" w:hAnsi="Times New Roman" w:cs="Times New Roman"/>
          <w:noProof/>
        </w:rPr>
        <w:tab/>
        <w:t xml:space="preserve">Liu JY, Chen TJ, Hwang SJ. Analysis of Imported Cases of COVID-19 in Taiwan: A Nationwide Study. </w:t>
      </w:r>
      <w:r w:rsidRPr="00FC50CC">
        <w:rPr>
          <w:rFonts w:ascii="Times New Roman" w:hAnsi="Times New Roman" w:cs="Times New Roman"/>
          <w:i/>
          <w:noProof/>
        </w:rPr>
        <w:t xml:space="preserve">Int J Environ Res Public Health. </w:t>
      </w:r>
      <w:r w:rsidRPr="00FC50CC">
        <w:rPr>
          <w:rFonts w:ascii="Times New Roman" w:hAnsi="Times New Roman" w:cs="Times New Roman"/>
          <w:noProof/>
        </w:rPr>
        <w:t>2020;17(9).</w:t>
      </w:r>
    </w:p>
    <w:p w14:paraId="2990DA18"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13.</w:t>
      </w:r>
      <w:r w:rsidRPr="00FC50CC">
        <w:rPr>
          <w:rFonts w:ascii="Times New Roman" w:hAnsi="Times New Roman" w:cs="Times New Roman"/>
          <w:noProof/>
        </w:rPr>
        <w:tab/>
        <w:t xml:space="preserve">Mizumoto K, Nishiura H, Yamamoto T. Effectiveness of antiviral prophylaxis coupled with contact tracing in reducing the transmission of the influenza A (H1N1-2009): a systematic review. </w:t>
      </w:r>
      <w:r w:rsidRPr="00FC50CC">
        <w:rPr>
          <w:rFonts w:ascii="Times New Roman" w:hAnsi="Times New Roman" w:cs="Times New Roman"/>
          <w:i/>
          <w:noProof/>
        </w:rPr>
        <w:t xml:space="preserve">Theor Biol Med Model. </w:t>
      </w:r>
      <w:r w:rsidRPr="00FC50CC">
        <w:rPr>
          <w:rFonts w:ascii="Times New Roman" w:hAnsi="Times New Roman" w:cs="Times New Roman"/>
          <w:noProof/>
        </w:rPr>
        <w:t>2013;10:4.</w:t>
      </w:r>
    </w:p>
    <w:p w14:paraId="168783BC"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14.</w:t>
      </w:r>
      <w:r w:rsidRPr="00FC50CC">
        <w:rPr>
          <w:rFonts w:ascii="Times New Roman" w:hAnsi="Times New Roman" w:cs="Times New Roman"/>
          <w:noProof/>
        </w:rPr>
        <w:tab/>
        <w:t xml:space="preserve">Ngonghala CN, Iboi E, Eikenberry S, et al. Mathematical assessment of the impact of non-pharmaceutical interventions on curtailing the 2019 novel Coronavirus. </w:t>
      </w:r>
      <w:r w:rsidRPr="00FC50CC">
        <w:rPr>
          <w:rFonts w:ascii="Times New Roman" w:hAnsi="Times New Roman" w:cs="Times New Roman"/>
          <w:i/>
          <w:noProof/>
        </w:rPr>
        <w:t xml:space="preserve">Math Biosci. </w:t>
      </w:r>
      <w:r w:rsidRPr="00FC50CC">
        <w:rPr>
          <w:rFonts w:ascii="Times New Roman" w:hAnsi="Times New Roman" w:cs="Times New Roman"/>
          <w:noProof/>
        </w:rPr>
        <w:t>2020;325:108364.</w:t>
      </w:r>
    </w:p>
    <w:p w14:paraId="3DB23B2E"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lastRenderedPageBreak/>
        <w:t>15.</w:t>
      </w:r>
      <w:r w:rsidRPr="00FC50CC">
        <w:rPr>
          <w:rFonts w:ascii="Times New Roman" w:hAnsi="Times New Roman" w:cs="Times New Roman"/>
          <w:noProof/>
        </w:rPr>
        <w:tab/>
        <w:t xml:space="preserve">Peak CM, Kahn R, Grad YH, et al. Individual quarantine versus active monitoring of contacts for the mitigation of COVID-19: a modelling study. </w:t>
      </w:r>
      <w:r w:rsidRPr="00FC50CC">
        <w:rPr>
          <w:rFonts w:ascii="Times New Roman" w:hAnsi="Times New Roman" w:cs="Times New Roman"/>
          <w:i/>
          <w:noProof/>
        </w:rPr>
        <w:t xml:space="preserve">Lancet Infect Dis. </w:t>
      </w:r>
      <w:r w:rsidRPr="00FC50CC">
        <w:rPr>
          <w:rFonts w:ascii="Times New Roman" w:hAnsi="Times New Roman" w:cs="Times New Roman"/>
          <w:noProof/>
        </w:rPr>
        <w:t>2020.</w:t>
      </w:r>
    </w:p>
    <w:p w14:paraId="6AD7FF09"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16.</w:t>
      </w:r>
      <w:r w:rsidRPr="00FC50CC">
        <w:rPr>
          <w:rFonts w:ascii="Times New Roman" w:hAnsi="Times New Roman" w:cs="Times New Roman"/>
          <w:noProof/>
        </w:rPr>
        <w:tab/>
        <w:t xml:space="preserve">Ross JV, Black AJ. Contact tracing and antiviral prophylaxis in the early stages of a pandemic: the probability of a major outbreak. </w:t>
      </w:r>
      <w:r w:rsidRPr="00FC50CC">
        <w:rPr>
          <w:rFonts w:ascii="Times New Roman" w:hAnsi="Times New Roman" w:cs="Times New Roman"/>
          <w:i/>
          <w:noProof/>
        </w:rPr>
        <w:t xml:space="preserve">Math Med Biol. </w:t>
      </w:r>
      <w:r w:rsidRPr="00FC50CC">
        <w:rPr>
          <w:rFonts w:ascii="Times New Roman" w:hAnsi="Times New Roman" w:cs="Times New Roman"/>
          <w:noProof/>
        </w:rPr>
        <w:t>2015;32(3):331-343.</w:t>
      </w:r>
    </w:p>
    <w:p w14:paraId="2C06A40C"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17.</w:t>
      </w:r>
      <w:r w:rsidRPr="00FC50CC">
        <w:rPr>
          <w:rFonts w:ascii="Times New Roman" w:hAnsi="Times New Roman" w:cs="Times New Roman"/>
          <w:noProof/>
        </w:rPr>
        <w:tab/>
        <w:t xml:space="preserve">Son H, Lee H, Lee M, et al. Epidemiological characteristics of and containment measures for COVID-19 in Busan, Korea. </w:t>
      </w:r>
      <w:r w:rsidRPr="00FC50CC">
        <w:rPr>
          <w:rFonts w:ascii="Times New Roman" w:hAnsi="Times New Roman" w:cs="Times New Roman"/>
          <w:i/>
          <w:noProof/>
        </w:rPr>
        <w:t xml:space="preserve">Epidemiol Health. </w:t>
      </w:r>
      <w:r w:rsidRPr="00FC50CC">
        <w:rPr>
          <w:rFonts w:ascii="Times New Roman" w:hAnsi="Times New Roman" w:cs="Times New Roman"/>
          <w:noProof/>
        </w:rPr>
        <w:t>2020;42:e2020035.</w:t>
      </w:r>
    </w:p>
    <w:p w14:paraId="213EEC21"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18.</w:t>
      </w:r>
      <w:r w:rsidRPr="00FC50CC">
        <w:rPr>
          <w:rFonts w:ascii="Times New Roman" w:hAnsi="Times New Roman" w:cs="Times New Roman"/>
          <w:noProof/>
        </w:rPr>
        <w:tab/>
        <w:t xml:space="preserve">Tang B, Scarabel F, Bragazzi NL, et al. De-Escalation by Reversing the Escalation with a Stronger Synergistic Package of Contact Tracing, Quarantine, Isolation and Personal Protection: Feasibility of Preventing a COVID-19 Rebound in Ontario, Canada, as a Case Study. </w:t>
      </w:r>
      <w:r w:rsidRPr="00FC50CC">
        <w:rPr>
          <w:rFonts w:ascii="Times New Roman" w:hAnsi="Times New Roman" w:cs="Times New Roman"/>
          <w:i/>
          <w:noProof/>
        </w:rPr>
        <w:t xml:space="preserve">Biology (Basel). </w:t>
      </w:r>
      <w:r w:rsidRPr="00FC50CC">
        <w:rPr>
          <w:rFonts w:ascii="Times New Roman" w:hAnsi="Times New Roman" w:cs="Times New Roman"/>
          <w:noProof/>
        </w:rPr>
        <w:t>2020;9(5).</w:t>
      </w:r>
    </w:p>
    <w:p w14:paraId="350A1CFA"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19.</w:t>
      </w:r>
      <w:r w:rsidRPr="00FC50CC">
        <w:rPr>
          <w:rFonts w:ascii="Times New Roman" w:hAnsi="Times New Roman" w:cs="Times New Roman"/>
          <w:noProof/>
        </w:rPr>
        <w:tab/>
        <w:t xml:space="preserve">Torneri A, Libin P, Vanderlocht J, Vandamme AM, Neyts J, Hens N. A prospect on the use of antiviral drugs to control local outbreaks of COVID-19. </w:t>
      </w:r>
      <w:r w:rsidRPr="00FC50CC">
        <w:rPr>
          <w:rFonts w:ascii="Times New Roman" w:hAnsi="Times New Roman" w:cs="Times New Roman"/>
          <w:i/>
          <w:noProof/>
        </w:rPr>
        <w:t xml:space="preserve">BMC Med. </w:t>
      </w:r>
      <w:r w:rsidRPr="00FC50CC">
        <w:rPr>
          <w:rFonts w:ascii="Times New Roman" w:hAnsi="Times New Roman" w:cs="Times New Roman"/>
          <w:noProof/>
        </w:rPr>
        <w:t>2020;18(1):191.</w:t>
      </w:r>
    </w:p>
    <w:p w14:paraId="155CFBEC"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20.</w:t>
      </w:r>
      <w:r w:rsidRPr="00FC50CC">
        <w:rPr>
          <w:rFonts w:ascii="Times New Roman" w:hAnsi="Times New Roman" w:cs="Times New Roman"/>
          <w:noProof/>
        </w:rPr>
        <w:tab/>
        <w:t xml:space="preserve">Wilasang C, Sararat C, Jitsuk NC, et al. Reduction in effective reproduction number of COVID-19 is higher in countries employing active case detection with prompt isolation. </w:t>
      </w:r>
      <w:r w:rsidRPr="00FC50CC">
        <w:rPr>
          <w:rFonts w:ascii="Times New Roman" w:hAnsi="Times New Roman" w:cs="Times New Roman"/>
          <w:i/>
          <w:noProof/>
        </w:rPr>
        <w:t xml:space="preserve">J Travel Med. </w:t>
      </w:r>
      <w:r w:rsidRPr="00FC50CC">
        <w:rPr>
          <w:rFonts w:ascii="Times New Roman" w:hAnsi="Times New Roman" w:cs="Times New Roman"/>
          <w:noProof/>
        </w:rPr>
        <w:t>2020.</w:t>
      </w:r>
    </w:p>
    <w:p w14:paraId="1C133706"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21.</w:t>
      </w:r>
      <w:r w:rsidRPr="00FC50CC">
        <w:rPr>
          <w:rFonts w:ascii="Times New Roman" w:hAnsi="Times New Roman" w:cs="Times New Roman"/>
          <w:noProof/>
        </w:rPr>
        <w:tab/>
        <w:t xml:space="preserve">Wilson A, Warrier A, Rathish B. Contact tracing: a lesson from the Nipah virus in the time of COVID-19. </w:t>
      </w:r>
      <w:r w:rsidRPr="00FC50CC">
        <w:rPr>
          <w:rFonts w:ascii="Times New Roman" w:hAnsi="Times New Roman" w:cs="Times New Roman"/>
          <w:i/>
          <w:noProof/>
        </w:rPr>
        <w:t xml:space="preserve">Trop Doct. </w:t>
      </w:r>
      <w:r w:rsidRPr="00FC50CC">
        <w:rPr>
          <w:rFonts w:ascii="Times New Roman" w:hAnsi="Times New Roman" w:cs="Times New Roman"/>
          <w:noProof/>
        </w:rPr>
        <w:t>2020:49475520928217.</w:t>
      </w:r>
    </w:p>
    <w:p w14:paraId="3A99FEE1"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22.</w:t>
      </w:r>
      <w:r w:rsidRPr="00FC50CC">
        <w:rPr>
          <w:rFonts w:ascii="Times New Roman" w:hAnsi="Times New Roman" w:cs="Times New Roman"/>
          <w:noProof/>
        </w:rPr>
        <w:tab/>
        <w:t xml:space="preserve">Worden L, Wannier R, Blumberg S, Ge AY, Rutherford GW, Porco TC. Estimation of effects of contact tracing and mask adoption on COVID-19 transmission in San Francisco: a modeling study. </w:t>
      </w:r>
      <w:r w:rsidRPr="00FC50CC">
        <w:rPr>
          <w:rFonts w:ascii="Times New Roman" w:hAnsi="Times New Roman" w:cs="Times New Roman"/>
          <w:i/>
          <w:noProof/>
        </w:rPr>
        <w:t xml:space="preserve">medRxiv. </w:t>
      </w:r>
      <w:r w:rsidRPr="00FC50CC">
        <w:rPr>
          <w:rFonts w:ascii="Times New Roman" w:hAnsi="Times New Roman" w:cs="Times New Roman"/>
          <w:noProof/>
        </w:rPr>
        <w:t>2020.</w:t>
      </w:r>
    </w:p>
    <w:p w14:paraId="20784D11"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23.</w:t>
      </w:r>
      <w:r w:rsidRPr="00FC50CC">
        <w:rPr>
          <w:rFonts w:ascii="Times New Roman" w:hAnsi="Times New Roman" w:cs="Times New Roman"/>
          <w:noProof/>
        </w:rPr>
        <w:tab/>
        <w:t xml:space="preserve">Wu J, Tang B, Bragazzi NL, Nah K, McCarthy Z. Quantifying the role of social distancing, personal protection and case detection in mitigating COVID-19 outbreak in Ontario, Canada. </w:t>
      </w:r>
      <w:r w:rsidRPr="00FC50CC">
        <w:rPr>
          <w:rFonts w:ascii="Times New Roman" w:hAnsi="Times New Roman" w:cs="Times New Roman"/>
          <w:i/>
          <w:noProof/>
        </w:rPr>
        <w:t xml:space="preserve">J Math Ind. </w:t>
      </w:r>
      <w:r w:rsidRPr="00FC50CC">
        <w:rPr>
          <w:rFonts w:ascii="Times New Roman" w:hAnsi="Times New Roman" w:cs="Times New Roman"/>
          <w:noProof/>
        </w:rPr>
        <w:t>2020;10(1):15.</w:t>
      </w:r>
    </w:p>
    <w:p w14:paraId="35EC52E3" w14:textId="77777777" w:rsidR="00FC50CC" w:rsidRPr="00FC50CC" w:rsidRDefault="00FC50CC" w:rsidP="00FC50CC">
      <w:pPr>
        <w:pStyle w:val="EndNoteBibliography"/>
        <w:ind w:left="720" w:hanging="720"/>
        <w:rPr>
          <w:rFonts w:ascii="Times New Roman" w:hAnsi="Times New Roman" w:cs="Times New Roman"/>
          <w:noProof/>
        </w:rPr>
      </w:pPr>
      <w:r w:rsidRPr="00FC50CC">
        <w:rPr>
          <w:rFonts w:ascii="Times New Roman" w:hAnsi="Times New Roman" w:cs="Times New Roman"/>
          <w:noProof/>
        </w:rPr>
        <w:t>24.</w:t>
      </w:r>
      <w:r w:rsidRPr="00FC50CC">
        <w:rPr>
          <w:rFonts w:ascii="Times New Roman" w:hAnsi="Times New Roman" w:cs="Times New Roman"/>
          <w:noProof/>
        </w:rPr>
        <w:tab/>
        <w:t xml:space="preserve">Zhang Y, Yang P, Liyanage S, et al. The characteristics of imported cases and the effectiveness of outbreak control strategies of pandemic influenza A (H1N1) in China. </w:t>
      </w:r>
      <w:r w:rsidRPr="00FC50CC">
        <w:rPr>
          <w:rFonts w:ascii="Times New Roman" w:hAnsi="Times New Roman" w:cs="Times New Roman"/>
          <w:i/>
          <w:noProof/>
        </w:rPr>
        <w:t xml:space="preserve">Asia Pac J Public Health. </w:t>
      </w:r>
      <w:r w:rsidRPr="00FC50CC">
        <w:rPr>
          <w:rFonts w:ascii="Times New Roman" w:hAnsi="Times New Roman" w:cs="Times New Roman"/>
          <w:noProof/>
        </w:rPr>
        <w:t>2012;24(6):932-939.</w:t>
      </w:r>
    </w:p>
    <w:p w14:paraId="4D573382" w14:textId="7A47F76F" w:rsidR="00FD5CDE" w:rsidRPr="00E97BD3" w:rsidRDefault="00FC50CC" w:rsidP="00E97BD3">
      <w:pPr>
        <w:spacing w:line="480" w:lineRule="auto"/>
        <w:rPr>
          <w:b/>
          <w:bCs/>
        </w:rPr>
      </w:pPr>
      <w:r w:rsidRPr="00FC50CC">
        <w:rPr>
          <w:b/>
          <w:bCs/>
        </w:rPr>
        <w:fldChar w:fldCharType="end"/>
      </w:r>
    </w:p>
    <w:sectPr w:rsidR="00FD5CDE" w:rsidRPr="00E97BD3" w:rsidSect="00FC50CC">
      <w:footerReference w:type="even" r:id="rId7"/>
      <w:footerReference w:type="default" r:id="rId8"/>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8FEDB4" w14:textId="77777777" w:rsidR="00626AA1" w:rsidRDefault="00626AA1" w:rsidP="00C96B62">
      <w:r>
        <w:separator/>
      </w:r>
    </w:p>
  </w:endnote>
  <w:endnote w:type="continuationSeparator" w:id="0">
    <w:p w14:paraId="157FC696" w14:textId="77777777" w:rsidR="00626AA1" w:rsidRDefault="00626AA1" w:rsidP="00C96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61916084"/>
      <w:docPartObj>
        <w:docPartGallery w:val="Page Numbers (Bottom of Page)"/>
        <w:docPartUnique/>
      </w:docPartObj>
    </w:sdtPr>
    <w:sdtEndPr>
      <w:rPr>
        <w:rStyle w:val="PageNumber"/>
      </w:rPr>
    </w:sdtEndPr>
    <w:sdtContent>
      <w:p w14:paraId="2A0C19C2" w14:textId="465F8B00" w:rsidR="00EA03D0" w:rsidRDefault="00EA03D0" w:rsidP="00BC77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744D40" w14:textId="77777777" w:rsidR="00EA03D0" w:rsidRDefault="00EA03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515685"/>
      <w:docPartObj>
        <w:docPartGallery w:val="Page Numbers (Bottom of Page)"/>
        <w:docPartUnique/>
      </w:docPartObj>
    </w:sdtPr>
    <w:sdtEndPr>
      <w:rPr>
        <w:rStyle w:val="PageNumber"/>
      </w:rPr>
    </w:sdtEndPr>
    <w:sdtContent>
      <w:p w14:paraId="5F5FCE78" w14:textId="40540D8F" w:rsidR="00EA03D0" w:rsidRDefault="00EA03D0" w:rsidP="00BC77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1D2CDCCB" w14:textId="77777777" w:rsidR="00EA03D0" w:rsidRDefault="00EA03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AD6CFD" w14:textId="77777777" w:rsidR="00626AA1" w:rsidRDefault="00626AA1" w:rsidP="00C96B62">
      <w:r>
        <w:separator/>
      </w:r>
    </w:p>
  </w:footnote>
  <w:footnote w:type="continuationSeparator" w:id="0">
    <w:p w14:paraId="0C6943CB" w14:textId="77777777" w:rsidR="00626AA1" w:rsidRDefault="00626AA1" w:rsidP="00C96B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26786"/>
    <w:multiLevelType w:val="hybridMultilevel"/>
    <w:tmpl w:val="E7BC9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64968"/>
    <w:multiLevelType w:val="hybridMultilevel"/>
    <w:tmpl w:val="C3E83C0C"/>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2" w15:restartNumberingAfterBreak="0">
    <w:nsid w:val="2CB25451"/>
    <w:multiLevelType w:val="hybridMultilevel"/>
    <w:tmpl w:val="EECA4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F868EC"/>
    <w:multiLevelType w:val="hybridMultilevel"/>
    <w:tmpl w:val="C1849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CF531E"/>
    <w:multiLevelType w:val="hybridMultilevel"/>
    <w:tmpl w:val="132CED20"/>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5" w15:restartNumberingAfterBreak="0">
    <w:nsid w:val="44EA0EB4"/>
    <w:multiLevelType w:val="multilevel"/>
    <w:tmpl w:val="84984236"/>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4F9433E"/>
    <w:multiLevelType w:val="hybridMultilevel"/>
    <w:tmpl w:val="D7AC9A7A"/>
    <w:lvl w:ilvl="0" w:tplc="04090003">
      <w:start w:val="1"/>
      <w:numFmt w:val="bullet"/>
      <w:lvlText w:val="o"/>
      <w:lvlJc w:val="left"/>
      <w:pPr>
        <w:ind w:left="774" w:hanging="360"/>
      </w:pPr>
      <w:rPr>
        <w:rFonts w:ascii="Courier New" w:hAnsi="Courier New" w:cs="Courier New" w:hint="default"/>
      </w:rPr>
    </w:lvl>
    <w:lvl w:ilvl="1" w:tplc="04090003" w:tentative="1">
      <w:start w:val="1"/>
      <w:numFmt w:val="bullet"/>
      <w:lvlText w:val="o"/>
      <w:lvlJc w:val="left"/>
      <w:pPr>
        <w:ind w:left="1494" w:hanging="360"/>
      </w:pPr>
      <w:rPr>
        <w:rFonts w:ascii="Courier New" w:hAnsi="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7" w15:restartNumberingAfterBreak="0">
    <w:nsid w:val="45E070B6"/>
    <w:multiLevelType w:val="hybridMultilevel"/>
    <w:tmpl w:val="9BA22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4F41DE"/>
    <w:multiLevelType w:val="hybridMultilevel"/>
    <w:tmpl w:val="1F24321C"/>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9" w15:restartNumberingAfterBreak="0">
    <w:nsid w:val="5A7F7D28"/>
    <w:multiLevelType w:val="multilevel"/>
    <w:tmpl w:val="72CA332C"/>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43F7E9C"/>
    <w:multiLevelType w:val="hybridMultilevel"/>
    <w:tmpl w:val="929A8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3A617F"/>
    <w:multiLevelType w:val="hybridMultilevel"/>
    <w:tmpl w:val="0B90CF1C"/>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2" w15:restartNumberingAfterBreak="0">
    <w:nsid w:val="700F382B"/>
    <w:multiLevelType w:val="multilevel"/>
    <w:tmpl w:val="2CBC8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B122F51"/>
    <w:multiLevelType w:val="hybridMultilevel"/>
    <w:tmpl w:val="068A19BC"/>
    <w:lvl w:ilvl="0" w:tplc="04090003">
      <w:start w:val="1"/>
      <w:numFmt w:val="bullet"/>
      <w:lvlText w:val="o"/>
      <w:lvlJc w:val="left"/>
      <w:pPr>
        <w:ind w:left="774" w:hanging="360"/>
      </w:pPr>
      <w:rPr>
        <w:rFonts w:ascii="Courier New" w:hAnsi="Courier New" w:cs="Courier New" w:hint="default"/>
      </w:rPr>
    </w:lvl>
    <w:lvl w:ilvl="1" w:tplc="04090003" w:tentative="1">
      <w:start w:val="1"/>
      <w:numFmt w:val="bullet"/>
      <w:lvlText w:val="o"/>
      <w:lvlJc w:val="left"/>
      <w:pPr>
        <w:ind w:left="1584" w:hanging="360"/>
      </w:pPr>
      <w:rPr>
        <w:rFonts w:ascii="Courier New" w:hAnsi="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hint="default"/>
      </w:rPr>
    </w:lvl>
    <w:lvl w:ilvl="8" w:tplc="04090005" w:tentative="1">
      <w:start w:val="1"/>
      <w:numFmt w:val="bullet"/>
      <w:lvlText w:val=""/>
      <w:lvlJc w:val="left"/>
      <w:pPr>
        <w:ind w:left="6624" w:hanging="360"/>
      </w:pPr>
      <w:rPr>
        <w:rFonts w:ascii="Wingdings" w:hAnsi="Wingdings" w:hint="default"/>
      </w:rPr>
    </w:lvl>
  </w:abstractNum>
  <w:num w:numId="1">
    <w:abstractNumId w:val="0"/>
  </w:num>
  <w:num w:numId="2">
    <w:abstractNumId w:val="2"/>
  </w:num>
  <w:num w:numId="3">
    <w:abstractNumId w:val="7"/>
  </w:num>
  <w:num w:numId="4">
    <w:abstractNumId w:val="4"/>
  </w:num>
  <w:num w:numId="5">
    <w:abstractNumId w:val="8"/>
  </w:num>
  <w:num w:numId="6">
    <w:abstractNumId w:val="3"/>
  </w:num>
  <w:num w:numId="7">
    <w:abstractNumId w:val="11"/>
  </w:num>
  <w:num w:numId="8">
    <w:abstractNumId w:val="6"/>
  </w:num>
  <w:num w:numId="9">
    <w:abstractNumId w:val="1"/>
  </w:num>
  <w:num w:numId="10">
    <w:abstractNumId w:val="13"/>
  </w:num>
  <w:num w:numId="11">
    <w:abstractNumId w:val="10"/>
  </w:num>
  <w:num w:numId="12">
    <w:abstractNumId w:val="12"/>
  </w:num>
  <w:num w:numId="13">
    <w:abstractNumId w:val="9"/>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frrez2la9veqerfwpvwee7t99werrvwz5s&quot;&gt;Contact Tracing&lt;record-ids&gt;&lt;item&gt;5&lt;/item&gt;&lt;item&gt;11&lt;/item&gt;&lt;item&gt;14&lt;/item&gt;&lt;item&gt;15&lt;/item&gt;&lt;item&gt;25&lt;/item&gt;&lt;item&gt;26&lt;/item&gt;&lt;item&gt;28&lt;/item&gt;&lt;item&gt;31&lt;/item&gt;&lt;item&gt;39&lt;/item&gt;&lt;item&gt;44&lt;/item&gt;&lt;item&gt;52&lt;/item&gt;&lt;item&gt;61&lt;/item&gt;&lt;item&gt;62&lt;/item&gt;&lt;item&gt;64&lt;/item&gt;&lt;item&gt;65&lt;/item&gt;&lt;item&gt;68&lt;/item&gt;&lt;item&gt;74&lt;/item&gt;&lt;item&gt;97&lt;/item&gt;&lt;item&gt;100&lt;/item&gt;&lt;item&gt;102&lt;/item&gt;&lt;item&gt;112&lt;/item&gt;&lt;item&gt;114&lt;/item&gt;&lt;item&gt;124&lt;/item&gt;&lt;item&gt;223&lt;/item&gt;&lt;/record-ids&gt;&lt;/item&gt;&lt;/Libraries&gt;"/>
  </w:docVars>
  <w:rsids>
    <w:rsidRoot w:val="00585A8A"/>
    <w:rsid w:val="00000865"/>
    <w:rsid w:val="000013B1"/>
    <w:rsid w:val="000039ED"/>
    <w:rsid w:val="000044FB"/>
    <w:rsid w:val="00004B30"/>
    <w:rsid w:val="0000694F"/>
    <w:rsid w:val="00006CDC"/>
    <w:rsid w:val="0001266C"/>
    <w:rsid w:val="00013C54"/>
    <w:rsid w:val="00023149"/>
    <w:rsid w:val="00026FE4"/>
    <w:rsid w:val="0004339A"/>
    <w:rsid w:val="000442E0"/>
    <w:rsid w:val="00044FAB"/>
    <w:rsid w:val="0005108C"/>
    <w:rsid w:val="000510CA"/>
    <w:rsid w:val="000518AA"/>
    <w:rsid w:val="000530A3"/>
    <w:rsid w:val="00055A8C"/>
    <w:rsid w:val="0006360A"/>
    <w:rsid w:val="00063A2F"/>
    <w:rsid w:val="00065583"/>
    <w:rsid w:val="00072831"/>
    <w:rsid w:val="000773A5"/>
    <w:rsid w:val="00087994"/>
    <w:rsid w:val="00094FFF"/>
    <w:rsid w:val="0009715E"/>
    <w:rsid w:val="000A2FCF"/>
    <w:rsid w:val="000B14CC"/>
    <w:rsid w:val="000B5B48"/>
    <w:rsid w:val="000C1914"/>
    <w:rsid w:val="000C4976"/>
    <w:rsid w:val="000D1EA4"/>
    <w:rsid w:val="000D363B"/>
    <w:rsid w:val="000E157B"/>
    <w:rsid w:val="000E3200"/>
    <w:rsid w:val="000E4324"/>
    <w:rsid w:val="000F1554"/>
    <w:rsid w:val="000F3069"/>
    <w:rsid w:val="000F7073"/>
    <w:rsid w:val="0010424A"/>
    <w:rsid w:val="00111EF6"/>
    <w:rsid w:val="00121F98"/>
    <w:rsid w:val="00124A81"/>
    <w:rsid w:val="00133688"/>
    <w:rsid w:val="00136776"/>
    <w:rsid w:val="00136866"/>
    <w:rsid w:val="00137752"/>
    <w:rsid w:val="00141566"/>
    <w:rsid w:val="00145779"/>
    <w:rsid w:val="00147BEE"/>
    <w:rsid w:val="00153440"/>
    <w:rsid w:val="001553EB"/>
    <w:rsid w:val="0016181C"/>
    <w:rsid w:val="0016379D"/>
    <w:rsid w:val="0017446A"/>
    <w:rsid w:val="001767A4"/>
    <w:rsid w:val="00176D2C"/>
    <w:rsid w:val="001775EF"/>
    <w:rsid w:val="0018091B"/>
    <w:rsid w:val="00181828"/>
    <w:rsid w:val="00191C05"/>
    <w:rsid w:val="001968A5"/>
    <w:rsid w:val="00197583"/>
    <w:rsid w:val="001B070F"/>
    <w:rsid w:val="001B71BC"/>
    <w:rsid w:val="001C216C"/>
    <w:rsid w:val="001D2114"/>
    <w:rsid w:val="001D45AD"/>
    <w:rsid w:val="001D6077"/>
    <w:rsid w:val="001D6E22"/>
    <w:rsid w:val="001D7296"/>
    <w:rsid w:val="001E06F9"/>
    <w:rsid w:val="001E1C96"/>
    <w:rsid w:val="001E634D"/>
    <w:rsid w:val="001F5D36"/>
    <w:rsid w:val="001F5E12"/>
    <w:rsid w:val="002035C4"/>
    <w:rsid w:val="00205C2C"/>
    <w:rsid w:val="002064F5"/>
    <w:rsid w:val="00210112"/>
    <w:rsid w:val="00212E0A"/>
    <w:rsid w:val="0021349F"/>
    <w:rsid w:val="002144A8"/>
    <w:rsid w:val="00216264"/>
    <w:rsid w:val="00221D95"/>
    <w:rsid w:val="00222761"/>
    <w:rsid w:val="00231917"/>
    <w:rsid w:val="00232A16"/>
    <w:rsid w:val="00237C9C"/>
    <w:rsid w:val="00241762"/>
    <w:rsid w:val="00246ABE"/>
    <w:rsid w:val="00256150"/>
    <w:rsid w:val="002576FC"/>
    <w:rsid w:val="00261996"/>
    <w:rsid w:val="00262DAC"/>
    <w:rsid w:val="00267084"/>
    <w:rsid w:val="00267372"/>
    <w:rsid w:val="002710C6"/>
    <w:rsid w:val="00273C8C"/>
    <w:rsid w:val="00285A9C"/>
    <w:rsid w:val="00285ACC"/>
    <w:rsid w:val="002929A7"/>
    <w:rsid w:val="00294D50"/>
    <w:rsid w:val="00295FE3"/>
    <w:rsid w:val="002969BF"/>
    <w:rsid w:val="002A032D"/>
    <w:rsid w:val="002A294F"/>
    <w:rsid w:val="002A2C17"/>
    <w:rsid w:val="002A4A05"/>
    <w:rsid w:val="002A6801"/>
    <w:rsid w:val="002A6BE3"/>
    <w:rsid w:val="002B32A9"/>
    <w:rsid w:val="002B3552"/>
    <w:rsid w:val="002C0DE3"/>
    <w:rsid w:val="002C17B8"/>
    <w:rsid w:val="002C2F01"/>
    <w:rsid w:val="002D4588"/>
    <w:rsid w:val="002D460D"/>
    <w:rsid w:val="002D4735"/>
    <w:rsid w:val="002E737E"/>
    <w:rsid w:val="002F2B13"/>
    <w:rsid w:val="002F6810"/>
    <w:rsid w:val="00302CCD"/>
    <w:rsid w:val="003043F3"/>
    <w:rsid w:val="00311499"/>
    <w:rsid w:val="00311E6E"/>
    <w:rsid w:val="003154C9"/>
    <w:rsid w:val="00315E04"/>
    <w:rsid w:val="00316BED"/>
    <w:rsid w:val="003234A7"/>
    <w:rsid w:val="00325A75"/>
    <w:rsid w:val="00340E11"/>
    <w:rsid w:val="00341328"/>
    <w:rsid w:val="00343230"/>
    <w:rsid w:val="00351055"/>
    <w:rsid w:val="00352A2F"/>
    <w:rsid w:val="00354DAD"/>
    <w:rsid w:val="00356C70"/>
    <w:rsid w:val="00362A0A"/>
    <w:rsid w:val="00371AEB"/>
    <w:rsid w:val="00372529"/>
    <w:rsid w:val="00374800"/>
    <w:rsid w:val="00376EB8"/>
    <w:rsid w:val="00380666"/>
    <w:rsid w:val="00381FD9"/>
    <w:rsid w:val="00382835"/>
    <w:rsid w:val="00384B50"/>
    <w:rsid w:val="00384F66"/>
    <w:rsid w:val="00385B04"/>
    <w:rsid w:val="0038789C"/>
    <w:rsid w:val="003878E5"/>
    <w:rsid w:val="00392004"/>
    <w:rsid w:val="003A31E0"/>
    <w:rsid w:val="003A3CAF"/>
    <w:rsid w:val="003A4393"/>
    <w:rsid w:val="003A71F4"/>
    <w:rsid w:val="003B3081"/>
    <w:rsid w:val="003B59BA"/>
    <w:rsid w:val="003B619F"/>
    <w:rsid w:val="003B69CE"/>
    <w:rsid w:val="003B6FFA"/>
    <w:rsid w:val="003C0305"/>
    <w:rsid w:val="003C10F3"/>
    <w:rsid w:val="003C43A0"/>
    <w:rsid w:val="003C4C21"/>
    <w:rsid w:val="003C507B"/>
    <w:rsid w:val="003D52BB"/>
    <w:rsid w:val="003D68AE"/>
    <w:rsid w:val="003D7D9A"/>
    <w:rsid w:val="003E172D"/>
    <w:rsid w:val="003E6CAE"/>
    <w:rsid w:val="003E703D"/>
    <w:rsid w:val="003F4E31"/>
    <w:rsid w:val="00400B63"/>
    <w:rsid w:val="00401C05"/>
    <w:rsid w:val="00403E93"/>
    <w:rsid w:val="00406289"/>
    <w:rsid w:val="0041035F"/>
    <w:rsid w:val="00422B19"/>
    <w:rsid w:val="00423376"/>
    <w:rsid w:val="00443140"/>
    <w:rsid w:val="00443A76"/>
    <w:rsid w:val="0045478C"/>
    <w:rsid w:val="004579F8"/>
    <w:rsid w:val="0046098E"/>
    <w:rsid w:val="00461E09"/>
    <w:rsid w:val="004629E6"/>
    <w:rsid w:val="0047012D"/>
    <w:rsid w:val="0047211D"/>
    <w:rsid w:val="004724EB"/>
    <w:rsid w:val="00480D50"/>
    <w:rsid w:val="00483BD0"/>
    <w:rsid w:val="004A39A3"/>
    <w:rsid w:val="004B0ABD"/>
    <w:rsid w:val="004B101A"/>
    <w:rsid w:val="004B2CAA"/>
    <w:rsid w:val="004B3792"/>
    <w:rsid w:val="004C11EB"/>
    <w:rsid w:val="004D2019"/>
    <w:rsid w:val="004E1354"/>
    <w:rsid w:val="004E4468"/>
    <w:rsid w:val="004F031F"/>
    <w:rsid w:val="004F3F5C"/>
    <w:rsid w:val="00504365"/>
    <w:rsid w:val="00512091"/>
    <w:rsid w:val="005216EF"/>
    <w:rsid w:val="00523327"/>
    <w:rsid w:val="00540FB8"/>
    <w:rsid w:val="0054180C"/>
    <w:rsid w:val="00546187"/>
    <w:rsid w:val="00552098"/>
    <w:rsid w:val="00552BFE"/>
    <w:rsid w:val="00553C4E"/>
    <w:rsid w:val="00557E4A"/>
    <w:rsid w:val="0058073E"/>
    <w:rsid w:val="00580CC7"/>
    <w:rsid w:val="00581BB6"/>
    <w:rsid w:val="00581FB6"/>
    <w:rsid w:val="00585A8A"/>
    <w:rsid w:val="005878D1"/>
    <w:rsid w:val="00597A63"/>
    <w:rsid w:val="005A28DB"/>
    <w:rsid w:val="005A3B7C"/>
    <w:rsid w:val="005A748E"/>
    <w:rsid w:val="005B1910"/>
    <w:rsid w:val="005B3F51"/>
    <w:rsid w:val="005C04DA"/>
    <w:rsid w:val="005C1EB5"/>
    <w:rsid w:val="005C370F"/>
    <w:rsid w:val="005C6E59"/>
    <w:rsid w:val="005D6322"/>
    <w:rsid w:val="005E48AA"/>
    <w:rsid w:val="005E5E72"/>
    <w:rsid w:val="005F005E"/>
    <w:rsid w:val="006102B6"/>
    <w:rsid w:val="00611B7A"/>
    <w:rsid w:val="006205E6"/>
    <w:rsid w:val="00626AA1"/>
    <w:rsid w:val="00642D1A"/>
    <w:rsid w:val="00661126"/>
    <w:rsid w:val="0066228A"/>
    <w:rsid w:val="006625C1"/>
    <w:rsid w:val="00664067"/>
    <w:rsid w:val="006670CE"/>
    <w:rsid w:val="00667CD4"/>
    <w:rsid w:val="006735C8"/>
    <w:rsid w:val="00673E69"/>
    <w:rsid w:val="006744B5"/>
    <w:rsid w:val="00674AFE"/>
    <w:rsid w:val="00676EF9"/>
    <w:rsid w:val="00680613"/>
    <w:rsid w:val="00683B31"/>
    <w:rsid w:val="00694114"/>
    <w:rsid w:val="00695F20"/>
    <w:rsid w:val="00697144"/>
    <w:rsid w:val="006A5181"/>
    <w:rsid w:val="006A6058"/>
    <w:rsid w:val="006B0D8B"/>
    <w:rsid w:val="006B22CF"/>
    <w:rsid w:val="006C4AEA"/>
    <w:rsid w:val="006E6849"/>
    <w:rsid w:val="006F78CA"/>
    <w:rsid w:val="00701B26"/>
    <w:rsid w:val="007023ED"/>
    <w:rsid w:val="00703D68"/>
    <w:rsid w:val="0071217E"/>
    <w:rsid w:val="00726F6C"/>
    <w:rsid w:val="0072732E"/>
    <w:rsid w:val="0073187B"/>
    <w:rsid w:val="00733FAD"/>
    <w:rsid w:val="00735518"/>
    <w:rsid w:val="0075171C"/>
    <w:rsid w:val="00766415"/>
    <w:rsid w:val="00767BE6"/>
    <w:rsid w:val="00770BBD"/>
    <w:rsid w:val="00780555"/>
    <w:rsid w:val="007855D3"/>
    <w:rsid w:val="007871ED"/>
    <w:rsid w:val="00790697"/>
    <w:rsid w:val="00797206"/>
    <w:rsid w:val="00797CB9"/>
    <w:rsid w:val="007A589E"/>
    <w:rsid w:val="007B60D8"/>
    <w:rsid w:val="007C10AF"/>
    <w:rsid w:val="007C4116"/>
    <w:rsid w:val="007D0F5D"/>
    <w:rsid w:val="007D27C7"/>
    <w:rsid w:val="007D36A5"/>
    <w:rsid w:val="007D3BBD"/>
    <w:rsid w:val="007D5AF3"/>
    <w:rsid w:val="007E129F"/>
    <w:rsid w:val="007F774F"/>
    <w:rsid w:val="00807B92"/>
    <w:rsid w:val="00810444"/>
    <w:rsid w:val="00811F11"/>
    <w:rsid w:val="00813661"/>
    <w:rsid w:val="0082006B"/>
    <w:rsid w:val="00821D71"/>
    <w:rsid w:val="0082312D"/>
    <w:rsid w:val="00826735"/>
    <w:rsid w:val="00830851"/>
    <w:rsid w:val="00835CD6"/>
    <w:rsid w:val="00844C93"/>
    <w:rsid w:val="008528EC"/>
    <w:rsid w:val="00855F65"/>
    <w:rsid w:val="00857305"/>
    <w:rsid w:val="00857BCD"/>
    <w:rsid w:val="00857F7B"/>
    <w:rsid w:val="00861A3A"/>
    <w:rsid w:val="00875045"/>
    <w:rsid w:val="00875082"/>
    <w:rsid w:val="00875C7B"/>
    <w:rsid w:val="00882410"/>
    <w:rsid w:val="00886D1D"/>
    <w:rsid w:val="0088788A"/>
    <w:rsid w:val="00892550"/>
    <w:rsid w:val="0089617B"/>
    <w:rsid w:val="008B4B8E"/>
    <w:rsid w:val="008C0E6E"/>
    <w:rsid w:val="008C17F9"/>
    <w:rsid w:val="008C1ADB"/>
    <w:rsid w:val="008C35F8"/>
    <w:rsid w:val="008C521D"/>
    <w:rsid w:val="008C589F"/>
    <w:rsid w:val="008C645E"/>
    <w:rsid w:val="008D4ABD"/>
    <w:rsid w:val="008E0338"/>
    <w:rsid w:val="008E3D14"/>
    <w:rsid w:val="008E3FB9"/>
    <w:rsid w:val="008F6563"/>
    <w:rsid w:val="008F76A0"/>
    <w:rsid w:val="00900654"/>
    <w:rsid w:val="0091707D"/>
    <w:rsid w:val="00922AE0"/>
    <w:rsid w:val="00925600"/>
    <w:rsid w:val="00926B3B"/>
    <w:rsid w:val="00932621"/>
    <w:rsid w:val="00933958"/>
    <w:rsid w:val="00933CE1"/>
    <w:rsid w:val="00937296"/>
    <w:rsid w:val="00943597"/>
    <w:rsid w:val="00943F96"/>
    <w:rsid w:val="009478D7"/>
    <w:rsid w:val="00951D7E"/>
    <w:rsid w:val="009547EF"/>
    <w:rsid w:val="00962DC3"/>
    <w:rsid w:val="00962E39"/>
    <w:rsid w:val="00971A3C"/>
    <w:rsid w:val="00976135"/>
    <w:rsid w:val="0097690E"/>
    <w:rsid w:val="0098011C"/>
    <w:rsid w:val="009865E9"/>
    <w:rsid w:val="00990755"/>
    <w:rsid w:val="00995128"/>
    <w:rsid w:val="0099609D"/>
    <w:rsid w:val="00996790"/>
    <w:rsid w:val="009A05F2"/>
    <w:rsid w:val="009A2D7A"/>
    <w:rsid w:val="009A451A"/>
    <w:rsid w:val="009B1A36"/>
    <w:rsid w:val="009B208B"/>
    <w:rsid w:val="009B4C2C"/>
    <w:rsid w:val="009B62C2"/>
    <w:rsid w:val="009B73D5"/>
    <w:rsid w:val="009D02E9"/>
    <w:rsid w:val="009D0D47"/>
    <w:rsid w:val="009D35FF"/>
    <w:rsid w:val="009D4E6F"/>
    <w:rsid w:val="009D7004"/>
    <w:rsid w:val="009E2267"/>
    <w:rsid w:val="009E513B"/>
    <w:rsid w:val="009E7B9A"/>
    <w:rsid w:val="00A018B3"/>
    <w:rsid w:val="00A01D94"/>
    <w:rsid w:val="00A023B6"/>
    <w:rsid w:val="00A0497E"/>
    <w:rsid w:val="00A06C99"/>
    <w:rsid w:val="00A13929"/>
    <w:rsid w:val="00A14E0E"/>
    <w:rsid w:val="00A26BA4"/>
    <w:rsid w:val="00A32250"/>
    <w:rsid w:val="00A407E8"/>
    <w:rsid w:val="00A4267D"/>
    <w:rsid w:val="00A42807"/>
    <w:rsid w:val="00A42B80"/>
    <w:rsid w:val="00A430C7"/>
    <w:rsid w:val="00A47DDB"/>
    <w:rsid w:val="00A54E62"/>
    <w:rsid w:val="00A5538E"/>
    <w:rsid w:val="00A737A7"/>
    <w:rsid w:val="00A813D9"/>
    <w:rsid w:val="00A91AC9"/>
    <w:rsid w:val="00AA43DF"/>
    <w:rsid w:val="00AA6176"/>
    <w:rsid w:val="00AB5A0A"/>
    <w:rsid w:val="00AC289B"/>
    <w:rsid w:val="00AD0794"/>
    <w:rsid w:val="00AD24AA"/>
    <w:rsid w:val="00AD663D"/>
    <w:rsid w:val="00AE42A9"/>
    <w:rsid w:val="00AF0CDA"/>
    <w:rsid w:val="00AF0D81"/>
    <w:rsid w:val="00AF14BE"/>
    <w:rsid w:val="00AF6C4D"/>
    <w:rsid w:val="00AF783F"/>
    <w:rsid w:val="00B036C8"/>
    <w:rsid w:val="00B05C11"/>
    <w:rsid w:val="00B06319"/>
    <w:rsid w:val="00B14F21"/>
    <w:rsid w:val="00B16066"/>
    <w:rsid w:val="00B17719"/>
    <w:rsid w:val="00B41D18"/>
    <w:rsid w:val="00B50391"/>
    <w:rsid w:val="00B520CC"/>
    <w:rsid w:val="00B54CA2"/>
    <w:rsid w:val="00B61F22"/>
    <w:rsid w:val="00B652A7"/>
    <w:rsid w:val="00B65581"/>
    <w:rsid w:val="00B664B8"/>
    <w:rsid w:val="00B7396D"/>
    <w:rsid w:val="00B76F85"/>
    <w:rsid w:val="00B77F01"/>
    <w:rsid w:val="00B84BED"/>
    <w:rsid w:val="00B8535C"/>
    <w:rsid w:val="00B93634"/>
    <w:rsid w:val="00B94E32"/>
    <w:rsid w:val="00BA09E8"/>
    <w:rsid w:val="00BA108E"/>
    <w:rsid w:val="00BA5D2A"/>
    <w:rsid w:val="00BB54CC"/>
    <w:rsid w:val="00BC389E"/>
    <w:rsid w:val="00BC762A"/>
    <w:rsid w:val="00BC7737"/>
    <w:rsid w:val="00BD0A6F"/>
    <w:rsid w:val="00BD12B1"/>
    <w:rsid w:val="00BD1BBA"/>
    <w:rsid w:val="00BD60F9"/>
    <w:rsid w:val="00BE256B"/>
    <w:rsid w:val="00BE2F0B"/>
    <w:rsid w:val="00BE3084"/>
    <w:rsid w:val="00BE7F5B"/>
    <w:rsid w:val="00BE7FC9"/>
    <w:rsid w:val="00BF3C14"/>
    <w:rsid w:val="00BF4EFF"/>
    <w:rsid w:val="00C0250D"/>
    <w:rsid w:val="00C0414B"/>
    <w:rsid w:val="00C10416"/>
    <w:rsid w:val="00C121EB"/>
    <w:rsid w:val="00C16E52"/>
    <w:rsid w:val="00C304AF"/>
    <w:rsid w:val="00C3414C"/>
    <w:rsid w:val="00C467DC"/>
    <w:rsid w:val="00C51666"/>
    <w:rsid w:val="00C57DA0"/>
    <w:rsid w:val="00C67577"/>
    <w:rsid w:val="00C67970"/>
    <w:rsid w:val="00C70268"/>
    <w:rsid w:val="00C72108"/>
    <w:rsid w:val="00C731ED"/>
    <w:rsid w:val="00C83D4A"/>
    <w:rsid w:val="00C8440E"/>
    <w:rsid w:val="00C87339"/>
    <w:rsid w:val="00C92FBF"/>
    <w:rsid w:val="00C94209"/>
    <w:rsid w:val="00C94EAC"/>
    <w:rsid w:val="00C957C4"/>
    <w:rsid w:val="00C96B62"/>
    <w:rsid w:val="00CA115A"/>
    <w:rsid w:val="00CA1861"/>
    <w:rsid w:val="00CA56BC"/>
    <w:rsid w:val="00CA6144"/>
    <w:rsid w:val="00CA72E1"/>
    <w:rsid w:val="00CA7A09"/>
    <w:rsid w:val="00CB4D06"/>
    <w:rsid w:val="00CB5568"/>
    <w:rsid w:val="00CC625B"/>
    <w:rsid w:val="00CC6C87"/>
    <w:rsid w:val="00CD1D06"/>
    <w:rsid w:val="00CD2395"/>
    <w:rsid w:val="00CD28F4"/>
    <w:rsid w:val="00CD4964"/>
    <w:rsid w:val="00CE55A2"/>
    <w:rsid w:val="00CF3835"/>
    <w:rsid w:val="00CF49DE"/>
    <w:rsid w:val="00CF4B58"/>
    <w:rsid w:val="00D02C32"/>
    <w:rsid w:val="00D0322E"/>
    <w:rsid w:val="00D03686"/>
    <w:rsid w:val="00D0486C"/>
    <w:rsid w:val="00D053C3"/>
    <w:rsid w:val="00D05954"/>
    <w:rsid w:val="00D06927"/>
    <w:rsid w:val="00D16BDF"/>
    <w:rsid w:val="00D16CDD"/>
    <w:rsid w:val="00D171BC"/>
    <w:rsid w:val="00D17E57"/>
    <w:rsid w:val="00D261FF"/>
    <w:rsid w:val="00D27854"/>
    <w:rsid w:val="00D27F10"/>
    <w:rsid w:val="00D34A90"/>
    <w:rsid w:val="00D405BD"/>
    <w:rsid w:val="00D4715E"/>
    <w:rsid w:val="00D519BD"/>
    <w:rsid w:val="00D574B6"/>
    <w:rsid w:val="00D646B4"/>
    <w:rsid w:val="00D64A28"/>
    <w:rsid w:val="00D72FAD"/>
    <w:rsid w:val="00D815EF"/>
    <w:rsid w:val="00D8364F"/>
    <w:rsid w:val="00D85F93"/>
    <w:rsid w:val="00D86170"/>
    <w:rsid w:val="00DA03DC"/>
    <w:rsid w:val="00DB6E33"/>
    <w:rsid w:val="00DC015A"/>
    <w:rsid w:val="00DC6C17"/>
    <w:rsid w:val="00DD15AA"/>
    <w:rsid w:val="00DD6DF2"/>
    <w:rsid w:val="00DD7645"/>
    <w:rsid w:val="00DE2D51"/>
    <w:rsid w:val="00DE3FDC"/>
    <w:rsid w:val="00DE5716"/>
    <w:rsid w:val="00DE7D3F"/>
    <w:rsid w:val="00DF26BF"/>
    <w:rsid w:val="00DF6DDE"/>
    <w:rsid w:val="00E003F7"/>
    <w:rsid w:val="00E02699"/>
    <w:rsid w:val="00E02F2F"/>
    <w:rsid w:val="00E03848"/>
    <w:rsid w:val="00E03D84"/>
    <w:rsid w:val="00E04F33"/>
    <w:rsid w:val="00E12090"/>
    <w:rsid w:val="00E161EA"/>
    <w:rsid w:val="00E27F9E"/>
    <w:rsid w:val="00E30F61"/>
    <w:rsid w:val="00E36243"/>
    <w:rsid w:val="00E3696C"/>
    <w:rsid w:val="00E45F8B"/>
    <w:rsid w:val="00E53F30"/>
    <w:rsid w:val="00E745FA"/>
    <w:rsid w:val="00E92AC2"/>
    <w:rsid w:val="00E94BB7"/>
    <w:rsid w:val="00E97BD3"/>
    <w:rsid w:val="00EA03D0"/>
    <w:rsid w:val="00EA60AA"/>
    <w:rsid w:val="00EB33A1"/>
    <w:rsid w:val="00EB766C"/>
    <w:rsid w:val="00EC74D9"/>
    <w:rsid w:val="00ED1534"/>
    <w:rsid w:val="00ED2E3D"/>
    <w:rsid w:val="00ED57BD"/>
    <w:rsid w:val="00EE223C"/>
    <w:rsid w:val="00EE52FA"/>
    <w:rsid w:val="00EF0C36"/>
    <w:rsid w:val="00EF5C90"/>
    <w:rsid w:val="00F02B76"/>
    <w:rsid w:val="00F0459F"/>
    <w:rsid w:val="00F04E34"/>
    <w:rsid w:val="00F06048"/>
    <w:rsid w:val="00F11DB1"/>
    <w:rsid w:val="00F16A86"/>
    <w:rsid w:val="00F17CBD"/>
    <w:rsid w:val="00F370E2"/>
    <w:rsid w:val="00F40483"/>
    <w:rsid w:val="00F41A9D"/>
    <w:rsid w:val="00F516B2"/>
    <w:rsid w:val="00F565A8"/>
    <w:rsid w:val="00F56693"/>
    <w:rsid w:val="00F60D41"/>
    <w:rsid w:val="00F66C38"/>
    <w:rsid w:val="00F702DF"/>
    <w:rsid w:val="00F7058E"/>
    <w:rsid w:val="00F70A4E"/>
    <w:rsid w:val="00F744EB"/>
    <w:rsid w:val="00F75A50"/>
    <w:rsid w:val="00F77C99"/>
    <w:rsid w:val="00F83758"/>
    <w:rsid w:val="00FA2DBA"/>
    <w:rsid w:val="00FB57B1"/>
    <w:rsid w:val="00FB7B90"/>
    <w:rsid w:val="00FC50CC"/>
    <w:rsid w:val="00FD5CDE"/>
    <w:rsid w:val="00FD7504"/>
    <w:rsid w:val="00FE0CDE"/>
    <w:rsid w:val="00FE0D99"/>
    <w:rsid w:val="00FE2288"/>
    <w:rsid w:val="00FE2E99"/>
    <w:rsid w:val="00FF4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ECFC0D"/>
  <w15:chartTrackingRefBased/>
  <w15:docId w15:val="{30E8999D-9D16-A645-83EF-721CC46DC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6FC"/>
    <w:rPr>
      <w:rFonts w:ascii="Times New Roman" w:eastAsia="Times New Roman" w:hAnsi="Times New Roman" w:cs="Times New Roman"/>
    </w:rPr>
  </w:style>
  <w:style w:type="paragraph" w:styleId="Heading2">
    <w:name w:val="heading 2"/>
    <w:basedOn w:val="Normal"/>
    <w:next w:val="Normal"/>
    <w:link w:val="Heading2Char"/>
    <w:qFormat/>
    <w:rsid w:val="00875045"/>
    <w:pPr>
      <w:spacing w:line="480" w:lineRule="auto"/>
      <w:outlineLvl w:val="1"/>
    </w:pPr>
    <w:rPr>
      <w:b/>
      <w:i/>
      <w:color w:val="000000" w:themeColor="text1"/>
    </w:rPr>
  </w:style>
  <w:style w:type="paragraph" w:styleId="Heading3">
    <w:name w:val="heading 3"/>
    <w:basedOn w:val="Normal"/>
    <w:next w:val="Normal"/>
    <w:link w:val="Heading3Char"/>
    <w:uiPriority w:val="9"/>
    <w:semiHidden/>
    <w:unhideWhenUsed/>
    <w:qFormat/>
    <w:rsid w:val="00A01D9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4B101A"/>
    <w:rPr>
      <w:sz w:val="16"/>
      <w:szCs w:val="16"/>
    </w:rPr>
  </w:style>
  <w:style w:type="paragraph" w:styleId="CommentText">
    <w:name w:val="annotation text"/>
    <w:basedOn w:val="Normal"/>
    <w:link w:val="CommentTextChar"/>
    <w:uiPriority w:val="99"/>
    <w:unhideWhenUsed/>
    <w:rsid w:val="004B101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B101A"/>
    <w:rPr>
      <w:sz w:val="20"/>
      <w:szCs w:val="20"/>
    </w:rPr>
  </w:style>
  <w:style w:type="paragraph" w:styleId="CommentSubject">
    <w:name w:val="annotation subject"/>
    <w:basedOn w:val="CommentText"/>
    <w:next w:val="CommentText"/>
    <w:link w:val="CommentSubjectChar"/>
    <w:uiPriority w:val="99"/>
    <w:semiHidden/>
    <w:unhideWhenUsed/>
    <w:rsid w:val="004B101A"/>
    <w:rPr>
      <w:b/>
      <w:bCs/>
    </w:rPr>
  </w:style>
  <w:style w:type="character" w:customStyle="1" w:styleId="CommentSubjectChar">
    <w:name w:val="Comment Subject Char"/>
    <w:basedOn w:val="CommentTextChar"/>
    <w:link w:val="CommentSubject"/>
    <w:uiPriority w:val="99"/>
    <w:semiHidden/>
    <w:rsid w:val="004B101A"/>
    <w:rPr>
      <w:b/>
      <w:bCs/>
      <w:sz w:val="20"/>
      <w:szCs w:val="20"/>
    </w:rPr>
  </w:style>
  <w:style w:type="paragraph" w:styleId="BalloonText">
    <w:name w:val="Balloon Text"/>
    <w:basedOn w:val="Normal"/>
    <w:link w:val="BalloonTextChar"/>
    <w:uiPriority w:val="99"/>
    <w:semiHidden/>
    <w:unhideWhenUsed/>
    <w:rsid w:val="004B101A"/>
    <w:rPr>
      <w:rFonts w:eastAsiaTheme="minorHAnsi"/>
      <w:sz w:val="18"/>
      <w:szCs w:val="18"/>
    </w:rPr>
  </w:style>
  <w:style w:type="character" w:customStyle="1" w:styleId="BalloonTextChar">
    <w:name w:val="Balloon Text Char"/>
    <w:basedOn w:val="DefaultParagraphFont"/>
    <w:link w:val="BalloonText"/>
    <w:uiPriority w:val="99"/>
    <w:semiHidden/>
    <w:rsid w:val="004B101A"/>
    <w:rPr>
      <w:rFonts w:ascii="Times New Roman" w:hAnsi="Times New Roman" w:cs="Times New Roman"/>
      <w:sz w:val="18"/>
      <w:szCs w:val="18"/>
    </w:rPr>
  </w:style>
  <w:style w:type="character" w:styleId="Hyperlink">
    <w:name w:val="Hyperlink"/>
    <w:basedOn w:val="DefaultParagraphFont"/>
    <w:uiPriority w:val="99"/>
    <w:unhideWhenUsed/>
    <w:rsid w:val="00AB5A0A"/>
    <w:rPr>
      <w:color w:val="0563C1" w:themeColor="hyperlink"/>
      <w:u w:val="single"/>
    </w:rPr>
  </w:style>
  <w:style w:type="character" w:styleId="UnresolvedMention">
    <w:name w:val="Unresolved Mention"/>
    <w:basedOn w:val="DefaultParagraphFont"/>
    <w:uiPriority w:val="99"/>
    <w:semiHidden/>
    <w:unhideWhenUsed/>
    <w:rsid w:val="00AB5A0A"/>
    <w:rPr>
      <w:color w:val="605E5C"/>
      <w:shd w:val="clear" w:color="auto" w:fill="E1DFDD"/>
    </w:rPr>
  </w:style>
  <w:style w:type="paragraph" w:customStyle="1" w:styleId="EndNoteBibliographyTitle">
    <w:name w:val="EndNote Bibliography Title"/>
    <w:basedOn w:val="Normal"/>
    <w:link w:val="EndNoteBibliographyTitleChar"/>
    <w:rsid w:val="00DD6DF2"/>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DD6DF2"/>
    <w:rPr>
      <w:rFonts w:ascii="Calibri" w:hAnsi="Calibri" w:cs="Calibri"/>
    </w:rPr>
  </w:style>
  <w:style w:type="paragraph" w:customStyle="1" w:styleId="EndNoteBibliography">
    <w:name w:val="EndNote Bibliography"/>
    <w:basedOn w:val="Normal"/>
    <w:link w:val="EndNoteBibliographyChar"/>
    <w:rsid w:val="00DD6DF2"/>
    <w:rPr>
      <w:rFonts w:ascii="Calibri" w:eastAsiaTheme="minorHAnsi" w:hAnsi="Calibri" w:cs="Calibri"/>
    </w:rPr>
  </w:style>
  <w:style w:type="character" w:customStyle="1" w:styleId="EndNoteBibliographyChar">
    <w:name w:val="EndNote Bibliography Char"/>
    <w:basedOn w:val="DefaultParagraphFont"/>
    <w:link w:val="EndNoteBibliography"/>
    <w:rsid w:val="00DD6DF2"/>
    <w:rPr>
      <w:rFonts w:ascii="Calibri" w:hAnsi="Calibri" w:cs="Calibri"/>
    </w:rPr>
  </w:style>
  <w:style w:type="table" w:styleId="TableGrid">
    <w:name w:val="Table Grid"/>
    <w:basedOn w:val="TableNormal"/>
    <w:uiPriority w:val="39"/>
    <w:rsid w:val="00C96B62"/>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6B62"/>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96B62"/>
  </w:style>
  <w:style w:type="paragraph" w:styleId="Footer">
    <w:name w:val="footer"/>
    <w:basedOn w:val="Normal"/>
    <w:link w:val="FooterChar"/>
    <w:uiPriority w:val="99"/>
    <w:unhideWhenUsed/>
    <w:rsid w:val="00C96B6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96B62"/>
  </w:style>
  <w:style w:type="character" w:styleId="PageNumber">
    <w:name w:val="page number"/>
    <w:basedOn w:val="DefaultParagraphFont"/>
    <w:uiPriority w:val="99"/>
    <w:semiHidden/>
    <w:unhideWhenUsed/>
    <w:rsid w:val="00875045"/>
  </w:style>
  <w:style w:type="character" w:customStyle="1" w:styleId="Heading2Char">
    <w:name w:val="Heading 2 Char"/>
    <w:basedOn w:val="DefaultParagraphFont"/>
    <w:link w:val="Heading2"/>
    <w:rsid w:val="00875045"/>
    <w:rPr>
      <w:rFonts w:ascii="Times New Roman" w:eastAsia="Times New Roman" w:hAnsi="Times New Roman" w:cs="Times New Roman"/>
      <w:b/>
      <w:i/>
      <w:color w:val="000000" w:themeColor="text1"/>
    </w:rPr>
  </w:style>
  <w:style w:type="paragraph" w:customStyle="1" w:styleId="BodyCopy">
    <w:name w:val="_Body Copy"/>
    <w:basedOn w:val="PlainText"/>
    <w:link w:val="BodyCopyChar"/>
    <w:qFormat/>
    <w:rsid w:val="00875045"/>
    <w:pPr>
      <w:widowControl w:val="0"/>
      <w:autoSpaceDE w:val="0"/>
      <w:autoSpaceDN w:val="0"/>
      <w:adjustRightInd w:val="0"/>
      <w:spacing w:line="360" w:lineRule="auto"/>
      <w:jc w:val="both"/>
    </w:pPr>
    <w:rPr>
      <w:rFonts w:ascii="Times New Roman" w:eastAsia="Times New Roman" w:hAnsi="Times New Roman" w:cs="Arial"/>
      <w:sz w:val="22"/>
      <w:szCs w:val="22"/>
      <w:lang w:bidi="en-US"/>
    </w:rPr>
  </w:style>
  <w:style w:type="character" w:customStyle="1" w:styleId="BodyCopyChar">
    <w:name w:val="_Body Copy Char"/>
    <w:link w:val="BodyCopy"/>
    <w:rsid w:val="00875045"/>
    <w:rPr>
      <w:rFonts w:ascii="Times New Roman" w:eastAsia="Times New Roman" w:hAnsi="Times New Roman" w:cs="Arial"/>
      <w:sz w:val="22"/>
      <w:szCs w:val="22"/>
      <w:lang w:bidi="en-US"/>
    </w:rPr>
  </w:style>
  <w:style w:type="paragraph" w:styleId="PlainText">
    <w:name w:val="Plain Text"/>
    <w:basedOn w:val="Normal"/>
    <w:link w:val="PlainTextChar"/>
    <w:uiPriority w:val="99"/>
    <w:semiHidden/>
    <w:unhideWhenUsed/>
    <w:rsid w:val="00875045"/>
    <w:rPr>
      <w:rFonts w:ascii="Consolas" w:eastAsiaTheme="minorHAnsi" w:hAnsi="Consolas" w:cs="Consolas"/>
      <w:sz w:val="21"/>
      <w:szCs w:val="21"/>
    </w:rPr>
  </w:style>
  <w:style w:type="character" w:customStyle="1" w:styleId="PlainTextChar">
    <w:name w:val="Plain Text Char"/>
    <w:basedOn w:val="DefaultParagraphFont"/>
    <w:link w:val="PlainText"/>
    <w:uiPriority w:val="99"/>
    <w:semiHidden/>
    <w:rsid w:val="00875045"/>
    <w:rPr>
      <w:rFonts w:ascii="Consolas" w:hAnsi="Consolas" w:cs="Consolas"/>
      <w:sz w:val="21"/>
      <w:szCs w:val="21"/>
    </w:rPr>
  </w:style>
  <w:style w:type="paragraph" w:styleId="NoSpacing">
    <w:name w:val="No Spacing"/>
    <w:uiPriority w:val="1"/>
    <w:qFormat/>
    <w:rsid w:val="00BC7737"/>
    <w:rPr>
      <w:rFonts w:ascii="Times New Roman" w:eastAsia="Times New Roman" w:hAnsi="Times New Roman" w:cs="Times New Roman"/>
    </w:rPr>
  </w:style>
  <w:style w:type="paragraph" w:styleId="Caption">
    <w:name w:val="caption"/>
    <w:basedOn w:val="Normal"/>
    <w:next w:val="Normal"/>
    <w:link w:val="CaptionChar"/>
    <w:uiPriority w:val="35"/>
    <w:unhideWhenUsed/>
    <w:qFormat/>
    <w:rsid w:val="00BC7737"/>
    <w:pPr>
      <w:keepNext/>
      <w:spacing w:before="240"/>
      <w:contextualSpacing/>
    </w:pPr>
    <w:rPr>
      <w:rFonts w:ascii="Calibri" w:eastAsia="Calibri" w:hAnsi="Calibri"/>
      <w:b/>
      <w:bCs/>
      <w:sz w:val="20"/>
      <w:szCs w:val="20"/>
    </w:rPr>
  </w:style>
  <w:style w:type="character" w:customStyle="1" w:styleId="CaptionChar">
    <w:name w:val="Caption Char"/>
    <w:basedOn w:val="DefaultParagraphFont"/>
    <w:link w:val="Caption"/>
    <w:uiPriority w:val="35"/>
    <w:rsid w:val="00BC7737"/>
    <w:rPr>
      <w:rFonts w:ascii="Calibri" w:eastAsia="Calibri" w:hAnsi="Calibri" w:cs="Times New Roman"/>
      <w:b/>
      <w:bCs/>
      <w:sz w:val="20"/>
      <w:szCs w:val="20"/>
    </w:rPr>
  </w:style>
  <w:style w:type="paragraph" w:styleId="NormalWeb">
    <w:name w:val="Normal (Web)"/>
    <w:basedOn w:val="Normal"/>
    <w:uiPriority w:val="99"/>
    <w:unhideWhenUsed/>
    <w:rsid w:val="009A451A"/>
    <w:pPr>
      <w:spacing w:before="100" w:beforeAutospacing="1" w:after="100" w:afterAutospacing="1"/>
    </w:pPr>
  </w:style>
  <w:style w:type="paragraph" w:styleId="ListParagraph">
    <w:name w:val="List Paragraph"/>
    <w:basedOn w:val="Normal"/>
    <w:uiPriority w:val="34"/>
    <w:qFormat/>
    <w:rsid w:val="009A451A"/>
    <w:pPr>
      <w:ind w:left="720"/>
      <w:contextualSpacing/>
    </w:pPr>
  </w:style>
  <w:style w:type="character" w:customStyle="1" w:styleId="apple-converted-space">
    <w:name w:val="apple-converted-space"/>
    <w:basedOn w:val="DefaultParagraphFont"/>
    <w:rsid w:val="009A451A"/>
  </w:style>
  <w:style w:type="character" w:styleId="Emphasis">
    <w:name w:val="Emphasis"/>
    <w:basedOn w:val="DefaultParagraphFont"/>
    <w:uiPriority w:val="20"/>
    <w:qFormat/>
    <w:rsid w:val="009A451A"/>
    <w:rPr>
      <w:i/>
      <w:iCs/>
    </w:rPr>
  </w:style>
  <w:style w:type="table" w:styleId="GridTable1Light">
    <w:name w:val="Grid Table 1 Light"/>
    <w:basedOn w:val="TableNormal"/>
    <w:uiPriority w:val="46"/>
    <w:rsid w:val="009A451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E03848"/>
    <w:rPr>
      <w:rFonts w:ascii="Times New Roman" w:eastAsia="Times New Roman" w:hAnsi="Times New Roman" w:cs="Times New Roman"/>
    </w:rPr>
  </w:style>
  <w:style w:type="paragraph" w:customStyle="1" w:styleId="Default">
    <w:name w:val="Default"/>
    <w:rsid w:val="00540FB8"/>
    <w:pPr>
      <w:autoSpaceDE w:val="0"/>
      <w:autoSpaceDN w:val="0"/>
      <w:adjustRightInd w:val="0"/>
    </w:pPr>
    <w:rPr>
      <w:rFonts w:ascii="Times New Roman" w:hAnsi="Times New Roman" w:cs="Times New Roman"/>
      <w:color w:val="000000"/>
    </w:rPr>
  </w:style>
  <w:style w:type="character" w:styleId="Strong">
    <w:name w:val="Strong"/>
    <w:basedOn w:val="DefaultParagraphFont"/>
    <w:uiPriority w:val="22"/>
    <w:qFormat/>
    <w:rsid w:val="00900654"/>
    <w:rPr>
      <w:b/>
      <w:bCs/>
    </w:rPr>
  </w:style>
  <w:style w:type="character" w:customStyle="1" w:styleId="Heading3Char">
    <w:name w:val="Heading 3 Char"/>
    <w:basedOn w:val="DefaultParagraphFont"/>
    <w:link w:val="Heading3"/>
    <w:uiPriority w:val="9"/>
    <w:semiHidden/>
    <w:rsid w:val="00A01D94"/>
    <w:rPr>
      <w:rFonts w:asciiTheme="majorHAnsi" w:eastAsiaTheme="majorEastAsia" w:hAnsiTheme="majorHAnsi" w:cstheme="majorBidi"/>
      <w:color w:val="1F3763" w:themeColor="accent1" w:themeShade="7F"/>
    </w:rPr>
  </w:style>
  <w:style w:type="character" w:styleId="LineNumber">
    <w:name w:val="line number"/>
    <w:basedOn w:val="DefaultParagraphFont"/>
    <w:uiPriority w:val="99"/>
    <w:semiHidden/>
    <w:unhideWhenUsed/>
    <w:rsid w:val="00A01D94"/>
  </w:style>
  <w:style w:type="paragraph" w:customStyle="1" w:styleId="AMIAAuthors">
    <w:name w:val="AMIA Authors"/>
    <w:basedOn w:val="Normal"/>
    <w:next w:val="Normal"/>
    <w:rsid w:val="00C67970"/>
    <w:pPr>
      <w:jc w:val="center"/>
    </w:pPr>
    <w:rPr>
      <w:b/>
      <w:szCs w:val="20"/>
    </w:rPr>
  </w:style>
  <w:style w:type="character" w:styleId="FollowedHyperlink">
    <w:name w:val="FollowedHyperlink"/>
    <w:basedOn w:val="DefaultParagraphFont"/>
    <w:uiPriority w:val="99"/>
    <w:semiHidden/>
    <w:unhideWhenUsed/>
    <w:rsid w:val="00797CB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222052">
      <w:bodyDiv w:val="1"/>
      <w:marLeft w:val="0"/>
      <w:marRight w:val="0"/>
      <w:marTop w:val="0"/>
      <w:marBottom w:val="0"/>
      <w:divBdr>
        <w:top w:val="none" w:sz="0" w:space="0" w:color="auto"/>
        <w:left w:val="none" w:sz="0" w:space="0" w:color="auto"/>
        <w:bottom w:val="none" w:sz="0" w:space="0" w:color="auto"/>
        <w:right w:val="none" w:sz="0" w:space="0" w:color="auto"/>
      </w:divBdr>
    </w:div>
    <w:div w:id="241138008">
      <w:bodyDiv w:val="1"/>
      <w:marLeft w:val="0"/>
      <w:marRight w:val="0"/>
      <w:marTop w:val="0"/>
      <w:marBottom w:val="0"/>
      <w:divBdr>
        <w:top w:val="none" w:sz="0" w:space="0" w:color="auto"/>
        <w:left w:val="none" w:sz="0" w:space="0" w:color="auto"/>
        <w:bottom w:val="none" w:sz="0" w:space="0" w:color="auto"/>
        <w:right w:val="none" w:sz="0" w:space="0" w:color="auto"/>
      </w:divBdr>
    </w:div>
    <w:div w:id="277377885">
      <w:bodyDiv w:val="1"/>
      <w:marLeft w:val="0"/>
      <w:marRight w:val="0"/>
      <w:marTop w:val="0"/>
      <w:marBottom w:val="0"/>
      <w:divBdr>
        <w:top w:val="none" w:sz="0" w:space="0" w:color="auto"/>
        <w:left w:val="none" w:sz="0" w:space="0" w:color="auto"/>
        <w:bottom w:val="none" w:sz="0" w:space="0" w:color="auto"/>
        <w:right w:val="none" w:sz="0" w:space="0" w:color="auto"/>
      </w:divBdr>
      <w:divsChild>
        <w:div w:id="1378889965">
          <w:marLeft w:val="0"/>
          <w:marRight w:val="0"/>
          <w:marTop w:val="0"/>
          <w:marBottom w:val="0"/>
          <w:divBdr>
            <w:top w:val="none" w:sz="0" w:space="0" w:color="auto"/>
            <w:left w:val="none" w:sz="0" w:space="0" w:color="auto"/>
            <w:bottom w:val="none" w:sz="0" w:space="0" w:color="auto"/>
            <w:right w:val="none" w:sz="0" w:space="0" w:color="auto"/>
          </w:divBdr>
          <w:divsChild>
            <w:div w:id="1342733163">
              <w:marLeft w:val="0"/>
              <w:marRight w:val="0"/>
              <w:marTop w:val="0"/>
              <w:marBottom w:val="0"/>
              <w:divBdr>
                <w:top w:val="none" w:sz="0" w:space="0" w:color="auto"/>
                <w:left w:val="none" w:sz="0" w:space="0" w:color="auto"/>
                <w:bottom w:val="none" w:sz="0" w:space="0" w:color="auto"/>
                <w:right w:val="none" w:sz="0" w:space="0" w:color="auto"/>
              </w:divBdr>
              <w:divsChild>
                <w:div w:id="108306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316739">
      <w:bodyDiv w:val="1"/>
      <w:marLeft w:val="0"/>
      <w:marRight w:val="0"/>
      <w:marTop w:val="0"/>
      <w:marBottom w:val="0"/>
      <w:divBdr>
        <w:top w:val="none" w:sz="0" w:space="0" w:color="auto"/>
        <w:left w:val="none" w:sz="0" w:space="0" w:color="auto"/>
        <w:bottom w:val="none" w:sz="0" w:space="0" w:color="auto"/>
        <w:right w:val="none" w:sz="0" w:space="0" w:color="auto"/>
      </w:divBdr>
      <w:divsChild>
        <w:div w:id="1340815478">
          <w:marLeft w:val="0"/>
          <w:marRight w:val="0"/>
          <w:marTop w:val="0"/>
          <w:marBottom w:val="0"/>
          <w:divBdr>
            <w:top w:val="none" w:sz="0" w:space="0" w:color="auto"/>
            <w:left w:val="none" w:sz="0" w:space="0" w:color="auto"/>
            <w:bottom w:val="none" w:sz="0" w:space="0" w:color="auto"/>
            <w:right w:val="none" w:sz="0" w:space="0" w:color="auto"/>
          </w:divBdr>
          <w:divsChild>
            <w:div w:id="2099133406">
              <w:marLeft w:val="0"/>
              <w:marRight w:val="0"/>
              <w:marTop w:val="0"/>
              <w:marBottom w:val="0"/>
              <w:divBdr>
                <w:top w:val="none" w:sz="0" w:space="0" w:color="auto"/>
                <w:left w:val="none" w:sz="0" w:space="0" w:color="auto"/>
                <w:bottom w:val="none" w:sz="0" w:space="0" w:color="auto"/>
                <w:right w:val="none" w:sz="0" w:space="0" w:color="auto"/>
              </w:divBdr>
              <w:divsChild>
                <w:div w:id="45573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284850">
      <w:bodyDiv w:val="1"/>
      <w:marLeft w:val="0"/>
      <w:marRight w:val="0"/>
      <w:marTop w:val="0"/>
      <w:marBottom w:val="0"/>
      <w:divBdr>
        <w:top w:val="none" w:sz="0" w:space="0" w:color="auto"/>
        <w:left w:val="none" w:sz="0" w:space="0" w:color="auto"/>
        <w:bottom w:val="none" w:sz="0" w:space="0" w:color="auto"/>
        <w:right w:val="none" w:sz="0" w:space="0" w:color="auto"/>
      </w:divBdr>
    </w:div>
    <w:div w:id="419914058">
      <w:bodyDiv w:val="1"/>
      <w:marLeft w:val="0"/>
      <w:marRight w:val="0"/>
      <w:marTop w:val="0"/>
      <w:marBottom w:val="0"/>
      <w:divBdr>
        <w:top w:val="none" w:sz="0" w:space="0" w:color="auto"/>
        <w:left w:val="none" w:sz="0" w:space="0" w:color="auto"/>
        <w:bottom w:val="none" w:sz="0" w:space="0" w:color="auto"/>
        <w:right w:val="none" w:sz="0" w:space="0" w:color="auto"/>
      </w:divBdr>
    </w:div>
    <w:div w:id="423185574">
      <w:bodyDiv w:val="1"/>
      <w:marLeft w:val="0"/>
      <w:marRight w:val="0"/>
      <w:marTop w:val="0"/>
      <w:marBottom w:val="0"/>
      <w:divBdr>
        <w:top w:val="none" w:sz="0" w:space="0" w:color="auto"/>
        <w:left w:val="none" w:sz="0" w:space="0" w:color="auto"/>
        <w:bottom w:val="none" w:sz="0" w:space="0" w:color="auto"/>
        <w:right w:val="none" w:sz="0" w:space="0" w:color="auto"/>
      </w:divBdr>
    </w:div>
    <w:div w:id="537738345">
      <w:bodyDiv w:val="1"/>
      <w:marLeft w:val="0"/>
      <w:marRight w:val="0"/>
      <w:marTop w:val="0"/>
      <w:marBottom w:val="0"/>
      <w:divBdr>
        <w:top w:val="none" w:sz="0" w:space="0" w:color="auto"/>
        <w:left w:val="none" w:sz="0" w:space="0" w:color="auto"/>
        <w:bottom w:val="none" w:sz="0" w:space="0" w:color="auto"/>
        <w:right w:val="none" w:sz="0" w:space="0" w:color="auto"/>
      </w:divBdr>
    </w:div>
    <w:div w:id="729499854">
      <w:bodyDiv w:val="1"/>
      <w:marLeft w:val="0"/>
      <w:marRight w:val="0"/>
      <w:marTop w:val="0"/>
      <w:marBottom w:val="0"/>
      <w:divBdr>
        <w:top w:val="none" w:sz="0" w:space="0" w:color="auto"/>
        <w:left w:val="none" w:sz="0" w:space="0" w:color="auto"/>
        <w:bottom w:val="none" w:sz="0" w:space="0" w:color="auto"/>
        <w:right w:val="none" w:sz="0" w:space="0" w:color="auto"/>
      </w:divBdr>
    </w:div>
    <w:div w:id="869032532">
      <w:bodyDiv w:val="1"/>
      <w:marLeft w:val="0"/>
      <w:marRight w:val="0"/>
      <w:marTop w:val="0"/>
      <w:marBottom w:val="0"/>
      <w:divBdr>
        <w:top w:val="none" w:sz="0" w:space="0" w:color="auto"/>
        <w:left w:val="none" w:sz="0" w:space="0" w:color="auto"/>
        <w:bottom w:val="none" w:sz="0" w:space="0" w:color="auto"/>
        <w:right w:val="none" w:sz="0" w:space="0" w:color="auto"/>
      </w:divBdr>
    </w:div>
    <w:div w:id="1311210966">
      <w:bodyDiv w:val="1"/>
      <w:marLeft w:val="0"/>
      <w:marRight w:val="0"/>
      <w:marTop w:val="0"/>
      <w:marBottom w:val="0"/>
      <w:divBdr>
        <w:top w:val="none" w:sz="0" w:space="0" w:color="auto"/>
        <w:left w:val="none" w:sz="0" w:space="0" w:color="auto"/>
        <w:bottom w:val="none" w:sz="0" w:space="0" w:color="auto"/>
        <w:right w:val="none" w:sz="0" w:space="0" w:color="auto"/>
      </w:divBdr>
    </w:div>
    <w:div w:id="1405295086">
      <w:bodyDiv w:val="1"/>
      <w:marLeft w:val="0"/>
      <w:marRight w:val="0"/>
      <w:marTop w:val="0"/>
      <w:marBottom w:val="0"/>
      <w:divBdr>
        <w:top w:val="none" w:sz="0" w:space="0" w:color="auto"/>
        <w:left w:val="none" w:sz="0" w:space="0" w:color="auto"/>
        <w:bottom w:val="none" w:sz="0" w:space="0" w:color="auto"/>
        <w:right w:val="none" w:sz="0" w:space="0" w:color="auto"/>
      </w:divBdr>
      <w:divsChild>
        <w:div w:id="992955530">
          <w:marLeft w:val="0"/>
          <w:marRight w:val="0"/>
          <w:marTop w:val="0"/>
          <w:marBottom w:val="0"/>
          <w:divBdr>
            <w:top w:val="none" w:sz="0" w:space="0" w:color="auto"/>
            <w:left w:val="none" w:sz="0" w:space="0" w:color="auto"/>
            <w:bottom w:val="none" w:sz="0" w:space="0" w:color="auto"/>
            <w:right w:val="none" w:sz="0" w:space="0" w:color="auto"/>
          </w:divBdr>
        </w:div>
        <w:div w:id="1473718131">
          <w:marLeft w:val="0"/>
          <w:marRight w:val="0"/>
          <w:marTop w:val="0"/>
          <w:marBottom w:val="0"/>
          <w:divBdr>
            <w:top w:val="none" w:sz="0" w:space="0" w:color="auto"/>
            <w:left w:val="none" w:sz="0" w:space="0" w:color="auto"/>
            <w:bottom w:val="none" w:sz="0" w:space="0" w:color="auto"/>
            <w:right w:val="none" w:sz="0" w:space="0" w:color="auto"/>
          </w:divBdr>
        </w:div>
        <w:div w:id="2120296310">
          <w:marLeft w:val="0"/>
          <w:marRight w:val="0"/>
          <w:marTop w:val="0"/>
          <w:marBottom w:val="0"/>
          <w:divBdr>
            <w:top w:val="none" w:sz="0" w:space="0" w:color="auto"/>
            <w:left w:val="none" w:sz="0" w:space="0" w:color="auto"/>
            <w:bottom w:val="none" w:sz="0" w:space="0" w:color="auto"/>
            <w:right w:val="none" w:sz="0" w:space="0" w:color="auto"/>
          </w:divBdr>
        </w:div>
        <w:div w:id="1665235137">
          <w:marLeft w:val="0"/>
          <w:marRight w:val="0"/>
          <w:marTop w:val="0"/>
          <w:marBottom w:val="0"/>
          <w:divBdr>
            <w:top w:val="none" w:sz="0" w:space="0" w:color="auto"/>
            <w:left w:val="none" w:sz="0" w:space="0" w:color="auto"/>
            <w:bottom w:val="none" w:sz="0" w:space="0" w:color="auto"/>
            <w:right w:val="none" w:sz="0" w:space="0" w:color="auto"/>
          </w:divBdr>
        </w:div>
        <w:div w:id="500316970">
          <w:marLeft w:val="0"/>
          <w:marRight w:val="0"/>
          <w:marTop w:val="0"/>
          <w:marBottom w:val="0"/>
          <w:divBdr>
            <w:top w:val="none" w:sz="0" w:space="0" w:color="auto"/>
            <w:left w:val="none" w:sz="0" w:space="0" w:color="auto"/>
            <w:bottom w:val="none" w:sz="0" w:space="0" w:color="auto"/>
            <w:right w:val="none" w:sz="0" w:space="0" w:color="auto"/>
          </w:divBdr>
        </w:div>
        <w:div w:id="1411079726">
          <w:marLeft w:val="0"/>
          <w:marRight w:val="0"/>
          <w:marTop w:val="0"/>
          <w:marBottom w:val="0"/>
          <w:divBdr>
            <w:top w:val="none" w:sz="0" w:space="0" w:color="auto"/>
            <w:left w:val="none" w:sz="0" w:space="0" w:color="auto"/>
            <w:bottom w:val="none" w:sz="0" w:space="0" w:color="auto"/>
            <w:right w:val="none" w:sz="0" w:space="0" w:color="auto"/>
          </w:divBdr>
        </w:div>
        <w:div w:id="656344375">
          <w:marLeft w:val="0"/>
          <w:marRight w:val="0"/>
          <w:marTop w:val="0"/>
          <w:marBottom w:val="0"/>
          <w:divBdr>
            <w:top w:val="none" w:sz="0" w:space="0" w:color="auto"/>
            <w:left w:val="none" w:sz="0" w:space="0" w:color="auto"/>
            <w:bottom w:val="none" w:sz="0" w:space="0" w:color="auto"/>
            <w:right w:val="none" w:sz="0" w:space="0" w:color="auto"/>
          </w:divBdr>
        </w:div>
        <w:div w:id="496699504">
          <w:marLeft w:val="0"/>
          <w:marRight w:val="0"/>
          <w:marTop w:val="0"/>
          <w:marBottom w:val="0"/>
          <w:divBdr>
            <w:top w:val="none" w:sz="0" w:space="0" w:color="auto"/>
            <w:left w:val="none" w:sz="0" w:space="0" w:color="auto"/>
            <w:bottom w:val="none" w:sz="0" w:space="0" w:color="auto"/>
            <w:right w:val="none" w:sz="0" w:space="0" w:color="auto"/>
          </w:divBdr>
        </w:div>
        <w:div w:id="1100611993">
          <w:marLeft w:val="0"/>
          <w:marRight w:val="0"/>
          <w:marTop w:val="0"/>
          <w:marBottom w:val="0"/>
          <w:divBdr>
            <w:top w:val="none" w:sz="0" w:space="0" w:color="auto"/>
            <w:left w:val="none" w:sz="0" w:space="0" w:color="auto"/>
            <w:bottom w:val="none" w:sz="0" w:space="0" w:color="auto"/>
            <w:right w:val="none" w:sz="0" w:space="0" w:color="auto"/>
          </w:divBdr>
        </w:div>
      </w:divsChild>
    </w:div>
    <w:div w:id="1473793649">
      <w:bodyDiv w:val="1"/>
      <w:marLeft w:val="0"/>
      <w:marRight w:val="0"/>
      <w:marTop w:val="0"/>
      <w:marBottom w:val="0"/>
      <w:divBdr>
        <w:top w:val="none" w:sz="0" w:space="0" w:color="auto"/>
        <w:left w:val="none" w:sz="0" w:space="0" w:color="auto"/>
        <w:bottom w:val="none" w:sz="0" w:space="0" w:color="auto"/>
        <w:right w:val="none" w:sz="0" w:space="0" w:color="auto"/>
      </w:divBdr>
      <w:divsChild>
        <w:div w:id="1179545226">
          <w:marLeft w:val="0"/>
          <w:marRight w:val="0"/>
          <w:marTop w:val="0"/>
          <w:marBottom w:val="0"/>
          <w:divBdr>
            <w:top w:val="none" w:sz="0" w:space="0" w:color="auto"/>
            <w:left w:val="none" w:sz="0" w:space="0" w:color="auto"/>
            <w:bottom w:val="none" w:sz="0" w:space="0" w:color="auto"/>
            <w:right w:val="none" w:sz="0" w:space="0" w:color="auto"/>
          </w:divBdr>
        </w:div>
      </w:divsChild>
    </w:div>
    <w:div w:id="1571229565">
      <w:bodyDiv w:val="1"/>
      <w:marLeft w:val="0"/>
      <w:marRight w:val="0"/>
      <w:marTop w:val="0"/>
      <w:marBottom w:val="0"/>
      <w:divBdr>
        <w:top w:val="none" w:sz="0" w:space="0" w:color="auto"/>
        <w:left w:val="none" w:sz="0" w:space="0" w:color="auto"/>
        <w:bottom w:val="none" w:sz="0" w:space="0" w:color="auto"/>
        <w:right w:val="none" w:sz="0" w:space="0" w:color="auto"/>
      </w:divBdr>
    </w:div>
    <w:div w:id="1635745190">
      <w:bodyDiv w:val="1"/>
      <w:marLeft w:val="0"/>
      <w:marRight w:val="0"/>
      <w:marTop w:val="0"/>
      <w:marBottom w:val="0"/>
      <w:divBdr>
        <w:top w:val="none" w:sz="0" w:space="0" w:color="auto"/>
        <w:left w:val="none" w:sz="0" w:space="0" w:color="auto"/>
        <w:bottom w:val="none" w:sz="0" w:space="0" w:color="auto"/>
        <w:right w:val="none" w:sz="0" w:space="0" w:color="auto"/>
      </w:divBdr>
      <w:divsChild>
        <w:div w:id="58721416">
          <w:marLeft w:val="0"/>
          <w:marRight w:val="0"/>
          <w:marTop w:val="0"/>
          <w:marBottom w:val="0"/>
          <w:divBdr>
            <w:top w:val="none" w:sz="0" w:space="0" w:color="auto"/>
            <w:left w:val="none" w:sz="0" w:space="0" w:color="auto"/>
            <w:bottom w:val="none" w:sz="0" w:space="0" w:color="auto"/>
            <w:right w:val="none" w:sz="0" w:space="0" w:color="auto"/>
          </w:divBdr>
          <w:divsChild>
            <w:div w:id="2007248421">
              <w:marLeft w:val="0"/>
              <w:marRight w:val="0"/>
              <w:marTop w:val="0"/>
              <w:marBottom w:val="0"/>
              <w:divBdr>
                <w:top w:val="none" w:sz="0" w:space="0" w:color="auto"/>
                <w:left w:val="none" w:sz="0" w:space="0" w:color="auto"/>
                <w:bottom w:val="none" w:sz="0" w:space="0" w:color="auto"/>
                <w:right w:val="none" w:sz="0" w:space="0" w:color="auto"/>
              </w:divBdr>
              <w:divsChild>
                <w:div w:id="1068068424">
                  <w:marLeft w:val="0"/>
                  <w:marRight w:val="0"/>
                  <w:marTop w:val="0"/>
                  <w:marBottom w:val="0"/>
                  <w:divBdr>
                    <w:top w:val="none" w:sz="0" w:space="0" w:color="auto"/>
                    <w:left w:val="none" w:sz="0" w:space="0" w:color="auto"/>
                    <w:bottom w:val="none" w:sz="0" w:space="0" w:color="auto"/>
                    <w:right w:val="none" w:sz="0" w:space="0" w:color="auto"/>
                  </w:divBdr>
                </w:div>
              </w:divsChild>
            </w:div>
            <w:div w:id="1222253663">
              <w:marLeft w:val="0"/>
              <w:marRight w:val="0"/>
              <w:marTop w:val="0"/>
              <w:marBottom w:val="0"/>
              <w:divBdr>
                <w:top w:val="none" w:sz="0" w:space="0" w:color="auto"/>
                <w:left w:val="none" w:sz="0" w:space="0" w:color="auto"/>
                <w:bottom w:val="none" w:sz="0" w:space="0" w:color="auto"/>
                <w:right w:val="none" w:sz="0" w:space="0" w:color="auto"/>
              </w:divBdr>
              <w:divsChild>
                <w:div w:id="117415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165642">
      <w:bodyDiv w:val="1"/>
      <w:marLeft w:val="0"/>
      <w:marRight w:val="0"/>
      <w:marTop w:val="0"/>
      <w:marBottom w:val="0"/>
      <w:divBdr>
        <w:top w:val="none" w:sz="0" w:space="0" w:color="auto"/>
        <w:left w:val="none" w:sz="0" w:space="0" w:color="auto"/>
        <w:bottom w:val="none" w:sz="0" w:space="0" w:color="auto"/>
        <w:right w:val="none" w:sz="0" w:space="0" w:color="auto"/>
      </w:divBdr>
    </w:div>
    <w:div w:id="1940020331">
      <w:bodyDiv w:val="1"/>
      <w:marLeft w:val="0"/>
      <w:marRight w:val="0"/>
      <w:marTop w:val="0"/>
      <w:marBottom w:val="0"/>
      <w:divBdr>
        <w:top w:val="none" w:sz="0" w:space="0" w:color="auto"/>
        <w:left w:val="none" w:sz="0" w:space="0" w:color="auto"/>
        <w:bottom w:val="none" w:sz="0" w:space="0" w:color="auto"/>
        <w:right w:val="none" w:sz="0" w:space="0" w:color="auto"/>
      </w:divBdr>
    </w:div>
    <w:div w:id="2030375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7178</Words>
  <Characters>40917</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Kelly</dc:creator>
  <cp:keywords/>
  <dc:description/>
  <cp:lastModifiedBy>Craig, Kelly</cp:lastModifiedBy>
  <cp:revision>2</cp:revision>
  <dcterms:created xsi:type="dcterms:W3CDTF">2021-07-26T17:10:00Z</dcterms:created>
  <dcterms:modified xsi:type="dcterms:W3CDTF">2021-07-26T17:10:00Z</dcterms:modified>
</cp:coreProperties>
</file>